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F0166" w14:textId="77777777" w:rsidR="005A6A55" w:rsidRPr="0015786D" w:rsidRDefault="005A6A55" w:rsidP="00396484">
      <w:pPr>
        <w:pStyle w:val="aa"/>
        <w:spacing w:before="91"/>
        <w:ind w:right="219"/>
        <w:rPr>
          <w:b/>
          <w:bCs/>
          <w:color w:val="222222"/>
          <w:sz w:val="22"/>
          <w:szCs w:val="22"/>
          <w:shd w:val="clear" w:color="auto" w:fill="FFFFFF"/>
        </w:rPr>
      </w:pPr>
      <w:r w:rsidRPr="0015786D">
        <w:rPr>
          <w:rFonts w:eastAsiaTheme="minorEastAsia" w:hint="eastAsia"/>
          <w:b/>
          <w:bCs/>
          <w:sz w:val="22"/>
          <w:szCs w:val="22"/>
          <w:lang w:eastAsia="ja-JP"/>
        </w:rPr>
        <w:t>S</w:t>
      </w:r>
      <w:r w:rsidRPr="0015786D">
        <w:rPr>
          <w:rFonts w:eastAsiaTheme="minorEastAsia"/>
          <w:b/>
          <w:bCs/>
          <w:sz w:val="22"/>
          <w:szCs w:val="22"/>
          <w:lang w:eastAsia="ja-JP"/>
        </w:rPr>
        <w:t>upplementary</w:t>
      </w:r>
    </w:p>
    <w:p w14:paraId="13B55C02" w14:textId="69BF0CF1" w:rsidR="00E03D48" w:rsidRPr="0015786D" w:rsidRDefault="002057C7" w:rsidP="00396484">
      <w:pPr>
        <w:pStyle w:val="aa"/>
        <w:spacing w:before="91"/>
        <w:ind w:right="219"/>
        <w:rPr>
          <w:rFonts w:eastAsiaTheme="minorEastAsia"/>
          <w:b/>
          <w:bCs/>
          <w:sz w:val="22"/>
          <w:szCs w:val="22"/>
          <w:lang w:eastAsia="ja-JP"/>
        </w:rPr>
      </w:pPr>
      <w:r w:rsidRPr="0015786D">
        <w:rPr>
          <w:rFonts w:eastAsiaTheme="minorEastAsia"/>
          <w:b/>
          <w:bCs/>
          <w:sz w:val="22"/>
          <w:szCs w:val="22"/>
          <w:lang w:eastAsia="ja-JP"/>
        </w:rPr>
        <w:t>Table2-1-1</w:t>
      </w:r>
      <w:r w:rsidR="005D71F0" w:rsidRPr="0015786D">
        <w:rPr>
          <w:rFonts w:eastAsiaTheme="minorEastAsia"/>
          <w:b/>
          <w:bCs/>
          <w:sz w:val="22"/>
          <w:szCs w:val="22"/>
          <w:lang w:eastAsia="ja-JP"/>
        </w:rPr>
        <w:t>:</w:t>
      </w:r>
      <w:r w:rsidR="005D71F0" w:rsidRPr="0015786D">
        <w:rPr>
          <w:sz w:val="20"/>
          <w:szCs w:val="20"/>
        </w:rPr>
        <w:t xml:space="preserve"> Logistic Regression Results </w:t>
      </w:r>
      <w:r w:rsidR="00D3602A" w:rsidRPr="0015786D">
        <w:rPr>
          <w:sz w:val="20"/>
          <w:szCs w:val="20"/>
        </w:rPr>
        <w:t xml:space="preserve">for the Associations between Depression </w:t>
      </w:r>
      <w:r w:rsidR="005D71F0" w:rsidRPr="0015786D">
        <w:rPr>
          <w:sz w:val="20"/>
          <w:szCs w:val="20"/>
        </w:rPr>
        <w:t>and Explanatory</w:t>
      </w:r>
      <w:r w:rsidR="005D71F0" w:rsidRPr="0015786D">
        <w:rPr>
          <w:spacing w:val="-52"/>
          <w:sz w:val="20"/>
          <w:szCs w:val="20"/>
        </w:rPr>
        <w:t xml:space="preserve"> </w:t>
      </w:r>
      <w:r w:rsidR="005D71F0" w:rsidRPr="0015786D">
        <w:rPr>
          <w:sz w:val="20"/>
          <w:szCs w:val="20"/>
        </w:rPr>
        <w:t>Variables (</w:t>
      </w:r>
      <w:r w:rsidR="005D71F0" w:rsidRPr="0015786D">
        <w:rPr>
          <w:rFonts w:eastAsiaTheme="minorEastAsia"/>
          <w:sz w:val="20"/>
          <w:szCs w:val="20"/>
          <w:lang w:eastAsia="ja-JP"/>
        </w:rPr>
        <w:t>Model 1</w:t>
      </w:r>
      <w:r w:rsidR="005D71F0" w:rsidRPr="0015786D">
        <w:rPr>
          <w:sz w:val="20"/>
          <w:szCs w:val="20"/>
          <w:vertAlign w:val="superscript"/>
        </w:rPr>
        <w:t>a</w:t>
      </w:r>
      <w:r w:rsidR="005D71F0" w:rsidRPr="0015786D">
        <w:rPr>
          <w:rFonts w:eastAsiaTheme="minorEastAsia"/>
          <w:sz w:val="20"/>
          <w:szCs w:val="20"/>
          <w:lang w:eastAsia="ja-JP"/>
        </w:rPr>
        <w:t>) (</w:t>
      </w:r>
      <w:r w:rsidR="005D71F0" w:rsidRPr="0015786D">
        <w:rPr>
          <w:sz w:val="20"/>
          <w:szCs w:val="20"/>
          <w:shd w:val="clear" w:color="auto" w:fill="FFFFFF"/>
        </w:rPr>
        <w:t xml:space="preserve">Exposure: Intersection </w:t>
      </w:r>
      <w:r w:rsidR="00D3602A" w:rsidRPr="0015786D">
        <w:rPr>
          <w:sz w:val="20"/>
          <w:szCs w:val="20"/>
          <w:shd w:val="clear" w:color="auto" w:fill="FFFFFF"/>
        </w:rPr>
        <w:t>d</w:t>
      </w:r>
      <w:r w:rsidR="005D71F0" w:rsidRPr="0015786D">
        <w:rPr>
          <w:sz w:val="20"/>
          <w:szCs w:val="20"/>
          <w:shd w:val="clear" w:color="auto" w:fill="FFFFFF"/>
        </w:rPr>
        <w:t>ensity</w:t>
      </w:r>
      <w:r w:rsidR="005D71F0" w:rsidRPr="0015786D">
        <w:rPr>
          <w:rFonts w:eastAsia="游ゴシック"/>
          <w:color w:val="000000"/>
          <w:sz w:val="20"/>
          <w:szCs w:val="20"/>
        </w:rPr>
        <w:t xml:space="preserve"> (intersections/km</w:t>
      </w:r>
      <w:r w:rsidR="005D71F0" w:rsidRPr="0015786D">
        <w:rPr>
          <w:rFonts w:eastAsia="游ゴシック"/>
          <w:color w:val="000000"/>
          <w:sz w:val="20"/>
          <w:szCs w:val="20"/>
          <w:vertAlign w:val="superscript"/>
        </w:rPr>
        <w:t>2</w:t>
      </w:r>
      <w:r w:rsidR="005D71F0" w:rsidRPr="0015786D">
        <w:rPr>
          <w:rFonts w:eastAsia="游ゴシック"/>
          <w:color w:val="000000"/>
          <w:sz w:val="18"/>
          <w:szCs w:val="18"/>
        </w:rPr>
        <w:t>–</w:t>
      </w:r>
      <w:r w:rsidR="005D71F0" w:rsidRPr="0015786D">
        <w:rPr>
          <w:rFonts w:eastAsia="游ゴシック"/>
          <w:color w:val="000000"/>
          <w:sz w:val="20"/>
          <w:szCs w:val="20"/>
        </w:rPr>
        <w:t>800m circular buffer))</w:t>
      </w:r>
    </w:p>
    <w:p w14:paraId="2F9763D0" w14:textId="61606B11" w:rsidR="002057C7" w:rsidRPr="0015786D" w:rsidRDefault="002057C7" w:rsidP="002057C7">
      <w:pPr>
        <w:pStyle w:val="aa"/>
        <w:spacing w:before="91"/>
        <w:ind w:right="219"/>
        <w:rPr>
          <w:rFonts w:eastAsiaTheme="minorEastAsia"/>
          <w:b/>
          <w:bCs/>
          <w:sz w:val="22"/>
          <w:szCs w:val="22"/>
          <w:lang w:eastAsia="ja-JP"/>
        </w:rPr>
      </w:pPr>
      <w:r w:rsidRPr="0015786D">
        <w:rPr>
          <w:rFonts w:eastAsiaTheme="minorEastAsia"/>
          <w:b/>
          <w:bCs/>
          <w:sz w:val="22"/>
          <w:szCs w:val="22"/>
          <w:lang w:eastAsia="ja-JP"/>
        </w:rPr>
        <w:t>Table2-1-2</w:t>
      </w:r>
      <w:r w:rsidR="005D71F0" w:rsidRPr="0015786D">
        <w:rPr>
          <w:rFonts w:eastAsiaTheme="minorEastAsia"/>
          <w:b/>
          <w:bCs/>
          <w:sz w:val="22"/>
          <w:szCs w:val="22"/>
          <w:lang w:eastAsia="ja-JP"/>
        </w:rPr>
        <w:t>:</w:t>
      </w:r>
      <w:r w:rsidR="005D71F0" w:rsidRPr="0015786D">
        <w:rPr>
          <w:sz w:val="20"/>
          <w:szCs w:val="20"/>
        </w:rPr>
        <w:t xml:space="preserve"> Logistic Regression Results for </w:t>
      </w:r>
      <w:r w:rsidR="00D3602A" w:rsidRPr="0015786D">
        <w:rPr>
          <w:sz w:val="20"/>
          <w:szCs w:val="20"/>
        </w:rPr>
        <w:t xml:space="preserve">the </w:t>
      </w:r>
      <w:r w:rsidR="005D71F0" w:rsidRPr="0015786D">
        <w:rPr>
          <w:sz w:val="20"/>
          <w:szCs w:val="20"/>
        </w:rPr>
        <w:t>Associations between Depression and Explanatory</w:t>
      </w:r>
      <w:r w:rsidR="005D71F0" w:rsidRPr="0015786D">
        <w:rPr>
          <w:spacing w:val="-52"/>
          <w:sz w:val="20"/>
          <w:szCs w:val="20"/>
        </w:rPr>
        <w:t xml:space="preserve"> </w:t>
      </w:r>
      <w:r w:rsidR="005D71F0" w:rsidRPr="0015786D">
        <w:rPr>
          <w:sz w:val="20"/>
          <w:szCs w:val="20"/>
        </w:rPr>
        <w:t>Variables (</w:t>
      </w:r>
      <w:r w:rsidR="005D71F0" w:rsidRPr="0015786D">
        <w:rPr>
          <w:rFonts w:eastAsiaTheme="minorEastAsia"/>
          <w:sz w:val="20"/>
          <w:szCs w:val="20"/>
          <w:lang w:eastAsia="ja-JP"/>
        </w:rPr>
        <w:t>Model 2</w:t>
      </w:r>
      <w:r w:rsidR="005D71F0" w:rsidRPr="0015786D">
        <w:rPr>
          <w:sz w:val="20"/>
          <w:szCs w:val="20"/>
          <w:vertAlign w:val="superscript"/>
        </w:rPr>
        <w:t>b</w:t>
      </w:r>
      <w:r w:rsidR="005D71F0" w:rsidRPr="0015786D">
        <w:rPr>
          <w:rFonts w:eastAsiaTheme="minorEastAsia"/>
          <w:sz w:val="20"/>
          <w:szCs w:val="20"/>
          <w:lang w:eastAsia="ja-JP"/>
        </w:rPr>
        <w:t>) (</w:t>
      </w:r>
      <w:r w:rsidR="005D71F0" w:rsidRPr="0015786D">
        <w:rPr>
          <w:sz w:val="20"/>
          <w:szCs w:val="20"/>
          <w:shd w:val="clear" w:color="auto" w:fill="FFFFFF"/>
        </w:rPr>
        <w:t>Exposure: Intersection density</w:t>
      </w:r>
      <w:r w:rsidR="005D71F0" w:rsidRPr="0015786D">
        <w:rPr>
          <w:rFonts w:eastAsia="游ゴシック"/>
          <w:color w:val="000000"/>
          <w:sz w:val="20"/>
          <w:szCs w:val="20"/>
        </w:rPr>
        <w:t xml:space="preserve"> (intersections/km</w:t>
      </w:r>
      <w:r w:rsidR="005D71F0" w:rsidRPr="0015786D">
        <w:rPr>
          <w:rFonts w:eastAsia="游ゴシック"/>
          <w:color w:val="000000"/>
          <w:sz w:val="20"/>
          <w:szCs w:val="20"/>
          <w:vertAlign w:val="superscript"/>
        </w:rPr>
        <w:t>2</w:t>
      </w:r>
      <w:r w:rsidR="005D71F0" w:rsidRPr="0015786D">
        <w:rPr>
          <w:rFonts w:eastAsia="游ゴシック"/>
          <w:color w:val="000000"/>
          <w:sz w:val="18"/>
          <w:szCs w:val="18"/>
        </w:rPr>
        <w:t>–</w:t>
      </w:r>
      <w:r w:rsidR="005D71F0" w:rsidRPr="0015786D">
        <w:rPr>
          <w:rFonts w:eastAsia="游ゴシック"/>
          <w:color w:val="000000"/>
          <w:sz w:val="20"/>
          <w:szCs w:val="20"/>
        </w:rPr>
        <w:t>800m circular buffer))</w:t>
      </w:r>
    </w:p>
    <w:p w14:paraId="5DDCE70C" w14:textId="4AF84C22" w:rsidR="005D71F0" w:rsidRPr="0015786D" w:rsidRDefault="002057C7" w:rsidP="002057C7">
      <w:pPr>
        <w:pStyle w:val="aa"/>
        <w:spacing w:before="91"/>
        <w:ind w:right="219"/>
        <w:rPr>
          <w:rFonts w:eastAsiaTheme="minorEastAsia"/>
          <w:b/>
          <w:bCs/>
          <w:sz w:val="22"/>
          <w:szCs w:val="22"/>
          <w:lang w:eastAsia="ja-JP"/>
        </w:rPr>
      </w:pPr>
      <w:r w:rsidRPr="0015786D">
        <w:rPr>
          <w:rFonts w:eastAsiaTheme="minorEastAsia"/>
          <w:b/>
          <w:bCs/>
          <w:sz w:val="22"/>
          <w:szCs w:val="22"/>
          <w:lang w:eastAsia="ja-JP"/>
        </w:rPr>
        <w:t>Table2-1-3</w:t>
      </w:r>
      <w:r w:rsidR="005D71F0" w:rsidRPr="0015786D">
        <w:rPr>
          <w:rFonts w:eastAsiaTheme="minorEastAsia"/>
          <w:b/>
          <w:bCs/>
          <w:sz w:val="22"/>
          <w:szCs w:val="22"/>
          <w:lang w:eastAsia="ja-JP"/>
        </w:rPr>
        <w:t>:</w:t>
      </w:r>
      <w:r w:rsidR="00E73051" w:rsidRPr="0015786D">
        <w:rPr>
          <w:rFonts w:eastAsiaTheme="minorEastAsia"/>
          <w:b/>
          <w:bCs/>
          <w:sz w:val="22"/>
          <w:szCs w:val="22"/>
          <w:lang w:eastAsia="ja-JP"/>
        </w:rPr>
        <w:t xml:space="preserve"> </w:t>
      </w:r>
      <w:r w:rsidR="005D71F0" w:rsidRPr="0015786D">
        <w:rPr>
          <w:sz w:val="20"/>
          <w:szCs w:val="20"/>
        </w:rPr>
        <w:t xml:space="preserve">Logistic Regression Results for </w:t>
      </w:r>
      <w:r w:rsidR="00D3602A" w:rsidRPr="0015786D">
        <w:rPr>
          <w:sz w:val="20"/>
          <w:szCs w:val="20"/>
        </w:rPr>
        <w:t xml:space="preserve">the </w:t>
      </w:r>
      <w:r w:rsidR="005D71F0" w:rsidRPr="0015786D">
        <w:rPr>
          <w:sz w:val="20"/>
          <w:szCs w:val="20"/>
        </w:rPr>
        <w:t>Associations between Depression and Explanatory</w:t>
      </w:r>
      <w:r w:rsidR="005D71F0" w:rsidRPr="0015786D">
        <w:rPr>
          <w:spacing w:val="-52"/>
          <w:sz w:val="20"/>
          <w:szCs w:val="20"/>
        </w:rPr>
        <w:t xml:space="preserve"> </w:t>
      </w:r>
      <w:r w:rsidR="005D71F0" w:rsidRPr="0015786D">
        <w:rPr>
          <w:sz w:val="20"/>
          <w:szCs w:val="20"/>
        </w:rPr>
        <w:t>Variables (</w:t>
      </w:r>
      <w:r w:rsidR="005D71F0" w:rsidRPr="0015786D">
        <w:rPr>
          <w:rFonts w:eastAsiaTheme="minorEastAsia"/>
          <w:sz w:val="20"/>
          <w:szCs w:val="20"/>
          <w:lang w:eastAsia="ja-JP"/>
        </w:rPr>
        <w:t>Model 3</w:t>
      </w:r>
      <w:r w:rsidR="005D71F0" w:rsidRPr="0015786D">
        <w:rPr>
          <w:sz w:val="20"/>
          <w:szCs w:val="20"/>
          <w:vertAlign w:val="superscript"/>
        </w:rPr>
        <w:t>c</w:t>
      </w:r>
      <w:r w:rsidR="005D71F0" w:rsidRPr="0015786D">
        <w:rPr>
          <w:rFonts w:eastAsiaTheme="minorEastAsia"/>
          <w:sz w:val="20"/>
          <w:szCs w:val="20"/>
          <w:lang w:eastAsia="ja-JP"/>
        </w:rPr>
        <w:t>) (</w:t>
      </w:r>
      <w:r w:rsidR="005D71F0" w:rsidRPr="0015786D">
        <w:rPr>
          <w:sz w:val="20"/>
          <w:szCs w:val="20"/>
          <w:shd w:val="clear" w:color="auto" w:fill="FFFFFF"/>
        </w:rPr>
        <w:t>Exposure: Intersection density</w:t>
      </w:r>
      <w:r w:rsidR="005D71F0" w:rsidRPr="0015786D">
        <w:rPr>
          <w:rFonts w:eastAsia="游ゴシック"/>
          <w:color w:val="000000"/>
          <w:sz w:val="20"/>
          <w:szCs w:val="20"/>
        </w:rPr>
        <w:t xml:space="preserve"> (intersections/km</w:t>
      </w:r>
      <w:r w:rsidR="005D71F0" w:rsidRPr="0015786D">
        <w:rPr>
          <w:rFonts w:eastAsia="游ゴシック"/>
          <w:color w:val="000000"/>
          <w:sz w:val="20"/>
          <w:szCs w:val="20"/>
          <w:vertAlign w:val="superscript"/>
        </w:rPr>
        <w:t>2</w:t>
      </w:r>
      <w:r w:rsidR="005D71F0" w:rsidRPr="0015786D">
        <w:rPr>
          <w:rFonts w:eastAsia="游ゴシック"/>
          <w:color w:val="000000"/>
          <w:sz w:val="18"/>
          <w:szCs w:val="18"/>
        </w:rPr>
        <w:t>–</w:t>
      </w:r>
      <w:r w:rsidR="005D71F0" w:rsidRPr="0015786D">
        <w:rPr>
          <w:rFonts w:eastAsia="游ゴシック"/>
          <w:color w:val="000000"/>
          <w:sz w:val="20"/>
          <w:szCs w:val="20"/>
        </w:rPr>
        <w:t>800m circular buffer))</w:t>
      </w:r>
    </w:p>
    <w:p w14:paraId="7E9891F2" w14:textId="328D8FD7" w:rsidR="002057C7" w:rsidRPr="0015786D" w:rsidRDefault="002057C7" w:rsidP="002057C7">
      <w:pPr>
        <w:pStyle w:val="aa"/>
        <w:spacing w:before="91"/>
        <w:ind w:right="219"/>
        <w:rPr>
          <w:rFonts w:eastAsiaTheme="minorEastAsia"/>
          <w:b/>
          <w:bCs/>
          <w:sz w:val="22"/>
          <w:szCs w:val="22"/>
          <w:lang w:eastAsia="ja-JP"/>
        </w:rPr>
      </w:pPr>
      <w:r w:rsidRPr="0015786D">
        <w:rPr>
          <w:rFonts w:eastAsiaTheme="minorEastAsia"/>
          <w:b/>
          <w:bCs/>
          <w:sz w:val="22"/>
          <w:szCs w:val="22"/>
          <w:lang w:eastAsia="ja-JP"/>
        </w:rPr>
        <w:t>Table2-2-1</w:t>
      </w:r>
      <w:r w:rsidR="00400E3B" w:rsidRPr="0015786D">
        <w:rPr>
          <w:rFonts w:eastAsiaTheme="minorEastAsia"/>
          <w:b/>
          <w:bCs/>
          <w:sz w:val="22"/>
          <w:szCs w:val="22"/>
          <w:lang w:eastAsia="ja-JP"/>
        </w:rPr>
        <w:t>:</w:t>
      </w:r>
      <w:r w:rsidR="00400E3B" w:rsidRPr="0015786D">
        <w:rPr>
          <w:sz w:val="20"/>
          <w:szCs w:val="20"/>
        </w:rPr>
        <w:t xml:space="preserve"> Logistic Regression Results for </w:t>
      </w:r>
      <w:r w:rsidR="00D3602A" w:rsidRPr="0015786D">
        <w:rPr>
          <w:sz w:val="20"/>
          <w:szCs w:val="20"/>
        </w:rPr>
        <w:t xml:space="preserve">the </w:t>
      </w:r>
      <w:r w:rsidR="00400E3B" w:rsidRPr="0015786D">
        <w:rPr>
          <w:sz w:val="20"/>
          <w:szCs w:val="20"/>
        </w:rPr>
        <w:t>Associations between Depression and Explanatory</w:t>
      </w:r>
      <w:r w:rsidR="00400E3B" w:rsidRPr="0015786D">
        <w:rPr>
          <w:spacing w:val="-52"/>
          <w:sz w:val="20"/>
          <w:szCs w:val="20"/>
        </w:rPr>
        <w:t xml:space="preserve"> </w:t>
      </w:r>
      <w:r w:rsidR="00400E3B" w:rsidRPr="0015786D">
        <w:rPr>
          <w:sz w:val="20"/>
          <w:szCs w:val="20"/>
        </w:rPr>
        <w:t>Variables (</w:t>
      </w:r>
      <w:r w:rsidR="00400E3B" w:rsidRPr="0015786D">
        <w:rPr>
          <w:rFonts w:eastAsiaTheme="minorEastAsia"/>
          <w:sz w:val="20"/>
          <w:szCs w:val="20"/>
          <w:lang w:eastAsia="ja-JP"/>
        </w:rPr>
        <w:t>Model 1</w:t>
      </w:r>
      <w:r w:rsidR="00400E3B" w:rsidRPr="0015786D">
        <w:rPr>
          <w:sz w:val="20"/>
          <w:szCs w:val="20"/>
          <w:vertAlign w:val="superscript"/>
        </w:rPr>
        <w:t>a</w:t>
      </w:r>
      <w:r w:rsidR="00400E3B" w:rsidRPr="0015786D">
        <w:rPr>
          <w:rFonts w:eastAsiaTheme="minorEastAsia"/>
          <w:sz w:val="20"/>
          <w:szCs w:val="20"/>
          <w:lang w:eastAsia="ja-JP"/>
        </w:rPr>
        <w:t>) (</w:t>
      </w:r>
      <w:r w:rsidR="00400E3B" w:rsidRPr="0015786D">
        <w:rPr>
          <w:sz w:val="20"/>
          <w:szCs w:val="20"/>
          <w:shd w:val="clear" w:color="auto" w:fill="FFFFFF"/>
        </w:rPr>
        <w:t>Exposure: Space syntax connectivity (numbers)</w:t>
      </w:r>
      <w:r w:rsidR="00400E3B" w:rsidRPr="0015786D">
        <w:rPr>
          <w:rFonts w:eastAsia="游ゴシック"/>
          <w:color w:val="000000"/>
          <w:sz w:val="20"/>
          <w:szCs w:val="20"/>
        </w:rPr>
        <w:t>)</w:t>
      </w:r>
    </w:p>
    <w:p w14:paraId="3E23E1E8" w14:textId="7BD3FCA0" w:rsidR="002057C7" w:rsidRPr="0015786D" w:rsidRDefault="002057C7" w:rsidP="002057C7">
      <w:pPr>
        <w:pStyle w:val="aa"/>
        <w:spacing w:before="91"/>
        <w:ind w:right="219"/>
        <w:rPr>
          <w:rFonts w:eastAsiaTheme="minorEastAsia"/>
          <w:b/>
          <w:bCs/>
          <w:sz w:val="22"/>
          <w:szCs w:val="22"/>
          <w:lang w:eastAsia="ja-JP"/>
        </w:rPr>
      </w:pPr>
      <w:r w:rsidRPr="0015786D">
        <w:rPr>
          <w:rFonts w:eastAsiaTheme="minorEastAsia"/>
          <w:b/>
          <w:bCs/>
          <w:sz w:val="22"/>
          <w:szCs w:val="22"/>
          <w:lang w:eastAsia="ja-JP"/>
        </w:rPr>
        <w:t>Table2-2-2</w:t>
      </w:r>
      <w:r w:rsidR="00400E3B" w:rsidRPr="0015786D">
        <w:rPr>
          <w:rFonts w:eastAsiaTheme="minorEastAsia"/>
          <w:b/>
          <w:bCs/>
          <w:sz w:val="22"/>
          <w:szCs w:val="22"/>
          <w:lang w:eastAsia="ja-JP"/>
        </w:rPr>
        <w:t>:</w:t>
      </w:r>
      <w:r w:rsidR="00400E3B" w:rsidRPr="0015786D">
        <w:rPr>
          <w:sz w:val="20"/>
          <w:szCs w:val="20"/>
        </w:rPr>
        <w:t xml:space="preserve"> Logistic Regression Results for </w:t>
      </w:r>
      <w:r w:rsidR="00D3602A" w:rsidRPr="0015786D">
        <w:rPr>
          <w:sz w:val="20"/>
          <w:szCs w:val="20"/>
        </w:rPr>
        <w:t xml:space="preserve">the </w:t>
      </w:r>
      <w:r w:rsidR="00400E3B" w:rsidRPr="0015786D">
        <w:rPr>
          <w:sz w:val="20"/>
          <w:szCs w:val="20"/>
        </w:rPr>
        <w:t>Associations between Depression and Explanatory</w:t>
      </w:r>
      <w:r w:rsidR="00400E3B" w:rsidRPr="0015786D">
        <w:rPr>
          <w:spacing w:val="-52"/>
          <w:sz w:val="20"/>
          <w:szCs w:val="20"/>
        </w:rPr>
        <w:t xml:space="preserve"> </w:t>
      </w:r>
      <w:r w:rsidR="00400E3B" w:rsidRPr="0015786D">
        <w:rPr>
          <w:sz w:val="20"/>
          <w:szCs w:val="20"/>
        </w:rPr>
        <w:t>Variables (</w:t>
      </w:r>
      <w:r w:rsidR="00400E3B" w:rsidRPr="0015786D">
        <w:rPr>
          <w:rFonts w:eastAsiaTheme="minorEastAsia"/>
          <w:sz w:val="20"/>
          <w:szCs w:val="20"/>
          <w:lang w:eastAsia="ja-JP"/>
        </w:rPr>
        <w:t>Model 2</w:t>
      </w:r>
      <w:r w:rsidR="00400E3B" w:rsidRPr="0015786D">
        <w:rPr>
          <w:sz w:val="20"/>
          <w:szCs w:val="20"/>
          <w:vertAlign w:val="superscript"/>
        </w:rPr>
        <w:t>b</w:t>
      </w:r>
      <w:r w:rsidR="00400E3B" w:rsidRPr="0015786D">
        <w:rPr>
          <w:rFonts w:eastAsiaTheme="minorEastAsia"/>
          <w:sz w:val="20"/>
          <w:szCs w:val="20"/>
          <w:lang w:eastAsia="ja-JP"/>
        </w:rPr>
        <w:t>) (</w:t>
      </w:r>
      <w:r w:rsidR="00400E3B" w:rsidRPr="0015786D">
        <w:rPr>
          <w:sz w:val="20"/>
          <w:szCs w:val="20"/>
          <w:shd w:val="clear" w:color="auto" w:fill="FFFFFF"/>
        </w:rPr>
        <w:t>Exposure: Space syntax connectivity (numbers)</w:t>
      </w:r>
      <w:r w:rsidR="00400E3B" w:rsidRPr="0015786D">
        <w:rPr>
          <w:rFonts w:eastAsia="游ゴシック"/>
          <w:color w:val="000000"/>
          <w:sz w:val="20"/>
          <w:szCs w:val="20"/>
        </w:rPr>
        <w:t>)</w:t>
      </w:r>
    </w:p>
    <w:p w14:paraId="019E57D4" w14:textId="0E8F77F2" w:rsidR="002057C7" w:rsidRPr="0015786D" w:rsidRDefault="002057C7" w:rsidP="002057C7">
      <w:pPr>
        <w:pStyle w:val="aa"/>
        <w:spacing w:before="91"/>
        <w:ind w:right="219"/>
        <w:rPr>
          <w:b/>
          <w:bCs/>
          <w:color w:val="222222"/>
          <w:sz w:val="22"/>
          <w:szCs w:val="22"/>
          <w:shd w:val="clear" w:color="auto" w:fill="FFFFFF"/>
        </w:rPr>
      </w:pPr>
      <w:r w:rsidRPr="0015786D">
        <w:rPr>
          <w:rFonts w:eastAsiaTheme="minorEastAsia"/>
          <w:b/>
          <w:bCs/>
          <w:sz w:val="22"/>
          <w:szCs w:val="22"/>
          <w:lang w:eastAsia="ja-JP"/>
        </w:rPr>
        <w:t>Table2-2-3</w:t>
      </w:r>
      <w:r w:rsidR="00400E3B" w:rsidRPr="0015786D">
        <w:rPr>
          <w:rFonts w:eastAsiaTheme="minorEastAsia"/>
          <w:b/>
          <w:bCs/>
          <w:sz w:val="22"/>
          <w:szCs w:val="22"/>
          <w:lang w:eastAsia="ja-JP"/>
        </w:rPr>
        <w:t>:</w:t>
      </w:r>
      <w:r w:rsidR="00400E3B" w:rsidRPr="0015786D">
        <w:rPr>
          <w:sz w:val="20"/>
          <w:szCs w:val="20"/>
        </w:rPr>
        <w:t xml:space="preserve"> Logistic Regression Results for </w:t>
      </w:r>
      <w:r w:rsidR="00D3602A" w:rsidRPr="0015786D">
        <w:rPr>
          <w:sz w:val="20"/>
          <w:szCs w:val="20"/>
        </w:rPr>
        <w:t xml:space="preserve">the </w:t>
      </w:r>
      <w:r w:rsidR="00400E3B" w:rsidRPr="0015786D">
        <w:rPr>
          <w:sz w:val="20"/>
          <w:szCs w:val="20"/>
        </w:rPr>
        <w:t>Associations between Depression and Explanatory</w:t>
      </w:r>
      <w:r w:rsidR="00400E3B" w:rsidRPr="0015786D">
        <w:rPr>
          <w:spacing w:val="-52"/>
          <w:sz w:val="20"/>
          <w:szCs w:val="20"/>
        </w:rPr>
        <w:t xml:space="preserve"> </w:t>
      </w:r>
      <w:r w:rsidR="00400E3B" w:rsidRPr="0015786D">
        <w:rPr>
          <w:sz w:val="20"/>
          <w:szCs w:val="20"/>
        </w:rPr>
        <w:t>Variables (</w:t>
      </w:r>
      <w:r w:rsidR="00400E3B" w:rsidRPr="0015786D">
        <w:rPr>
          <w:rFonts w:eastAsiaTheme="minorEastAsia"/>
          <w:sz w:val="20"/>
          <w:szCs w:val="20"/>
          <w:lang w:eastAsia="ja-JP"/>
        </w:rPr>
        <w:t>Model 3</w:t>
      </w:r>
      <w:r w:rsidR="00400E3B" w:rsidRPr="0015786D">
        <w:rPr>
          <w:sz w:val="20"/>
          <w:szCs w:val="20"/>
          <w:vertAlign w:val="superscript"/>
        </w:rPr>
        <w:t>c</w:t>
      </w:r>
      <w:r w:rsidR="00400E3B" w:rsidRPr="0015786D">
        <w:rPr>
          <w:rFonts w:eastAsiaTheme="minorEastAsia"/>
          <w:sz w:val="20"/>
          <w:szCs w:val="20"/>
          <w:lang w:eastAsia="ja-JP"/>
        </w:rPr>
        <w:t>) (</w:t>
      </w:r>
      <w:r w:rsidR="00400E3B" w:rsidRPr="0015786D">
        <w:rPr>
          <w:sz w:val="20"/>
          <w:szCs w:val="20"/>
          <w:shd w:val="clear" w:color="auto" w:fill="FFFFFF"/>
        </w:rPr>
        <w:t>Exposure: Space syntax connectivity (numbers)</w:t>
      </w:r>
      <w:r w:rsidR="00400E3B" w:rsidRPr="0015786D">
        <w:rPr>
          <w:rFonts w:eastAsia="游ゴシック"/>
          <w:color w:val="000000"/>
          <w:sz w:val="20"/>
          <w:szCs w:val="20"/>
        </w:rPr>
        <w:t>)</w:t>
      </w:r>
    </w:p>
    <w:p w14:paraId="329C0BA0" w14:textId="21B78EA2" w:rsidR="007032EC" w:rsidRPr="0015786D" w:rsidRDefault="009422A2" w:rsidP="00396484">
      <w:pPr>
        <w:pStyle w:val="aa"/>
        <w:spacing w:before="91"/>
        <w:ind w:right="219"/>
        <w:rPr>
          <w:b/>
          <w:bCs/>
          <w:color w:val="222222"/>
          <w:sz w:val="20"/>
          <w:szCs w:val="20"/>
          <w:shd w:val="clear" w:color="auto" w:fill="FFFFFF"/>
        </w:rPr>
      </w:pPr>
      <w:r w:rsidRPr="0015786D">
        <w:rPr>
          <w:b/>
          <w:bCs/>
          <w:color w:val="222222"/>
          <w:sz w:val="22"/>
          <w:szCs w:val="22"/>
          <w:shd w:val="clear" w:color="auto" w:fill="FFFFFF"/>
        </w:rPr>
        <w:t>Table 3</w:t>
      </w:r>
      <w:r w:rsidR="007032EC" w:rsidRPr="0015786D">
        <w:rPr>
          <w:b/>
          <w:bCs/>
          <w:color w:val="222222"/>
          <w:sz w:val="22"/>
          <w:szCs w:val="22"/>
          <w:shd w:val="clear" w:color="auto" w:fill="FFFFFF"/>
        </w:rPr>
        <w:t>-1</w:t>
      </w:r>
      <w:r w:rsidR="00400E3B" w:rsidRPr="0015786D">
        <w:rPr>
          <w:b/>
          <w:bCs/>
          <w:color w:val="222222"/>
          <w:sz w:val="22"/>
          <w:szCs w:val="22"/>
          <w:shd w:val="clear" w:color="auto" w:fill="FFFFFF"/>
        </w:rPr>
        <w:t>:</w:t>
      </w:r>
      <w:r w:rsidR="00236752" w:rsidRPr="0015786D">
        <w:t xml:space="preserve"> </w:t>
      </w:r>
      <w:r w:rsidR="00236752" w:rsidRPr="0015786D">
        <w:rPr>
          <w:color w:val="222222"/>
          <w:sz w:val="20"/>
          <w:szCs w:val="20"/>
          <w:shd w:val="clear" w:color="auto" w:fill="FFFFFF"/>
        </w:rPr>
        <w:t xml:space="preserve">Sensitivit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A</w:t>
      </w:r>
      <w:r w:rsidR="00236752" w:rsidRPr="0015786D">
        <w:rPr>
          <w:color w:val="222222"/>
          <w:sz w:val="20"/>
          <w:szCs w:val="20"/>
          <w:shd w:val="clear" w:color="auto" w:fill="FFFFFF"/>
        </w:rPr>
        <w:t xml:space="preserve">nalysis </w:t>
      </w:r>
      <w:r w:rsidR="00D3602A" w:rsidRPr="0015786D">
        <w:rPr>
          <w:color w:val="222222"/>
          <w:sz w:val="20"/>
          <w:szCs w:val="20"/>
          <w:shd w:val="clear" w:color="auto" w:fill="FFFFFF"/>
        </w:rPr>
        <w:t>S</w:t>
      </w:r>
      <w:r w:rsidR="00236752" w:rsidRPr="0015786D">
        <w:rPr>
          <w:color w:val="222222"/>
          <w:sz w:val="20"/>
          <w:szCs w:val="20"/>
          <w:shd w:val="clear" w:color="auto" w:fill="FFFFFF"/>
        </w:rPr>
        <w:t xml:space="preserve">tratified b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L</w:t>
      </w:r>
      <w:r w:rsidR="00236752" w:rsidRPr="0015786D">
        <w:rPr>
          <w:color w:val="222222"/>
          <w:sz w:val="20"/>
          <w:szCs w:val="20"/>
          <w:shd w:val="clear" w:color="auto" w:fill="FFFFFF"/>
        </w:rPr>
        <w:t>atitude (Exposure: Intersection density)</w:t>
      </w:r>
    </w:p>
    <w:p w14:paraId="2776C807" w14:textId="6E145635" w:rsidR="007032EC" w:rsidRPr="0015786D" w:rsidRDefault="009422A2" w:rsidP="00591B6A">
      <w:pPr>
        <w:pStyle w:val="aa"/>
        <w:spacing w:before="91"/>
        <w:ind w:right="219"/>
        <w:rPr>
          <w:color w:val="222222"/>
          <w:sz w:val="20"/>
          <w:szCs w:val="20"/>
          <w:shd w:val="clear" w:color="auto" w:fill="FFFFFF"/>
        </w:rPr>
      </w:pPr>
      <w:r w:rsidRPr="0015786D">
        <w:rPr>
          <w:b/>
          <w:bCs/>
          <w:color w:val="222222"/>
          <w:sz w:val="22"/>
          <w:szCs w:val="22"/>
          <w:shd w:val="clear" w:color="auto" w:fill="FFFFFF"/>
        </w:rPr>
        <w:t>Table 4</w:t>
      </w:r>
      <w:r w:rsidR="007032EC" w:rsidRPr="0015786D">
        <w:rPr>
          <w:b/>
          <w:bCs/>
          <w:color w:val="222222"/>
          <w:sz w:val="22"/>
          <w:szCs w:val="22"/>
          <w:shd w:val="clear" w:color="auto" w:fill="FFFFFF"/>
        </w:rPr>
        <w:t>-1</w:t>
      </w:r>
      <w:r w:rsidR="00C54ADD" w:rsidRPr="0015786D">
        <w:rPr>
          <w:b/>
          <w:bCs/>
          <w:color w:val="222222"/>
          <w:sz w:val="22"/>
          <w:szCs w:val="22"/>
          <w:shd w:val="clear" w:color="auto" w:fill="FFFFFF"/>
        </w:rPr>
        <w:t>:</w:t>
      </w:r>
      <w:r w:rsidR="00591B6A" w:rsidRPr="0015786D">
        <w:t xml:space="preserve"> 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Sensitivit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A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nalysis </w:t>
      </w:r>
      <w:r w:rsidR="00D3602A" w:rsidRPr="0015786D">
        <w:rPr>
          <w:color w:val="222222"/>
          <w:sz w:val="20"/>
          <w:szCs w:val="20"/>
          <w:shd w:val="clear" w:color="auto" w:fill="FFFFFF"/>
        </w:rPr>
        <w:t>S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tratified b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P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opulation </w:t>
      </w:r>
      <w:r w:rsidR="00D3602A" w:rsidRPr="0015786D">
        <w:rPr>
          <w:color w:val="222222"/>
          <w:sz w:val="20"/>
          <w:szCs w:val="20"/>
          <w:shd w:val="clear" w:color="auto" w:fill="FFFFFF"/>
        </w:rPr>
        <w:t>D</w:t>
      </w:r>
      <w:r w:rsidR="00591B6A" w:rsidRPr="0015786D">
        <w:rPr>
          <w:color w:val="222222"/>
          <w:sz w:val="20"/>
          <w:szCs w:val="20"/>
          <w:shd w:val="clear" w:color="auto" w:fill="FFFFFF"/>
        </w:rPr>
        <w:t>ensity (Exposure: Intersection density)</w:t>
      </w:r>
    </w:p>
    <w:p w14:paraId="12E47DCA" w14:textId="7F0FE62E" w:rsidR="00E03D48" w:rsidRPr="0015786D" w:rsidRDefault="009422A2" w:rsidP="00396484">
      <w:pPr>
        <w:pStyle w:val="aa"/>
        <w:spacing w:before="91"/>
        <w:ind w:right="219"/>
        <w:rPr>
          <w:color w:val="222222"/>
          <w:sz w:val="20"/>
          <w:szCs w:val="20"/>
          <w:shd w:val="clear" w:color="auto" w:fill="FFFFFF"/>
        </w:rPr>
      </w:pPr>
      <w:r w:rsidRPr="0015786D">
        <w:rPr>
          <w:b/>
          <w:bCs/>
          <w:color w:val="222222"/>
          <w:sz w:val="22"/>
          <w:szCs w:val="22"/>
          <w:shd w:val="clear" w:color="auto" w:fill="FFFFFF"/>
        </w:rPr>
        <w:t>Table 5</w:t>
      </w:r>
      <w:r w:rsidR="007032EC" w:rsidRPr="0015786D">
        <w:rPr>
          <w:b/>
          <w:bCs/>
          <w:color w:val="222222"/>
          <w:sz w:val="22"/>
          <w:szCs w:val="22"/>
          <w:shd w:val="clear" w:color="auto" w:fill="FFFFFF"/>
        </w:rPr>
        <w:t>-1</w:t>
      </w:r>
      <w:r w:rsidR="00C54ADD" w:rsidRPr="0015786D">
        <w:rPr>
          <w:b/>
          <w:bCs/>
          <w:color w:val="222222"/>
          <w:sz w:val="22"/>
          <w:szCs w:val="22"/>
          <w:shd w:val="clear" w:color="auto" w:fill="FFFFFF"/>
        </w:rPr>
        <w:t>:</w:t>
      </w:r>
      <w:r w:rsidR="00591B6A" w:rsidRPr="0015786D">
        <w:t xml:space="preserve"> 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Sensitivit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A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nalysis </w:t>
      </w:r>
      <w:r w:rsidR="00D3602A" w:rsidRPr="0015786D">
        <w:rPr>
          <w:color w:val="222222"/>
          <w:sz w:val="20"/>
          <w:szCs w:val="20"/>
          <w:shd w:val="clear" w:color="auto" w:fill="FFFFFF"/>
        </w:rPr>
        <w:t>S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tratified b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G</w:t>
      </w:r>
      <w:r w:rsidR="00591B6A" w:rsidRPr="0015786D">
        <w:rPr>
          <w:color w:val="222222"/>
          <w:sz w:val="20"/>
          <w:szCs w:val="20"/>
          <w:shd w:val="clear" w:color="auto" w:fill="FFFFFF"/>
        </w:rPr>
        <w:t>ender (Exposure: Intersection density)</w:t>
      </w:r>
    </w:p>
    <w:p w14:paraId="62BA63EB" w14:textId="7C8FDB8F" w:rsidR="007032EC" w:rsidRPr="0015786D" w:rsidRDefault="007032EC" w:rsidP="007032EC">
      <w:pPr>
        <w:pStyle w:val="aa"/>
        <w:spacing w:before="91"/>
        <w:ind w:right="219"/>
        <w:rPr>
          <w:b/>
          <w:bCs/>
          <w:color w:val="222222"/>
          <w:sz w:val="22"/>
          <w:szCs w:val="22"/>
          <w:shd w:val="clear" w:color="auto" w:fill="FFFFFF"/>
        </w:rPr>
      </w:pPr>
      <w:r w:rsidRPr="0015786D">
        <w:rPr>
          <w:b/>
          <w:bCs/>
          <w:color w:val="222222"/>
          <w:sz w:val="22"/>
          <w:szCs w:val="22"/>
          <w:shd w:val="clear" w:color="auto" w:fill="FFFFFF"/>
        </w:rPr>
        <w:t>Table 3-2</w:t>
      </w:r>
      <w:r w:rsidR="00C54ADD" w:rsidRPr="0015786D">
        <w:rPr>
          <w:b/>
          <w:bCs/>
          <w:color w:val="222222"/>
          <w:sz w:val="22"/>
          <w:szCs w:val="22"/>
          <w:shd w:val="clear" w:color="auto" w:fill="FFFFFF"/>
        </w:rPr>
        <w:t>: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 Sensitivit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A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nalysis </w:t>
      </w:r>
      <w:r w:rsidR="00D3602A" w:rsidRPr="0015786D">
        <w:rPr>
          <w:color w:val="222222"/>
          <w:sz w:val="20"/>
          <w:szCs w:val="20"/>
          <w:shd w:val="clear" w:color="auto" w:fill="FFFFFF"/>
        </w:rPr>
        <w:t>S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tratified b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L</w:t>
      </w:r>
      <w:r w:rsidR="00591B6A" w:rsidRPr="0015786D">
        <w:rPr>
          <w:color w:val="222222"/>
          <w:sz w:val="20"/>
          <w:szCs w:val="20"/>
          <w:shd w:val="clear" w:color="auto" w:fill="FFFFFF"/>
        </w:rPr>
        <w:t>atitude</w:t>
      </w:r>
      <w:r w:rsidR="00AC3877" w:rsidRPr="0015786D">
        <w:t xml:space="preserve"> </w:t>
      </w:r>
      <w:r w:rsidR="00AC3877" w:rsidRPr="0015786D">
        <w:rPr>
          <w:color w:val="222222"/>
          <w:sz w:val="20"/>
          <w:szCs w:val="20"/>
          <w:shd w:val="clear" w:color="auto" w:fill="FFFFFF"/>
        </w:rPr>
        <w:t>(Exposure: Space syntax connectivity)</w:t>
      </w:r>
    </w:p>
    <w:p w14:paraId="2398130A" w14:textId="6BF1A166" w:rsidR="007032EC" w:rsidRPr="0015786D" w:rsidRDefault="007032EC" w:rsidP="007032EC">
      <w:pPr>
        <w:pStyle w:val="aa"/>
        <w:spacing w:before="91"/>
        <w:ind w:right="219"/>
        <w:rPr>
          <w:b/>
          <w:bCs/>
          <w:color w:val="222222"/>
          <w:sz w:val="22"/>
          <w:szCs w:val="22"/>
          <w:shd w:val="clear" w:color="auto" w:fill="FFFFFF"/>
        </w:rPr>
      </w:pPr>
      <w:r w:rsidRPr="0015786D">
        <w:rPr>
          <w:b/>
          <w:bCs/>
          <w:color w:val="222222"/>
          <w:sz w:val="22"/>
          <w:szCs w:val="22"/>
          <w:shd w:val="clear" w:color="auto" w:fill="FFFFFF"/>
        </w:rPr>
        <w:t>Table 4-2</w:t>
      </w:r>
      <w:r w:rsidR="00C54ADD" w:rsidRPr="0015786D">
        <w:rPr>
          <w:b/>
          <w:bCs/>
          <w:color w:val="222222"/>
          <w:sz w:val="22"/>
          <w:szCs w:val="22"/>
          <w:shd w:val="clear" w:color="auto" w:fill="FFFFFF"/>
        </w:rPr>
        <w:t>: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 Sensitivit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A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nalysis </w:t>
      </w:r>
      <w:r w:rsidR="00D3602A" w:rsidRPr="0015786D">
        <w:rPr>
          <w:color w:val="222222"/>
          <w:sz w:val="20"/>
          <w:szCs w:val="20"/>
          <w:shd w:val="clear" w:color="auto" w:fill="FFFFFF"/>
        </w:rPr>
        <w:t>S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tratified b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P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opulation </w:t>
      </w:r>
      <w:r w:rsidR="00D3602A" w:rsidRPr="0015786D">
        <w:rPr>
          <w:color w:val="222222"/>
          <w:sz w:val="20"/>
          <w:szCs w:val="20"/>
          <w:shd w:val="clear" w:color="auto" w:fill="FFFFFF"/>
        </w:rPr>
        <w:t>D</w:t>
      </w:r>
      <w:r w:rsidR="00591B6A" w:rsidRPr="0015786D">
        <w:rPr>
          <w:color w:val="222222"/>
          <w:sz w:val="20"/>
          <w:szCs w:val="20"/>
          <w:shd w:val="clear" w:color="auto" w:fill="FFFFFF"/>
        </w:rPr>
        <w:t>ensity</w:t>
      </w:r>
      <w:r w:rsidR="00AC3877" w:rsidRPr="0015786D">
        <w:t xml:space="preserve"> </w:t>
      </w:r>
      <w:r w:rsidR="00AC3877" w:rsidRPr="0015786D">
        <w:rPr>
          <w:color w:val="222222"/>
          <w:sz w:val="20"/>
          <w:szCs w:val="20"/>
          <w:shd w:val="clear" w:color="auto" w:fill="FFFFFF"/>
        </w:rPr>
        <w:t>(Exposure: Space syntax connectivity</w:t>
      </w:r>
      <w:r w:rsidR="0015786D" w:rsidRPr="0015786D">
        <w:rPr>
          <w:color w:val="222222"/>
          <w:sz w:val="20"/>
          <w:szCs w:val="20"/>
          <w:shd w:val="clear" w:color="auto" w:fill="FFFFFF"/>
        </w:rPr>
        <w:t xml:space="preserve">) </w:t>
      </w:r>
      <w:r w:rsidR="00AC3877" w:rsidRPr="0015786D">
        <w:rPr>
          <w:b/>
          <w:bCs/>
          <w:color w:val="222222"/>
          <w:sz w:val="22"/>
          <w:szCs w:val="22"/>
          <w:shd w:val="clear" w:color="auto" w:fill="FFFFFF"/>
        </w:rPr>
        <w:br/>
      </w:r>
      <w:r w:rsidRPr="0015786D">
        <w:rPr>
          <w:b/>
          <w:bCs/>
          <w:color w:val="222222"/>
          <w:sz w:val="22"/>
          <w:szCs w:val="22"/>
          <w:shd w:val="clear" w:color="auto" w:fill="FFFFFF"/>
        </w:rPr>
        <w:t>Table 5-2</w:t>
      </w:r>
      <w:r w:rsidR="00C54ADD" w:rsidRPr="0015786D">
        <w:rPr>
          <w:b/>
          <w:bCs/>
          <w:color w:val="222222"/>
          <w:sz w:val="22"/>
          <w:szCs w:val="22"/>
          <w:shd w:val="clear" w:color="auto" w:fill="FFFFFF"/>
        </w:rPr>
        <w:t>: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 Sensitivit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A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nalysis </w:t>
      </w:r>
      <w:r w:rsidR="00D3602A" w:rsidRPr="0015786D">
        <w:rPr>
          <w:color w:val="222222"/>
          <w:sz w:val="20"/>
          <w:szCs w:val="20"/>
          <w:shd w:val="clear" w:color="auto" w:fill="FFFFFF"/>
        </w:rPr>
        <w:t>S</w:t>
      </w:r>
      <w:r w:rsidR="00591B6A" w:rsidRPr="0015786D">
        <w:rPr>
          <w:color w:val="222222"/>
          <w:sz w:val="20"/>
          <w:szCs w:val="20"/>
          <w:shd w:val="clear" w:color="auto" w:fill="FFFFFF"/>
        </w:rPr>
        <w:t xml:space="preserve">tratified by </w:t>
      </w:r>
      <w:r w:rsidR="00D3602A" w:rsidRPr="0015786D">
        <w:rPr>
          <w:color w:val="222222"/>
          <w:sz w:val="20"/>
          <w:szCs w:val="20"/>
          <w:shd w:val="clear" w:color="auto" w:fill="FFFFFF"/>
        </w:rPr>
        <w:t>G</w:t>
      </w:r>
      <w:r w:rsidR="00591B6A" w:rsidRPr="0015786D">
        <w:rPr>
          <w:color w:val="222222"/>
          <w:sz w:val="20"/>
          <w:szCs w:val="20"/>
          <w:shd w:val="clear" w:color="auto" w:fill="FFFFFF"/>
        </w:rPr>
        <w:t>ender</w:t>
      </w:r>
      <w:r w:rsidR="00AC3877" w:rsidRPr="0015786D">
        <w:t xml:space="preserve"> </w:t>
      </w:r>
      <w:r w:rsidR="00AC3877" w:rsidRPr="0015786D">
        <w:rPr>
          <w:color w:val="222222"/>
          <w:sz w:val="20"/>
          <w:szCs w:val="20"/>
          <w:shd w:val="clear" w:color="auto" w:fill="FFFFFF"/>
        </w:rPr>
        <w:t>(Exposure: Space syntax connectivity)</w:t>
      </w:r>
    </w:p>
    <w:p w14:paraId="1C1F2EA4" w14:textId="0E79F962" w:rsidR="005C4EE7" w:rsidRPr="0015786D" w:rsidRDefault="007032EC" w:rsidP="005C4EE7">
      <w:pPr>
        <w:pStyle w:val="aa"/>
        <w:spacing w:before="91"/>
        <w:ind w:right="219"/>
        <w:rPr>
          <w:rFonts w:eastAsiaTheme="minorEastAsia"/>
          <w:b/>
          <w:bCs/>
          <w:color w:val="222222"/>
          <w:sz w:val="22"/>
          <w:szCs w:val="22"/>
          <w:shd w:val="clear" w:color="auto" w:fill="FFFFFF"/>
          <w:lang w:eastAsia="ja-JP"/>
        </w:rPr>
      </w:pPr>
      <w:r w:rsidRPr="0015786D">
        <w:rPr>
          <w:rFonts w:eastAsiaTheme="minorEastAsia" w:hint="eastAsia"/>
          <w:b/>
          <w:bCs/>
          <w:color w:val="222222"/>
          <w:sz w:val="22"/>
          <w:szCs w:val="22"/>
          <w:shd w:val="clear" w:color="auto" w:fill="FFFFFF"/>
          <w:lang w:eastAsia="ja-JP"/>
        </w:rPr>
        <w:t>T</w:t>
      </w:r>
      <w:r w:rsidRPr="0015786D">
        <w:rPr>
          <w:rFonts w:eastAsiaTheme="minorEastAsia"/>
          <w:b/>
          <w:bCs/>
          <w:color w:val="222222"/>
          <w:sz w:val="22"/>
          <w:szCs w:val="22"/>
          <w:shd w:val="clear" w:color="auto" w:fill="FFFFFF"/>
          <w:lang w:eastAsia="ja-JP"/>
        </w:rPr>
        <w:t>able 6-1</w:t>
      </w:r>
      <w:r w:rsidR="00C54ADD" w:rsidRPr="0015786D">
        <w:rPr>
          <w:rFonts w:eastAsiaTheme="minorEastAsia"/>
          <w:b/>
          <w:bCs/>
          <w:color w:val="222222"/>
          <w:sz w:val="22"/>
          <w:szCs w:val="22"/>
          <w:shd w:val="clear" w:color="auto" w:fill="FFFFFF"/>
          <w:lang w:eastAsia="ja-JP"/>
        </w:rPr>
        <w:t>:</w:t>
      </w:r>
      <w:r w:rsidR="005C4EE7" w:rsidRPr="0015786D">
        <w:rPr>
          <w:rFonts w:eastAsiaTheme="minorEastAsia"/>
          <w:b/>
          <w:bCs/>
          <w:color w:val="222222"/>
          <w:sz w:val="22"/>
          <w:szCs w:val="22"/>
          <w:shd w:val="clear" w:color="auto" w:fill="FFFFFF"/>
          <w:lang w:eastAsia="ja-JP"/>
        </w:rPr>
        <w:t xml:space="preserve"> 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Using </w:t>
      </w:r>
      <w:r w:rsidR="00D3602A" w:rsidRPr="0015786D">
        <w:rPr>
          <w:color w:val="212121"/>
          <w:sz w:val="20"/>
          <w:szCs w:val="20"/>
          <w:shd w:val="clear" w:color="auto" w:fill="FFFFFF"/>
        </w:rPr>
        <w:t>Q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uintile and </w:t>
      </w:r>
      <w:r w:rsidR="00D3602A" w:rsidRPr="0015786D">
        <w:rPr>
          <w:color w:val="212121"/>
          <w:sz w:val="20"/>
          <w:szCs w:val="20"/>
          <w:shd w:val="clear" w:color="auto" w:fill="FFFFFF"/>
        </w:rPr>
        <w:t>C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ontinuous </w:t>
      </w:r>
      <w:r w:rsidR="00FC3CFA" w:rsidRPr="0015786D">
        <w:rPr>
          <w:color w:val="212121"/>
          <w:sz w:val="20"/>
          <w:szCs w:val="20"/>
          <w:shd w:val="clear" w:color="auto" w:fill="FFFFFF"/>
        </w:rPr>
        <w:t>V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alue of </w:t>
      </w:r>
      <w:r w:rsidR="00D3602A" w:rsidRPr="0015786D">
        <w:rPr>
          <w:color w:val="212121"/>
          <w:sz w:val="20"/>
          <w:szCs w:val="20"/>
          <w:shd w:val="clear" w:color="auto" w:fill="FFFFFF"/>
        </w:rPr>
        <w:t>S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treet </w:t>
      </w:r>
      <w:r w:rsidR="00D3602A" w:rsidRPr="0015786D">
        <w:rPr>
          <w:color w:val="212121"/>
          <w:sz w:val="20"/>
          <w:szCs w:val="20"/>
          <w:shd w:val="clear" w:color="auto" w:fill="FFFFFF"/>
        </w:rPr>
        <w:t>C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onnectivity as </w:t>
      </w:r>
      <w:r w:rsidR="00D3602A" w:rsidRPr="0015786D">
        <w:rPr>
          <w:color w:val="212121"/>
          <w:sz w:val="20"/>
          <w:szCs w:val="20"/>
          <w:shd w:val="clear" w:color="auto" w:fill="FFFFFF"/>
        </w:rPr>
        <w:t>E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xplanatory </w:t>
      </w:r>
      <w:r w:rsidR="00D3602A" w:rsidRPr="0015786D">
        <w:rPr>
          <w:color w:val="212121"/>
          <w:sz w:val="20"/>
          <w:szCs w:val="20"/>
          <w:shd w:val="clear" w:color="auto" w:fill="FFFFFF"/>
        </w:rPr>
        <w:t>V</w:t>
      </w:r>
      <w:r w:rsidR="005C4EE7" w:rsidRPr="0015786D">
        <w:rPr>
          <w:color w:val="212121"/>
          <w:sz w:val="20"/>
          <w:szCs w:val="20"/>
          <w:shd w:val="clear" w:color="auto" w:fill="FFFFFF"/>
        </w:rPr>
        <w:t>ariables</w:t>
      </w:r>
    </w:p>
    <w:p w14:paraId="734D1268" w14:textId="77777777" w:rsidR="005C4EE7" w:rsidRPr="0015786D" w:rsidRDefault="005C4EE7" w:rsidP="005C4EE7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</w:pPr>
      <w:r w:rsidRPr="0015786D">
        <w:rPr>
          <w:rFonts w:ascii="Times New Roman" w:eastAsiaTheme="minorEastAsia" w:hAnsi="Times New Roman" w:cs="Times New Roman"/>
          <w:sz w:val="20"/>
          <w:szCs w:val="20"/>
        </w:rPr>
        <w:t>(</w:t>
      </w:r>
      <w:r w:rsidRPr="0015786D">
        <w:rPr>
          <w:rFonts w:ascii="Times New Roman" w:hAnsi="Times New Roman" w:cs="Times New Roman"/>
          <w:sz w:val="20"/>
          <w:szCs w:val="20"/>
          <w:shd w:val="clear" w:color="auto" w:fill="FFFFFF"/>
        </w:rPr>
        <w:t>Exposure: Intersection density</w:t>
      </w:r>
      <w:r w:rsidRPr="0015786D">
        <w:rPr>
          <w:rFonts w:ascii="Times New Roman" w:eastAsia="游ゴシック" w:hAnsi="Times New Roman" w:cs="Times New Roman"/>
          <w:color w:val="000000"/>
          <w:sz w:val="20"/>
          <w:szCs w:val="20"/>
        </w:rPr>
        <w:t>)</w:t>
      </w:r>
    </w:p>
    <w:p w14:paraId="6EC80EE6" w14:textId="4ABBE1D1" w:rsidR="005C4EE7" w:rsidRPr="0015786D" w:rsidRDefault="007032EC" w:rsidP="005C4EE7">
      <w:pPr>
        <w:pStyle w:val="aa"/>
        <w:spacing w:before="91"/>
        <w:ind w:right="219"/>
        <w:rPr>
          <w:rFonts w:eastAsiaTheme="minorEastAsia"/>
          <w:b/>
          <w:bCs/>
          <w:color w:val="222222"/>
          <w:sz w:val="22"/>
          <w:szCs w:val="22"/>
          <w:shd w:val="clear" w:color="auto" w:fill="FFFFFF"/>
          <w:lang w:eastAsia="ja-JP"/>
        </w:rPr>
      </w:pPr>
      <w:r w:rsidRPr="0015786D">
        <w:rPr>
          <w:rFonts w:eastAsiaTheme="minorEastAsia" w:hint="eastAsia"/>
          <w:b/>
          <w:bCs/>
          <w:color w:val="222222"/>
          <w:sz w:val="22"/>
          <w:szCs w:val="22"/>
          <w:shd w:val="clear" w:color="auto" w:fill="FFFFFF"/>
          <w:lang w:eastAsia="ja-JP"/>
        </w:rPr>
        <w:t>T</w:t>
      </w:r>
      <w:r w:rsidRPr="0015786D">
        <w:rPr>
          <w:rFonts w:eastAsiaTheme="minorEastAsia"/>
          <w:b/>
          <w:bCs/>
          <w:color w:val="222222"/>
          <w:sz w:val="22"/>
          <w:szCs w:val="22"/>
          <w:shd w:val="clear" w:color="auto" w:fill="FFFFFF"/>
          <w:lang w:eastAsia="ja-JP"/>
        </w:rPr>
        <w:t>able 6-2</w:t>
      </w:r>
      <w:r w:rsidR="00C54ADD" w:rsidRPr="0015786D">
        <w:rPr>
          <w:rFonts w:eastAsiaTheme="minorEastAsia"/>
          <w:b/>
          <w:bCs/>
          <w:color w:val="222222"/>
          <w:sz w:val="22"/>
          <w:szCs w:val="22"/>
          <w:shd w:val="clear" w:color="auto" w:fill="FFFFFF"/>
          <w:lang w:eastAsia="ja-JP"/>
        </w:rPr>
        <w:t>:</w:t>
      </w:r>
      <w:r w:rsidR="005C4EE7" w:rsidRPr="0015786D">
        <w:rPr>
          <w:rFonts w:eastAsiaTheme="minorEastAsia"/>
          <w:b/>
          <w:bCs/>
          <w:color w:val="222222"/>
          <w:sz w:val="22"/>
          <w:szCs w:val="22"/>
          <w:shd w:val="clear" w:color="auto" w:fill="FFFFFF"/>
          <w:lang w:eastAsia="ja-JP"/>
        </w:rPr>
        <w:t xml:space="preserve"> 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Using </w:t>
      </w:r>
      <w:r w:rsidR="00D3602A" w:rsidRPr="0015786D">
        <w:rPr>
          <w:color w:val="212121"/>
          <w:sz w:val="20"/>
          <w:szCs w:val="20"/>
          <w:shd w:val="clear" w:color="auto" w:fill="FFFFFF"/>
        </w:rPr>
        <w:t>Q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uintile and </w:t>
      </w:r>
      <w:r w:rsidR="00D3602A" w:rsidRPr="0015786D">
        <w:rPr>
          <w:color w:val="212121"/>
          <w:sz w:val="20"/>
          <w:szCs w:val="20"/>
          <w:shd w:val="clear" w:color="auto" w:fill="FFFFFF"/>
        </w:rPr>
        <w:t>C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ontinuous </w:t>
      </w:r>
      <w:r w:rsidR="00D3602A" w:rsidRPr="0015786D">
        <w:rPr>
          <w:color w:val="212121"/>
          <w:sz w:val="20"/>
          <w:szCs w:val="20"/>
          <w:shd w:val="clear" w:color="auto" w:fill="FFFFFF"/>
        </w:rPr>
        <w:t>V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alue of </w:t>
      </w:r>
      <w:r w:rsidR="00D3602A" w:rsidRPr="0015786D">
        <w:rPr>
          <w:color w:val="212121"/>
          <w:sz w:val="20"/>
          <w:szCs w:val="20"/>
          <w:shd w:val="clear" w:color="auto" w:fill="FFFFFF"/>
        </w:rPr>
        <w:t>S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treet </w:t>
      </w:r>
      <w:r w:rsidR="00D3602A" w:rsidRPr="0015786D">
        <w:rPr>
          <w:color w:val="212121"/>
          <w:sz w:val="20"/>
          <w:szCs w:val="20"/>
          <w:shd w:val="clear" w:color="auto" w:fill="FFFFFF"/>
        </w:rPr>
        <w:t>C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onnectivity as </w:t>
      </w:r>
      <w:r w:rsidR="00D3602A" w:rsidRPr="0015786D">
        <w:rPr>
          <w:color w:val="212121"/>
          <w:sz w:val="20"/>
          <w:szCs w:val="20"/>
          <w:shd w:val="clear" w:color="auto" w:fill="FFFFFF"/>
        </w:rPr>
        <w:t>E</w:t>
      </w:r>
      <w:r w:rsidR="005C4EE7" w:rsidRPr="0015786D">
        <w:rPr>
          <w:color w:val="212121"/>
          <w:sz w:val="20"/>
          <w:szCs w:val="20"/>
          <w:shd w:val="clear" w:color="auto" w:fill="FFFFFF"/>
        </w:rPr>
        <w:t xml:space="preserve">xplanatory </w:t>
      </w:r>
      <w:r w:rsidR="00D3602A" w:rsidRPr="0015786D">
        <w:rPr>
          <w:color w:val="212121"/>
          <w:sz w:val="20"/>
          <w:szCs w:val="20"/>
          <w:shd w:val="clear" w:color="auto" w:fill="FFFFFF"/>
        </w:rPr>
        <w:t>V</w:t>
      </w:r>
      <w:r w:rsidR="005C4EE7" w:rsidRPr="0015786D">
        <w:rPr>
          <w:color w:val="212121"/>
          <w:sz w:val="20"/>
          <w:szCs w:val="20"/>
          <w:shd w:val="clear" w:color="auto" w:fill="FFFFFF"/>
        </w:rPr>
        <w:t>ariables</w:t>
      </w:r>
    </w:p>
    <w:p w14:paraId="0BF075C9" w14:textId="4991C060" w:rsidR="005C4EE7" w:rsidRPr="0015786D" w:rsidRDefault="005C4EE7" w:rsidP="005C4EE7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</w:pPr>
      <w:r w:rsidRPr="0015786D">
        <w:rPr>
          <w:rFonts w:ascii="Times New Roman" w:eastAsiaTheme="minorEastAsia" w:hAnsi="Times New Roman" w:cs="Times New Roman"/>
          <w:sz w:val="20"/>
          <w:szCs w:val="20"/>
        </w:rPr>
        <w:t>(</w:t>
      </w:r>
      <w:r w:rsidRPr="0015786D">
        <w:rPr>
          <w:rFonts w:ascii="Times New Roman" w:hAnsi="Times New Roman" w:cs="Times New Roman"/>
          <w:sz w:val="20"/>
          <w:szCs w:val="20"/>
          <w:shd w:val="clear" w:color="auto" w:fill="FFFFFF"/>
        </w:rPr>
        <w:t>Exposur</w:t>
      </w:r>
      <w:r w:rsidRPr="0015786D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e: Space </w:t>
      </w:r>
      <w:r w:rsidR="00E204A5" w:rsidRPr="0015786D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syntax connectivity)</w:t>
      </w:r>
    </w:p>
    <w:p w14:paraId="22E3469C" w14:textId="77777777" w:rsidR="007032EC" w:rsidRPr="0015786D" w:rsidRDefault="007032EC" w:rsidP="00396484">
      <w:pPr>
        <w:pStyle w:val="aa"/>
        <w:spacing w:before="91"/>
        <w:ind w:right="219"/>
        <w:rPr>
          <w:rFonts w:eastAsiaTheme="minorEastAsia"/>
          <w:b/>
          <w:bCs/>
          <w:color w:val="222222"/>
          <w:sz w:val="22"/>
          <w:szCs w:val="22"/>
          <w:shd w:val="clear" w:color="auto" w:fill="FFFFFF"/>
          <w:lang w:eastAsia="ja-JP"/>
        </w:rPr>
      </w:pPr>
    </w:p>
    <w:p w14:paraId="0418970E" w14:textId="77777777" w:rsidR="00E03D48" w:rsidRPr="0015786D" w:rsidRDefault="00E03D48" w:rsidP="00396484">
      <w:pPr>
        <w:pStyle w:val="aa"/>
        <w:spacing w:before="91"/>
        <w:ind w:right="219"/>
        <w:rPr>
          <w:b/>
          <w:bCs/>
          <w:color w:val="222222"/>
          <w:sz w:val="22"/>
          <w:szCs w:val="22"/>
          <w:shd w:val="clear" w:color="auto" w:fill="FFFFFF"/>
        </w:rPr>
      </w:pPr>
    </w:p>
    <w:p w14:paraId="3E67B965" w14:textId="77777777" w:rsidR="00E03D48" w:rsidRPr="0015786D" w:rsidRDefault="00E03D48" w:rsidP="00396484">
      <w:pPr>
        <w:pStyle w:val="aa"/>
        <w:spacing w:before="91"/>
        <w:ind w:right="219"/>
        <w:rPr>
          <w:b/>
          <w:bCs/>
          <w:color w:val="222222"/>
          <w:sz w:val="22"/>
          <w:szCs w:val="22"/>
          <w:shd w:val="clear" w:color="auto" w:fill="FFFFFF"/>
        </w:rPr>
      </w:pPr>
    </w:p>
    <w:p w14:paraId="2C403235" w14:textId="77777777" w:rsidR="00E03D48" w:rsidRPr="0015786D" w:rsidRDefault="00E03D48" w:rsidP="00396484">
      <w:pPr>
        <w:pStyle w:val="aa"/>
        <w:spacing w:before="91"/>
        <w:ind w:right="219"/>
        <w:rPr>
          <w:b/>
          <w:bCs/>
          <w:color w:val="222222"/>
          <w:sz w:val="22"/>
          <w:szCs w:val="22"/>
          <w:shd w:val="clear" w:color="auto" w:fill="FFFFFF"/>
        </w:rPr>
      </w:pPr>
    </w:p>
    <w:p w14:paraId="35D2DEEA" w14:textId="77777777" w:rsidR="00E03D48" w:rsidRPr="0015786D" w:rsidRDefault="00E03D48" w:rsidP="00396484">
      <w:pPr>
        <w:pStyle w:val="aa"/>
        <w:spacing w:before="91"/>
        <w:ind w:right="219"/>
        <w:rPr>
          <w:b/>
          <w:bCs/>
          <w:color w:val="222222"/>
          <w:sz w:val="22"/>
          <w:szCs w:val="22"/>
          <w:shd w:val="clear" w:color="auto" w:fill="FFFFFF"/>
        </w:rPr>
      </w:pPr>
    </w:p>
    <w:p w14:paraId="75BE91AB" w14:textId="77777777" w:rsidR="00E03D48" w:rsidRPr="0015786D" w:rsidRDefault="00E03D48" w:rsidP="00396484">
      <w:pPr>
        <w:pStyle w:val="aa"/>
        <w:spacing w:before="91"/>
        <w:ind w:right="219"/>
        <w:rPr>
          <w:b/>
          <w:bCs/>
          <w:color w:val="222222"/>
          <w:sz w:val="22"/>
          <w:szCs w:val="22"/>
          <w:shd w:val="clear" w:color="auto" w:fill="FFFFFF"/>
        </w:rPr>
      </w:pPr>
    </w:p>
    <w:p w14:paraId="2AE74515" w14:textId="77777777" w:rsidR="00E03D48" w:rsidRPr="0015786D" w:rsidRDefault="00E03D48" w:rsidP="00396484">
      <w:pPr>
        <w:pStyle w:val="aa"/>
        <w:spacing w:before="91"/>
        <w:ind w:right="219"/>
        <w:rPr>
          <w:b/>
          <w:bCs/>
          <w:color w:val="222222"/>
          <w:sz w:val="22"/>
          <w:szCs w:val="22"/>
          <w:shd w:val="clear" w:color="auto" w:fill="FFFFFF"/>
        </w:rPr>
      </w:pPr>
    </w:p>
    <w:p w14:paraId="05520921" w14:textId="778E051A" w:rsidR="00207185" w:rsidRPr="0015786D" w:rsidRDefault="00207185" w:rsidP="005D71F0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5786D">
        <w:rPr>
          <w:rFonts w:ascii="Times New Roman" w:hAnsi="Times New Roman" w:cs="Times New Roman"/>
          <w:sz w:val="20"/>
          <w:szCs w:val="20"/>
        </w:rPr>
        <w:lastRenderedPageBreak/>
        <w:t>Table 2-1</w:t>
      </w:r>
      <w:r w:rsidR="00377067" w:rsidRPr="0015786D">
        <w:rPr>
          <w:rFonts w:ascii="Times New Roman" w:hAnsi="Times New Roman" w:cs="Times New Roman"/>
          <w:sz w:val="20"/>
          <w:szCs w:val="20"/>
        </w:rPr>
        <w:t>-1</w:t>
      </w:r>
      <w:r w:rsidRPr="0015786D">
        <w:rPr>
          <w:rFonts w:ascii="Times New Roman" w:hAnsi="Times New Roman" w:cs="Times New Roman"/>
          <w:sz w:val="20"/>
          <w:szCs w:val="20"/>
        </w:rPr>
        <w:t xml:space="preserve">: Logistic Regression Results for </w:t>
      </w:r>
      <w:r w:rsidR="00D3602A" w:rsidRPr="0015786D">
        <w:rPr>
          <w:rFonts w:ascii="Times New Roman" w:hAnsi="Times New Roman" w:cs="Times New Roman"/>
          <w:sz w:val="20"/>
          <w:szCs w:val="20"/>
        </w:rPr>
        <w:t xml:space="preserve">the </w:t>
      </w:r>
      <w:r w:rsidRPr="0015786D">
        <w:rPr>
          <w:rFonts w:ascii="Times New Roman" w:hAnsi="Times New Roman" w:cs="Times New Roman"/>
          <w:sz w:val="20"/>
          <w:szCs w:val="20"/>
        </w:rPr>
        <w:t>Associations between Depression and Explanatory</w:t>
      </w:r>
      <w:r w:rsidRPr="0015786D">
        <w:rPr>
          <w:rFonts w:ascii="Times New Roman" w:hAnsi="Times New Roman" w:cs="Times New Roman"/>
          <w:spacing w:val="-52"/>
          <w:sz w:val="20"/>
          <w:szCs w:val="20"/>
        </w:rPr>
        <w:t xml:space="preserve"> </w:t>
      </w:r>
      <w:r w:rsidRPr="0015786D">
        <w:rPr>
          <w:rFonts w:ascii="Times New Roman" w:hAnsi="Times New Roman" w:cs="Times New Roman"/>
          <w:sz w:val="20"/>
          <w:szCs w:val="20"/>
        </w:rPr>
        <w:t>Variables (</w:t>
      </w:r>
      <w:r w:rsidRPr="0015786D">
        <w:rPr>
          <w:rFonts w:ascii="Times New Roman" w:eastAsiaTheme="minorEastAsia" w:hAnsi="Times New Roman" w:cs="Times New Roman"/>
          <w:sz w:val="20"/>
          <w:szCs w:val="20"/>
        </w:rPr>
        <w:t>Model 1</w:t>
      </w:r>
      <w:r w:rsidRPr="0015786D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 w:rsidRPr="0015786D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5D71F0" w:rsidRPr="0015786D">
        <w:rPr>
          <w:rFonts w:ascii="Times New Roman" w:eastAsiaTheme="minorEastAsia" w:hAnsi="Times New Roman" w:cs="Times New Roman"/>
          <w:sz w:val="20"/>
          <w:szCs w:val="20"/>
        </w:rPr>
        <w:t xml:space="preserve"> (</w:t>
      </w:r>
      <w:r w:rsidR="005D71F0" w:rsidRPr="0015786D">
        <w:rPr>
          <w:rFonts w:ascii="Times New Roman" w:hAnsi="Times New Roman" w:cs="Times New Roman"/>
          <w:sz w:val="20"/>
          <w:szCs w:val="20"/>
          <w:shd w:val="clear" w:color="auto" w:fill="FFFFFF"/>
        </w:rPr>
        <w:t>Exposure: Intersection density</w:t>
      </w:r>
      <w:r w:rsidR="005D71F0" w:rsidRPr="0015786D"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 (intersections/km</w:t>
      </w:r>
      <w:r w:rsidR="005D71F0" w:rsidRPr="0015786D">
        <w:rPr>
          <w:rFonts w:ascii="Times New Roman" w:eastAsia="游ゴシック" w:hAnsi="Times New Roman" w:cs="Times New Roman"/>
          <w:color w:val="000000"/>
          <w:sz w:val="20"/>
          <w:szCs w:val="20"/>
          <w:vertAlign w:val="superscript"/>
        </w:rPr>
        <w:t>2</w:t>
      </w:r>
      <w:r w:rsidR="005D71F0" w:rsidRPr="0015786D">
        <w:rPr>
          <w:rFonts w:ascii="Times New Roman" w:eastAsia="游ゴシック" w:hAnsi="Times New Roman" w:cs="Times New Roman"/>
          <w:color w:val="000000"/>
          <w:sz w:val="18"/>
          <w:szCs w:val="18"/>
        </w:rPr>
        <w:t>–</w:t>
      </w:r>
      <w:r w:rsidR="005D71F0" w:rsidRPr="0015786D">
        <w:rPr>
          <w:rFonts w:ascii="Times New Roman" w:eastAsia="游ゴシック" w:hAnsi="Times New Roman" w:cs="Times New Roman"/>
          <w:color w:val="000000"/>
          <w:sz w:val="20"/>
          <w:szCs w:val="20"/>
        </w:rPr>
        <w:t>800m circular buffer))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07185" w:rsidRPr="00485B1C" w14:paraId="00D7B759" w14:textId="77777777" w:rsidTr="00396484">
        <w:trPr>
          <w:trHeight w:val="40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34E9F1" w14:textId="77777777" w:rsidR="00207185" w:rsidRPr="0015786D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86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FF89D0" w14:textId="77777777" w:rsidR="00207185" w:rsidRPr="0015786D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86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569A12" w14:textId="77777777" w:rsidR="00207185" w:rsidRPr="0015786D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86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19680" w14:textId="77777777" w:rsidR="00207185" w:rsidRPr="0015786D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86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5786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07185" w:rsidRPr="00485B1C" w14:paraId="4309A68C" w14:textId="77777777" w:rsidTr="00396484">
        <w:trPr>
          <w:trHeight w:val="40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74C5" w14:textId="77777777" w:rsidR="00207185" w:rsidRPr="00485B1C" w:rsidRDefault="00207185" w:rsidP="00396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ertiles of intersection density (intersections/k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5D71F0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00m circular buffer)</w:t>
            </w:r>
          </w:p>
        </w:tc>
      </w:tr>
      <w:tr w:rsidR="00207185" w:rsidRPr="00485B1C" w14:paraId="42751E3B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2D56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Low (≤155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2C5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position w:val="-6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AEE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3DE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2450F997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A570" w14:textId="066FF4EA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oderate</w:t>
            </w:r>
            <w:r w:rsidR="00B84116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156–21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71A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position w:val="-6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E2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6–1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164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</w:tr>
      <w:tr w:rsidR="00207185" w:rsidRPr="00485B1C" w14:paraId="2842B7B6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CE20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High (≥217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8B4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position w:val="-6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DA9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2–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9F3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207185" w:rsidRPr="00485B1C" w14:paraId="455C399B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7EB6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FCB6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C2775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28DF1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58585713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CE17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3FF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D67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86BA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5E6DD3AE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550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172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FC7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6–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93F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207185" w:rsidRPr="00485B1C" w14:paraId="5F12D778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AFB3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38A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605BD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6E2AD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5D552974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0184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–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068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A961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1401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7C1EFB8B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1EBC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0–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D2B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583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4–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926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207185" w:rsidRPr="00485B1C" w14:paraId="149E80FA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FA2F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5–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AC2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134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08–1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5C5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07185" w:rsidRPr="00485B1C" w14:paraId="17C9FAB4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A49B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0–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811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EED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38–1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1FA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07185" w:rsidRPr="00485B1C" w14:paraId="783FE7A7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907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≥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5DE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437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90–2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C59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07185" w:rsidRPr="00485B1C" w14:paraId="59621B00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DB8B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1304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6B46C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43A6D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3B6643F9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B0B3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≤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883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2660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735B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499FFBD7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8019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≥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145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8F4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3–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1ED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07185" w:rsidRPr="00485B1C" w14:paraId="2DCBCF2E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49DD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663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DD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45–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D87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</w:tr>
      <w:tr w:rsidR="00207185" w:rsidRPr="00485B1C" w14:paraId="3BC25242" w14:textId="77777777" w:rsidTr="00396484">
        <w:trPr>
          <w:trHeight w:val="40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E6E8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quivalent household income (million yen)</w:t>
            </w:r>
          </w:p>
        </w:tc>
      </w:tr>
      <w:tr w:rsidR="00207185" w:rsidRPr="00485B1C" w14:paraId="17EA9916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911C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ow (&lt;2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9E8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8C76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703D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7BA8C8AD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95E5" w14:textId="10135A7A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ddle</w:t>
            </w:r>
            <w:r w:rsidR="00B84116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2.00–3.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EC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930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64–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D5C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07185" w:rsidRPr="00485B1C" w14:paraId="33D59082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7F53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High (≥4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4AF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18A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45–0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DBF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07185" w:rsidRPr="00485B1C" w14:paraId="12A017F5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8A8B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BCA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46E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8–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D52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207185" w:rsidRPr="00485B1C" w14:paraId="413C45AE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BCDD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1403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9D805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127B0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44C5CEEF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0DA3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EF7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5A75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1841B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7813DBEE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7978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D7D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5ED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5–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7B8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</w:tr>
      <w:tr w:rsidR="00207185" w:rsidRPr="00485B1C" w14:paraId="5CA47A66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3D43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FA4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0FF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4–1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9F8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207185" w:rsidRPr="00485B1C" w14:paraId="7B9DA94C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9244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142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8AD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03–1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3B8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207185" w:rsidRPr="00485B1C" w14:paraId="49ECA26D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A74CC68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ther/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D29F1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2E82C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3–1.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5D1B4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</w:tbl>
    <w:p w14:paraId="16200073" w14:textId="77777777" w:rsidR="00E73051" w:rsidRPr="00485B1C" w:rsidRDefault="00E73051" w:rsidP="00207185">
      <w:pPr>
        <w:pStyle w:val="aa"/>
        <w:spacing w:before="63"/>
        <w:ind w:left="122"/>
        <w:rPr>
          <w:sz w:val="22"/>
          <w:szCs w:val="22"/>
        </w:rPr>
      </w:pPr>
    </w:p>
    <w:p w14:paraId="64BDEEE0" w14:textId="77777777" w:rsidR="00207185" w:rsidRPr="00485B1C" w:rsidRDefault="00207185" w:rsidP="00207185">
      <w:pPr>
        <w:pStyle w:val="aa"/>
        <w:spacing w:before="63"/>
        <w:ind w:left="122"/>
        <w:rPr>
          <w:sz w:val="22"/>
          <w:szCs w:val="22"/>
        </w:rPr>
      </w:pPr>
      <w:r w:rsidRPr="00485B1C">
        <w:rPr>
          <w:sz w:val="22"/>
          <w:szCs w:val="22"/>
        </w:rPr>
        <w:lastRenderedPageBreak/>
        <w:t>Table 2–1</w:t>
      </w:r>
      <w:r w:rsidR="00E73051" w:rsidRPr="00485B1C">
        <w:rPr>
          <w:sz w:val="22"/>
          <w:szCs w:val="22"/>
        </w:rPr>
        <w:t>–1</w:t>
      </w:r>
      <w:r w:rsidRPr="00485B1C">
        <w:rPr>
          <w:sz w:val="22"/>
          <w:szCs w:val="22"/>
        </w:rPr>
        <w:t>. Cont.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07185" w:rsidRPr="00485B1C" w14:paraId="5214E1A6" w14:textId="77777777" w:rsidTr="00396484">
        <w:trPr>
          <w:trHeight w:val="40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8202E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B7527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E31ED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2394EB" w14:textId="1E66BBAC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C50B93"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207185" w:rsidRPr="00485B1C" w14:paraId="3A3C627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4D3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ving situ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7C1F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9751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10A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6AEF96D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5429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ves with 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761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D6DD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B1708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168FF93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EAB7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ves al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22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69B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2–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F9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</w:tr>
      <w:tr w:rsidR="00207185" w:rsidRPr="00485B1C" w14:paraId="043DBBD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526C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49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8A8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4–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78E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</w:tr>
      <w:tr w:rsidR="00207185" w:rsidRPr="00485B1C" w14:paraId="16DA4C6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E7FE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riving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E0A8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A374B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FCCF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0B978088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8533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t a 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CC7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2FFD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A1F1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22BA7C6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9D0C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5A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626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2–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DA1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07185" w:rsidRPr="00485B1C" w14:paraId="471B46D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3F08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032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C29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50–2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EE8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</w:tr>
      <w:tr w:rsidR="00207185" w:rsidRPr="00485B1C" w14:paraId="3FEE702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D4DB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Years of resid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BE02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3483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3AA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46F72E2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97ED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&lt;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353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675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C2C8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60053178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4A30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–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D9D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0FF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6–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22F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</w:tr>
      <w:tr w:rsidR="00207185" w:rsidRPr="00485B1C" w14:paraId="65DA687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B218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0–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12F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7C2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65–1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9A2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207185" w:rsidRPr="00485B1C" w14:paraId="5F017C3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7937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0–3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F55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EE7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2–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FF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207185" w:rsidRPr="00485B1C" w14:paraId="3FB90DC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F1A5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0–4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3DB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F86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1–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9BB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207185" w:rsidRPr="00485B1C" w14:paraId="5AF0A02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466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≥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100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776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65–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522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07185" w:rsidRPr="00485B1C" w14:paraId="73F742B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65E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Missin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A91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E9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48–1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55E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207185" w:rsidRPr="00485B1C" w14:paraId="3D392C0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C22B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and value (yen/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0DB56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B6BDA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55C77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5D9E4D8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F5FB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35,5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934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5A0C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5C7CA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39C60E9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EFE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,500–65,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C8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90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2–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BFE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207185" w:rsidRPr="00485B1C" w14:paraId="3ABD37C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3CA7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,100–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C58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DDC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1–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004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207185" w:rsidRPr="00485B1C" w14:paraId="307C6F9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C048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gt;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437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776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2–1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E8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207185" w:rsidRPr="00485B1C" w14:paraId="23A21B69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6CBD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opulation density (people/k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55EAE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391E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1E9C5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0EEB857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53C1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33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C6F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4BFE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205F6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37AE4E8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CFB5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22–45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518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B52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1–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B45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</w:tr>
      <w:tr w:rsidR="00207185" w:rsidRPr="00485B1C" w14:paraId="2594A5D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9FB5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528–9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B69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EF3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0–1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C0F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207185" w:rsidRPr="00485B1C" w14:paraId="1976A440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A9ED8F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gt;92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0B6E5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953FA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9–1.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B78BB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</w:tr>
    </w:tbl>
    <w:p w14:paraId="7787DF66" w14:textId="77777777" w:rsidR="00207185" w:rsidRPr="00485B1C" w:rsidRDefault="00207185" w:rsidP="00207185">
      <w:pPr>
        <w:pStyle w:val="aa"/>
        <w:spacing w:before="63"/>
        <w:ind w:left="122"/>
        <w:rPr>
          <w:noProof/>
          <w:sz w:val="20"/>
        </w:rPr>
      </w:pPr>
      <w:r w:rsidRPr="00485B1C">
        <w:rPr>
          <w:noProof/>
          <w:sz w:val="20"/>
        </w:rPr>
        <w:t>Ref.</w:t>
      </w:r>
      <w:r w:rsidRPr="00485B1C">
        <w:rPr>
          <w:noProof/>
          <w:spacing w:val="-1"/>
          <w:sz w:val="20"/>
          <w:szCs w:val="20"/>
        </w:rPr>
        <w:t xml:space="preserve"> </w:t>
      </w:r>
      <w:r w:rsidRPr="00485B1C">
        <w:rPr>
          <w:noProof/>
          <w:sz w:val="20"/>
          <w:szCs w:val="20"/>
        </w:rPr>
        <w:t>= Reference group;</w:t>
      </w:r>
      <w:r w:rsidRPr="00485B1C">
        <w:rPr>
          <w:noProof/>
          <w:spacing w:val="-2"/>
          <w:sz w:val="20"/>
          <w:szCs w:val="20"/>
        </w:rPr>
        <w:t xml:space="preserve"> </w:t>
      </w:r>
      <w:r w:rsidRPr="00485B1C">
        <w:rPr>
          <w:noProof/>
          <w:sz w:val="20"/>
        </w:rPr>
        <w:t>OR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=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Odds ratio;</w:t>
      </w:r>
      <w:r w:rsidRPr="00485B1C">
        <w:rPr>
          <w:noProof/>
          <w:spacing w:val="-3"/>
          <w:sz w:val="20"/>
        </w:rPr>
        <w:t xml:space="preserve"> </w:t>
      </w:r>
      <w:r w:rsidRPr="00485B1C">
        <w:rPr>
          <w:noProof/>
          <w:sz w:val="20"/>
        </w:rPr>
        <w:t>95%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CI</w:t>
      </w:r>
      <w:r w:rsidRPr="00485B1C">
        <w:rPr>
          <w:noProof/>
          <w:spacing w:val="-4"/>
          <w:sz w:val="20"/>
          <w:szCs w:val="20"/>
        </w:rPr>
        <w:t xml:space="preserve"> </w:t>
      </w:r>
      <w:r w:rsidRPr="00485B1C">
        <w:rPr>
          <w:noProof/>
          <w:sz w:val="20"/>
          <w:szCs w:val="20"/>
        </w:rPr>
        <w:t>=</w:t>
      </w:r>
      <w:r w:rsidRPr="00485B1C">
        <w:rPr>
          <w:noProof/>
          <w:spacing w:val="-1"/>
          <w:sz w:val="20"/>
          <w:szCs w:val="20"/>
        </w:rPr>
        <w:t xml:space="preserve"> </w:t>
      </w:r>
      <w:r w:rsidRPr="00485B1C">
        <w:rPr>
          <w:noProof/>
          <w:sz w:val="20"/>
        </w:rPr>
        <w:t>95%</w:t>
      </w:r>
      <w:r w:rsidRPr="00485B1C">
        <w:rPr>
          <w:noProof/>
          <w:spacing w:val="1"/>
          <w:sz w:val="20"/>
        </w:rPr>
        <w:t xml:space="preserve"> </w:t>
      </w:r>
      <w:r w:rsidRPr="00485B1C">
        <w:rPr>
          <w:noProof/>
          <w:sz w:val="20"/>
          <w:szCs w:val="20"/>
        </w:rPr>
        <w:t>Confidence</w:t>
      </w:r>
      <w:r w:rsidRPr="00485B1C">
        <w:rPr>
          <w:noProof/>
          <w:spacing w:val="-3"/>
          <w:sz w:val="20"/>
        </w:rPr>
        <w:t xml:space="preserve"> </w:t>
      </w:r>
      <w:r w:rsidRPr="00485B1C">
        <w:rPr>
          <w:noProof/>
          <w:sz w:val="20"/>
        </w:rPr>
        <w:t>interval</w:t>
      </w:r>
    </w:p>
    <w:p w14:paraId="32923614" w14:textId="3AEC0198" w:rsidR="00207185" w:rsidRPr="00485B1C" w:rsidRDefault="00207185" w:rsidP="00207185">
      <w:pPr>
        <w:pStyle w:val="aa"/>
        <w:spacing w:before="63"/>
        <w:ind w:left="122"/>
        <w:rPr>
          <w:noProof/>
          <w:sz w:val="20"/>
          <w:szCs w:val="20"/>
        </w:rPr>
      </w:pPr>
      <w:r w:rsidRPr="00485B1C">
        <w:rPr>
          <w:noProof/>
          <w:sz w:val="20"/>
          <w:szCs w:val="20"/>
          <w:vertAlign w:val="superscript"/>
        </w:rPr>
        <w:t>a</w:t>
      </w:r>
      <w:r w:rsidRPr="00485B1C">
        <w:rPr>
          <w:noProof/>
          <w:sz w:val="20"/>
          <w:szCs w:val="20"/>
        </w:rPr>
        <w:t xml:space="preserve"> Model 1 controlled </w:t>
      </w:r>
      <w:r w:rsidR="0028154C" w:rsidRPr="00485B1C">
        <w:rPr>
          <w:noProof/>
          <w:sz w:val="20"/>
          <w:szCs w:val="20"/>
        </w:rPr>
        <w:t xml:space="preserve">for sex, age, education, equivalent household income, marital status, living situation, driving status, land value, and population </w:t>
      </w:r>
      <w:r w:rsidRPr="00485B1C">
        <w:rPr>
          <w:noProof/>
          <w:sz w:val="20"/>
          <w:szCs w:val="20"/>
        </w:rPr>
        <w:t>density.</w:t>
      </w:r>
    </w:p>
    <w:p w14:paraId="2E317801" w14:textId="77777777" w:rsidR="00207185" w:rsidRPr="00485B1C" w:rsidRDefault="00207185" w:rsidP="00207185">
      <w:pPr>
        <w:pStyle w:val="aa"/>
        <w:spacing w:before="63"/>
        <w:ind w:left="122"/>
        <w:rPr>
          <w:sz w:val="20"/>
          <w:szCs w:val="20"/>
        </w:rPr>
      </w:pPr>
      <w:r w:rsidRPr="00485B1C">
        <w:rPr>
          <w:sz w:val="20"/>
          <w:szCs w:val="20"/>
        </w:rPr>
        <w:br/>
      </w:r>
    </w:p>
    <w:p w14:paraId="3AD596EE" w14:textId="77777777" w:rsidR="00207185" w:rsidRPr="00485B1C" w:rsidRDefault="00207185" w:rsidP="00207185">
      <w:pPr>
        <w:pStyle w:val="aa"/>
        <w:spacing w:before="63"/>
        <w:ind w:left="122"/>
      </w:pPr>
    </w:p>
    <w:p w14:paraId="2F0BF6C3" w14:textId="77777777" w:rsidR="00207185" w:rsidRPr="00485B1C" w:rsidRDefault="00207185" w:rsidP="00207185">
      <w:pPr>
        <w:pStyle w:val="aa"/>
        <w:spacing w:before="63"/>
      </w:pPr>
    </w:p>
    <w:p w14:paraId="7906698F" w14:textId="663A6776" w:rsidR="00207185" w:rsidRPr="00485B1C" w:rsidRDefault="00207185" w:rsidP="00207185">
      <w:pPr>
        <w:pStyle w:val="aa"/>
        <w:spacing w:before="91"/>
        <w:ind w:right="219"/>
        <w:rPr>
          <w:sz w:val="20"/>
          <w:szCs w:val="20"/>
        </w:rPr>
      </w:pPr>
      <w:r w:rsidRPr="00485B1C">
        <w:rPr>
          <w:sz w:val="20"/>
          <w:szCs w:val="20"/>
        </w:rPr>
        <w:lastRenderedPageBreak/>
        <w:t>Table 2-</w:t>
      </w:r>
      <w:r w:rsidR="00E73051" w:rsidRPr="00485B1C">
        <w:rPr>
          <w:sz w:val="20"/>
          <w:szCs w:val="20"/>
        </w:rPr>
        <w:t>1</w:t>
      </w:r>
      <w:r w:rsidR="005D71F0" w:rsidRPr="00485B1C">
        <w:rPr>
          <w:sz w:val="20"/>
          <w:szCs w:val="20"/>
        </w:rPr>
        <w:t>-2</w:t>
      </w:r>
      <w:r w:rsidRPr="00485B1C">
        <w:rPr>
          <w:sz w:val="20"/>
          <w:szCs w:val="20"/>
        </w:rPr>
        <w:t xml:space="preserve">: Logistic Regression Results for </w:t>
      </w:r>
      <w:r w:rsidR="0028154C" w:rsidRPr="00485B1C">
        <w:rPr>
          <w:sz w:val="20"/>
          <w:szCs w:val="20"/>
        </w:rPr>
        <w:t xml:space="preserve">the </w:t>
      </w:r>
      <w:r w:rsidRPr="00485B1C">
        <w:rPr>
          <w:sz w:val="20"/>
          <w:szCs w:val="20"/>
        </w:rPr>
        <w:t>Associations between Depression and Explanatory</w:t>
      </w:r>
      <w:r w:rsidRPr="00485B1C">
        <w:rPr>
          <w:spacing w:val="-52"/>
          <w:sz w:val="20"/>
          <w:szCs w:val="20"/>
        </w:rPr>
        <w:t xml:space="preserve"> </w:t>
      </w:r>
      <w:r w:rsidRPr="00485B1C">
        <w:rPr>
          <w:sz w:val="20"/>
          <w:szCs w:val="20"/>
        </w:rPr>
        <w:t>Variables (</w:t>
      </w:r>
      <w:r w:rsidRPr="00485B1C">
        <w:rPr>
          <w:rFonts w:eastAsiaTheme="minorEastAsia"/>
          <w:sz w:val="20"/>
          <w:szCs w:val="20"/>
          <w:lang w:eastAsia="ja-JP"/>
        </w:rPr>
        <w:t>Model 2</w:t>
      </w:r>
      <w:r w:rsidRPr="00485B1C">
        <w:rPr>
          <w:sz w:val="20"/>
          <w:szCs w:val="20"/>
          <w:vertAlign w:val="superscript"/>
        </w:rPr>
        <w:t xml:space="preserve"> b</w:t>
      </w:r>
      <w:r w:rsidRPr="00485B1C">
        <w:rPr>
          <w:rFonts w:eastAsiaTheme="minorEastAsia"/>
          <w:sz w:val="20"/>
          <w:szCs w:val="20"/>
          <w:lang w:eastAsia="ja-JP"/>
        </w:rPr>
        <w:t>)</w:t>
      </w:r>
      <w:r w:rsidR="005D71F0" w:rsidRPr="00485B1C">
        <w:rPr>
          <w:rFonts w:eastAsiaTheme="minorEastAsia"/>
          <w:sz w:val="20"/>
          <w:szCs w:val="20"/>
          <w:lang w:eastAsia="ja-JP"/>
        </w:rPr>
        <w:t xml:space="preserve"> (</w:t>
      </w:r>
      <w:r w:rsidR="005D71F0" w:rsidRPr="00485B1C">
        <w:rPr>
          <w:sz w:val="20"/>
          <w:szCs w:val="20"/>
          <w:shd w:val="clear" w:color="auto" w:fill="FFFFFF"/>
        </w:rPr>
        <w:t>Exposure: Intersection density</w:t>
      </w:r>
      <w:r w:rsidR="005D71F0" w:rsidRPr="00485B1C">
        <w:rPr>
          <w:rFonts w:eastAsia="游ゴシック"/>
          <w:color w:val="000000"/>
          <w:sz w:val="20"/>
          <w:szCs w:val="20"/>
        </w:rPr>
        <w:t xml:space="preserve"> (intersections/km</w:t>
      </w:r>
      <w:r w:rsidR="005D71F0" w:rsidRPr="00485B1C">
        <w:rPr>
          <w:rFonts w:eastAsia="游ゴシック"/>
          <w:color w:val="000000"/>
          <w:sz w:val="20"/>
          <w:szCs w:val="20"/>
          <w:vertAlign w:val="superscript"/>
        </w:rPr>
        <w:t>2</w:t>
      </w:r>
      <w:r w:rsidR="005D71F0" w:rsidRPr="00485B1C">
        <w:rPr>
          <w:rFonts w:eastAsia="游ゴシック"/>
          <w:color w:val="000000"/>
          <w:sz w:val="20"/>
          <w:szCs w:val="20"/>
        </w:rPr>
        <w:t>–800m circular buffer))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07185" w:rsidRPr="00485B1C" w14:paraId="0CAF8A2F" w14:textId="77777777" w:rsidTr="00396484">
        <w:trPr>
          <w:trHeight w:val="38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0C812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C42FF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707B9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42CC9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07185" w:rsidRPr="00485B1C" w14:paraId="66D234E4" w14:textId="77777777" w:rsidTr="00396484">
        <w:trPr>
          <w:trHeight w:val="36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F1EF" w14:textId="699FF9A0" w:rsidR="00207185" w:rsidRPr="00485B1C" w:rsidRDefault="00207185" w:rsidP="00396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ertiles of intersection density (intersections/k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216A79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00m circular buffer)</w:t>
            </w:r>
          </w:p>
        </w:tc>
      </w:tr>
      <w:tr w:rsidR="00207185" w:rsidRPr="00485B1C" w14:paraId="779EA9D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EB37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Low (≤155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756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B8A6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05D5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0623C7E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D236" w14:textId="44C44453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oderate</w:t>
            </w:r>
            <w:r w:rsidR="00216A79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156–21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162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499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6–1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9F2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</w:tr>
      <w:tr w:rsidR="00207185" w:rsidRPr="00485B1C" w14:paraId="094BD9B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F676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High (≥217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C4E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19C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71–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C54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07185" w:rsidRPr="00485B1C" w14:paraId="1BDF74A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1020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77A2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8427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A136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0200D48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E571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FCA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CCB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62D7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2609ED4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2E90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487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F60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–1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EFE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207185" w:rsidRPr="00485B1C" w14:paraId="431F775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678C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41A5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4456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7892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32B032B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346E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–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2D4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cs="Calibri" w:hint="eastAsia"/>
                <w:sz w:val="18"/>
                <w:szCs w:val="18"/>
              </w:rPr>
              <w:t xml:space="preserve">　</w:t>
            </w: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34B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3418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3F6E2E3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7B71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0–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5E6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E37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–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601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</w:tr>
      <w:tr w:rsidR="00207185" w:rsidRPr="00485B1C" w14:paraId="3F4666A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C241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5–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F0C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193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–1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981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207185" w:rsidRPr="00485B1C" w14:paraId="59521628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B6CB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0–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93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70A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–1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E22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26B3FCE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D446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≥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4FC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6B8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–2.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DDC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02A20BC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DD92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2332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2A5B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9BD5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139F40D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A8A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≤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073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10C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C00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09B3B36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DE8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≥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0FF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8C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–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A1C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4A8A33D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406B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1AD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9F5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–1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BD4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207185" w:rsidRPr="00485B1C" w14:paraId="6A4D4E51" w14:textId="77777777" w:rsidTr="00396484">
        <w:trPr>
          <w:trHeight w:val="36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898A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quivalent household income (million yen)</w:t>
            </w:r>
          </w:p>
        </w:tc>
      </w:tr>
      <w:tr w:rsidR="00207185" w:rsidRPr="00485B1C" w14:paraId="2CE1C7D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7BCD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ow (&lt;2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436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E81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799F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4ADC7A1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5F57" w14:textId="387DF454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ddle</w:t>
            </w:r>
            <w:r w:rsidR="00216A79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2.00–3.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7D7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D6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6–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22D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3547CD6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1621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High (≥4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0B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82A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7–0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725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33A19B1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8346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E28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530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9–1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13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209</w:t>
            </w:r>
          </w:p>
        </w:tc>
      </w:tr>
      <w:tr w:rsidR="00207185" w:rsidRPr="00485B1C" w14:paraId="0D86E79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8319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2E92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84BC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F72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41B5DF7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3DBB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EE2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F38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C726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52E4189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7A5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B48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4CD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4–1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13D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08</w:t>
            </w:r>
          </w:p>
        </w:tc>
      </w:tr>
      <w:tr w:rsidR="00207185" w:rsidRPr="00485B1C" w14:paraId="2CA9A72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F0C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403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293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4–1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1B7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131</w:t>
            </w:r>
          </w:p>
        </w:tc>
      </w:tr>
      <w:tr w:rsidR="00207185" w:rsidRPr="00485B1C" w14:paraId="0C0427B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A970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E37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5E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0–1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2B7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207185" w:rsidRPr="00485B1C" w14:paraId="7C63A39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1C6E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ther/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5AF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6A2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9–1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8C7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207185" w:rsidRPr="00485B1C" w14:paraId="35CCB34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F8ED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ving situ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4A53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5521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99F2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7A1D020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86E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ves with 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48A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B2C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C8D8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67453E0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8E2D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ves al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20B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06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3–1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CC3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46</w:t>
            </w:r>
          </w:p>
        </w:tc>
      </w:tr>
      <w:tr w:rsidR="00207185" w:rsidRPr="00485B1C" w14:paraId="6B90BD00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669E577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794EC4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396F2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3–1.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169312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74</w:t>
            </w:r>
          </w:p>
        </w:tc>
      </w:tr>
    </w:tbl>
    <w:p w14:paraId="2AAF9C9E" w14:textId="77777777" w:rsidR="00207185" w:rsidRPr="00485B1C" w:rsidRDefault="00207185" w:rsidP="00207185">
      <w:pPr>
        <w:pStyle w:val="aa"/>
        <w:spacing w:before="63"/>
      </w:pPr>
    </w:p>
    <w:p w14:paraId="2E18175E" w14:textId="77777777" w:rsidR="00207185" w:rsidRPr="00485B1C" w:rsidRDefault="00207185" w:rsidP="00207185">
      <w:pPr>
        <w:pStyle w:val="aa"/>
        <w:spacing w:before="63"/>
        <w:ind w:left="122"/>
        <w:rPr>
          <w:sz w:val="22"/>
          <w:szCs w:val="22"/>
        </w:rPr>
      </w:pPr>
      <w:r w:rsidRPr="00485B1C">
        <w:rPr>
          <w:sz w:val="22"/>
          <w:szCs w:val="22"/>
        </w:rPr>
        <w:lastRenderedPageBreak/>
        <w:t>Table</w:t>
      </w:r>
      <w:r w:rsidRPr="00485B1C">
        <w:rPr>
          <w:spacing w:val="-1"/>
          <w:sz w:val="22"/>
          <w:szCs w:val="22"/>
        </w:rPr>
        <w:t xml:space="preserve"> </w:t>
      </w:r>
      <w:r w:rsidRPr="00485B1C">
        <w:rPr>
          <w:sz w:val="22"/>
          <w:szCs w:val="22"/>
        </w:rPr>
        <w:t>2-</w:t>
      </w:r>
      <w:r w:rsidR="00E73051" w:rsidRPr="00485B1C">
        <w:rPr>
          <w:sz w:val="22"/>
          <w:szCs w:val="22"/>
        </w:rPr>
        <w:t>1-2</w:t>
      </w:r>
      <w:r w:rsidRPr="00485B1C">
        <w:rPr>
          <w:sz w:val="22"/>
          <w:szCs w:val="22"/>
        </w:rPr>
        <w:t>. Cont.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07185" w:rsidRPr="00485B1C" w14:paraId="5987612C" w14:textId="77777777" w:rsidTr="00396484">
        <w:trPr>
          <w:trHeight w:val="38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452CF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D9F17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10586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1D991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207185" w:rsidRPr="00485B1C" w14:paraId="18DD8C92" w14:textId="77777777" w:rsidTr="00396484">
        <w:trPr>
          <w:trHeight w:val="34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AFF3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riving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C462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CBE6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30C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636437D0" w14:textId="77777777" w:rsidTr="00396484">
        <w:trPr>
          <w:trHeight w:val="25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8DD1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t a 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370F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13C3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0D7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515A0D4A" w14:textId="77777777" w:rsidTr="00396484">
        <w:trPr>
          <w:trHeight w:val="274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1F93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0B4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FB42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3–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09F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207185" w:rsidRPr="00485B1C" w14:paraId="1EFAF4BE" w14:textId="77777777" w:rsidTr="00396484">
        <w:trPr>
          <w:trHeight w:val="15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B171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0290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FEDF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6–3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591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74</w:t>
            </w:r>
          </w:p>
        </w:tc>
      </w:tr>
      <w:tr w:rsidR="00207185" w:rsidRPr="00485B1C" w14:paraId="312550F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DCA4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Years of resid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B39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C3A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EF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170CF216" w14:textId="77777777" w:rsidTr="00396484">
        <w:trPr>
          <w:trHeight w:val="28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5258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&lt;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FDC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358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300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09E6FD65" w14:textId="77777777" w:rsidTr="00396484">
        <w:trPr>
          <w:trHeight w:val="291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F288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–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429F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0D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6–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737A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70</w:t>
            </w:r>
          </w:p>
        </w:tc>
      </w:tr>
      <w:tr w:rsidR="00207185" w:rsidRPr="00485B1C" w14:paraId="485AE698" w14:textId="77777777" w:rsidTr="00396484">
        <w:trPr>
          <w:trHeight w:val="281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B8A5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0–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918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683A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5–1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2DA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  <w:tr w:rsidR="00207185" w:rsidRPr="00485B1C" w14:paraId="3951AF7A" w14:textId="77777777" w:rsidTr="00396484">
        <w:trPr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22A8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0–3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6990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8DAF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2–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3A4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207185" w:rsidRPr="00485B1C" w14:paraId="473CD917" w14:textId="77777777" w:rsidTr="00396484">
        <w:trPr>
          <w:trHeight w:val="27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B490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0–4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B89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BFF1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2–1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4BD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158</w:t>
            </w:r>
          </w:p>
        </w:tc>
      </w:tr>
      <w:tr w:rsidR="00207185" w:rsidRPr="00485B1C" w14:paraId="6FF17E0B" w14:textId="77777777" w:rsidTr="00396484">
        <w:trPr>
          <w:trHeight w:val="29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1A9B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≥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83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20C1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7–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5FB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207185" w:rsidRPr="00485B1C" w14:paraId="1E58F055" w14:textId="77777777" w:rsidTr="00396484">
        <w:trPr>
          <w:trHeight w:val="28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6887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Missin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D88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E34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8–1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6A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117</w:t>
            </w:r>
          </w:p>
        </w:tc>
      </w:tr>
      <w:tr w:rsidR="00207185" w:rsidRPr="00485B1C" w14:paraId="1C5F9144" w14:textId="77777777" w:rsidTr="00396484">
        <w:trPr>
          <w:trHeight w:val="42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A5AC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and value (yen/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AB8C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018F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B3C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780FA1C4" w14:textId="77777777" w:rsidTr="00396484">
        <w:trPr>
          <w:trHeight w:val="20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AB7B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35,5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55FD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AF9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F8A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4DC03335" w14:textId="77777777" w:rsidTr="00396484">
        <w:trPr>
          <w:trHeight w:val="28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E0C1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,500–65,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0C0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400F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2–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5F4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53</w:t>
            </w:r>
          </w:p>
        </w:tc>
      </w:tr>
      <w:tr w:rsidR="00207185" w:rsidRPr="00485B1C" w14:paraId="4E51ECD4" w14:textId="77777777" w:rsidTr="00396484">
        <w:trPr>
          <w:trHeight w:val="28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613A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,100–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DA4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47A2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3–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DF0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90</w:t>
            </w:r>
          </w:p>
        </w:tc>
      </w:tr>
      <w:tr w:rsidR="00207185" w:rsidRPr="00485B1C" w14:paraId="0B91026E" w14:textId="77777777" w:rsidTr="00396484">
        <w:trPr>
          <w:trHeight w:val="27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6053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gt;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2BC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C3D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4–1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F8A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76</w:t>
            </w:r>
          </w:p>
        </w:tc>
      </w:tr>
      <w:tr w:rsidR="00207185" w:rsidRPr="00485B1C" w14:paraId="6830E82F" w14:textId="77777777" w:rsidTr="00396484">
        <w:trPr>
          <w:trHeight w:val="40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F9EC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opulation density (people/k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A2E8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85C2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377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2CB1491C" w14:textId="77777777" w:rsidTr="00396484">
        <w:trPr>
          <w:trHeight w:val="18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3B00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33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465D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560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D24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13FF5C50" w14:textId="77777777" w:rsidTr="00396484">
        <w:trPr>
          <w:trHeight w:val="24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840D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22–45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822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02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0–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359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06</w:t>
            </w:r>
          </w:p>
        </w:tc>
      </w:tr>
      <w:tr w:rsidR="00207185" w:rsidRPr="00485B1C" w14:paraId="6F6F9CC3" w14:textId="77777777" w:rsidTr="00396484">
        <w:trPr>
          <w:trHeight w:val="29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31F8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528–9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C6D0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23F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9–1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345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75</w:t>
            </w:r>
          </w:p>
        </w:tc>
      </w:tr>
      <w:tr w:rsidR="00207185" w:rsidRPr="00485B1C" w14:paraId="0F6CB476" w14:textId="77777777" w:rsidTr="00396484">
        <w:trPr>
          <w:trHeight w:val="26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E1E6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gt;9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EE2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01F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8–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8E31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26</w:t>
            </w:r>
          </w:p>
        </w:tc>
      </w:tr>
      <w:tr w:rsidR="00207185" w:rsidRPr="00485B1C" w14:paraId="76E24FC8" w14:textId="77777777" w:rsidTr="00396484">
        <w:trPr>
          <w:trHeight w:val="42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D15B" w14:textId="0B05EF86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equency</w:t>
            </w:r>
            <w:r w:rsidR="0028154C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f going ou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7CA2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0DE6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E921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784D05C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9FB8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nnually N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48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5E9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27D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3EF43C44" w14:textId="77777777" w:rsidTr="00396484">
        <w:trPr>
          <w:trHeight w:val="28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8F1E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4AFD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A4A0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2–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6A5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245</w:t>
            </w:r>
          </w:p>
        </w:tc>
      </w:tr>
      <w:tr w:rsidR="00207185" w:rsidRPr="00485B1C" w14:paraId="19EBE450" w14:textId="77777777" w:rsidTr="00396484">
        <w:trPr>
          <w:trHeight w:val="274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C54F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ai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41E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C2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9–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F5A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207185" w:rsidRPr="00485B1C" w14:paraId="7580E933" w14:textId="77777777" w:rsidTr="00396484">
        <w:trPr>
          <w:trHeight w:val="291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8B36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484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4F7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2–1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845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18</w:t>
            </w:r>
          </w:p>
        </w:tc>
      </w:tr>
      <w:tr w:rsidR="00207185" w:rsidRPr="00485B1C" w14:paraId="1D95CC77" w14:textId="77777777" w:rsidTr="00396484">
        <w:trPr>
          <w:trHeight w:val="40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436F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sz w:val="18"/>
                <w:szCs w:val="18"/>
              </w:rPr>
              <w:t>Duration of daily walking</w:t>
            </w:r>
            <w:r w:rsidRPr="00485B1C">
              <w:rPr>
                <w:rFonts w:ascii="Times New Roman" w:eastAsia="游ゴシック" w:hAnsi="Times New Roman" w:cs="Times New Roman"/>
                <w:sz w:val="18"/>
                <w:szCs w:val="18"/>
              </w:rPr>
              <w:t>, min</w:t>
            </w:r>
            <w:r w:rsidRPr="00485B1C">
              <w:rPr>
                <w:rFonts w:ascii="Times New Roman" w:eastAsia="游ゴシック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E78B" w14:textId="77777777" w:rsidR="00207185" w:rsidRPr="00485B1C" w:rsidRDefault="00207185" w:rsidP="00396484">
            <w:pPr>
              <w:spacing w:line="276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A0D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BCF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72A2D7C5" w14:textId="77777777" w:rsidTr="00396484">
        <w:trPr>
          <w:trHeight w:val="25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BE8F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ow (&lt;3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38D0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344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11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79978329" w14:textId="77777777" w:rsidTr="00396484">
        <w:trPr>
          <w:trHeight w:val="27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874A" w14:textId="5312FBA1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oderate</w:t>
            </w:r>
            <w:r w:rsidR="00216A79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30–5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234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75A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2–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0C4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207185" w:rsidRPr="00485B1C" w14:paraId="23E5CE07" w14:textId="77777777" w:rsidTr="00396484">
        <w:trPr>
          <w:trHeight w:val="29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C2C4" w14:textId="1A4C2369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High</w:t>
            </w:r>
            <w:r w:rsidR="00216A79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≥6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B13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81C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1–0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5222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789F5E2C" w14:textId="77777777" w:rsidTr="00396484">
        <w:trPr>
          <w:trHeight w:val="285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1D96B1" w14:textId="77777777" w:rsidR="00207185" w:rsidRPr="00485B1C" w:rsidRDefault="00207185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42AEE5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05C0D0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2–0.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C2E386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</w:tbl>
    <w:p w14:paraId="14ECBDAA" w14:textId="77777777" w:rsidR="00207185" w:rsidRPr="00485B1C" w:rsidRDefault="00207185" w:rsidP="00207185">
      <w:pPr>
        <w:pStyle w:val="aa"/>
        <w:spacing w:before="63"/>
        <w:ind w:left="122"/>
        <w:rPr>
          <w:noProof/>
          <w:sz w:val="20"/>
        </w:rPr>
      </w:pPr>
      <w:r w:rsidRPr="00485B1C">
        <w:rPr>
          <w:noProof/>
          <w:sz w:val="20"/>
        </w:rPr>
        <w:t>Ref.</w:t>
      </w:r>
      <w:r w:rsidRPr="00485B1C">
        <w:rPr>
          <w:noProof/>
          <w:spacing w:val="-1"/>
          <w:sz w:val="20"/>
          <w:szCs w:val="20"/>
        </w:rPr>
        <w:t xml:space="preserve"> </w:t>
      </w:r>
      <w:r w:rsidRPr="00485B1C">
        <w:rPr>
          <w:noProof/>
          <w:sz w:val="20"/>
          <w:szCs w:val="20"/>
        </w:rPr>
        <w:t>= Reference group;</w:t>
      </w:r>
      <w:r w:rsidRPr="00485B1C">
        <w:rPr>
          <w:noProof/>
          <w:spacing w:val="-2"/>
          <w:sz w:val="20"/>
          <w:szCs w:val="20"/>
        </w:rPr>
        <w:t xml:space="preserve"> </w:t>
      </w:r>
      <w:r w:rsidRPr="00485B1C">
        <w:rPr>
          <w:noProof/>
          <w:sz w:val="20"/>
        </w:rPr>
        <w:t>OR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=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Odds ratio;</w:t>
      </w:r>
      <w:r w:rsidRPr="00485B1C">
        <w:rPr>
          <w:noProof/>
          <w:spacing w:val="-3"/>
          <w:sz w:val="20"/>
        </w:rPr>
        <w:t xml:space="preserve"> </w:t>
      </w:r>
      <w:r w:rsidRPr="00485B1C">
        <w:rPr>
          <w:noProof/>
          <w:sz w:val="20"/>
        </w:rPr>
        <w:t>95%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CI</w:t>
      </w:r>
      <w:r w:rsidRPr="00485B1C">
        <w:rPr>
          <w:noProof/>
          <w:spacing w:val="-4"/>
          <w:sz w:val="20"/>
          <w:szCs w:val="20"/>
        </w:rPr>
        <w:t xml:space="preserve"> </w:t>
      </w:r>
      <w:r w:rsidRPr="00485B1C">
        <w:rPr>
          <w:noProof/>
          <w:sz w:val="20"/>
          <w:szCs w:val="20"/>
        </w:rPr>
        <w:t>=</w:t>
      </w:r>
      <w:r w:rsidRPr="00485B1C">
        <w:rPr>
          <w:noProof/>
          <w:spacing w:val="-1"/>
          <w:sz w:val="20"/>
          <w:szCs w:val="20"/>
        </w:rPr>
        <w:t xml:space="preserve"> </w:t>
      </w:r>
      <w:r w:rsidRPr="00485B1C">
        <w:rPr>
          <w:noProof/>
          <w:sz w:val="20"/>
        </w:rPr>
        <w:t>95%</w:t>
      </w:r>
      <w:r w:rsidRPr="00485B1C">
        <w:rPr>
          <w:noProof/>
          <w:spacing w:val="1"/>
          <w:sz w:val="20"/>
        </w:rPr>
        <w:t xml:space="preserve"> </w:t>
      </w:r>
      <w:r w:rsidRPr="00485B1C">
        <w:rPr>
          <w:noProof/>
          <w:sz w:val="20"/>
          <w:szCs w:val="20"/>
        </w:rPr>
        <w:t>Confidence</w:t>
      </w:r>
      <w:r w:rsidRPr="00485B1C">
        <w:rPr>
          <w:noProof/>
          <w:spacing w:val="-3"/>
          <w:sz w:val="20"/>
        </w:rPr>
        <w:t xml:space="preserve"> </w:t>
      </w:r>
      <w:r w:rsidRPr="00485B1C">
        <w:rPr>
          <w:noProof/>
          <w:sz w:val="20"/>
        </w:rPr>
        <w:t>interval</w:t>
      </w:r>
    </w:p>
    <w:p w14:paraId="5934EA03" w14:textId="7DC2B035" w:rsidR="00207185" w:rsidRPr="00485B1C" w:rsidRDefault="00207185" w:rsidP="00207185">
      <w:pPr>
        <w:pStyle w:val="aa"/>
        <w:spacing w:before="63"/>
        <w:ind w:left="122"/>
        <w:rPr>
          <w:noProof/>
          <w:sz w:val="20"/>
          <w:szCs w:val="20"/>
        </w:rPr>
      </w:pPr>
      <w:r w:rsidRPr="00485B1C">
        <w:rPr>
          <w:noProof/>
          <w:sz w:val="20"/>
          <w:szCs w:val="20"/>
          <w:vertAlign w:val="superscript"/>
        </w:rPr>
        <w:t>b</w:t>
      </w:r>
      <w:r w:rsidRPr="00485B1C">
        <w:rPr>
          <w:noProof/>
          <w:sz w:val="20"/>
          <w:szCs w:val="20"/>
        </w:rPr>
        <w:t xml:space="preserve"> Model 2 controlled for sex, age, education, equivalent household income, marital status, living situation, driving status, land value, population density, </w:t>
      </w:r>
      <w:r w:rsidRPr="00485B1C">
        <w:rPr>
          <w:rFonts w:eastAsia="游ゴシック"/>
          <w:noProof/>
          <w:color w:val="000000"/>
          <w:sz w:val="20"/>
          <w:szCs w:val="20"/>
          <w:lang w:eastAsia="ja-JP"/>
        </w:rPr>
        <w:t>frequency of going out</w:t>
      </w:r>
      <w:r w:rsidRPr="00485B1C">
        <w:rPr>
          <w:noProof/>
          <w:sz w:val="20"/>
          <w:szCs w:val="20"/>
        </w:rPr>
        <w:t>,</w:t>
      </w:r>
      <w:r w:rsidR="0028154C" w:rsidRPr="00485B1C">
        <w:rPr>
          <w:noProof/>
          <w:sz w:val="20"/>
          <w:szCs w:val="20"/>
        </w:rPr>
        <w:t xml:space="preserve"> and duration of walking time</w:t>
      </w:r>
      <w:r w:rsidRPr="00485B1C">
        <w:rPr>
          <w:noProof/>
          <w:sz w:val="20"/>
          <w:szCs w:val="20"/>
        </w:rPr>
        <w:t>.</w:t>
      </w:r>
    </w:p>
    <w:p w14:paraId="5E026B53" w14:textId="77777777" w:rsidR="00207185" w:rsidRPr="00485B1C" w:rsidRDefault="00207185" w:rsidP="00207185">
      <w:pPr>
        <w:pStyle w:val="aa"/>
        <w:spacing w:before="91"/>
        <w:ind w:right="219"/>
        <w:rPr>
          <w:rFonts w:eastAsia="游ゴシック"/>
          <w:i/>
          <w:iCs/>
          <w:color w:val="000000"/>
          <w:sz w:val="20"/>
          <w:szCs w:val="20"/>
          <w:lang w:eastAsia="ja-JP"/>
        </w:rPr>
      </w:pPr>
    </w:p>
    <w:p w14:paraId="1DDC411F" w14:textId="39384E36" w:rsidR="00E73051" w:rsidRPr="00485B1C" w:rsidRDefault="00E73051" w:rsidP="00207185">
      <w:pPr>
        <w:pStyle w:val="aa"/>
        <w:spacing w:before="91"/>
        <w:ind w:right="219"/>
        <w:rPr>
          <w:sz w:val="20"/>
          <w:szCs w:val="20"/>
        </w:rPr>
      </w:pPr>
      <w:r w:rsidRPr="00485B1C">
        <w:rPr>
          <w:sz w:val="20"/>
          <w:szCs w:val="20"/>
        </w:rPr>
        <w:lastRenderedPageBreak/>
        <w:t xml:space="preserve">Table 2-1-3: Logistic Regression Results for </w:t>
      </w:r>
      <w:r w:rsidR="0028154C" w:rsidRPr="00485B1C">
        <w:rPr>
          <w:sz w:val="20"/>
          <w:szCs w:val="20"/>
        </w:rPr>
        <w:t xml:space="preserve">the </w:t>
      </w:r>
      <w:r w:rsidRPr="00485B1C">
        <w:rPr>
          <w:sz w:val="20"/>
          <w:szCs w:val="20"/>
        </w:rPr>
        <w:t>Associations between Depression and Explanatory</w:t>
      </w:r>
      <w:r w:rsidRPr="00485B1C">
        <w:rPr>
          <w:spacing w:val="-52"/>
          <w:sz w:val="20"/>
          <w:szCs w:val="20"/>
        </w:rPr>
        <w:t xml:space="preserve"> </w:t>
      </w:r>
      <w:r w:rsidRPr="00485B1C">
        <w:rPr>
          <w:sz w:val="20"/>
          <w:szCs w:val="20"/>
        </w:rPr>
        <w:t>Variables (</w:t>
      </w:r>
      <w:r w:rsidRPr="00485B1C">
        <w:rPr>
          <w:rFonts w:eastAsiaTheme="minorEastAsia"/>
          <w:sz w:val="20"/>
          <w:szCs w:val="20"/>
          <w:lang w:eastAsia="ja-JP"/>
        </w:rPr>
        <w:t>Model 3</w:t>
      </w:r>
      <w:r w:rsidRPr="00485B1C">
        <w:rPr>
          <w:sz w:val="20"/>
          <w:szCs w:val="20"/>
          <w:vertAlign w:val="superscript"/>
        </w:rPr>
        <w:t xml:space="preserve"> c</w:t>
      </w:r>
      <w:r w:rsidRPr="00485B1C">
        <w:rPr>
          <w:rFonts w:eastAsiaTheme="minorEastAsia"/>
          <w:sz w:val="20"/>
          <w:szCs w:val="20"/>
          <w:lang w:eastAsia="ja-JP"/>
        </w:rPr>
        <w:t>) (</w:t>
      </w:r>
      <w:r w:rsidRPr="00485B1C">
        <w:rPr>
          <w:sz w:val="20"/>
          <w:szCs w:val="20"/>
          <w:shd w:val="clear" w:color="auto" w:fill="FFFFFF"/>
        </w:rPr>
        <w:t>Exposure: Intersection density</w:t>
      </w:r>
      <w:r w:rsidRPr="00485B1C">
        <w:rPr>
          <w:rFonts w:eastAsia="游ゴシック"/>
          <w:color w:val="000000"/>
          <w:sz w:val="20"/>
          <w:szCs w:val="20"/>
        </w:rPr>
        <w:t xml:space="preserve"> (intersections/km</w:t>
      </w:r>
      <w:r w:rsidRPr="00485B1C">
        <w:rPr>
          <w:rFonts w:eastAsia="游ゴシック"/>
          <w:color w:val="000000"/>
          <w:sz w:val="20"/>
          <w:szCs w:val="20"/>
          <w:vertAlign w:val="superscript"/>
        </w:rPr>
        <w:t>2</w:t>
      </w:r>
      <w:r w:rsidRPr="00485B1C">
        <w:rPr>
          <w:rFonts w:eastAsia="游ゴシック"/>
          <w:color w:val="000000"/>
          <w:sz w:val="20"/>
          <w:szCs w:val="20"/>
        </w:rPr>
        <w:t>–800m circular buffer))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07185" w:rsidRPr="00485B1C" w14:paraId="1B8C9808" w14:textId="77777777" w:rsidTr="00396484">
        <w:trPr>
          <w:trHeight w:val="38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BB004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07731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D759D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9EDCE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07185" w:rsidRPr="00485B1C" w14:paraId="545D6D7B" w14:textId="77777777" w:rsidTr="00396484">
        <w:trPr>
          <w:trHeight w:val="36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1AC8" w14:textId="401D345A" w:rsidR="00207185" w:rsidRPr="00485B1C" w:rsidRDefault="00207185" w:rsidP="003A5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ertiles of intersection density (intersections/k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3A51EC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00m circular buffer)</w:t>
            </w:r>
          </w:p>
        </w:tc>
      </w:tr>
      <w:tr w:rsidR="00207185" w:rsidRPr="00485B1C" w14:paraId="75D4986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E71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Low (≤155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59C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28F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238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244E882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7D22" w14:textId="2137F9E0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oderate</w:t>
            </w:r>
            <w:r w:rsidR="003A51EC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156–21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79C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03C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7–1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F69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12</w:t>
            </w:r>
          </w:p>
        </w:tc>
      </w:tr>
      <w:tr w:rsidR="00207185" w:rsidRPr="00485B1C" w14:paraId="7DB5380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0787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High (≥217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66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ABD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2–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06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207185" w:rsidRPr="00485B1C" w14:paraId="508E32B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FE46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9C11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33D0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5ACD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14E8181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1820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83A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6E0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9E7E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7BED2E3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462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520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C1E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2–1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130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16</w:t>
            </w:r>
          </w:p>
        </w:tc>
      </w:tr>
      <w:tr w:rsidR="00207185" w:rsidRPr="00485B1C" w14:paraId="057FF37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8CF6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990C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5FD7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85F6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2D4A14F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6EC0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–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8BC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047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4BC2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7DD9A8D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FAA4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0–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190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FFC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6–1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8ED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196</w:t>
            </w:r>
          </w:p>
        </w:tc>
      </w:tr>
      <w:tr w:rsidR="00207185" w:rsidRPr="00485B1C" w14:paraId="57CBA66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6521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5–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6F0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BA7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0–1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F77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207185" w:rsidRPr="00485B1C" w14:paraId="7B6361A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C645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0–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05A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78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9–1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B3F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535F82D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C8A5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≥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E9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501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79–2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582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743720C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840A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2DA2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4398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EA59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29FB8DB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B1A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≤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76C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E76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E20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3D6068E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8725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≥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571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74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7–0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E22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207185" w:rsidRPr="00485B1C" w14:paraId="48AA85A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457F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F71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B6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5–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52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171</w:t>
            </w:r>
          </w:p>
        </w:tc>
      </w:tr>
      <w:tr w:rsidR="00207185" w:rsidRPr="00485B1C" w14:paraId="062F68B0" w14:textId="77777777" w:rsidTr="00396484">
        <w:trPr>
          <w:trHeight w:val="360"/>
        </w:trPr>
        <w:tc>
          <w:tcPr>
            <w:tcW w:w="5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8818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quivalent household income (million ye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DE4E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2B27" w14:textId="77777777" w:rsidR="00207185" w:rsidRPr="00485B1C" w:rsidRDefault="00207185" w:rsidP="00396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4CDED9A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E29B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ow (&lt;2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36C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CA9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6823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5E5E151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0529" w14:textId="7B79D39F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ddle</w:t>
            </w:r>
            <w:r w:rsidR="003A51EC"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2.00–3.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46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BBB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6–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5EA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3313126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47E7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High (≥4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462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385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6–0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CE5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1585957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2293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4D9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CB8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8–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2DC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207185" w:rsidRPr="00485B1C" w14:paraId="721E42E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BBB8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5D7B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1725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A9A6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1C1AF0D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C26E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9FD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0FE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53CF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568FEDB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03E7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9DA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806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5–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2D6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92</w:t>
            </w:r>
          </w:p>
        </w:tc>
      </w:tr>
      <w:tr w:rsidR="00207185" w:rsidRPr="00485B1C" w14:paraId="70A0DE3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538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98F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F7E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2–1.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2D0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167</w:t>
            </w:r>
          </w:p>
        </w:tc>
      </w:tr>
      <w:tr w:rsidR="00207185" w:rsidRPr="00485B1C" w14:paraId="38FEF148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2C0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2EB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916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6–1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C00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90</w:t>
            </w:r>
          </w:p>
        </w:tc>
      </w:tr>
      <w:tr w:rsidR="00207185" w:rsidRPr="00485B1C" w14:paraId="4B5744D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27DB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ther/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C81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16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1–1.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2FD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81</w:t>
            </w:r>
          </w:p>
        </w:tc>
      </w:tr>
      <w:tr w:rsidR="00207185" w:rsidRPr="00485B1C" w14:paraId="1318A11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B27E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ving situ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6E4E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7AC8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1956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29E708C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55E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ves with 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875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158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8FBD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1B6CEDD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4A5C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ives al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738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EBA9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7–1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9D6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57</w:t>
            </w:r>
          </w:p>
        </w:tc>
      </w:tr>
      <w:tr w:rsidR="00207185" w:rsidRPr="00485B1C" w14:paraId="3D8F5D7A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EDACF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10973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885972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5–1.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805B22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63</w:t>
            </w:r>
          </w:p>
        </w:tc>
      </w:tr>
    </w:tbl>
    <w:p w14:paraId="4001E1B8" w14:textId="77777777" w:rsidR="00207185" w:rsidRPr="00485B1C" w:rsidRDefault="00207185" w:rsidP="00207185">
      <w:pPr>
        <w:pStyle w:val="aa"/>
        <w:spacing w:before="63"/>
        <w:rPr>
          <w:sz w:val="20"/>
          <w:szCs w:val="20"/>
        </w:rPr>
      </w:pPr>
    </w:p>
    <w:p w14:paraId="233D25DD" w14:textId="77777777" w:rsidR="00207185" w:rsidRPr="00485B1C" w:rsidRDefault="00207185" w:rsidP="00207185">
      <w:pPr>
        <w:pStyle w:val="aa"/>
        <w:spacing w:before="63"/>
        <w:ind w:left="122"/>
        <w:rPr>
          <w:sz w:val="22"/>
          <w:szCs w:val="22"/>
        </w:rPr>
      </w:pPr>
      <w:r w:rsidRPr="00485B1C">
        <w:rPr>
          <w:sz w:val="22"/>
          <w:szCs w:val="22"/>
        </w:rPr>
        <w:lastRenderedPageBreak/>
        <w:t>Table</w:t>
      </w:r>
      <w:r w:rsidRPr="00485B1C">
        <w:rPr>
          <w:spacing w:val="-1"/>
          <w:sz w:val="22"/>
          <w:szCs w:val="22"/>
        </w:rPr>
        <w:t xml:space="preserve"> </w:t>
      </w:r>
      <w:r w:rsidRPr="00485B1C">
        <w:rPr>
          <w:sz w:val="22"/>
          <w:szCs w:val="22"/>
        </w:rPr>
        <w:t>2-</w:t>
      </w:r>
      <w:r w:rsidR="00E73051" w:rsidRPr="00485B1C">
        <w:rPr>
          <w:sz w:val="22"/>
          <w:szCs w:val="22"/>
        </w:rPr>
        <w:t>1-3</w:t>
      </w:r>
      <w:r w:rsidRPr="00485B1C">
        <w:rPr>
          <w:sz w:val="22"/>
          <w:szCs w:val="22"/>
        </w:rPr>
        <w:t>. Cont.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07185" w:rsidRPr="00485B1C" w14:paraId="3F2ABBCA" w14:textId="77777777" w:rsidTr="00396484">
        <w:trPr>
          <w:trHeight w:val="38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256D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2A61D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F8C9A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5DD7C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207185" w:rsidRPr="00485B1C" w14:paraId="68F7C54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0275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riving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26B0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DBCC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DAE2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0224B7D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F378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t a 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E38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E22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E00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48D5FA1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A540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6DC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60D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4–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8B2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207185" w:rsidRPr="00485B1C" w14:paraId="3C3944B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1049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B3F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0D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7–2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21B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04</w:t>
            </w:r>
          </w:p>
        </w:tc>
      </w:tr>
      <w:tr w:rsidR="00207185" w:rsidRPr="00485B1C" w14:paraId="1F22772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1000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Years of resid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CE2D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900E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3EA8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6A86589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7E31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&lt;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D6A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92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10BF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12C3EB8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4D3B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10–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A90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34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5–1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E3B2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207185" w:rsidRPr="00485B1C" w14:paraId="5B80E41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2E94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20–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8E6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C67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7–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4EF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</w:tr>
      <w:tr w:rsidR="00207185" w:rsidRPr="00485B1C" w14:paraId="05409F7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62EC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30–3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F68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E65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4–1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8C6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</w:tr>
      <w:tr w:rsidR="00207185" w:rsidRPr="00485B1C" w14:paraId="0D75243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4DA1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40–4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C6F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FBC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4–1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BE8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</w:tr>
      <w:tr w:rsidR="00207185" w:rsidRPr="00485B1C" w14:paraId="2BAE43F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B7D4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≥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312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B00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8–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2CD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207185" w:rsidRPr="00485B1C" w14:paraId="5AD5D1A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2B5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Missin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E087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88E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9–1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44A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207185" w:rsidRPr="00485B1C" w14:paraId="06772D1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A75E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and value (yen/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A7BA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5798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57EE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3176921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86D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35,5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153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A56A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A37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63D5318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C330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,500–65,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B9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96A7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–1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CC0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</w:tr>
      <w:tr w:rsidR="00207185" w:rsidRPr="00485B1C" w14:paraId="53A1FE5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B2DC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,100–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6415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6261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–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FA87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</w:t>
            </w:r>
          </w:p>
        </w:tc>
      </w:tr>
      <w:tr w:rsidR="00207185" w:rsidRPr="00485B1C" w14:paraId="047079F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F54C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gt;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261A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5D7A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–1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0DB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8</w:t>
            </w:r>
          </w:p>
        </w:tc>
      </w:tr>
      <w:tr w:rsidR="00207185" w:rsidRPr="00485B1C" w14:paraId="6A2B5674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24A9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opulation density (people/k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48E1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9F48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41D4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1702DA6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8453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33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120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B6D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F18F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6080F17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B15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22–45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C747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B2C1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–1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6649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</w:tr>
      <w:tr w:rsidR="00207185" w:rsidRPr="00485B1C" w14:paraId="7BE15FD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07C5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528–9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EA7B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4953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–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CA6C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207185" w:rsidRPr="00485B1C" w14:paraId="45ACD5A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5CF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gt;9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9A32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2C8F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–1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2CDC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</w:tr>
      <w:tr w:rsidR="00207185" w:rsidRPr="00485B1C" w14:paraId="54ED17B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55F0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equency of seeing friend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8080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7DB3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15A5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1CAB4A7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6082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Less than </w:t>
            </w:r>
            <w:r w:rsidRPr="00485B1C">
              <w:rPr>
                <w:rFonts w:ascii="Times New Roman" w:eastAsia="游ゴシック" w:hAnsi="Times New Roman" w:cs="Times New Roman"/>
                <w:noProof/>
                <w:color w:val="000000"/>
                <w:sz w:val="18"/>
                <w:szCs w:val="18"/>
              </w:rPr>
              <w:t>once per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month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285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F4D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72D0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3FF4E27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73D8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More than </w:t>
            </w:r>
            <w:r w:rsidRPr="00485B1C">
              <w:rPr>
                <w:rFonts w:ascii="Times New Roman" w:eastAsia="游ゴシック" w:hAnsi="Times New Roman" w:cs="Times New Roman"/>
                <w:noProof/>
                <w:color w:val="000000"/>
                <w:sz w:val="18"/>
                <w:szCs w:val="18"/>
              </w:rPr>
              <w:t>once per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mon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23A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6CA6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8–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F1E0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21F8590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8D28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16C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31D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8–1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1B98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35</w:t>
            </w:r>
          </w:p>
        </w:tc>
      </w:tr>
      <w:tr w:rsidR="00207185" w:rsidRPr="00485B1C" w14:paraId="69367A9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48D3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Social participation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9F38" w14:textId="77777777" w:rsidR="00207185" w:rsidRPr="00485B1C" w:rsidRDefault="00207185" w:rsidP="00396484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F5A5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8DA9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5D3BC12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BA4A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Less than </w:t>
            </w:r>
            <w:r w:rsidRPr="00485B1C">
              <w:rPr>
                <w:rFonts w:ascii="Times New Roman" w:eastAsia="游ゴシック" w:hAnsi="Times New Roman" w:cs="Times New Roman"/>
                <w:noProof/>
                <w:color w:val="000000"/>
                <w:sz w:val="18"/>
                <w:szCs w:val="18"/>
              </w:rPr>
              <w:t>once per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mon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A03F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51EC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BE0C" w14:textId="77777777" w:rsidR="00207185" w:rsidRPr="00485B1C" w:rsidRDefault="00207185" w:rsidP="00396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185" w:rsidRPr="00485B1C" w14:paraId="3433D96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CE10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More than </w:t>
            </w:r>
            <w:r w:rsidRPr="00485B1C">
              <w:rPr>
                <w:rFonts w:ascii="Times New Roman" w:eastAsia="游ゴシック" w:hAnsi="Times New Roman" w:cs="Times New Roman"/>
                <w:noProof/>
                <w:color w:val="000000"/>
                <w:sz w:val="18"/>
                <w:szCs w:val="18"/>
              </w:rPr>
              <w:t>once per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month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192D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9343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3–0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48DB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7185" w:rsidRPr="00485B1C" w14:paraId="7C7F5251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27B775" w14:textId="77777777" w:rsidR="00207185" w:rsidRPr="00485B1C" w:rsidRDefault="00207185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Missing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B5CD15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38986B4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1–1.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018CB1" w14:textId="77777777" w:rsidR="00207185" w:rsidRPr="00485B1C" w:rsidRDefault="00207185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16</w:t>
            </w:r>
          </w:p>
        </w:tc>
      </w:tr>
    </w:tbl>
    <w:p w14:paraId="3B85DC78" w14:textId="77777777" w:rsidR="00207185" w:rsidRPr="00485B1C" w:rsidRDefault="00207185" w:rsidP="00207185">
      <w:pPr>
        <w:pStyle w:val="aa"/>
        <w:spacing w:before="63"/>
        <w:ind w:left="122"/>
        <w:rPr>
          <w:sz w:val="20"/>
          <w:szCs w:val="20"/>
        </w:rPr>
      </w:pPr>
      <w:r w:rsidRPr="00485B1C">
        <w:rPr>
          <w:sz w:val="20"/>
          <w:szCs w:val="20"/>
        </w:rPr>
        <w:t>Ref.</w:t>
      </w:r>
      <w:r w:rsidRPr="00485B1C">
        <w:rPr>
          <w:spacing w:val="-1"/>
          <w:sz w:val="20"/>
          <w:szCs w:val="20"/>
        </w:rPr>
        <w:t xml:space="preserve"> </w:t>
      </w:r>
      <w:r w:rsidRPr="00485B1C">
        <w:rPr>
          <w:sz w:val="20"/>
          <w:szCs w:val="20"/>
        </w:rPr>
        <w:t>= Reference group;</w:t>
      </w:r>
      <w:r w:rsidRPr="00485B1C">
        <w:rPr>
          <w:spacing w:val="-2"/>
          <w:sz w:val="20"/>
          <w:szCs w:val="20"/>
        </w:rPr>
        <w:t xml:space="preserve"> </w:t>
      </w:r>
      <w:r w:rsidRPr="00485B1C">
        <w:rPr>
          <w:sz w:val="20"/>
          <w:szCs w:val="20"/>
        </w:rPr>
        <w:t>OR</w:t>
      </w:r>
      <w:r w:rsidRPr="00485B1C">
        <w:rPr>
          <w:spacing w:val="-1"/>
          <w:sz w:val="20"/>
          <w:szCs w:val="20"/>
        </w:rPr>
        <w:t xml:space="preserve"> </w:t>
      </w:r>
      <w:r w:rsidRPr="00485B1C">
        <w:rPr>
          <w:sz w:val="20"/>
          <w:szCs w:val="20"/>
        </w:rPr>
        <w:t>=</w:t>
      </w:r>
      <w:r w:rsidRPr="00485B1C">
        <w:rPr>
          <w:spacing w:val="-1"/>
          <w:sz w:val="20"/>
          <w:szCs w:val="20"/>
        </w:rPr>
        <w:t xml:space="preserve"> </w:t>
      </w:r>
      <w:r w:rsidRPr="00485B1C">
        <w:rPr>
          <w:sz w:val="20"/>
          <w:szCs w:val="20"/>
        </w:rPr>
        <w:t>Odds ratio;</w:t>
      </w:r>
      <w:r w:rsidRPr="00485B1C">
        <w:rPr>
          <w:spacing w:val="-3"/>
          <w:sz w:val="20"/>
          <w:szCs w:val="20"/>
        </w:rPr>
        <w:t xml:space="preserve"> </w:t>
      </w:r>
      <w:r w:rsidRPr="00485B1C">
        <w:rPr>
          <w:sz w:val="20"/>
          <w:szCs w:val="20"/>
        </w:rPr>
        <w:t>95%</w:t>
      </w:r>
      <w:r w:rsidRPr="00485B1C">
        <w:rPr>
          <w:spacing w:val="-1"/>
          <w:sz w:val="20"/>
          <w:szCs w:val="20"/>
        </w:rPr>
        <w:t xml:space="preserve"> </w:t>
      </w:r>
      <w:r w:rsidRPr="00485B1C">
        <w:rPr>
          <w:sz w:val="20"/>
          <w:szCs w:val="20"/>
        </w:rPr>
        <w:t>CI</w:t>
      </w:r>
      <w:r w:rsidRPr="00485B1C">
        <w:rPr>
          <w:spacing w:val="-4"/>
          <w:sz w:val="20"/>
          <w:szCs w:val="20"/>
        </w:rPr>
        <w:t xml:space="preserve"> </w:t>
      </w:r>
      <w:r w:rsidRPr="00485B1C">
        <w:rPr>
          <w:sz w:val="20"/>
          <w:szCs w:val="20"/>
        </w:rPr>
        <w:t>=</w:t>
      </w:r>
      <w:r w:rsidRPr="00485B1C">
        <w:rPr>
          <w:spacing w:val="-1"/>
          <w:sz w:val="20"/>
          <w:szCs w:val="20"/>
        </w:rPr>
        <w:t xml:space="preserve"> </w:t>
      </w:r>
      <w:r w:rsidRPr="00485B1C">
        <w:rPr>
          <w:sz w:val="20"/>
          <w:szCs w:val="20"/>
        </w:rPr>
        <w:t>95%</w:t>
      </w:r>
      <w:r w:rsidRPr="00485B1C">
        <w:rPr>
          <w:spacing w:val="1"/>
          <w:sz w:val="20"/>
          <w:szCs w:val="20"/>
        </w:rPr>
        <w:t xml:space="preserve"> </w:t>
      </w:r>
      <w:r w:rsidRPr="00485B1C">
        <w:rPr>
          <w:sz w:val="20"/>
          <w:szCs w:val="20"/>
        </w:rPr>
        <w:t>Confidence</w:t>
      </w:r>
      <w:r w:rsidRPr="00485B1C">
        <w:rPr>
          <w:spacing w:val="-3"/>
          <w:sz w:val="20"/>
          <w:szCs w:val="20"/>
        </w:rPr>
        <w:t xml:space="preserve"> </w:t>
      </w:r>
      <w:r w:rsidRPr="00485B1C">
        <w:rPr>
          <w:sz w:val="20"/>
          <w:szCs w:val="20"/>
        </w:rPr>
        <w:t>interval</w:t>
      </w:r>
    </w:p>
    <w:p w14:paraId="1967C8C7" w14:textId="30EEDADD" w:rsidR="00207185" w:rsidRPr="00485B1C" w:rsidRDefault="00207185" w:rsidP="00207185">
      <w:pPr>
        <w:pStyle w:val="aa"/>
        <w:spacing w:before="63"/>
        <w:ind w:left="122"/>
        <w:rPr>
          <w:noProof/>
          <w:sz w:val="20"/>
          <w:szCs w:val="20"/>
        </w:rPr>
      </w:pPr>
      <w:r w:rsidRPr="00485B1C">
        <w:rPr>
          <w:noProof/>
          <w:sz w:val="20"/>
          <w:szCs w:val="20"/>
          <w:vertAlign w:val="superscript"/>
        </w:rPr>
        <w:t>c</w:t>
      </w:r>
      <w:r w:rsidRPr="00485B1C">
        <w:rPr>
          <w:noProof/>
          <w:sz w:val="20"/>
          <w:szCs w:val="20"/>
        </w:rPr>
        <w:t xml:space="preserve"> Model 3 controlled for sex, age, education, equivalent household income, marital status, living situation, driving status, land value, population density,</w:t>
      </w:r>
      <w:r w:rsidR="0028154C" w:rsidRPr="00485B1C">
        <w:rPr>
          <w:noProof/>
          <w:sz w:val="20"/>
          <w:szCs w:val="20"/>
        </w:rPr>
        <w:t xml:space="preserve"> frequency of seeing friends, and social participation</w:t>
      </w:r>
      <w:r w:rsidRPr="00485B1C">
        <w:rPr>
          <w:noProof/>
          <w:sz w:val="20"/>
          <w:szCs w:val="20"/>
        </w:rPr>
        <w:t>.</w:t>
      </w:r>
    </w:p>
    <w:p w14:paraId="3D8E4453" w14:textId="3B6E2628" w:rsidR="002E0900" w:rsidRPr="00485B1C" w:rsidRDefault="002E0900" w:rsidP="002E0900">
      <w:pPr>
        <w:pStyle w:val="aa"/>
        <w:spacing w:before="91"/>
        <w:ind w:right="219"/>
        <w:rPr>
          <w:sz w:val="20"/>
          <w:szCs w:val="20"/>
        </w:rPr>
      </w:pPr>
      <w:r w:rsidRPr="00485B1C">
        <w:rPr>
          <w:sz w:val="20"/>
          <w:szCs w:val="20"/>
        </w:rPr>
        <w:lastRenderedPageBreak/>
        <w:t xml:space="preserve">Table 2-2-1: Logistic Regression </w:t>
      </w:r>
      <w:r w:rsidR="0028154C" w:rsidRPr="00485B1C">
        <w:rPr>
          <w:sz w:val="20"/>
          <w:szCs w:val="20"/>
        </w:rPr>
        <w:t xml:space="preserve">Results for the Associations between </w:t>
      </w:r>
      <w:r w:rsidRPr="00485B1C">
        <w:rPr>
          <w:sz w:val="20"/>
          <w:szCs w:val="20"/>
        </w:rPr>
        <w:t>Depression and Explanatory</w:t>
      </w:r>
      <w:r w:rsidRPr="00485B1C">
        <w:rPr>
          <w:spacing w:val="-52"/>
          <w:sz w:val="20"/>
          <w:szCs w:val="20"/>
        </w:rPr>
        <w:t xml:space="preserve"> </w:t>
      </w:r>
      <w:r w:rsidRPr="00485B1C">
        <w:rPr>
          <w:sz w:val="20"/>
          <w:szCs w:val="20"/>
        </w:rPr>
        <w:t>Variables (</w:t>
      </w:r>
      <w:r w:rsidRPr="00485B1C">
        <w:rPr>
          <w:rFonts w:eastAsiaTheme="minorEastAsia"/>
          <w:sz w:val="20"/>
          <w:szCs w:val="20"/>
          <w:lang w:eastAsia="ja-JP"/>
        </w:rPr>
        <w:t>Model 1</w:t>
      </w:r>
      <w:r w:rsidRPr="00485B1C">
        <w:rPr>
          <w:sz w:val="20"/>
          <w:szCs w:val="20"/>
          <w:vertAlign w:val="superscript"/>
        </w:rPr>
        <w:t xml:space="preserve"> a</w:t>
      </w:r>
      <w:r w:rsidRPr="00485B1C">
        <w:rPr>
          <w:rFonts w:eastAsiaTheme="minorEastAsia"/>
          <w:sz w:val="20"/>
          <w:szCs w:val="20"/>
          <w:lang w:eastAsia="ja-JP"/>
        </w:rPr>
        <w:t>) (</w:t>
      </w:r>
      <w:r w:rsidRPr="00485B1C">
        <w:rPr>
          <w:sz w:val="20"/>
          <w:szCs w:val="20"/>
          <w:shd w:val="clear" w:color="auto" w:fill="FFFFFF"/>
        </w:rPr>
        <w:t>Exposure: Space syntax connectivity (numbers)</w:t>
      </w:r>
      <w:r w:rsidRPr="00485B1C">
        <w:rPr>
          <w:rFonts w:eastAsia="游ゴシック"/>
          <w:color w:val="000000"/>
          <w:sz w:val="20"/>
          <w:szCs w:val="20"/>
        </w:rPr>
        <w:t>)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E0900" w:rsidRPr="00485B1C" w14:paraId="04BBAB3A" w14:textId="77777777" w:rsidTr="00396484">
        <w:trPr>
          <w:trHeight w:val="40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DFE95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066EA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CF557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0F299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E0900" w:rsidRPr="00485B1C" w14:paraId="2F616DCD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7F0D" w14:textId="77777777" w:rsidR="002E0900" w:rsidRPr="00485B1C" w:rsidRDefault="00CD4F4D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US"/>
              </w:rPr>
              <w:t xml:space="preserve">Space syntax connectivity </w:t>
            </w:r>
            <w:r w:rsidR="002E0900"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umbe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EB4A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605A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613D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1299DF2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2910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(&lt;2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319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35F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2E14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339782B2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F6E0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derate (2.7–3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BE6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32C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–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CFF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E0900" w:rsidRPr="00485B1C" w14:paraId="257B1082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A7A0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(≥3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917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B7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5–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C2C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2E0900" w:rsidRPr="00485B1C" w14:paraId="60590796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237D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718F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8497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889E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61AB2D12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FECD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DB3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1B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956C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25E2BABF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E766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286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6E2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–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D3D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0</w:t>
            </w:r>
          </w:p>
        </w:tc>
      </w:tr>
      <w:tr w:rsidR="002E0900" w:rsidRPr="00485B1C" w14:paraId="60252ACC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EA7C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5A43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6D31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DB20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16AF343F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BB9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3D6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CFC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7E40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137AEADB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03F1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0–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111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5F5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4–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917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2E0900" w:rsidRPr="00485B1C" w14:paraId="50D48209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939F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5–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203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59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–1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88D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E0900" w:rsidRPr="00485B1C" w14:paraId="1B3ECBF1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7C9F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–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A21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833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8–1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171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22E671A1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A18F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CFF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97C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1–2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D34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520D777E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017B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BD46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0E5C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906C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1397B9C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0B11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≤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736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034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3C05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361051F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E9D0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97B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34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–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63F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7A31538B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62E8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46A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75D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–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BF0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2E0900" w:rsidRPr="00485B1C" w14:paraId="4097FA0E" w14:textId="77777777" w:rsidTr="00396484">
        <w:trPr>
          <w:trHeight w:val="40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E585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quivalent household income (million yen)</w:t>
            </w:r>
          </w:p>
        </w:tc>
      </w:tr>
      <w:tr w:rsidR="002E0900" w:rsidRPr="00485B1C" w14:paraId="2B0221EA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C3A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(&lt;2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ABF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1BD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E8C8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7AA1A050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DF02" w14:textId="3FBB6C9B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ddle</w:t>
            </w:r>
            <w:r w:rsidR="006B295B"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00–3.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10C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FC2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5–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52E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2CEA2189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1DF1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(≥4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6A3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744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–0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BFC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32832F29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571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54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A44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–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A05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2E0900" w:rsidRPr="00485B1C" w14:paraId="0FD8B133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F8C8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F609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87F8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00A0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44A5015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B86A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678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F95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6122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C5C5D4D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23B3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5D5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F89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–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DFB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2E0900" w:rsidRPr="00485B1C" w14:paraId="1F01CAA2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F7D6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B4A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DB7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5–1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1C4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2E0900" w:rsidRPr="00485B1C" w14:paraId="485E021F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6AB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BB5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79D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–1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D02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2E0900" w:rsidRPr="00485B1C" w14:paraId="57BDA4F8" w14:textId="77777777" w:rsidTr="00396484">
        <w:trPr>
          <w:trHeight w:val="400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9844CC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ther/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836A1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38A5D8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–1.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330E7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</w:tbl>
    <w:p w14:paraId="216EA679" w14:textId="77777777" w:rsidR="002E0900" w:rsidRPr="00485B1C" w:rsidRDefault="002E0900" w:rsidP="002E0900">
      <w:pPr>
        <w:pStyle w:val="aa"/>
        <w:spacing w:before="63"/>
        <w:ind w:left="122"/>
        <w:rPr>
          <w:sz w:val="22"/>
          <w:szCs w:val="22"/>
        </w:rPr>
      </w:pPr>
    </w:p>
    <w:p w14:paraId="2CF52469" w14:textId="77777777" w:rsidR="002E0900" w:rsidRPr="00485B1C" w:rsidRDefault="002E0900" w:rsidP="002E0900">
      <w:pPr>
        <w:pStyle w:val="aa"/>
        <w:spacing w:before="63"/>
        <w:ind w:left="122"/>
        <w:rPr>
          <w:sz w:val="22"/>
          <w:szCs w:val="22"/>
        </w:rPr>
      </w:pPr>
      <w:r w:rsidRPr="00485B1C">
        <w:rPr>
          <w:sz w:val="22"/>
          <w:szCs w:val="22"/>
        </w:rPr>
        <w:lastRenderedPageBreak/>
        <w:t>Table</w:t>
      </w:r>
      <w:r w:rsidRPr="00485B1C">
        <w:rPr>
          <w:spacing w:val="-1"/>
          <w:sz w:val="22"/>
          <w:szCs w:val="22"/>
        </w:rPr>
        <w:t xml:space="preserve"> </w:t>
      </w:r>
      <w:r w:rsidRPr="00485B1C">
        <w:rPr>
          <w:sz w:val="22"/>
          <w:szCs w:val="22"/>
        </w:rPr>
        <w:t>2-2-1. Cont.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E0900" w:rsidRPr="00485B1C" w14:paraId="73F6AC8C" w14:textId="77777777" w:rsidTr="00396484">
        <w:trPr>
          <w:trHeight w:val="40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82895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AB29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2B76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42D51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E0900" w:rsidRPr="00485B1C" w14:paraId="5E54B57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7018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ving situ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1E82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609C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EC0E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F0EAF4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A084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ves with 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DA7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0FD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AA4B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7E196ED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FAD5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ves al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852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503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–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F03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2E0900" w:rsidRPr="00485B1C" w14:paraId="7C845FD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A27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FC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43C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4–1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AAA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1</w:t>
            </w:r>
          </w:p>
        </w:tc>
      </w:tr>
      <w:tr w:rsidR="002E0900" w:rsidRPr="00485B1C" w14:paraId="5FEE0A0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0017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riving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60BA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887A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800B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245A8CD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74D3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t a 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AB0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065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B098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188EA12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C55D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5AC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3D8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–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A84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04268EA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5A10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E0F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622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–2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566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4</w:t>
            </w:r>
          </w:p>
        </w:tc>
      </w:tr>
      <w:tr w:rsidR="002E0900" w:rsidRPr="00485B1C" w14:paraId="10BD798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DC0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ars of resid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087A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EF1D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E741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7FE9D08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5D34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64F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1FB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5E7D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453388C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B331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–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4B1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DD6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–1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DAB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2E0900" w:rsidRPr="00485B1C" w14:paraId="6A3CB01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5D4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–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699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305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5–1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C18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2E0900" w:rsidRPr="00485B1C" w14:paraId="2508288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DCD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0–3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068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FB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–1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2B6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2E0900" w:rsidRPr="00485B1C" w14:paraId="19D0A48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2898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0–4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247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9E0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–1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15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2E0900" w:rsidRPr="00485B1C" w14:paraId="2AF0E71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8B6F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0A9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715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–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D83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E0900" w:rsidRPr="00485B1C" w14:paraId="3A64987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E046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E0D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FBF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–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F45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2E0900" w:rsidRPr="00485B1C" w14:paraId="1414709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9AD3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nd value (yen/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58F6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93B6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6564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319E00F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1538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35,5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EB8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2A6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BBBB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325BCF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3D08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,500–65,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16F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473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–1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C1C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2E0900" w:rsidRPr="00485B1C" w14:paraId="4BE2C71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43F9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,100–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904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0F6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–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5FF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  <w:tr w:rsidR="002E0900" w:rsidRPr="00485B1C" w14:paraId="748C1C2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E1CB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gt;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03E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  <w:r w:rsidRPr="00485B1C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C3D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–1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C4A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2E0900" w:rsidRPr="00485B1C" w14:paraId="10876D54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E9CD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opulation density (people/k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3643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8B8C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4038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3C8A5C7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DFD8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33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416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ECE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F21F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4CD82EE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11FA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22–45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5CC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A6D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–1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659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2E0900" w:rsidRPr="00485B1C" w14:paraId="365729D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91C2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28–9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8A6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83D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–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6A3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2E0900" w:rsidRPr="00485B1C" w14:paraId="32FCE6AD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ECA665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gt;92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9B85E9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112726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–1.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BC545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8</w:t>
            </w:r>
          </w:p>
        </w:tc>
      </w:tr>
    </w:tbl>
    <w:p w14:paraId="2B2A3691" w14:textId="77777777" w:rsidR="002E0900" w:rsidRPr="00485B1C" w:rsidRDefault="002E0900" w:rsidP="002E0900">
      <w:pPr>
        <w:pStyle w:val="aa"/>
        <w:spacing w:before="63"/>
        <w:ind w:left="122"/>
        <w:rPr>
          <w:noProof/>
          <w:sz w:val="20"/>
        </w:rPr>
      </w:pPr>
      <w:r w:rsidRPr="00485B1C">
        <w:rPr>
          <w:noProof/>
          <w:sz w:val="20"/>
        </w:rPr>
        <w:t>Ref.</w:t>
      </w:r>
      <w:r w:rsidRPr="00485B1C">
        <w:rPr>
          <w:noProof/>
          <w:spacing w:val="-1"/>
          <w:sz w:val="20"/>
          <w:szCs w:val="20"/>
        </w:rPr>
        <w:t xml:space="preserve"> </w:t>
      </w:r>
      <w:r w:rsidRPr="00485B1C">
        <w:rPr>
          <w:noProof/>
          <w:sz w:val="20"/>
          <w:szCs w:val="20"/>
        </w:rPr>
        <w:t>= Reference group;</w:t>
      </w:r>
      <w:r w:rsidRPr="00485B1C">
        <w:rPr>
          <w:noProof/>
          <w:spacing w:val="-2"/>
          <w:sz w:val="20"/>
          <w:szCs w:val="20"/>
        </w:rPr>
        <w:t xml:space="preserve"> </w:t>
      </w:r>
      <w:r w:rsidRPr="00485B1C">
        <w:rPr>
          <w:noProof/>
          <w:sz w:val="20"/>
        </w:rPr>
        <w:t>OR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=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Odds ratio;</w:t>
      </w:r>
      <w:r w:rsidRPr="00485B1C">
        <w:rPr>
          <w:noProof/>
          <w:spacing w:val="-3"/>
          <w:sz w:val="20"/>
        </w:rPr>
        <w:t xml:space="preserve"> </w:t>
      </w:r>
      <w:r w:rsidRPr="00485B1C">
        <w:rPr>
          <w:noProof/>
          <w:sz w:val="20"/>
        </w:rPr>
        <w:t>95%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CI</w:t>
      </w:r>
      <w:r w:rsidRPr="00485B1C">
        <w:rPr>
          <w:noProof/>
          <w:spacing w:val="-4"/>
          <w:sz w:val="20"/>
          <w:szCs w:val="20"/>
        </w:rPr>
        <w:t xml:space="preserve"> </w:t>
      </w:r>
      <w:r w:rsidRPr="00485B1C">
        <w:rPr>
          <w:noProof/>
          <w:sz w:val="20"/>
          <w:szCs w:val="20"/>
        </w:rPr>
        <w:t>=</w:t>
      </w:r>
      <w:r w:rsidRPr="00485B1C">
        <w:rPr>
          <w:noProof/>
          <w:spacing w:val="-1"/>
          <w:sz w:val="20"/>
          <w:szCs w:val="20"/>
        </w:rPr>
        <w:t xml:space="preserve"> </w:t>
      </w:r>
      <w:r w:rsidRPr="00485B1C">
        <w:rPr>
          <w:noProof/>
          <w:sz w:val="20"/>
        </w:rPr>
        <w:t>95%</w:t>
      </w:r>
      <w:r w:rsidRPr="00485B1C">
        <w:rPr>
          <w:noProof/>
          <w:spacing w:val="1"/>
          <w:sz w:val="20"/>
        </w:rPr>
        <w:t xml:space="preserve"> </w:t>
      </w:r>
      <w:r w:rsidRPr="00485B1C">
        <w:rPr>
          <w:noProof/>
          <w:sz w:val="20"/>
          <w:szCs w:val="20"/>
        </w:rPr>
        <w:t>Confidence</w:t>
      </w:r>
      <w:r w:rsidRPr="00485B1C">
        <w:rPr>
          <w:noProof/>
          <w:spacing w:val="-3"/>
          <w:sz w:val="20"/>
        </w:rPr>
        <w:t xml:space="preserve"> </w:t>
      </w:r>
      <w:r w:rsidRPr="00485B1C">
        <w:rPr>
          <w:noProof/>
          <w:sz w:val="20"/>
        </w:rPr>
        <w:t>interval</w:t>
      </w:r>
    </w:p>
    <w:p w14:paraId="0D7C299A" w14:textId="0674E2F0" w:rsidR="002E0900" w:rsidRPr="00485B1C" w:rsidRDefault="002E0900" w:rsidP="002E0900">
      <w:pPr>
        <w:pStyle w:val="aa"/>
        <w:spacing w:before="63"/>
        <w:ind w:left="122"/>
        <w:rPr>
          <w:noProof/>
          <w:sz w:val="20"/>
          <w:szCs w:val="20"/>
        </w:rPr>
      </w:pPr>
      <w:r w:rsidRPr="00485B1C">
        <w:rPr>
          <w:noProof/>
          <w:sz w:val="20"/>
          <w:szCs w:val="20"/>
          <w:vertAlign w:val="superscript"/>
        </w:rPr>
        <w:t>a</w:t>
      </w:r>
      <w:r w:rsidRPr="00485B1C">
        <w:rPr>
          <w:noProof/>
          <w:sz w:val="20"/>
          <w:szCs w:val="20"/>
        </w:rPr>
        <w:t xml:space="preserve"> Model 1 controlled for sex, age, education, equivalent household income, marital status, living situation, driving status, land value,</w:t>
      </w:r>
      <w:r w:rsidR="0028154C" w:rsidRPr="00485B1C">
        <w:rPr>
          <w:noProof/>
          <w:sz w:val="20"/>
          <w:szCs w:val="20"/>
        </w:rPr>
        <w:t xml:space="preserve"> and population density</w:t>
      </w:r>
      <w:r w:rsidRPr="00485B1C">
        <w:rPr>
          <w:noProof/>
          <w:sz w:val="20"/>
          <w:szCs w:val="20"/>
        </w:rPr>
        <w:t>.</w:t>
      </w:r>
    </w:p>
    <w:p w14:paraId="6F54B303" w14:textId="77777777" w:rsidR="002E0900" w:rsidRPr="00485B1C" w:rsidRDefault="002E0900" w:rsidP="002E0900">
      <w:pPr>
        <w:pStyle w:val="aa"/>
        <w:spacing w:before="63"/>
        <w:ind w:left="122"/>
        <w:rPr>
          <w:sz w:val="20"/>
          <w:szCs w:val="20"/>
        </w:rPr>
      </w:pPr>
      <w:r w:rsidRPr="00485B1C">
        <w:rPr>
          <w:sz w:val="20"/>
          <w:szCs w:val="20"/>
        </w:rPr>
        <w:br/>
      </w:r>
    </w:p>
    <w:p w14:paraId="1F647187" w14:textId="77777777" w:rsidR="002E0900" w:rsidRPr="00485B1C" w:rsidRDefault="002E0900" w:rsidP="002E0900">
      <w:pPr>
        <w:pStyle w:val="aa"/>
        <w:spacing w:before="63"/>
        <w:ind w:left="122"/>
      </w:pPr>
    </w:p>
    <w:p w14:paraId="6B64100C" w14:textId="77777777" w:rsidR="002E0900" w:rsidRPr="00485B1C" w:rsidRDefault="002E0900" w:rsidP="002E0900">
      <w:pPr>
        <w:pStyle w:val="aa"/>
        <w:spacing w:before="63"/>
      </w:pPr>
    </w:p>
    <w:p w14:paraId="78C88B8D" w14:textId="0BBA8E9F" w:rsidR="002E0900" w:rsidRPr="00485B1C" w:rsidRDefault="002E0900" w:rsidP="002E0900">
      <w:pPr>
        <w:pStyle w:val="aa"/>
        <w:spacing w:before="91"/>
        <w:ind w:right="219"/>
        <w:rPr>
          <w:sz w:val="20"/>
          <w:szCs w:val="20"/>
        </w:rPr>
      </w:pPr>
      <w:r w:rsidRPr="00485B1C">
        <w:rPr>
          <w:sz w:val="20"/>
          <w:szCs w:val="20"/>
        </w:rPr>
        <w:lastRenderedPageBreak/>
        <w:t xml:space="preserve">Table 2-2-2: Logistic Regression Results </w:t>
      </w:r>
      <w:r w:rsidR="00834CF9" w:rsidRPr="00485B1C">
        <w:rPr>
          <w:sz w:val="20"/>
          <w:szCs w:val="20"/>
        </w:rPr>
        <w:t xml:space="preserve">for the Associations between Depression </w:t>
      </w:r>
      <w:r w:rsidRPr="00485B1C">
        <w:rPr>
          <w:sz w:val="20"/>
          <w:szCs w:val="20"/>
        </w:rPr>
        <w:t>and Explanatory</w:t>
      </w:r>
      <w:r w:rsidRPr="00485B1C">
        <w:rPr>
          <w:spacing w:val="-52"/>
          <w:sz w:val="20"/>
          <w:szCs w:val="20"/>
        </w:rPr>
        <w:t xml:space="preserve"> </w:t>
      </w:r>
      <w:r w:rsidRPr="00485B1C">
        <w:rPr>
          <w:sz w:val="20"/>
          <w:szCs w:val="20"/>
        </w:rPr>
        <w:t>Variables (</w:t>
      </w:r>
      <w:r w:rsidRPr="00485B1C">
        <w:rPr>
          <w:rFonts w:eastAsiaTheme="minorEastAsia"/>
          <w:sz w:val="20"/>
          <w:szCs w:val="20"/>
          <w:lang w:eastAsia="ja-JP"/>
        </w:rPr>
        <w:t>Model 2</w:t>
      </w:r>
      <w:r w:rsidRPr="00485B1C">
        <w:rPr>
          <w:sz w:val="20"/>
          <w:szCs w:val="20"/>
          <w:vertAlign w:val="superscript"/>
        </w:rPr>
        <w:t xml:space="preserve"> b</w:t>
      </w:r>
      <w:r w:rsidRPr="00485B1C">
        <w:rPr>
          <w:rFonts w:eastAsiaTheme="minorEastAsia"/>
          <w:sz w:val="20"/>
          <w:szCs w:val="20"/>
          <w:lang w:eastAsia="ja-JP"/>
        </w:rPr>
        <w:t>) (</w:t>
      </w:r>
      <w:r w:rsidRPr="00485B1C">
        <w:rPr>
          <w:sz w:val="20"/>
          <w:szCs w:val="20"/>
          <w:shd w:val="clear" w:color="auto" w:fill="FFFFFF"/>
        </w:rPr>
        <w:t>Exposure: Space syntax connectivity (numbers)</w:t>
      </w:r>
      <w:r w:rsidRPr="00485B1C">
        <w:rPr>
          <w:rFonts w:eastAsia="游ゴシック"/>
          <w:color w:val="000000"/>
          <w:sz w:val="20"/>
          <w:szCs w:val="20"/>
        </w:rPr>
        <w:t>)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E0900" w:rsidRPr="00485B1C" w14:paraId="4C8DA2C2" w14:textId="77777777" w:rsidTr="00396484">
        <w:trPr>
          <w:trHeight w:val="38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9E8F5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EDE4D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08C4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C1816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E0900" w:rsidRPr="00485B1C" w14:paraId="0EDD2B4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C69D" w14:textId="77777777" w:rsidR="002E0900" w:rsidRPr="00485B1C" w:rsidRDefault="00CD4F4D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US"/>
              </w:rPr>
              <w:t xml:space="preserve">Space syntax connectivity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umbe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6295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B708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A3FD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600F4B7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15B1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(&lt;2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16A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EA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CC3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371F7C0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2BFD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derate (2.7–3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757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D11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–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3E4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E0900" w:rsidRPr="00485B1C" w14:paraId="3FC748A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7FB2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(≥3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B75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539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5–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65E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2E0900" w:rsidRPr="00485B1C" w14:paraId="7252472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3B47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F71F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426C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DAC4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2B4423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749D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95F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B99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8FD3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26DDFF3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B9B4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0F0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255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–1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363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2E0900" w:rsidRPr="00485B1C" w14:paraId="1698408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5285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8FFC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7DF4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D773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2A08677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53A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0FC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09A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EBEA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D8DCAD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486C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0–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201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F4E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3–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36B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2E0900" w:rsidRPr="00485B1C" w14:paraId="5FE5948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755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5–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5F7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39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–1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479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E0900" w:rsidRPr="00485B1C" w14:paraId="1903245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874A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–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D49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3D6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0–1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DB3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0986994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191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6E1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1CB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3–2.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50B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28F7BD5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25D9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A783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1079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E187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5139ED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0035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≤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DB4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0D7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131B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1DBF82B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7CF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0E0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7EF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–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25D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251B1E5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AFF9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C93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E9B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–1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0E2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2E0900" w:rsidRPr="00485B1C" w14:paraId="3DDF927D" w14:textId="77777777" w:rsidTr="00396484">
        <w:trPr>
          <w:trHeight w:val="36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316B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quivalent household income (million yen)</w:t>
            </w:r>
          </w:p>
        </w:tc>
      </w:tr>
      <w:tr w:rsidR="002E0900" w:rsidRPr="00485B1C" w14:paraId="42655AF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9D3A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(&lt;2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8F6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AB1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E260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4702861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54C8" w14:textId="4CF8AB46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ddle</w:t>
            </w:r>
            <w:r w:rsidR="006B295B"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00–3.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515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C0B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–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AF2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583E197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F8FF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(≥4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3E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49E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–0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2B6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728A27A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88A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64D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2A1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0–1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40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2E0900" w:rsidRPr="00485B1C" w14:paraId="0B62C88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7C3F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4340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90DE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6B57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726CDBF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369C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E38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784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10A7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299392B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71F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E57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3D8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–1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62F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2E0900" w:rsidRPr="00485B1C" w14:paraId="06E7B2E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38AD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FA6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D63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5–1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61F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2E0900" w:rsidRPr="00485B1C" w14:paraId="119A935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FDCC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1F3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CA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–1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2A1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2E0900" w:rsidRPr="00485B1C" w14:paraId="53AAB86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16D1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ther/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423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2BC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–1.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C3F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2E0900" w:rsidRPr="00485B1C" w14:paraId="0F428F1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D648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ving situ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7A32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BB89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BC7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7CA7E7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A512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ves with 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5CD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3C0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167C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6E2E22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93B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ves al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D66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53B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–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3CB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2E0900" w:rsidRPr="00485B1C" w14:paraId="1BF02163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90B7EB6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08E5F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6AB9A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–1.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61FB3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3</w:t>
            </w:r>
          </w:p>
        </w:tc>
      </w:tr>
    </w:tbl>
    <w:p w14:paraId="663D9EB7" w14:textId="77777777" w:rsidR="002E0900" w:rsidRPr="00485B1C" w:rsidRDefault="002E0900" w:rsidP="002E0900">
      <w:pPr>
        <w:pStyle w:val="aa"/>
        <w:spacing w:before="63"/>
      </w:pPr>
    </w:p>
    <w:p w14:paraId="64FEC4D2" w14:textId="77777777" w:rsidR="002E0900" w:rsidRPr="00485B1C" w:rsidRDefault="002E0900" w:rsidP="002E0900">
      <w:pPr>
        <w:pStyle w:val="aa"/>
        <w:spacing w:before="63"/>
        <w:ind w:left="122"/>
        <w:rPr>
          <w:sz w:val="22"/>
          <w:szCs w:val="22"/>
        </w:rPr>
      </w:pPr>
      <w:r w:rsidRPr="00485B1C">
        <w:rPr>
          <w:sz w:val="22"/>
          <w:szCs w:val="22"/>
        </w:rPr>
        <w:lastRenderedPageBreak/>
        <w:t>Table</w:t>
      </w:r>
      <w:r w:rsidRPr="00485B1C">
        <w:rPr>
          <w:spacing w:val="-1"/>
          <w:sz w:val="22"/>
          <w:szCs w:val="22"/>
        </w:rPr>
        <w:t xml:space="preserve"> </w:t>
      </w:r>
      <w:r w:rsidRPr="00485B1C">
        <w:rPr>
          <w:sz w:val="22"/>
          <w:szCs w:val="22"/>
        </w:rPr>
        <w:t>2-2-2. Cont.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E0900" w:rsidRPr="00485B1C" w14:paraId="50092B53" w14:textId="77777777" w:rsidTr="00396484">
        <w:trPr>
          <w:trHeight w:val="38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D18D2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21A58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D71B8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47154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2E0900" w:rsidRPr="00485B1C" w14:paraId="07F07F7B" w14:textId="77777777" w:rsidTr="00396484">
        <w:trPr>
          <w:trHeight w:val="34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EEC4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riving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7FFC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DBE2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582C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080694F" w14:textId="77777777" w:rsidTr="00396484">
        <w:trPr>
          <w:trHeight w:val="25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4FF3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t a 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F4F2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AF53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BA9A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2606BF6E" w14:textId="77777777" w:rsidTr="00396484">
        <w:trPr>
          <w:trHeight w:val="274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BA7D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F7F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D12A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–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EA5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E0900" w:rsidRPr="00485B1C" w14:paraId="7373F48F" w14:textId="77777777" w:rsidTr="00396484">
        <w:trPr>
          <w:trHeight w:val="15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938F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C26C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6B4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–3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AB3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2E0900" w:rsidRPr="00485B1C" w14:paraId="1A5AFD7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027E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ars of resid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EDE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2558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93FD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3461AD44" w14:textId="77777777" w:rsidTr="00396484">
        <w:trPr>
          <w:trHeight w:val="28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A789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07AA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6E2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5293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A7613E0" w14:textId="77777777" w:rsidTr="00396484">
        <w:trPr>
          <w:trHeight w:val="291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D7B5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–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F19A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794A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–1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C547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2E0900" w:rsidRPr="00485B1C" w14:paraId="1DBF2E53" w14:textId="77777777" w:rsidTr="00396484">
        <w:trPr>
          <w:trHeight w:val="281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6578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–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986A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0308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5–1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32A9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2E0900" w:rsidRPr="00485B1C" w14:paraId="083D14A3" w14:textId="77777777" w:rsidTr="00396484">
        <w:trPr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F115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0–3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7EAF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C111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–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5335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2E0900" w:rsidRPr="00485B1C" w14:paraId="440B10F7" w14:textId="77777777" w:rsidTr="00396484">
        <w:trPr>
          <w:trHeight w:val="27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78C6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0–4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094F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38C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–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7179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2E0900" w:rsidRPr="00485B1C" w14:paraId="103B66AC" w14:textId="77777777" w:rsidTr="00396484">
        <w:trPr>
          <w:trHeight w:val="29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9DAE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272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EDB1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5–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4478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2E0900" w:rsidRPr="00485B1C" w14:paraId="2D14C844" w14:textId="77777777" w:rsidTr="00396484">
        <w:trPr>
          <w:trHeight w:val="28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8081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6E8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C2F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–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572A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2E0900" w:rsidRPr="00485B1C" w14:paraId="142CA4F4" w14:textId="77777777" w:rsidTr="00396484">
        <w:trPr>
          <w:trHeight w:val="42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A2A9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nd value (yen/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EB96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AA3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E555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1FB9C3F5" w14:textId="77777777" w:rsidTr="00396484">
        <w:trPr>
          <w:trHeight w:val="20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EB87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35,5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5E13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FC67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0535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3646F8D2" w14:textId="77777777" w:rsidTr="00396484">
        <w:trPr>
          <w:trHeight w:val="28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51AA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,500–65,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C16B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1DD6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–1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46CD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3</w:t>
            </w:r>
          </w:p>
        </w:tc>
      </w:tr>
      <w:tr w:rsidR="002E0900" w:rsidRPr="00485B1C" w14:paraId="7FBFDC6B" w14:textId="77777777" w:rsidTr="00396484">
        <w:trPr>
          <w:trHeight w:val="28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5BAA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,100–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7E9F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68E4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–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9F1D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2</w:t>
            </w:r>
          </w:p>
        </w:tc>
      </w:tr>
      <w:tr w:rsidR="002E0900" w:rsidRPr="00485B1C" w14:paraId="06125122" w14:textId="77777777" w:rsidTr="00396484">
        <w:trPr>
          <w:trHeight w:val="27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009C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gt;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57BB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92E6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–1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65F5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2E0900" w:rsidRPr="00485B1C" w14:paraId="2EEADAE3" w14:textId="77777777" w:rsidTr="00396484">
        <w:trPr>
          <w:trHeight w:val="40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32C3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opulation density (people/k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192A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2E2F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9752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6F3DB9FA" w14:textId="77777777" w:rsidTr="00396484">
        <w:trPr>
          <w:trHeight w:val="18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15DA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33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087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8C08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C321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3D27591" w14:textId="77777777" w:rsidTr="00396484">
        <w:trPr>
          <w:trHeight w:val="24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A8BA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22–45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B99D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844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1–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E8B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2E0900" w:rsidRPr="00485B1C" w14:paraId="21B1A47D" w14:textId="77777777" w:rsidTr="00396484">
        <w:trPr>
          <w:trHeight w:val="29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F60C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28–9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F0F1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2B7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–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3203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2E0900" w:rsidRPr="00485B1C" w14:paraId="1F4195D4" w14:textId="77777777" w:rsidTr="00396484">
        <w:trPr>
          <w:trHeight w:val="26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0B94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gt;9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0123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636D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–1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F98D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  <w:tr w:rsidR="002E0900" w:rsidRPr="00485B1C" w14:paraId="26110409" w14:textId="77777777" w:rsidTr="00396484">
        <w:trPr>
          <w:trHeight w:val="42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A661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requency of going ou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B234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C0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DF1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495C2C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A8F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nnually N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01D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D596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E1D6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6BF3D35E" w14:textId="77777777" w:rsidTr="00396484">
        <w:trPr>
          <w:trHeight w:val="28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408A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B098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957B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2–1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64E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3</w:t>
            </w:r>
          </w:p>
        </w:tc>
      </w:tr>
      <w:tr w:rsidR="002E0900" w:rsidRPr="00485B1C" w14:paraId="5392FCF5" w14:textId="77777777" w:rsidTr="00396484">
        <w:trPr>
          <w:trHeight w:val="274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AFDE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8EB9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1618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–0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43C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E0900" w:rsidRPr="00485B1C" w14:paraId="251A39B8" w14:textId="77777777" w:rsidTr="00396484">
        <w:trPr>
          <w:trHeight w:val="291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2589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D23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A5C9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–1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E369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2E0900" w:rsidRPr="00485B1C" w14:paraId="7DC7F150" w14:textId="77777777" w:rsidTr="00396484">
        <w:trPr>
          <w:trHeight w:val="40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0402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Duration of daily walking</w:t>
            </w:r>
            <w:r w:rsidRPr="00485B1C">
              <w:rPr>
                <w:rFonts w:ascii="Times New Roman" w:eastAsia="游ゴシック" w:hAnsi="Times New Roman" w:cs="Times New Roman"/>
                <w:sz w:val="20"/>
                <w:szCs w:val="20"/>
              </w:rPr>
              <w:t>, min</w:t>
            </w:r>
            <w:r w:rsidRPr="00485B1C">
              <w:rPr>
                <w:rFonts w:ascii="Times New Roman" w:eastAsia="游ゴシック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BB75" w14:textId="77777777" w:rsidR="002E0900" w:rsidRPr="00485B1C" w:rsidRDefault="002E0900" w:rsidP="00396484">
            <w:pPr>
              <w:spacing w:line="276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6593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BCD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7FABDD1B" w14:textId="77777777" w:rsidTr="00396484">
        <w:trPr>
          <w:trHeight w:val="25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92F4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(&lt;3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9572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2B88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B037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3E99FABC" w14:textId="77777777" w:rsidTr="00396484">
        <w:trPr>
          <w:trHeight w:val="27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5EAD" w14:textId="7ACF6CD3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derate</w:t>
            </w:r>
            <w:r w:rsidR="006B295B"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30–5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009D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B49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–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39ED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E0900" w:rsidRPr="00485B1C" w14:paraId="6E043248" w14:textId="77777777" w:rsidTr="00396484">
        <w:trPr>
          <w:trHeight w:val="29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DCA2" w14:textId="028ED70A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</w:t>
            </w:r>
            <w:r w:rsidR="006B295B"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≥6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00A0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E8CC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–0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9887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20E6A2A6" w14:textId="77777777" w:rsidTr="00396484">
        <w:trPr>
          <w:trHeight w:val="285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209D9AF" w14:textId="77777777" w:rsidR="002E0900" w:rsidRPr="00485B1C" w:rsidRDefault="002E0900" w:rsidP="00396484">
            <w:pPr>
              <w:spacing w:line="276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F0ED36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BC8F3E7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–0.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741C31B" w14:textId="77777777" w:rsidR="002E0900" w:rsidRPr="00485B1C" w:rsidRDefault="002E0900" w:rsidP="00396484">
            <w:pPr>
              <w:spacing w:line="276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</w:tbl>
    <w:p w14:paraId="4AFA8ADA" w14:textId="77777777" w:rsidR="002E0900" w:rsidRPr="00485B1C" w:rsidRDefault="002E0900" w:rsidP="002E0900">
      <w:pPr>
        <w:pStyle w:val="aa"/>
        <w:spacing w:before="63"/>
        <w:ind w:left="122"/>
        <w:rPr>
          <w:noProof/>
          <w:sz w:val="20"/>
        </w:rPr>
      </w:pPr>
      <w:r w:rsidRPr="00485B1C">
        <w:rPr>
          <w:noProof/>
          <w:sz w:val="20"/>
        </w:rPr>
        <w:t>Ref.</w:t>
      </w:r>
      <w:r w:rsidRPr="00485B1C">
        <w:rPr>
          <w:noProof/>
          <w:spacing w:val="-1"/>
          <w:sz w:val="20"/>
          <w:szCs w:val="20"/>
        </w:rPr>
        <w:t xml:space="preserve"> </w:t>
      </w:r>
      <w:r w:rsidRPr="00485B1C">
        <w:rPr>
          <w:noProof/>
          <w:sz w:val="20"/>
          <w:szCs w:val="20"/>
        </w:rPr>
        <w:t>= Reference group;</w:t>
      </w:r>
      <w:r w:rsidRPr="00485B1C">
        <w:rPr>
          <w:noProof/>
          <w:spacing w:val="-2"/>
          <w:sz w:val="20"/>
          <w:szCs w:val="20"/>
        </w:rPr>
        <w:t xml:space="preserve"> </w:t>
      </w:r>
      <w:r w:rsidRPr="00485B1C">
        <w:rPr>
          <w:noProof/>
          <w:sz w:val="20"/>
        </w:rPr>
        <w:t>OR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=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Odds ratio;</w:t>
      </w:r>
      <w:r w:rsidRPr="00485B1C">
        <w:rPr>
          <w:noProof/>
          <w:spacing w:val="-3"/>
          <w:sz w:val="20"/>
        </w:rPr>
        <w:t xml:space="preserve"> </w:t>
      </w:r>
      <w:r w:rsidRPr="00485B1C">
        <w:rPr>
          <w:noProof/>
          <w:sz w:val="20"/>
        </w:rPr>
        <w:t>95%</w:t>
      </w:r>
      <w:r w:rsidRPr="00485B1C">
        <w:rPr>
          <w:noProof/>
          <w:spacing w:val="-1"/>
          <w:sz w:val="20"/>
        </w:rPr>
        <w:t xml:space="preserve"> </w:t>
      </w:r>
      <w:r w:rsidRPr="00485B1C">
        <w:rPr>
          <w:noProof/>
          <w:sz w:val="20"/>
        </w:rPr>
        <w:t>CI</w:t>
      </w:r>
      <w:r w:rsidRPr="00485B1C">
        <w:rPr>
          <w:noProof/>
          <w:spacing w:val="-4"/>
          <w:sz w:val="20"/>
          <w:szCs w:val="20"/>
        </w:rPr>
        <w:t xml:space="preserve"> </w:t>
      </w:r>
      <w:r w:rsidRPr="00485B1C">
        <w:rPr>
          <w:noProof/>
          <w:sz w:val="20"/>
          <w:szCs w:val="20"/>
        </w:rPr>
        <w:t>=</w:t>
      </w:r>
      <w:r w:rsidRPr="00485B1C">
        <w:rPr>
          <w:noProof/>
          <w:spacing w:val="-1"/>
          <w:sz w:val="20"/>
          <w:szCs w:val="20"/>
        </w:rPr>
        <w:t xml:space="preserve"> </w:t>
      </w:r>
      <w:r w:rsidRPr="00485B1C">
        <w:rPr>
          <w:noProof/>
          <w:sz w:val="20"/>
        </w:rPr>
        <w:t>95%</w:t>
      </w:r>
      <w:r w:rsidRPr="00485B1C">
        <w:rPr>
          <w:noProof/>
          <w:spacing w:val="1"/>
          <w:sz w:val="20"/>
        </w:rPr>
        <w:t xml:space="preserve"> </w:t>
      </w:r>
      <w:r w:rsidRPr="00485B1C">
        <w:rPr>
          <w:noProof/>
          <w:sz w:val="20"/>
          <w:szCs w:val="20"/>
        </w:rPr>
        <w:t>Confidence</w:t>
      </w:r>
      <w:r w:rsidRPr="00485B1C">
        <w:rPr>
          <w:noProof/>
          <w:spacing w:val="-3"/>
          <w:sz w:val="20"/>
        </w:rPr>
        <w:t xml:space="preserve"> </w:t>
      </w:r>
      <w:r w:rsidRPr="00485B1C">
        <w:rPr>
          <w:noProof/>
          <w:sz w:val="20"/>
        </w:rPr>
        <w:t>interval</w:t>
      </w:r>
    </w:p>
    <w:p w14:paraId="08ADB127" w14:textId="2E1471ED" w:rsidR="002E0900" w:rsidRPr="00485B1C" w:rsidRDefault="002E0900" w:rsidP="002E0900">
      <w:pPr>
        <w:pStyle w:val="aa"/>
        <w:spacing w:before="63"/>
        <w:ind w:left="122"/>
        <w:rPr>
          <w:noProof/>
          <w:sz w:val="20"/>
          <w:szCs w:val="20"/>
        </w:rPr>
      </w:pPr>
      <w:r w:rsidRPr="00485B1C">
        <w:rPr>
          <w:noProof/>
          <w:sz w:val="20"/>
          <w:szCs w:val="20"/>
          <w:vertAlign w:val="superscript"/>
        </w:rPr>
        <w:t>b</w:t>
      </w:r>
      <w:r w:rsidRPr="00485B1C">
        <w:rPr>
          <w:noProof/>
          <w:sz w:val="20"/>
          <w:szCs w:val="20"/>
        </w:rPr>
        <w:t xml:space="preserve"> Model 2 controlled for sex, age, education, equivalent household income, marital status, living situation, driving status, land value, population density, </w:t>
      </w:r>
      <w:r w:rsidRPr="00485B1C">
        <w:rPr>
          <w:rFonts w:eastAsia="游ゴシック"/>
          <w:noProof/>
          <w:color w:val="000000"/>
          <w:sz w:val="20"/>
          <w:szCs w:val="20"/>
          <w:lang w:eastAsia="ja-JP"/>
        </w:rPr>
        <w:t>frequency of going out</w:t>
      </w:r>
      <w:r w:rsidRPr="00485B1C">
        <w:rPr>
          <w:noProof/>
          <w:sz w:val="20"/>
          <w:szCs w:val="20"/>
        </w:rPr>
        <w:t>,</w:t>
      </w:r>
      <w:r w:rsidR="00834CF9" w:rsidRPr="00485B1C">
        <w:rPr>
          <w:noProof/>
          <w:sz w:val="20"/>
          <w:szCs w:val="20"/>
        </w:rPr>
        <w:t xml:space="preserve"> and duration of walking time</w:t>
      </w:r>
      <w:r w:rsidRPr="00485B1C">
        <w:rPr>
          <w:noProof/>
          <w:sz w:val="20"/>
          <w:szCs w:val="20"/>
        </w:rPr>
        <w:t>.</w:t>
      </w:r>
    </w:p>
    <w:p w14:paraId="0A71E47C" w14:textId="77777777" w:rsidR="002E0900" w:rsidRPr="00485B1C" w:rsidRDefault="002E0900" w:rsidP="002E0900">
      <w:pPr>
        <w:pStyle w:val="aa"/>
        <w:spacing w:before="91"/>
        <w:ind w:right="219"/>
        <w:rPr>
          <w:rFonts w:eastAsia="游ゴシック"/>
          <w:i/>
          <w:iCs/>
          <w:color w:val="000000"/>
          <w:sz w:val="20"/>
          <w:szCs w:val="20"/>
          <w:lang w:eastAsia="ja-JP"/>
        </w:rPr>
      </w:pPr>
    </w:p>
    <w:p w14:paraId="4E572F2E" w14:textId="77777777" w:rsidR="002E0900" w:rsidRPr="00485B1C" w:rsidRDefault="002E0900" w:rsidP="002E0900">
      <w:pPr>
        <w:pStyle w:val="aa"/>
        <w:spacing w:before="91"/>
        <w:ind w:right="219"/>
        <w:rPr>
          <w:sz w:val="22"/>
          <w:szCs w:val="22"/>
        </w:rPr>
      </w:pPr>
    </w:p>
    <w:p w14:paraId="01B9D227" w14:textId="0EFE252F" w:rsidR="002E0900" w:rsidRPr="00485B1C" w:rsidRDefault="002E0900" w:rsidP="002E0900">
      <w:pPr>
        <w:pStyle w:val="aa"/>
        <w:spacing w:before="91"/>
        <w:ind w:right="219"/>
        <w:rPr>
          <w:sz w:val="20"/>
          <w:szCs w:val="20"/>
        </w:rPr>
      </w:pPr>
      <w:r w:rsidRPr="00485B1C">
        <w:rPr>
          <w:sz w:val="20"/>
          <w:szCs w:val="20"/>
        </w:rPr>
        <w:lastRenderedPageBreak/>
        <w:t xml:space="preserve">Table 2-2-3: Logistic Regression Results for </w:t>
      </w:r>
      <w:r w:rsidR="00834CF9" w:rsidRPr="00485B1C">
        <w:rPr>
          <w:sz w:val="20"/>
          <w:szCs w:val="20"/>
        </w:rPr>
        <w:t xml:space="preserve">the </w:t>
      </w:r>
      <w:r w:rsidRPr="00485B1C">
        <w:rPr>
          <w:sz w:val="20"/>
          <w:szCs w:val="20"/>
        </w:rPr>
        <w:t>Associations between Depression and Explanatory</w:t>
      </w:r>
      <w:r w:rsidRPr="00485B1C">
        <w:rPr>
          <w:spacing w:val="-52"/>
          <w:sz w:val="20"/>
          <w:szCs w:val="20"/>
        </w:rPr>
        <w:t xml:space="preserve"> </w:t>
      </w:r>
      <w:r w:rsidRPr="00485B1C">
        <w:rPr>
          <w:sz w:val="20"/>
          <w:szCs w:val="20"/>
        </w:rPr>
        <w:t>Variables (</w:t>
      </w:r>
      <w:r w:rsidRPr="00485B1C">
        <w:rPr>
          <w:rFonts w:eastAsiaTheme="minorEastAsia"/>
          <w:sz w:val="20"/>
          <w:szCs w:val="20"/>
          <w:lang w:eastAsia="ja-JP"/>
        </w:rPr>
        <w:t>Model 3</w:t>
      </w:r>
      <w:r w:rsidRPr="00485B1C">
        <w:rPr>
          <w:sz w:val="20"/>
          <w:szCs w:val="20"/>
          <w:vertAlign w:val="superscript"/>
        </w:rPr>
        <w:t xml:space="preserve"> c</w:t>
      </w:r>
      <w:r w:rsidRPr="00485B1C">
        <w:rPr>
          <w:rFonts w:eastAsiaTheme="minorEastAsia"/>
          <w:sz w:val="20"/>
          <w:szCs w:val="20"/>
          <w:lang w:eastAsia="ja-JP"/>
        </w:rPr>
        <w:t>) (</w:t>
      </w:r>
      <w:r w:rsidRPr="00485B1C">
        <w:rPr>
          <w:sz w:val="20"/>
          <w:szCs w:val="20"/>
          <w:shd w:val="clear" w:color="auto" w:fill="FFFFFF"/>
        </w:rPr>
        <w:t>Exposure: Space syntax connectivity (numbers)</w:t>
      </w:r>
      <w:r w:rsidRPr="00485B1C">
        <w:rPr>
          <w:rFonts w:eastAsia="游ゴシック"/>
          <w:color w:val="000000"/>
          <w:sz w:val="20"/>
          <w:szCs w:val="20"/>
        </w:rPr>
        <w:t>)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E0900" w:rsidRPr="00485B1C" w14:paraId="28C2742C" w14:textId="77777777" w:rsidTr="00396484">
        <w:trPr>
          <w:trHeight w:val="38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BFDED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D57CB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1E13F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F1512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5B1C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E0900" w:rsidRPr="00485B1C" w14:paraId="2B5D3F2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8843" w14:textId="77777777" w:rsidR="002E0900" w:rsidRPr="00485B1C" w:rsidRDefault="00CD4F4D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n-US"/>
              </w:rPr>
              <w:t xml:space="preserve">Space syntax connectivity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umbe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48BB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1855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4C05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0F932A8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4F48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(&lt;2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3DE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51A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8CB8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6E1B35CB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1944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derate (2.7–3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356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4ED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–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44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E0900" w:rsidRPr="00485B1C" w14:paraId="051B809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9306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(≥3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24C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805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4–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781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2E0900" w:rsidRPr="00485B1C" w14:paraId="04DD98A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EFB7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E971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631B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A81F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2F6F1F8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63E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7C9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E87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3D79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68F88A69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40D5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18B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656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–1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896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2E0900" w:rsidRPr="00485B1C" w14:paraId="463CB01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D55C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DD87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32DF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8302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4074E51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CCA1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FC6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D2E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FAA8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787B193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3F9A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0–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E32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C10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–1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36E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2E0900" w:rsidRPr="00485B1C" w14:paraId="6372BED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BF4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5–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C31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EB7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0–1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8D2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E0900" w:rsidRPr="00485B1C" w14:paraId="7D6BEDD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6992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–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E9D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DB3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9–1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751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0045DC6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EA5C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72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410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9–2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7D6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6169316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FD10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17A6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EC10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0D05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2964D01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8220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≤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D35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FED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DA04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78FD4B0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5613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E35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F1D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–0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CDA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E0900" w:rsidRPr="00485B1C" w14:paraId="10E0CE1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B4C4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4A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8F2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–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5C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E0900" w:rsidRPr="00485B1C" w14:paraId="0A09CCED" w14:textId="77777777" w:rsidTr="00396484">
        <w:trPr>
          <w:trHeight w:val="360"/>
        </w:trPr>
        <w:tc>
          <w:tcPr>
            <w:tcW w:w="5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B85A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quivalent household income (million ye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26AA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3D05" w14:textId="77777777" w:rsidR="002E0900" w:rsidRPr="00485B1C" w:rsidRDefault="002E0900" w:rsidP="00396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8453898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46FD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w (&lt;2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15C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34A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137B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FB8FBB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C9B4" w14:textId="43F88613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ddle</w:t>
            </w:r>
            <w:r w:rsidR="00065FDA"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00–3.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7D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1C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–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D0B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75F50C8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5F05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(≥4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291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553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–0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BEA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26EBDCB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F31B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3F1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CE2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–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A5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E0900" w:rsidRPr="00485B1C" w14:paraId="195EBB1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80FF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7DAB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EA75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3C1B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6BA541E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2EA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B46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DD6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21B7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1A3CEFE8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D4EB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166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83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–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B08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2E0900" w:rsidRPr="00485B1C" w14:paraId="7B32446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47FC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6AE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2B3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3–1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A9E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2E0900" w:rsidRPr="00485B1C" w14:paraId="229FC80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F711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2F8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0F0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–1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ABC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2E0900" w:rsidRPr="00485B1C" w14:paraId="36D30CB8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148C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ther/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298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1F9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–1.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29D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2E0900" w:rsidRPr="00485B1C" w14:paraId="02B84D8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C7DB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ving situ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14AB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C47B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6CCA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4DD7E362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630B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ves with 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8FA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4D8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5B36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46794F8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0C5A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ves al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CC2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174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7–1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35E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9</w:t>
            </w:r>
          </w:p>
        </w:tc>
      </w:tr>
      <w:tr w:rsidR="002E0900" w:rsidRPr="00485B1C" w14:paraId="1C5F505E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6EC37F2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2B133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8CBF5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5–1.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C95DD7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</w:tbl>
    <w:p w14:paraId="0F9AE9F6" w14:textId="77777777" w:rsidR="002E0900" w:rsidRPr="00485B1C" w:rsidRDefault="002E0900" w:rsidP="002E0900">
      <w:pPr>
        <w:pStyle w:val="aa"/>
        <w:spacing w:before="63"/>
        <w:rPr>
          <w:sz w:val="20"/>
          <w:szCs w:val="20"/>
        </w:rPr>
      </w:pPr>
    </w:p>
    <w:p w14:paraId="450E449B" w14:textId="77777777" w:rsidR="002E0900" w:rsidRPr="00485B1C" w:rsidRDefault="002E0900" w:rsidP="002E0900">
      <w:pPr>
        <w:pStyle w:val="aa"/>
        <w:spacing w:before="63"/>
        <w:ind w:left="122"/>
        <w:rPr>
          <w:sz w:val="22"/>
          <w:szCs w:val="22"/>
        </w:rPr>
      </w:pPr>
      <w:r w:rsidRPr="00485B1C">
        <w:rPr>
          <w:sz w:val="22"/>
          <w:szCs w:val="22"/>
        </w:rPr>
        <w:lastRenderedPageBreak/>
        <w:t>Table</w:t>
      </w:r>
      <w:r w:rsidRPr="00485B1C">
        <w:rPr>
          <w:spacing w:val="-1"/>
          <w:sz w:val="22"/>
          <w:szCs w:val="22"/>
        </w:rPr>
        <w:t xml:space="preserve"> </w:t>
      </w:r>
      <w:r w:rsidRPr="00485B1C">
        <w:rPr>
          <w:sz w:val="22"/>
          <w:szCs w:val="22"/>
        </w:rPr>
        <w:t>2-2-3. Cont.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40"/>
        <w:gridCol w:w="1640"/>
        <w:gridCol w:w="1640"/>
      </w:tblGrid>
      <w:tr w:rsidR="002E0900" w:rsidRPr="00485B1C" w14:paraId="628FEA8A" w14:textId="77777777" w:rsidTr="00396484">
        <w:trPr>
          <w:trHeight w:val="380"/>
        </w:trPr>
        <w:tc>
          <w:tcPr>
            <w:tcW w:w="3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6AB7A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</w:rPr>
              <w:t>Characteristics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4C7E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</w:rPr>
              <w:t>OR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46C0C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</w:rPr>
              <w:t>95% CI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5DE7B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485B1C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</w:t>
            </w:r>
            <w:r w:rsidRPr="00485B1C">
              <w:rPr>
                <w:rFonts w:ascii="Times New Roman" w:eastAsia="游ゴシック" w:hAnsi="Times New Roman" w:cs="Times New Roman"/>
                <w:color w:val="000000"/>
              </w:rPr>
              <w:t>-Value</w:t>
            </w:r>
          </w:p>
        </w:tc>
      </w:tr>
      <w:tr w:rsidR="002E0900" w:rsidRPr="00485B1C" w14:paraId="3756E6B7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A8C4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riving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51FA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B770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38CD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6C19158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D6F2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t a 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BAF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456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684C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8DEF59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E2A6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r us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A9B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6A5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5–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50D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E0900" w:rsidRPr="00485B1C" w14:paraId="68D7561F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390D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9A3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F87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–2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CF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2E0900" w:rsidRPr="00485B1C" w14:paraId="035D1EF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CDA9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ars of resid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A38A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A220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79EB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35142943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1C96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&lt;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701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4A9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4E57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427867C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B805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–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78F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BF0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–1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5B1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2</w:t>
            </w:r>
          </w:p>
        </w:tc>
      </w:tr>
      <w:tr w:rsidR="002E0900" w:rsidRPr="00485B1C" w14:paraId="5AD2F74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2305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0–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A5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30CB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–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8AA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2E0900" w:rsidRPr="00485B1C" w14:paraId="32FD8B6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DA4C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0–3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735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D9B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4–1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777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2E0900" w:rsidRPr="00485B1C" w14:paraId="5BAAA82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4FC6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0–4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2D9C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628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–1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EED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2E0900" w:rsidRPr="00485B1C" w14:paraId="6A51E9D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28FA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D0D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AA8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–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69E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2E0900" w:rsidRPr="00485B1C" w14:paraId="628F43B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B14B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773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70A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–1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DA4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2E0900" w:rsidRPr="00485B1C" w14:paraId="64402CB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65C1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nd value (yen/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6A84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15C8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6C9B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42A47170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F0A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35,5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E26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4C6F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1A30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9C8C88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B2E6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,500–65,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F9E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A5F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–1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3A5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2E0900" w:rsidRPr="00485B1C" w14:paraId="467C22F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5BC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,100–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A36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20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–1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53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2E0900" w:rsidRPr="00485B1C" w14:paraId="135896E6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137C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gt;144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522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FD9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–1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E49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2E0900" w:rsidRPr="00485B1C" w14:paraId="4FF44E2A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B192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opulation density (people/km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1AD5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53B2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7FF3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65B86BE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86A2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33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EBD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5BA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6A50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420EB2FD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86BD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22–45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F57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03B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3–1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3E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2E0900" w:rsidRPr="00485B1C" w14:paraId="2BCD0311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5E3D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28–9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2B3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94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4–1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8661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2E0900" w:rsidRPr="00485B1C" w14:paraId="4FA4950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761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gt;9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00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9B1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–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FA07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2E0900" w:rsidRPr="00485B1C" w14:paraId="71B0F905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A1D0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requency of seeing friend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AB9D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409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5A7C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3B4510E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3AF1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Less than </w:t>
            </w:r>
            <w:r w:rsidRPr="00485B1C">
              <w:rPr>
                <w:rFonts w:ascii="Times New Roman" w:eastAsia="游ゴシック" w:hAnsi="Times New Roman" w:cs="Times New Roman"/>
                <w:noProof/>
                <w:color w:val="000000"/>
                <w:sz w:val="20"/>
                <w:szCs w:val="20"/>
              </w:rPr>
              <w:t>once per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onth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E84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8C2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ECB7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759449AC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5C3E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ore than </w:t>
            </w:r>
            <w:r w:rsidRPr="00485B1C">
              <w:rPr>
                <w:rFonts w:ascii="Times New Roman" w:eastAsia="游ゴシック" w:hAnsi="Times New Roman" w:cs="Times New Roman"/>
                <w:noProof/>
                <w:color w:val="000000"/>
                <w:sz w:val="20"/>
                <w:szCs w:val="20"/>
              </w:rPr>
              <w:t>once per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on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91F0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6EBE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–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3E9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11DF083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4072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4414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BE56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–1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A18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4</w:t>
            </w:r>
          </w:p>
        </w:tc>
      </w:tr>
      <w:tr w:rsidR="002E0900" w:rsidRPr="00485B1C" w14:paraId="1C45E01A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EA59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Social participation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182B" w14:textId="77777777" w:rsidR="002E0900" w:rsidRPr="00485B1C" w:rsidRDefault="002E0900" w:rsidP="0039648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2089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E55C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502ACD9E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0BA7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Less than </w:t>
            </w:r>
            <w:r w:rsidRPr="00485B1C">
              <w:rPr>
                <w:rFonts w:ascii="Times New Roman" w:eastAsia="游ゴシック" w:hAnsi="Times New Roman" w:cs="Times New Roman"/>
                <w:noProof/>
                <w:color w:val="000000"/>
                <w:sz w:val="20"/>
                <w:szCs w:val="20"/>
              </w:rPr>
              <w:t>once per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on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E713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2D5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CAE6" w14:textId="77777777" w:rsidR="002E0900" w:rsidRPr="00485B1C" w:rsidRDefault="002E0900" w:rsidP="00396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0900" w:rsidRPr="00485B1C" w14:paraId="0017AEC4" w14:textId="77777777" w:rsidTr="00396484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0E1A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ore than </w:t>
            </w:r>
            <w:r w:rsidRPr="00485B1C">
              <w:rPr>
                <w:rFonts w:ascii="Times New Roman" w:eastAsia="游ゴシック" w:hAnsi="Times New Roman" w:cs="Times New Roman"/>
                <w:noProof/>
                <w:color w:val="000000"/>
                <w:sz w:val="20"/>
                <w:szCs w:val="20"/>
              </w:rPr>
              <w:t>once per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onth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BDE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4B8A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–0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DA4D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0900" w:rsidRPr="00485B1C" w14:paraId="7BAAB682" w14:textId="77777777" w:rsidTr="00396484">
        <w:trPr>
          <w:trHeight w:val="370"/>
        </w:trPr>
        <w:tc>
          <w:tcPr>
            <w:tcW w:w="3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798532C" w14:textId="77777777" w:rsidR="002E0900" w:rsidRPr="00485B1C" w:rsidRDefault="002E0900" w:rsidP="00396484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9BB7AC8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6209D2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1–1.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41F9BD9" w14:textId="77777777" w:rsidR="002E0900" w:rsidRPr="00485B1C" w:rsidRDefault="002E0900" w:rsidP="0039648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</w:tbl>
    <w:p w14:paraId="5F28A1F8" w14:textId="77777777" w:rsidR="002E0900" w:rsidRPr="00485B1C" w:rsidRDefault="002E0900" w:rsidP="002E0900">
      <w:pPr>
        <w:pStyle w:val="aa"/>
        <w:spacing w:before="63"/>
        <w:ind w:left="122"/>
        <w:rPr>
          <w:sz w:val="20"/>
          <w:szCs w:val="20"/>
        </w:rPr>
      </w:pPr>
      <w:r w:rsidRPr="00485B1C">
        <w:rPr>
          <w:sz w:val="20"/>
          <w:szCs w:val="20"/>
        </w:rPr>
        <w:t>Ref.</w:t>
      </w:r>
      <w:r w:rsidRPr="00485B1C">
        <w:rPr>
          <w:spacing w:val="-1"/>
          <w:sz w:val="20"/>
          <w:szCs w:val="20"/>
        </w:rPr>
        <w:t xml:space="preserve"> </w:t>
      </w:r>
      <w:r w:rsidRPr="00485B1C">
        <w:rPr>
          <w:sz w:val="20"/>
          <w:szCs w:val="20"/>
        </w:rPr>
        <w:t>= Reference group;</w:t>
      </w:r>
      <w:r w:rsidRPr="00485B1C">
        <w:rPr>
          <w:spacing w:val="-2"/>
          <w:sz w:val="20"/>
          <w:szCs w:val="20"/>
        </w:rPr>
        <w:t xml:space="preserve"> </w:t>
      </w:r>
      <w:r w:rsidRPr="00485B1C">
        <w:rPr>
          <w:sz w:val="20"/>
          <w:szCs w:val="20"/>
        </w:rPr>
        <w:t>OR</w:t>
      </w:r>
      <w:r w:rsidRPr="00485B1C">
        <w:rPr>
          <w:spacing w:val="-1"/>
          <w:sz w:val="20"/>
          <w:szCs w:val="20"/>
        </w:rPr>
        <w:t xml:space="preserve"> </w:t>
      </w:r>
      <w:r w:rsidRPr="00485B1C">
        <w:rPr>
          <w:sz w:val="20"/>
          <w:szCs w:val="20"/>
        </w:rPr>
        <w:t>=</w:t>
      </w:r>
      <w:r w:rsidRPr="00485B1C">
        <w:rPr>
          <w:spacing w:val="-1"/>
          <w:sz w:val="20"/>
          <w:szCs w:val="20"/>
        </w:rPr>
        <w:t xml:space="preserve"> </w:t>
      </w:r>
      <w:r w:rsidRPr="00485B1C">
        <w:rPr>
          <w:sz w:val="20"/>
          <w:szCs w:val="20"/>
        </w:rPr>
        <w:t>Odds ratio;</w:t>
      </w:r>
      <w:r w:rsidRPr="00485B1C">
        <w:rPr>
          <w:spacing w:val="-3"/>
          <w:sz w:val="20"/>
          <w:szCs w:val="20"/>
        </w:rPr>
        <w:t xml:space="preserve"> </w:t>
      </w:r>
      <w:r w:rsidRPr="00485B1C">
        <w:rPr>
          <w:sz w:val="20"/>
          <w:szCs w:val="20"/>
        </w:rPr>
        <w:t>95%</w:t>
      </w:r>
      <w:r w:rsidRPr="00485B1C">
        <w:rPr>
          <w:spacing w:val="-1"/>
          <w:sz w:val="20"/>
          <w:szCs w:val="20"/>
        </w:rPr>
        <w:t xml:space="preserve"> </w:t>
      </w:r>
      <w:r w:rsidRPr="00485B1C">
        <w:rPr>
          <w:sz w:val="20"/>
          <w:szCs w:val="20"/>
        </w:rPr>
        <w:t>CI</w:t>
      </w:r>
      <w:r w:rsidRPr="00485B1C">
        <w:rPr>
          <w:spacing w:val="-4"/>
          <w:sz w:val="20"/>
          <w:szCs w:val="20"/>
        </w:rPr>
        <w:t xml:space="preserve"> </w:t>
      </w:r>
      <w:r w:rsidRPr="00485B1C">
        <w:rPr>
          <w:sz w:val="20"/>
          <w:szCs w:val="20"/>
        </w:rPr>
        <w:t>=</w:t>
      </w:r>
      <w:r w:rsidRPr="00485B1C">
        <w:rPr>
          <w:spacing w:val="-1"/>
          <w:sz w:val="20"/>
          <w:szCs w:val="20"/>
        </w:rPr>
        <w:t xml:space="preserve"> </w:t>
      </w:r>
      <w:r w:rsidRPr="00485B1C">
        <w:rPr>
          <w:sz w:val="20"/>
          <w:szCs w:val="20"/>
        </w:rPr>
        <w:t>95%</w:t>
      </w:r>
      <w:r w:rsidRPr="00485B1C">
        <w:rPr>
          <w:spacing w:val="1"/>
          <w:sz w:val="20"/>
          <w:szCs w:val="20"/>
        </w:rPr>
        <w:t xml:space="preserve"> </w:t>
      </w:r>
      <w:r w:rsidRPr="00485B1C">
        <w:rPr>
          <w:sz w:val="20"/>
          <w:szCs w:val="20"/>
        </w:rPr>
        <w:t>Confidence</w:t>
      </w:r>
      <w:r w:rsidRPr="00485B1C">
        <w:rPr>
          <w:spacing w:val="-3"/>
          <w:sz w:val="20"/>
          <w:szCs w:val="20"/>
        </w:rPr>
        <w:t xml:space="preserve"> </w:t>
      </w:r>
      <w:r w:rsidRPr="00485B1C">
        <w:rPr>
          <w:sz w:val="20"/>
          <w:szCs w:val="20"/>
        </w:rPr>
        <w:t>interval</w:t>
      </w:r>
    </w:p>
    <w:p w14:paraId="34DA93F7" w14:textId="616351FC" w:rsidR="002E0900" w:rsidRPr="00485B1C" w:rsidRDefault="002E0900" w:rsidP="002E0900">
      <w:pPr>
        <w:pStyle w:val="aa"/>
        <w:spacing w:before="63"/>
        <w:ind w:left="122"/>
        <w:rPr>
          <w:noProof/>
          <w:sz w:val="20"/>
          <w:szCs w:val="20"/>
        </w:rPr>
      </w:pPr>
      <w:r w:rsidRPr="00485B1C">
        <w:rPr>
          <w:noProof/>
          <w:sz w:val="20"/>
          <w:szCs w:val="20"/>
          <w:vertAlign w:val="superscript"/>
        </w:rPr>
        <w:t>c</w:t>
      </w:r>
      <w:r w:rsidRPr="00485B1C">
        <w:rPr>
          <w:noProof/>
          <w:sz w:val="20"/>
          <w:szCs w:val="20"/>
        </w:rPr>
        <w:t xml:space="preserve"> Model 3 controlled for sex, age, education, equivalent household income, marital status, living situation, driving status, land value, population density, frequency of seeing friends,</w:t>
      </w:r>
      <w:r w:rsidR="00834CF9" w:rsidRPr="00485B1C">
        <w:rPr>
          <w:noProof/>
          <w:sz w:val="20"/>
          <w:szCs w:val="20"/>
        </w:rPr>
        <w:t xml:space="preserve"> and</w:t>
      </w:r>
      <w:r w:rsidRPr="00485B1C">
        <w:rPr>
          <w:noProof/>
          <w:sz w:val="20"/>
          <w:szCs w:val="20"/>
        </w:rPr>
        <w:t xml:space="preserve"> social participation.</w:t>
      </w:r>
    </w:p>
    <w:p w14:paraId="406B41A6" w14:textId="5846E59C" w:rsidR="003E3DBB" w:rsidRPr="00485B1C" w:rsidRDefault="003E3DBB" w:rsidP="003E3DBB">
      <w:pPr>
        <w:pStyle w:val="a4"/>
        <w:spacing w:line="276" w:lineRule="auto"/>
        <w:rPr>
          <w:rFonts w:cs="Times New Roman"/>
          <w:iCs/>
          <w:color w:val="000000" w:themeColor="text1"/>
          <w:szCs w:val="20"/>
        </w:rPr>
      </w:pPr>
      <w:r w:rsidRPr="00485B1C">
        <w:rPr>
          <w:rFonts w:cs="Times New Roman"/>
          <w:color w:val="222222"/>
          <w:szCs w:val="20"/>
          <w:shd w:val="clear" w:color="auto" w:fill="FFFFFF"/>
        </w:rPr>
        <w:lastRenderedPageBreak/>
        <w:t xml:space="preserve">Table 3-1: </w:t>
      </w:r>
      <w:r w:rsidRPr="00485B1C">
        <w:rPr>
          <w:rFonts w:cs="Times New Roman"/>
          <w:iCs/>
          <w:color w:val="000000" w:themeColor="text1"/>
          <w:szCs w:val="20"/>
        </w:rPr>
        <w:t xml:space="preserve">Sensitivity </w:t>
      </w:r>
      <w:r w:rsidR="00834CF9" w:rsidRPr="00485B1C">
        <w:rPr>
          <w:rFonts w:cs="Times New Roman"/>
          <w:iCs/>
          <w:color w:val="000000" w:themeColor="text1"/>
          <w:szCs w:val="20"/>
        </w:rPr>
        <w:t>A</w:t>
      </w:r>
      <w:r w:rsidRPr="00485B1C">
        <w:rPr>
          <w:rFonts w:cs="Times New Roman"/>
          <w:iCs/>
          <w:color w:val="000000" w:themeColor="text1"/>
          <w:szCs w:val="20"/>
        </w:rPr>
        <w:t xml:space="preserve">nalysis </w:t>
      </w:r>
      <w:r w:rsidR="00834CF9" w:rsidRPr="00485B1C">
        <w:rPr>
          <w:rFonts w:cs="Times New Roman"/>
          <w:iCs/>
          <w:color w:val="000000" w:themeColor="text1"/>
          <w:szCs w:val="20"/>
        </w:rPr>
        <w:t>S</w:t>
      </w:r>
      <w:r w:rsidRPr="00485B1C">
        <w:rPr>
          <w:rFonts w:cs="Times New Roman"/>
          <w:iCs/>
          <w:color w:val="000000" w:themeColor="text1"/>
          <w:szCs w:val="20"/>
        </w:rPr>
        <w:t xml:space="preserve">tratified by </w:t>
      </w:r>
      <w:r w:rsidR="00834CF9" w:rsidRPr="00485B1C">
        <w:rPr>
          <w:rFonts w:cs="Times New Roman"/>
          <w:iCs/>
          <w:color w:val="000000" w:themeColor="text1"/>
          <w:szCs w:val="20"/>
        </w:rPr>
        <w:t>L</w:t>
      </w:r>
      <w:r w:rsidRPr="00485B1C">
        <w:rPr>
          <w:rFonts w:cs="Times New Roman"/>
          <w:iCs/>
          <w:color w:val="000000" w:themeColor="text1"/>
          <w:szCs w:val="20"/>
        </w:rPr>
        <w:t>atitude</w:t>
      </w:r>
      <w:r w:rsidRPr="00485B1C">
        <w:rPr>
          <w:rFonts w:eastAsiaTheme="minorEastAsia" w:cs="Times New Roman"/>
          <w:szCs w:val="20"/>
        </w:rPr>
        <w:t xml:space="preserve"> (</w:t>
      </w:r>
      <w:r w:rsidRPr="00485B1C">
        <w:rPr>
          <w:rFonts w:cs="Times New Roman"/>
          <w:szCs w:val="20"/>
          <w:shd w:val="clear" w:color="auto" w:fill="FFFFFF"/>
        </w:rPr>
        <w:t>Exposure: Intersection density</w:t>
      </w:r>
      <w:r w:rsidRPr="00485B1C">
        <w:rPr>
          <w:rFonts w:eastAsia="游ゴシック" w:cs="Times New Roman"/>
          <w:color w:val="000000"/>
          <w:szCs w:val="20"/>
        </w:rPr>
        <w:t>)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700"/>
      </w:tblGrid>
      <w:tr w:rsidR="00207185" w:rsidRPr="00485B1C" w14:paraId="55B4147B" w14:textId="77777777" w:rsidTr="00396484">
        <w:trPr>
          <w:trHeight w:val="284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DC24BC1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</w:rPr>
              <w:t xml:space="preserve">Latitude </w:t>
            </w:r>
            <w:r w:rsidRPr="00485B1C"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)</w:t>
            </w:r>
          </w:p>
          <w:p w14:paraId="51E10BC5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</w:rPr>
              <w:t xml:space="preserve">Intersection density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8D6A8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odel 1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3D3880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odel 2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CAD76D1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odel 3</w:t>
            </w:r>
          </w:p>
        </w:tc>
      </w:tr>
      <w:tr w:rsidR="00207185" w:rsidRPr="00485B1C" w14:paraId="448C4F14" w14:textId="77777777" w:rsidTr="00396484">
        <w:trPr>
          <w:trHeight w:val="284"/>
        </w:trPr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78828361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1F71221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E7F596D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696717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</w:tr>
      <w:tr w:rsidR="00207185" w:rsidRPr="00485B1C" w14:paraId="247A0E7D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5C29279" w14:textId="10D56408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Between 40° and 45° north</w:t>
            </w:r>
            <w:r w:rsidRPr="00485B1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(n</w:t>
            </w:r>
            <w:r w:rsidR="00952F70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=</w:t>
            </w:r>
            <w:r w:rsidR="00952F70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2,269)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207185" w:rsidRPr="00485B1C" w14:paraId="36CF102E" w14:textId="77777777" w:rsidTr="00396484">
        <w:trPr>
          <w:trHeight w:val="284"/>
        </w:trPr>
        <w:tc>
          <w:tcPr>
            <w:tcW w:w="3261" w:type="dxa"/>
            <w:tcBorders>
              <w:top w:val="single" w:sz="2" w:space="0" w:color="auto"/>
            </w:tcBorders>
            <w:noWrap/>
            <w:hideMark/>
          </w:tcPr>
          <w:p w14:paraId="798AA5C7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ow (≤154)</w:t>
            </w:r>
          </w:p>
        </w:tc>
        <w:tc>
          <w:tcPr>
            <w:tcW w:w="5243" w:type="dxa"/>
            <w:gridSpan w:val="3"/>
            <w:tcBorders>
              <w:top w:val="single" w:sz="2" w:space="0" w:color="auto"/>
            </w:tcBorders>
            <w:noWrap/>
            <w:hideMark/>
          </w:tcPr>
          <w:p w14:paraId="5706B15D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207185" w:rsidRPr="00485B1C" w14:paraId="5E16ED2D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40AC94EB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oderate (155–211)</w:t>
            </w:r>
          </w:p>
        </w:tc>
        <w:tc>
          <w:tcPr>
            <w:tcW w:w="1701" w:type="dxa"/>
            <w:noWrap/>
            <w:hideMark/>
          </w:tcPr>
          <w:p w14:paraId="37D9DDE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3(0.57–1.19)</w:t>
            </w:r>
          </w:p>
        </w:tc>
        <w:tc>
          <w:tcPr>
            <w:tcW w:w="1842" w:type="dxa"/>
            <w:noWrap/>
            <w:hideMark/>
          </w:tcPr>
          <w:p w14:paraId="3C22BB4A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0(0.55–1.16)</w:t>
            </w:r>
          </w:p>
        </w:tc>
        <w:tc>
          <w:tcPr>
            <w:tcW w:w="1700" w:type="dxa"/>
            <w:noWrap/>
            <w:hideMark/>
          </w:tcPr>
          <w:p w14:paraId="1B77CD9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5(0.59–1.23)</w:t>
            </w:r>
          </w:p>
        </w:tc>
      </w:tr>
      <w:tr w:rsidR="00207185" w:rsidRPr="00485B1C" w14:paraId="0DD06BCF" w14:textId="77777777" w:rsidTr="00396484">
        <w:trPr>
          <w:trHeight w:val="284"/>
        </w:trPr>
        <w:tc>
          <w:tcPr>
            <w:tcW w:w="3261" w:type="dxa"/>
            <w:tcBorders>
              <w:bottom w:val="single" w:sz="6" w:space="0" w:color="auto"/>
            </w:tcBorders>
            <w:noWrap/>
            <w:hideMark/>
          </w:tcPr>
          <w:p w14:paraId="3095B097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16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79A4512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0.41(0.19–0.91)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noWrap/>
            <w:hideMark/>
          </w:tcPr>
          <w:p w14:paraId="2FC9CC70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0.41(0.17–0.92)</w:t>
            </w:r>
          </w:p>
        </w:tc>
        <w:tc>
          <w:tcPr>
            <w:tcW w:w="1700" w:type="dxa"/>
            <w:tcBorders>
              <w:bottom w:val="single" w:sz="6" w:space="0" w:color="auto"/>
            </w:tcBorders>
            <w:noWrap/>
            <w:hideMark/>
          </w:tcPr>
          <w:p w14:paraId="6BB4AFFD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0.44(0.20–0.98)</w:t>
            </w:r>
          </w:p>
        </w:tc>
      </w:tr>
      <w:tr w:rsidR="00207185" w:rsidRPr="00485B1C" w14:paraId="02FEA4E7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6" w:space="0" w:color="auto"/>
            </w:tcBorders>
            <w:noWrap/>
            <w:hideMark/>
          </w:tcPr>
          <w:p w14:paraId="0FC49116" w14:textId="5E6F0A7A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Between 35°and 40° north (n</w:t>
            </w:r>
            <w:r w:rsidR="00952F7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=</w:t>
            </w:r>
            <w:r w:rsidR="00952F7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14,194) </w:t>
            </w:r>
          </w:p>
        </w:tc>
      </w:tr>
      <w:tr w:rsidR="00207185" w:rsidRPr="00485B1C" w14:paraId="55B0CC64" w14:textId="77777777" w:rsidTr="00396484">
        <w:trPr>
          <w:trHeight w:val="284"/>
        </w:trPr>
        <w:tc>
          <w:tcPr>
            <w:tcW w:w="3261" w:type="dxa"/>
            <w:tcBorders>
              <w:top w:val="single" w:sz="2" w:space="0" w:color="auto"/>
            </w:tcBorders>
            <w:noWrap/>
            <w:hideMark/>
          </w:tcPr>
          <w:p w14:paraId="7E08F653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ow (≤154)</w:t>
            </w:r>
          </w:p>
        </w:tc>
        <w:tc>
          <w:tcPr>
            <w:tcW w:w="5243" w:type="dxa"/>
            <w:gridSpan w:val="3"/>
            <w:tcBorders>
              <w:top w:val="single" w:sz="2" w:space="0" w:color="auto"/>
            </w:tcBorders>
            <w:noWrap/>
            <w:hideMark/>
          </w:tcPr>
          <w:p w14:paraId="38DEC82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207185" w:rsidRPr="00485B1C" w14:paraId="0B4E3594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7A9E04D2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oderate (155–216)</w:t>
            </w:r>
          </w:p>
        </w:tc>
        <w:tc>
          <w:tcPr>
            <w:tcW w:w="1701" w:type="dxa"/>
            <w:noWrap/>
            <w:hideMark/>
          </w:tcPr>
          <w:p w14:paraId="1B2BED1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9(0.89–1.33)</w:t>
            </w:r>
          </w:p>
        </w:tc>
        <w:tc>
          <w:tcPr>
            <w:tcW w:w="1842" w:type="dxa"/>
            <w:noWrap/>
            <w:hideMark/>
          </w:tcPr>
          <w:p w14:paraId="7F336E7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8(0.89–1.32)</w:t>
            </w:r>
          </w:p>
        </w:tc>
        <w:tc>
          <w:tcPr>
            <w:tcW w:w="1700" w:type="dxa"/>
            <w:noWrap/>
            <w:hideMark/>
          </w:tcPr>
          <w:p w14:paraId="732270C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0(0.90–1.34)</w:t>
            </w:r>
          </w:p>
        </w:tc>
      </w:tr>
      <w:tr w:rsidR="00207185" w:rsidRPr="00485B1C" w14:paraId="229A8258" w14:textId="77777777" w:rsidTr="00396484">
        <w:trPr>
          <w:trHeight w:val="284"/>
        </w:trPr>
        <w:tc>
          <w:tcPr>
            <w:tcW w:w="3261" w:type="dxa"/>
            <w:tcBorders>
              <w:bottom w:val="single" w:sz="6" w:space="0" w:color="auto"/>
            </w:tcBorders>
            <w:noWrap/>
            <w:hideMark/>
          </w:tcPr>
          <w:p w14:paraId="526A1ECB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17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4C2C3C2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8(0.72–1.08)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noWrap/>
            <w:hideMark/>
          </w:tcPr>
          <w:p w14:paraId="580C2E9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7(0.71–1.06)</w:t>
            </w:r>
          </w:p>
        </w:tc>
        <w:tc>
          <w:tcPr>
            <w:tcW w:w="1700" w:type="dxa"/>
            <w:noWrap/>
            <w:hideMark/>
          </w:tcPr>
          <w:p w14:paraId="6663ED7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8(0.72–1.07)</w:t>
            </w:r>
          </w:p>
        </w:tc>
      </w:tr>
      <w:tr w:rsidR="00207185" w:rsidRPr="00485B1C" w14:paraId="087E3933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C872AB6" w14:textId="2DED3D4E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Between 30°and 35° north</w:t>
            </w:r>
            <w:r w:rsidR="00E96873" w:rsidRPr="00485B1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(n</w:t>
            </w:r>
            <w:r w:rsidR="00952F7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=</w:t>
            </w:r>
            <w:r w:rsidR="00952F7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7,678) </w:t>
            </w:r>
          </w:p>
        </w:tc>
      </w:tr>
      <w:tr w:rsidR="00207185" w:rsidRPr="00485B1C" w14:paraId="73F11F27" w14:textId="77777777" w:rsidTr="00396484">
        <w:trPr>
          <w:trHeight w:val="284"/>
        </w:trPr>
        <w:tc>
          <w:tcPr>
            <w:tcW w:w="3261" w:type="dxa"/>
            <w:tcBorders>
              <w:top w:val="single" w:sz="2" w:space="0" w:color="auto"/>
            </w:tcBorders>
            <w:noWrap/>
            <w:hideMark/>
          </w:tcPr>
          <w:p w14:paraId="6D650C07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ow (≤155)</w:t>
            </w:r>
          </w:p>
        </w:tc>
        <w:tc>
          <w:tcPr>
            <w:tcW w:w="5243" w:type="dxa"/>
            <w:gridSpan w:val="3"/>
            <w:tcBorders>
              <w:top w:val="single" w:sz="2" w:space="0" w:color="auto"/>
            </w:tcBorders>
            <w:noWrap/>
            <w:hideMark/>
          </w:tcPr>
          <w:p w14:paraId="588B52B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207185" w:rsidRPr="00485B1C" w14:paraId="24580865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044511DC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oderate (156–216)</w:t>
            </w:r>
          </w:p>
        </w:tc>
        <w:tc>
          <w:tcPr>
            <w:tcW w:w="1701" w:type="dxa"/>
            <w:noWrap/>
            <w:hideMark/>
          </w:tcPr>
          <w:p w14:paraId="68CACD9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8 (0.73–1.08)</w:t>
            </w:r>
          </w:p>
        </w:tc>
        <w:tc>
          <w:tcPr>
            <w:tcW w:w="1842" w:type="dxa"/>
            <w:noWrap/>
            <w:hideMark/>
          </w:tcPr>
          <w:p w14:paraId="473EA55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90(0.74–1.09)</w:t>
            </w:r>
          </w:p>
        </w:tc>
        <w:tc>
          <w:tcPr>
            <w:tcW w:w="1700" w:type="dxa"/>
            <w:noWrap/>
            <w:hideMark/>
          </w:tcPr>
          <w:p w14:paraId="495A32B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90(0.74–1.10)</w:t>
            </w:r>
          </w:p>
        </w:tc>
      </w:tr>
      <w:tr w:rsidR="00207185" w:rsidRPr="00485B1C" w14:paraId="5D67A9AF" w14:textId="77777777" w:rsidTr="00396484">
        <w:trPr>
          <w:trHeight w:val="284"/>
        </w:trPr>
        <w:tc>
          <w:tcPr>
            <w:tcW w:w="3261" w:type="dxa"/>
            <w:tcBorders>
              <w:bottom w:val="single" w:sz="12" w:space="0" w:color="auto"/>
            </w:tcBorders>
            <w:noWrap/>
            <w:hideMark/>
          </w:tcPr>
          <w:p w14:paraId="6046DED6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1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19DF90E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</w:t>
            </w:r>
            <w:r w:rsidRPr="00485B1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0.77–1.62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14:paraId="30C6F3F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2(0.77–1.62)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noWrap/>
            <w:hideMark/>
          </w:tcPr>
          <w:p w14:paraId="5B8A22D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4(0.79–1.67)</w:t>
            </w:r>
          </w:p>
        </w:tc>
      </w:tr>
      <w:tr w:rsidR="00207185" w:rsidRPr="00485B1C" w14:paraId="639F8E7B" w14:textId="77777777" w:rsidTr="00396484">
        <w:trPr>
          <w:trHeight w:val="284"/>
        </w:trPr>
        <w:tc>
          <w:tcPr>
            <w:tcW w:w="8504" w:type="dxa"/>
            <w:gridSpan w:val="4"/>
            <w:tcBorders>
              <w:bottom w:val="single" w:sz="12" w:space="0" w:color="auto"/>
            </w:tcBorders>
            <w:noWrap/>
          </w:tcPr>
          <w:p w14:paraId="6CE58A05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3CECCDCA" w14:textId="6B7F168F" w:rsidR="00207185" w:rsidRPr="00485B1C" w:rsidRDefault="00207185" w:rsidP="00274067">
            <w:pPr>
              <w:pStyle w:val="a4"/>
              <w:spacing w:line="276" w:lineRule="auto"/>
              <w:rPr>
                <w:rFonts w:cs="Times New Roman"/>
                <w:b/>
                <w:bCs/>
                <w:i/>
                <w:szCs w:val="20"/>
              </w:rPr>
            </w:pPr>
            <w:r w:rsidRPr="00485B1C">
              <w:rPr>
                <w:rFonts w:cs="Times New Roman"/>
                <w:szCs w:val="20"/>
                <w:shd w:val="clear" w:color="auto" w:fill="FFFFFF"/>
              </w:rPr>
              <w:t>Table 4</w:t>
            </w:r>
            <w:r w:rsidR="003E3DBB" w:rsidRPr="00485B1C">
              <w:rPr>
                <w:rFonts w:cs="Times New Roman"/>
                <w:szCs w:val="20"/>
                <w:shd w:val="clear" w:color="auto" w:fill="FFFFFF"/>
              </w:rPr>
              <w:t>-1</w:t>
            </w:r>
            <w:r w:rsidRPr="00485B1C">
              <w:rPr>
                <w:rFonts w:cs="Times New Roman"/>
                <w:szCs w:val="20"/>
                <w:shd w:val="clear" w:color="auto" w:fill="FFFFFF"/>
              </w:rPr>
              <w:t>:</w:t>
            </w:r>
            <w:r w:rsidRPr="00485B1C">
              <w:rPr>
                <w:rFonts w:cs="Times New Roman"/>
                <w:i/>
                <w:szCs w:val="20"/>
              </w:rPr>
              <w:t xml:space="preserve"> </w:t>
            </w:r>
            <w:r w:rsidRPr="00485B1C">
              <w:rPr>
                <w:rFonts w:cs="Times New Roman"/>
                <w:iCs/>
                <w:szCs w:val="20"/>
              </w:rPr>
              <w:t xml:space="preserve">Sensitivity </w:t>
            </w:r>
            <w:r w:rsidR="00834CF9" w:rsidRPr="00485B1C">
              <w:rPr>
                <w:rFonts w:cs="Times New Roman"/>
                <w:iCs/>
                <w:szCs w:val="20"/>
              </w:rPr>
              <w:t>A</w:t>
            </w:r>
            <w:r w:rsidRPr="00485B1C">
              <w:rPr>
                <w:rFonts w:cs="Times New Roman"/>
                <w:iCs/>
                <w:szCs w:val="20"/>
              </w:rPr>
              <w:t xml:space="preserve">nalysis </w:t>
            </w:r>
            <w:r w:rsidR="00834CF9" w:rsidRPr="00485B1C">
              <w:rPr>
                <w:rFonts w:cs="Times New Roman"/>
                <w:iCs/>
                <w:szCs w:val="20"/>
              </w:rPr>
              <w:t>S</w:t>
            </w:r>
            <w:r w:rsidRPr="00485B1C">
              <w:rPr>
                <w:rFonts w:cs="Times New Roman"/>
                <w:iCs/>
                <w:szCs w:val="20"/>
              </w:rPr>
              <w:t xml:space="preserve">tratified by </w:t>
            </w:r>
            <w:r w:rsidR="00834CF9" w:rsidRPr="00485B1C">
              <w:rPr>
                <w:rFonts w:cs="Times New Roman"/>
                <w:iCs/>
                <w:szCs w:val="20"/>
              </w:rPr>
              <w:t>P</w:t>
            </w:r>
            <w:r w:rsidRPr="00485B1C">
              <w:rPr>
                <w:rFonts w:cs="Times New Roman"/>
                <w:iCs/>
                <w:szCs w:val="20"/>
              </w:rPr>
              <w:t xml:space="preserve">opulation </w:t>
            </w:r>
            <w:r w:rsidR="00834CF9" w:rsidRPr="00485B1C">
              <w:rPr>
                <w:rFonts w:cs="Times New Roman"/>
                <w:iCs/>
                <w:szCs w:val="20"/>
              </w:rPr>
              <w:t>D</w:t>
            </w:r>
            <w:r w:rsidRPr="00485B1C">
              <w:rPr>
                <w:rFonts w:cs="Times New Roman"/>
                <w:iCs/>
                <w:szCs w:val="20"/>
              </w:rPr>
              <w:t>ensity</w:t>
            </w:r>
            <w:r w:rsidR="003E3DBB" w:rsidRPr="00485B1C">
              <w:rPr>
                <w:rFonts w:eastAsiaTheme="minorEastAsia" w:cs="Times New Roman"/>
                <w:szCs w:val="20"/>
                <w:lang w:eastAsia="ja-JP"/>
              </w:rPr>
              <w:t xml:space="preserve"> </w:t>
            </w:r>
            <w:r w:rsidR="003E3DBB" w:rsidRPr="00485B1C">
              <w:rPr>
                <w:rFonts w:eastAsiaTheme="minorEastAsia" w:cs="Times New Roman"/>
                <w:szCs w:val="20"/>
                <w:lang w:eastAsia="ja-JP"/>
              </w:rPr>
              <w:br/>
              <w:t>(</w:t>
            </w:r>
            <w:r w:rsidR="003E3DBB" w:rsidRPr="00485B1C">
              <w:rPr>
                <w:rFonts w:cs="Times New Roman"/>
                <w:szCs w:val="20"/>
                <w:shd w:val="clear" w:color="auto" w:fill="FFFFFF"/>
              </w:rPr>
              <w:t>Exposure: Intersection density</w:t>
            </w:r>
            <w:r w:rsidR="003E3DBB" w:rsidRPr="00485B1C">
              <w:rPr>
                <w:rFonts w:eastAsia="游ゴシック" w:cs="Times New Roman"/>
                <w:color w:val="000000"/>
                <w:szCs w:val="20"/>
              </w:rPr>
              <w:t>)</w:t>
            </w:r>
          </w:p>
        </w:tc>
      </w:tr>
      <w:tr w:rsidR="00207185" w:rsidRPr="00485B1C" w14:paraId="1676F1F0" w14:textId="77777777" w:rsidTr="00396484">
        <w:trPr>
          <w:trHeight w:val="284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B29E530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 xml:space="preserve">Population density </w:t>
            </w:r>
            <w:r w:rsidRPr="00485B1C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</w:rPr>
              <w:t>2)</w:t>
            </w:r>
          </w:p>
          <w:p w14:paraId="114A60D8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</w:rPr>
              <w:t>Intersection densit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72026D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ja-JP"/>
              </w:rPr>
              <w:t>odel 1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D40622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ja-JP"/>
              </w:rPr>
              <w:t>odel 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noWrap/>
            <w:hideMark/>
          </w:tcPr>
          <w:p w14:paraId="65FC2DD3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ja-JP"/>
              </w:rPr>
              <w:t>odel 3</w:t>
            </w:r>
          </w:p>
        </w:tc>
      </w:tr>
      <w:tr w:rsidR="00207185" w:rsidRPr="00485B1C" w14:paraId="41D27903" w14:textId="77777777" w:rsidTr="00396484">
        <w:trPr>
          <w:trHeight w:val="284"/>
        </w:trPr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6C2C4872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E4297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1176AD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noWrap/>
          </w:tcPr>
          <w:p w14:paraId="3A6B4F6A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OR(95% CI)</w:t>
            </w:r>
          </w:p>
        </w:tc>
      </w:tr>
      <w:tr w:rsidR="00207185" w:rsidRPr="00485B1C" w14:paraId="42250AA6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2794A52" w14:textId="4C46BF5E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 population density areas(</w:t>
            </w:r>
            <w:r w:rsidRPr="00485B1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n</w:t>
            </w:r>
            <w:r w:rsidR="00952F7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=</w:t>
            </w:r>
            <w:r w:rsidR="00952F7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11,642) </w:t>
            </w:r>
          </w:p>
        </w:tc>
      </w:tr>
      <w:tr w:rsidR="00207185" w:rsidRPr="00485B1C" w14:paraId="19F81D55" w14:textId="77777777" w:rsidTr="00396484">
        <w:trPr>
          <w:trHeight w:val="284"/>
        </w:trPr>
        <w:tc>
          <w:tcPr>
            <w:tcW w:w="3261" w:type="dxa"/>
            <w:tcBorders>
              <w:top w:val="single" w:sz="6" w:space="0" w:color="auto"/>
            </w:tcBorders>
            <w:noWrap/>
            <w:hideMark/>
          </w:tcPr>
          <w:p w14:paraId="22165A7F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w (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≤</w:t>
            </w: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2)</w:t>
            </w:r>
          </w:p>
        </w:tc>
        <w:tc>
          <w:tcPr>
            <w:tcW w:w="5243" w:type="dxa"/>
            <w:gridSpan w:val="3"/>
            <w:tcBorders>
              <w:top w:val="single" w:sz="6" w:space="0" w:color="auto"/>
            </w:tcBorders>
            <w:noWrap/>
            <w:hideMark/>
          </w:tcPr>
          <w:p w14:paraId="4E9A8BF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07185" w:rsidRPr="00485B1C" w14:paraId="185C4B23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5E8A0BDC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derate (203–241)</w:t>
            </w:r>
          </w:p>
        </w:tc>
        <w:tc>
          <w:tcPr>
            <w:tcW w:w="1701" w:type="dxa"/>
            <w:noWrap/>
            <w:hideMark/>
          </w:tcPr>
          <w:p w14:paraId="70F5E9C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3(0.79–1.09)</w:t>
            </w:r>
          </w:p>
        </w:tc>
        <w:tc>
          <w:tcPr>
            <w:tcW w:w="1842" w:type="dxa"/>
            <w:noWrap/>
            <w:hideMark/>
          </w:tcPr>
          <w:p w14:paraId="2516AF52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2(0.78–1.08)</w:t>
            </w:r>
          </w:p>
        </w:tc>
        <w:tc>
          <w:tcPr>
            <w:tcW w:w="1700" w:type="dxa"/>
            <w:noWrap/>
            <w:hideMark/>
          </w:tcPr>
          <w:p w14:paraId="7250947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1(0.77–1.08)</w:t>
            </w:r>
          </w:p>
        </w:tc>
      </w:tr>
      <w:tr w:rsidR="00207185" w:rsidRPr="00485B1C" w14:paraId="5AC66789" w14:textId="77777777" w:rsidTr="00396484">
        <w:trPr>
          <w:trHeight w:val="284"/>
        </w:trPr>
        <w:tc>
          <w:tcPr>
            <w:tcW w:w="3261" w:type="dxa"/>
            <w:tcBorders>
              <w:bottom w:val="single" w:sz="6" w:space="0" w:color="auto"/>
            </w:tcBorders>
            <w:noWrap/>
            <w:hideMark/>
          </w:tcPr>
          <w:p w14:paraId="27BB3025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</w:t>
            </w: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2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5332B84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79(0.66–0.94)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noWrap/>
            <w:hideMark/>
          </w:tcPr>
          <w:p w14:paraId="5BD48EE0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78(0.65–0.93)</w:t>
            </w:r>
          </w:p>
        </w:tc>
        <w:tc>
          <w:tcPr>
            <w:tcW w:w="1700" w:type="dxa"/>
            <w:tcBorders>
              <w:bottom w:val="single" w:sz="6" w:space="0" w:color="auto"/>
            </w:tcBorders>
            <w:noWrap/>
            <w:hideMark/>
          </w:tcPr>
          <w:p w14:paraId="047A16B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0.76(0.63–0.91)</w:t>
            </w:r>
          </w:p>
        </w:tc>
      </w:tr>
      <w:tr w:rsidR="00207185" w:rsidRPr="00485B1C" w14:paraId="046523DF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6" w:space="0" w:color="auto"/>
            </w:tcBorders>
            <w:noWrap/>
            <w:hideMark/>
          </w:tcPr>
          <w:p w14:paraId="087ED2AE" w14:textId="337F4D7D" w:rsidR="00207185" w:rsidRPr="00485B1C" w:rsidRDefault="00207185" w:rsidP="0097417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w population density areas</w:t>
            </w:r>
            <w:r w:rsidR="00E96873"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n</w:t>
            </w:r>
            <w:r w:rsidR="00952F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=</w:t>
            </w:r>
            <w:r w:rsidR="00952F7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2,498)</w:t>
            </w:r>
          </w:p>
        </w:tc>
      </w:tr>
      <w:tr w:rsidR="00207185" w:rsidRPr="00485B1C" w14:paraId="2E9042F2" w14:textId="77777777" w:rsidTr="00396484">
        <w:trPr>
          <w:trHeight w:val="284"/>
        </w:trPr>
        <w:tc>
          <w:tcPr>
            <w:tcW w:w="3261" w:type="dxa"/>
            <w:tcBorders>
              <w:top w:val="single" w:sz="6" w:space="0" w:color="auto"/>
            </w:tcBorders>
            <w:noWrap/>
            <w:hideMark/>
          </w:tcPr>
          <w:p w14:paraId="371DE081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w (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≤</w:t>
            </w: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9)</w:t>
            </w:r>
          </w:p>
        </w:tc>
        <w:tc>
          <w:tcPr>
            <w:tcW w:w="5243" w:type="dxa"/>
            <w:gridSpan w:val="3"/>
            <w:tcBorders>
              <w:top w:val="single" w:sz="6" w:space="0" w:color="auto"/>
            </w:tcBorders>
            <w:noWrap/>
            <w:hideMark/>
          </w:tcPr>
          <w:p w14:paraId="103A7B13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07185" w:rsidRPr="00485B1C" w14:paraId="71C48F5A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6F651CD8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derate (110–172)</w:t>
            </w:r>
          </w:p>
        </w:tc>
        <w:tc>
          <w:tcPr>
            <w:tcW w:w="1701" w:type="dxa"/>
            <w:noWrap/>
            <w:hideMark/>
          </w:tcPr>
          <w:p w14:paraId="15108FF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2(0.78–1.06)</w:t>
            </w:r>
          </w:p>
        </w:tc>
        <w:tc>
          <w:tcPr>
            <w:tcW w:w="1842" w:type="dxa"/>
            <w:noWrap/>
            <w:hideMark/>
          </w:tcPr>
          <w:p w14:paraId="3770D0FA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2(0.79–1.07)</w:t>
            </w:r>
          </w:p>
        </w:tc>
        <w:tc>
          <w:tcPr>
            <w:tcW w:w="1700" w:type="dxa"/>
            <w:noWrap/>
            <w:hideMark/>
          </w:tcPr>
          <w:p w14:paraId="7E0DC82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2(0.79–1.06)</w:t>
            </w:r>
          </w:p>
        </w:tc>
      </w:tr>
      <w:tr w:rsidR="00207185" w:rsidRPr="00485B1C" w14:paraId="77EFFDD0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1CBC7465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ja-JP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</w:t>
            </w: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3)</w:t>
            </w:r>
          </w:p>
        </w:tc>
        <w:tc>
          <w:tcPr>
            <w:tcW w:w="1701" w:type="dxa"/>
            <w:noWrap/>
            <w:hideMark/>
          </w:tcPr>
          <w:p w14:paraId="04CA148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7(0.74–1.04)</w:t>
            </w:r>
          </w:p>
        </w:tc>
        <w:tc>
          <w:tcPr>
            <w:tcW w:w="1842" w:type="dxa"/>
            <w:noWrap/>
            <w:hideMark/>
          </w:tcPr>
          <w:p w14:paraId="5782E7C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7(0.73–1.03)</w:t>
            </w:r>
          </w:p>
        </w:tc>
        <w:tc>
          <w:tcPr>
            <w:tcW w:w="1700" w:type="dxa"/>
            <w:noWrap/>
            <w:hideMark/>
          </w:tcPr>
          <w:p w14:paraId="54025126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8(0.74–1.05)</w:t>
            </w:r>
          </w:p>
        </w:tc>
      </w:tr>
      <w:tr w:rsidR="00207185" w:rsidRPr="00485B1C" w14:paraId="37B17CAF" w14:textId="77777777" w:rsidTr="00396484">
        <w:trPr>
          <w:trHeight w:val="284"/>
        </w:trPr>
        <w:tc>
          <w:tcPr>
            <w:tcW w:w="8504" w:type="dxa"/>
            <w:gridSpan w:val="4"/>
            <w:tcBorders>
              <w:bottom w:val="single" w:sz="12" w:space="0" w:color="auto"/>
            </w:tcBorders>
            <w:noWrap/>
          </w:tcPr>
          <w:p w14:paraId="4CE8FAB0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  <w:p w14:paraId="20E621F5" w14:textId="3650971C" w:rsidR="00207185" w:rsidRPr="00485B1C" w:rsidRDefault="00207185" w:rsidP="00E96873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able 5</w:t>
            </w:r>
            <w:r w:rsidR="003E3DBB" w:rsidRPr="00485B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1</w:t>
            </w:r>
            <w:r w:rsidRPr="00485B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: Sensitivity </w:t>
            </w:r>
            <w:r w:rsidR="00834CF9" w:rsidRPr="00485B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</w:t>
            </w:r>
            <w:r w:rsidRPr="00485B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nalysis </w:t>
            </w:r>
            <w:r w:rsidR="00834CF9" w:rsidRPr="00485B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</w:t>
            </w:r>
            <w:r w:rsidRPr="00485B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tratified by </w:t>
            </w:r>
            <w:r w:rsidR="00834CF9" w:rsidRPr="00485B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</w:t>
            </w:r>
            <w:r w:rsidRPr="00485B1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nder</w:t>
            </w:r>
            <w:r w:rsidR="003E3DBB" w:rsidRPr="00485B1C">
              <w:rPr>
                <w:rFonts w:ascii="Times New Roman" w:eastAsiaTheme="minorEastAsia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="003E3DBB"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xposure: Intersection density</w:t>
            </w:r>
            <w:r w:rsidR="003E3DBB"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07185" w:rsidRPr="00485B1C" w14:paraId="17117EF9" w14:textId="77777777" w:rsidTr="00396484">
        <w:trPr>
          <w:trHeight w:val="284"/>
        </w:trPr>
        <w:tc>
          <w:tcPr>
            <w:tcW w:w="3261" w:type="dxa"/>
            <w:vMerge w:val="restart"/>
            <w:noWrap/>
          </w:tcPr>
          <w:p w14:paraId="2F0926C2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</w:rPr>
              <w:t>Gender</w:t>
            </w:r>
          </w:p>
          <w:p w14:paraId="0D20AA82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</w:rPr>
              <w:t>Intersection densit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393A0263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odel 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</w:tcPr>
          <w:p w14:paraId="017A5C8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odel 2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noWrap/>
          </w:tcPr>
          <w:p w14:paraId="4E3D0C66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odel 3</w:t>
            </w:r>
          </w:p>
        </w:tc>
      </w:tr>
      <w:tr w:rsidR="00207185" w:rsidRPr="00485B1C" w14:paraId="34EB955F" w14:textId="77777777" w:rsidTr="00396484">
        <w:trPr>
          <w:trHeight w:val="284"/>
        </w:trPr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1540D433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731975C7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</w:tcPr>
          <w:p w14:paraId="32C8378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noWrap/>
          </w:tcPr>
          <w:p w14:paraId="4607D10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</w:tr>
      <w:tr w:rsidR="00207185" w:rsidRPr="00485B1C" w14:paraId="1E7EC5C0" w14:textId="77777777" w:rsidTr="00396484">
        <w:trPr>
          <w:trHeight w:val="284"/>
        </w:trPr>
        <w:tc>
          <w:tcPr>
            <w:tcW w:w="8504" w:type="dxa"/>
            <w:gridSpan w:val="4"/>
            <w:tcBorders>
              <w:bottom w:val="single" w:sz="4" w:space="0" w:color="auto"/>
            </w:tcBorders>
            <w:noWrap/>
          </w:tcPr>
          <w:p w14:paraId="4CCE3973" w14:textId="6A51A020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Male (n</w:t>
            </w:r>
            <w:r w:rsidR="00952F70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=</w:t>
            </w:r>
            <w:r w:rsidR="00952F70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11,711) </w:t>
            </w:r>
          </w:p>
        </w:tc>
      </w:tr>
      <w:tr w:rsidR="00207185" w:rsidRPr="00485B1C" w14:paraId="0ECC4383" w14:textId="77777777" w:rsidTr="00396484">
        <w:trPr>
          <w:trHeight w:val="284"/>
        </w:trPr>
        <w:tc>
          <w:tcPr>
            <w:tcW w:w="3261" w:type="dxa"/>
            <w:tcBorders>
              <w:top w:val="single" w:sz="4" w:space="0" w:color="auto"/>
            </w:tcBorders>
            <w:noWrap/>
          </w:tcPr>
          <w:p w14:paraId="0075097B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 (≤</w:t>
            </w: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5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243" w:type="dxa"/>
            <w:gridSpan w:val="3"/>
            <w:tcBorders>
              <w:top w:val="single" w:sz="4" w:space="0" w:color="auto"/>
            </w:tcBorders>
            <w:noWrap/>
          </w:tcPr>
          <w:p w14:paraId="24F9660A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07185" w:rsidRPr="00485B1C" w14:paraId="2AA98105" w14:textId="77777777" w:rsidTr="00396484">
        <w:trPr>
          <w:trHeight w:val="284"/>
        </w:trPr>
        <w:tc>
          <w:tcPr>
            <w:tcW w:w="3261" w:type="dxa"/>
            <w:noWrap/>
          </w:tcPr>
          <w:p w14:paraId="4D46A835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156–216)</w:t>
            </w:r>
          </w:p>
        </w:tc>
        <w:tc>
          <w:tcPr>
            <w:tcW w:w="1701" w:type="dxa"/>
            <w:noWrap/>
          </w:tcPr>
          <w:p w14:paraId="2AAFD082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4(0.79–1.12)</w:t>
            </w:r>
          </w:p>
        </w:tc>
        <w:tc>
          <w:tcPr>
            <w:tcW w:w="1842" w:type="dxa"/>
            <w:noWrap/>
          </w:tcPr>
          <w:p w14:paraId="35DEE5E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4(0.79–1.12)</w:t>
            </w:r>
          </w:p>
        </w:tc>
        <w:tc>
          <w:tcPr>
            <w:tcW w:w="1700" w:type="dxa"/>
            <w:noWrap/>
          </w:tcPr>
          <w:p w14:paraId="43262D6D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5(0.79–1.13)</w:t>
            </w:r>
          </w:p>
        </w:tc>
      </w:tr>
      <w:tr w:rsidR="00207185" w:rsidRPr="00485B1C" w14:paraId="0915A4F5" w14:textId="77777777" w:rsidTr="00396484">
        <w:trPr>
          <w:trHeight w:val="284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43C76F2A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1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50069A2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4(0.59–0.9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0BE161B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3(0.59–0.89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606E789A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3(0.59–0.90)</w:t>
            </w:r>
          </w:p>
        </w:tc>
      </w:tr>
      <w:tr w:rsidR="00207185" w:rsidRPr="00485B1C" w14:paraId="4BE30F35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660BE5" w14:textId="5878D679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Female (n</w:t>
            </w:r>
            <w:r w:rsidR="00952F70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= 12,430) </w:t>
            </w:r>
          </w:p>
        </w:tc>
      </w:tr>
      <w:tr w:rsidR="00207185" w:rsidRPr="00485B1C" w14:paraId="3253252B" w14:textId="77777777" w:rsidTr="00396484">
        <w:trPr>
          <w:trHeight w:val="284"/>
        </w:trPr>
        <w:tc>
          <w:tcPr>
            <w:tcW w:w="3261" w:type="dxa"/>
            <w:tcBorders>
              <w:top w:val="single" w:sz="4" w:space="0" w:color="auto"/>
            </w:tcBorders>
            <w:noWrap/>
          </w:tcPr>
          <w:p w14:paraId="60CB34E0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 (≤</w:t>
            </w:r>
            <w:r w:rsidRPr="00485B1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5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243" w:type="dxa"/>
            <w:gridSpan w:val="3"/>
            <w:tcBorders>
              <w:top w:val="single" w:sz="4" w:space="0" w:color="auto"/>
            </w:tcBorders>
            <w:noWrap/>
          </w:tcPr>
          <w:p w14:paraId="6EB8604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07185" w:rsidRPr="00485B1C" w14:paraId="563D97D5" w14:textId="77777777" w:rsidTr="00396484">
        <w:trPr>
          <w:trHeight w:val="284"/>
        </w:trPr>
        <w:tc>
          <w:tcPr>
            <w:tcW w:w="3261" w:type="dxa"/>
            <w:noWrap/>
          </w:tcPr>
          <w:p w14:paraId="3AC5A921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156–216)</w:t>
            </w:r>
          </w:p>
        </w:tc>
        <w:tc>
          <w:tcPr>
            <w:tcW w:w="1701" w:type="dxa"/>
            <w:noWrap/>
          </w:tcPr>
          <w:p w14:paraId="4BF62DE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9(0.84–1.18)</w:t>
            </w:r>
          </w:p>
        </w:tc>
        <w:tc>
          <w:tcPr>
            <w:tcW w:w="1842" w:type="dxa"/>
            <w:noWrap/>
          </w:tcPr>
          <w:p w14:paraId="3E4BEBBB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9(0.84–1.18)</w:t>
            </w:r>
          </w:p>
        </w:tc>
        <w:tc>
          <w:tcPr>
            <w:tcW w:w="1700" w:type="dxa"/>
            <w:noWrap/>
          </w:tcPr>
          <w:p w14:paraId="019F459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02(0.86–1.21)</w:t>
            </w:r>
          </w:p>
        </w:tc>
      </w:tr>
      <w:tr w:rsidR="00207185" w:rsidRPr="00485B1C" w14:paraId="553E2688" w14:textId="77777777" w:rsidTr="00396484">
        <w:trPr>
          <w:trHeight w:val="284"/>
        </w:trPr>
        <w:tc>
          <w:tcPr>
            <w:tcW w:w="3261" w:type="dxa"/>
            <w:tcBorders>
              <w:bottom w:val="single" w:sz="12" w:space="0" w:color="auto"/>
            </w:tcBorders>
            <w:noWrap/>
          </w:tcPr>
          <w:p w14:paraId="13F6A864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≥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1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78A6B361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2(0.75–1.12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</w:tcPr>
          <w:p w14:paraId="2E3C932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1(0.75–1.11)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noWrap/>
          </w:tcPr>
          <w:p w14:paraId="64E58C2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3(0.76–1.14)</w:t>
            </w:r>
          </w:p>
        </w:tc>
      </w:tr>
    </w:tbl>
    <w:p w14:paraId="4C5906FF" w14:textId="77777777" w:rsidR="00C502AC" w:rsidRPr="00485B1C" w:rsidRDefault="00C502AC" w:rsidP="00EB02EB">
      <w:pPr>
        <w:pStyle w:val="aa"/>
        <w:spacing w:before="63"/>
        <w:ind w:left="122"/>
        <w:rPr>
          <w:sz w:val="20"/>
          <w:szCs w:val="20"/>
        </w:rPr>
      </w:pPr>
      <w:r w:rsidRPr="00485B1C">
        <w:rPr>
          <w:sz w:val="20"/>
          <w:szCs w:val="20"/>
        </w:rPr>
        <w:t xml:space="preserve">Ref. = Reference group; OR = Odds ratio; 95% CI = 95% Confidence interval; </w:t>
      </w:r>
      <w:r w:rsidRPr="00485B1C">
        <w:rPr>
          <w:sz w:val="20"/>
          <w:szCs w:val="20"/>
        </w:rPr>
        <w:br/>
      </w:r>
      <w:r w:rsidRPr="00485B1C">
        <w:rPr>
          <w:rFonts w:eastAsia="游ゴシック"/>
          <w:i/>
          <w:iCs/>
          <w:color w:val="000000"/>
          <w:sz w:val="20"/>
          <w:szCs w:val="20"/>
          <w:lang w:eastAsia="ja-JP"/>
        </w:rPr>
        <w:t>p</w:t>
      </w:r>
      <w:r w:rsidRPr="00485B1C">
        <w:rPr>
          <w:rFonts w:eastAsia="游ゴシック"/>
          <w:color w:val="000000"/>
          <w:sz w:val="20"/>
          <w:szCs w:val="20"/>
          <w:lang w:eastAsia="ja-JP"/>
        </w:rPr>
        <w:t>-Value</w:t>
      </w:r>
      <w:r w:rsidRPr="00485B1C">
        <w:rPr>
          <w:sz w:val="20"/>
          <w:szCs w:val="20"/>
        </w:rPr>
        <w:t> = significant p</w:t>
      </w:r>
      <w:r w:rsidRPr="00485B1C">
        <w:rPr>
          <w:rFonts w:eastAsia="游ゴシック"/>
          <w:color w:val="000000"/>
          <w:sz w:val="20"/>
          <w:szCs w:val="20"/>
          <w:lang w:eastAsia="ja-JP"/>
        </w:rPr>
        <w:t>-</w:t>
      </w:r>
      <w:r w:rsidRPr="00485B1C">
        <w:rPr>
          <w:sz w:val="20"/>
          <w:szCs w:val="20"/>
        </w:rPr>
        <w:t>values (&lt;0.05) are in bold</w:t>
      </w:r>
    </w:p>
    <w:p w14:paraId="0E6E4B71" w14:textId="26F767D7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1) Logistic regression </w:t>
      </w:r>
      <w:r w:rsidRPr="00485B1C">
        <w:rPr>
          <w:rFonts w:ascii="Tahoma" w:hAnsi="Tahoma" w:cs="Tahoma"/>
          <w:color w:val="000000" w:themeColor="text1"/>
          <w:sz w:val="20"/>
          <w:szCs w:val="20"/>
        </w:rPr>
        <w:t>﻿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analysis via forced entry adjusting for sex, age, equivalent household income, educational attainment, marital status, living status, driving status, frequency of going out, land value,</w:t>
      </w:r>
      <w:r w:rsidR="00832DE7"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pulation density, and duration of walking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850E99F" w14:textId="77777777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) 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tratified by population density in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dian: </w:t>
      </w:r>
      <w:r w:rsidRPr="00485B1C">
        <w:rPr>
          <w:rFonts w:ascii="Tahoma" w:hAnsi="Tahoma" w:cs="Tahoma"/>
          <w:color w:val="000000" w:themeColor="text1"/>
          <w:sz w:val="20"/>
          <w:szCs w:val="20"/>
        </w:rPr>
        <w:t>﻿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4528 or &gt;4528 people/ km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ool district.</w:t>
      </w:r>
    </w:p>
    <w:p w14:paraId="131F3BC0" w14:textId="77777777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ogistic regression </w:t>
      </w:r>
      <w:r w:rsidRPr="00485B1C">
        <w:rPr>
          <w:rFonts w:ascii="Tahoma" w:hAnsi="Tahoma" w:cs="Tahoma"/>
          <w:color w:val="000000" w:themeColor="text1"/>
          <w:sz w:val="20"/>
          <w:szCs w:val="20"/>
        </w:rPr>
        <w:t>﻿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analysis via forced entry adjusting for sex, age, equivalent household income, educational attainment, marital status, living status, driving status, frequency of going out, land value, and duration of walking.</w:t>
      </w:r>
    </w:p>
    <w:p w14:paraId="3043F710" w14:textId="4416234A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Table 3. Sensitivity analysis stratified by latitude</w:t>
      </w:r>
    </w:p>
    <w:p w14:paraId="3A69F123" w14:textId="0716D84B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 controlled for sex, age, education, </w:t>
      </w:r>
      <w:r w:rsidRPr="00485B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uivalent household income, marital status, living situation, driving status, </w:t>
      </w:r>
      <w:r w:rsidR="00832DE7"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nd value, and population 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density.</w:t>
      </w:r>
    </w:p>
    <w:p w14:paraId="0D549AC5" w14:textId="372EF9D2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2 controlled for sex, age, education, </w:t>
      </w:r>
      <w:r w:rsidRPr="00485B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uivalent household income, marital status, living situation, driving status, land value, population density, frequency of </w:t>
      </w:r>
      <w:r w:rsidR="00832DE7"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oing out, and duration 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of walking time.</w:t>
      </w:r>
    </w:p>
    <w:p w14:paraId="01C21CE3" w14:textId="1274631B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3 controlled for sex, age, education, </w:t>
      </w:r>
      <w:r w:rsidRPr="00485B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uivalent household income, marital status, living situation, driving status, land value, population </w:t>
      </w:r>
      <w:r w:rsidR="00832DE7"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nsity, frequency of seeing friends, and 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social participation.</w:t>
      </w:r>
    </w:p>
    <w:p w14:paraId="0EDACF1D" w14:textId="2054AFBE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Table 4. Sensitivity analysis stratified by population density.</w:t>
      </w:r>
    </w:p>
    <w:p w14:paraId="7B484A2D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 controlled for sex, age, education, </w:t>
      </w:r>
      <w:r w:rsidRPr="00485B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quivalent household income, marital status, living situation, driving status, and land value.</w:t>
      </w:r>
    </w:p>
    <w:p w14:paraId="1F528B7F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2 controlled for sex, age, education, </w:t>
      </w:r>
      <w:r w:rsidRPr="00485B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quivalent household income, marital status, living situation, driving status, land value, frequency of going out, and duration of walking time.</w:t>
      </w:r>
    </w:p>
    <w:p w14:paraId="3CBE573C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3 controlled for sex, age, education, </w:t>
      </w:r>
      <w:r w:rsidRPr="00485B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quivalent household income, marital status, living situation, driving status, land value, frequency of seeing friends, and social participation.</w:t>
      </w:r>
    </w:p>
    <w:p w14:paraId="6D25794D" w14:textId="6BE6C80A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*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</w:t>
      </w:r>
      <w:r w:rsidR="00832DE7"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the connectivity criteria in urban and rural </w:t>
      </w:r>
      <w:r w:rsidR="00832DE7"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as based on population 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density.</w:t>
      </w:r>
    </w:p>
    <w:p w14:paraId="51AB7D60" w14:textId="653D8FE8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Table 5. Sensitivity analysis stratified by gende</w:t>
      </w:r>
      <w:r w:rsidR="00832DE7"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</w:p>
    <w:p w14:paraId="3AF5B633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1 controlled for age, education, </w:t>
      </w:r>
      <w:r w:rsidRPr="00485B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quivalent household income, marital status, living situation, driving status, and land value.</w:t>
      </w:r>
    </w:p>
    <w:p w14:paraId="7F5B92B2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2 controlled for age, education, </w:t>
      </w:r>
      <w:r w:rsidRPr="00485B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quivalent household income, marital status, living situation, driving status, land value, frequency of going out, and duration of walking time.</w:t>
      </w:r>
    </w:p>
    <w:p w14:paraId="7717C480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3 controlled for age, education, </w:t>
      </w:r>
      <w:r w:rsidRPr="00485B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quivalent household income, marital status, living situation, driving status, land value, frequency of seeing friends, and social participation.</w:t>
      </w:r>
    </w:p>
    <w:p w14:paraId="65DA5CDB" w14:textId="77777777" w:rsidR="00C502AC" w:rsidRPr="00485B1C" w:rsidRDefault="00C502AC" w:rsidP="00C502AC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05292F3B" w14:textId="77777777" w:rsidR="00EB02EB" w:rsidRPr="00485B1C" w:rsidRDefault="00EB02EB" w:rsidP="00C502AC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18058C9B" w14:textId="77777777" w:rsidR="009D672E" w:rsidRPr="00485B1C" w:rsidRDefault="009D672E" w:rsidP="00C502AC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27EFC331" w14:textId="77777777" w:rsidR="009D672E" w:rsidRPr="00485B1C" w:rsidRDefault="009D672E" w:rsidP="00C502AC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34200113" w14:textId="77777777" w:rsidR="009D672E" w:rsidRPr="00485B1C" w:rsidRDefault="009D672E" w:rsidP="00C502AC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4AD5FA50" w14:textId="7DB14D5A" w:rsidR="00C502AC" w:rsidRPr="00485B1C" w:rsidRDefault="00C502AC" w:rsidP="00C502AC">
      <w:pPr>
        <w:pStyle w:val="a4"/>
        <w:spacing w:line="276" w:lineRule="auto"/>
        <w:rPr>
          <w:rFonts w:cs="Times New Roman"/>
          <w:iCs/>
          <w:color w:val="000000" w:themeColor="text1"/>
          <w:szCs w:val="20"/>
        </w:rPr>
      </w:pPr>
      <w:r w:rsidRPr="00485B1C">
        <w:rPr>
          <w:rFonts w:cs="Times New Roman"/>
          <w:color w:val="222222"/>
          <w:szCs w:val="20"/>
          <w:shd w:val="clear" w:color="auto" w:fill="FFFFFF"/>
        </w:rPr>
        <w:lastRenderedPageBreak/>
        <w:t xml:space="preserve">Table 3-2: </w:t>
      </w:r>
      <w:r w:rsidRPr="00485B1C">
        <w:rPr>
          <w:rFonts w:cs="Times New Roman"/>
          <w:iCs/>
          <w:color w:val="000000" w:themeColor="text1"/>
          <w:szCs w:val="20"/>
        </w:rPr>
        <w:t xml:space="preserve">Sensitivity </w:t>
      </w:r>
      <w:r w:rsidR="00832DE7" w:rsidRPr="00485B1C">
        <w:rPr>
          <w:rFonts w:cs="Times New Roman"/>
          <w:iCs/>
          <w:color w:val="000000" w:themeColor="text1"/>
          <w:szCs w:val="20"/>
        </w:rPr>
        <w:t>A</w:t>
      </w:r>
      <w:r w:rsidRPr="00485B1C">
        <w:rPr>
          <w:rFonts w:cs="Times New Roman"/>
          <w:iCs/>
          <w:color w:val="000000" w:themeColor="text1"/>
          <w:szCs w:val="20"/>
        </w:rPr>
        <w:t xml:space="preserve">nalysis </w:t>
      </w:r>
      <w:r w:rsidR="00832DE7" w:rsidRPr="00485B1C">
        <w:rPr>
          <w:rFonts w:cs="Times New Roman"/>
          <w:iCs/>
          <w:color w:val="000000" w:themeColor="text1"/>
          <w:szCs w:val="20"/>
        </w:rPr>
        <w:t>St</w:t>
      </w:r>
      <w:r w:rsidRPr="00485B1C">
        <w:rPr>
          <w:rFonts w:cs="Times New Roman"/>
          <w:iCs/>
          <w:color w:val="000000" w:themeColor="text1"/>
          <w:szCs w:val="20"/>
        </w:rPr>
        <w:t xml:space="preserve">ratified by </w:t>
      </w:r>
      <w:r w:rsidR="00832DE7" w:rsidRPr="00485B1C">
        <w:rPr>
          <w:rFonts w:cs="Times New Roman"/>
          <w:iCs/>
          <w:color w:val="000000" w:themeColor="text1"/>
          <w:szCs w:val="20"/>
        </w:rPr>
        <w:t>L</w:t>
      </w:r>
      <w:r w:rsidRPr="00485B1C">
        <w:rPr>
          <w:rFonts w:cs="Times New Roman"/>
          <w:iCs/>
          <w:color w:val="000000" w:themeColor="text1"/>
          <w:szCs w:val="20"/>
        </w:rPr>
        <w:t>atitude</w:t>
      </w:r>
      <w:r w:rsidRPr="00485B1C">
        <w:rPr>
          <w:rFonts w:eastAsiaTheme="minorEastAsia" w:cs="Times New Roman"/>
          <w:szCs w:val="20"/>
        </w:rPr>
        <w:t xml:space="preserve"> (</w:t>
      </w:r>
      <w:r w:rsidRPr="00485B1C">
        <w:rPr>
          <w:rFonts w:cs="Times New Roman"/>
          <w:szCs w:val="20"/>
          <w:shd w:val="clear" w:color="auto" w:fill="FFFFFF"/>
        </w:rPr>
        <w:t>Exposure: Space syntax connectivity</w:t>
      </w:r>
      <w:r w:rsidRPr="00485B1C">
        <w:rPr>
          <w:rFonts w:eastAsia="游ゴシック" w:cs="Times New Roman"/>
          <w:color w:val="000000"/>
          <w:szCs w:val="20"/>
        </w:rPr>
        <w:t>)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700"/>
      </w:tblGrid>
      <w:tr w:rsidR="00C502AC" w:rsidRPr="00485B1C" w14:paraId="7C0C459F" w14:textId="77777777" w:rsidTr="00396484">
        <w:trPr>
          <w:trHeight w:val="284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DF0A2B0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</w:rPr>
              <w:t xml:space="preserve">Latitude </w:t>
            </w:r>
            <w:r w:rsidRPr="00485B1C"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)</w:t>
            </w:r>
          </w:p>
          <w:p w14:paraId="639DE252" w14:textId="77777777" w:rsidR="00C502AC" w:rsidRPr="00485B1C" w:rsidRDefault="009124E8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pace syntax connectivit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006052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1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7BFF49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2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7FD50A9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3</w:t>
            </w:r>
          </w:p>
        </w:tc>
      </w:tr>
      <w:tr w:rsidR="00C502AC" w:rsidRPr="00485B1C" w14:paraId="277464F7" w14:textId="77777777" w:rsidTr="00396484">
        <w:trPr>
          <w:trHeight w:val="284"/>
        </w:trPr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7DD7E9FB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F3840BC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C18648F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ED689E2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</w:tr>
      <w:tr w:rsidR="00C502AC" w:rsidRPr="00485B1C" w14:paraId="65533615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752249C" w14:textId="2D168EEF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Between 40° and 45° north</w:t>
            </w:r>
            <w:r w:rsidRPr="00485B1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(n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=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2,269)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C502AC" w:rsidRPr="00485B1C" w14:paraId="0CEEFA0F" w14:textId="77777777" w:rsidTr="00396484">
        <w:trPr>
          <w:trHeight w:val="284"/>
        </w:trPr>
        <w:tc>
          <w:tcPr>
            <w:tcW w:w="3261" w:type="dxa"/>
            <w:tcBorders>
              <w:top w:val="single" w:sz="2" w:space="0" w:color="auto"/>
            </w:tcBorders>
            <w:noWrap/>
            <w:hideMark/>
          </w:tcPr>
          <w:p w14:paraId="444EB36C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 (&lt;2.7)</w:t>
            </w:r>
          </w:p>
        </w:tc>
        <w:tc>
          <w:tcPr>
            <w:tcW w:w="5243" w:type="dxa"/>
            <w:gridSpan w:val="3"/>
            <w:tcBorders>
              <w:top w:val="single" w:sz="2" w:space="0" w:color="auto"/>
            </w:tcBorders>
            <w:noWrap/>
            <w:hideMark/>
          </w:tcPr>
          <w:p w14:paraId="1A461060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502AC" w:rsidRPr="00485B1C" w14:paraId="13EC0AB9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46FBDA5B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2.7–3.0)</w:t>
            </w:r>
          </w:p>
        </w:tc>
        <w:tc>
          <w:tcPr>
            <w:tcW w:w="1701" w:type="dxa"/>
            <w:noWrap/>
            <w:hideMark/>
          </w:tcPr>
          <w:p w14:paraId="46F4A4C8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69(0.43–0.99)</w:t>
            </w:r>
          </w:p>
        </w:tc>
        <w:tc>
          <w:tcPr>
            <w:tcW w:w="1842" w:type="dxa"/>
            <w:noWrap/>
            <w:hideMark/>
          </w:tcPr>
          <w:p w14:paraId="326270B0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68(0.47–0.97)</w:t>
            </w:r>
          </w:p>
        </w:tc>
        <w:tc>
          <w:tcPr>
            <w:tcW w:w="1700" w:type="dxa"/>
            <w:noWrap/>
            <w:hideMark/>
          </w:tcPr>
          <w:p w14:paraId="0589D639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72(0.50–1.04)</w:t>
            </w:r>
          </w:p>
        </w:tc>
      </w:tr>
      <w:tr w:rsidR="00C502AC" w:rsidRPr="00485B1C" w14:paraId="5077A45D" w14:textId="77777777" w:rsidTr="00396484">
        <w:trPr>
          <w:trHeight w:val="284"/>
        </w:trPr>
        <w:tc>
          <w:tcPr>
            <w:tcW w:w="3261" w:type="dxa"/>
            <w:tcBorders>
              <w:bottom w:val="single" w:sz="6" w:space="0" w:color="auto"/>
            </w:tcBorders>
            <w:noWrap/>
            <w:hideMark/>
          </w:tcPr>
          <w:p w14:paraId="61640FA8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.0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56B97F90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5(0.63–1.42)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noWrap/>
            <w:hideMark/>
          </w:tcPr>
          <w:p w14:paraId="255FA7DB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1(0.60–1.37)</w:t>
            </w:r>
          </w:p>
        </w:tc>
        <w:tc>
          <w:tcPr>
            <w:tcW w:w="1700" w:type="dxa"/>
            <w:tcBorders>
              <w:bottom w:val="single" w:sz="6" w:space="0" w:color="auto"/>
            </w:tcBorders>
            <w:noWrap/>
            <w:hideMark/>
          </w:tcPr>
          <w:p w14:paraId="61B74FA7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7(0.65–1.47)</w:t>
            </w:r>
          </w:p>
        </w:tc>
      </w:tr>
      <w:tr w:rsidR="00C502AC" w:rsidRPr="00485B1C" w14:paraId="4F7F6958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6" w:space="0" w:color="auto"/>
            </w:tcBorders>
            <w:noWrap/>
            <w:hideMark/>
          </w:tcPr>
          <w:p w14:paraId="18E976CE" w14:textId="37BBF865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Between 35°and 40° north (n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=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14,194) </w:t>
            </w:r>
          </w:p>
        </w:tc>
      </w:tr>
      <w:tr w:rsidR="00C502AC" w:rsidRPr="00485B1C" w14:paraId="129FCA4F" w14:textId="77777777" w:rsidTr="00396484">
        <w:trPr>
          <w:trHeight w:val="284"/>
        </w:trPr>
        <w:tc>
          <w:tcPr>
            <w:tcW w:w="3261" w:type="dxa"/>
            <w:tcBorders>
              <w:top w:val="single" w:sz="2" w:space="0" w:color="auto"/>
            </w:tcBorders>
            <w:noWrap/>
            <w:hideMark/>
          </w:tcPr>
          <w:p w14:paraId="65F92AC2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 (&lt;2.7)</w:t>
            </w:r>
          </w:p>
        </w:tc>
        <w:tc>
          <w:tcPr>
            <w:tcW w:w="5243" w:type="dxa"/>
            <w:gridSpan w:val="3"/>
            <w:tcBorders>
              <w:top w:val="single" w:sz="2" w:space="0" w:color="auto"/>
            </w:tcBorders>
            <w:noWrap/>
            <w:hideMark/>
          </w:tcPr>
          <w:p w14:paraId="22EA53DB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502AC" w:rsidRPr="00485B1C" w14:paraId="56046B8A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1720F2B2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2.7–3.0)</w:t>
            </w:r>
          </w:p>
        </w:tc>
        <w:tc>
          <w:tcPr>
            <w:tcW w:w="1701" w:type="dxa"/>
            <w:noWrap/>
            <w:hideMark/>
          </w:tcPr>
          <w:p w14:paraId="660B60C4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5(0.80–1.12)</w:t>
            </w:r>
          </w:p>
        </w:tc>
        <w:tc>
          <w:tcPr>
            <w:tcW w:w="1842" w:type="dxa"/>
            <w:noWrap/>
            <w:hideMark/>
          </w:tcPr>
          <w:p w14:paraId="5D8C31B1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5(0.80–1.12)</w:t>
            </w:r>
          </w:p>
        </w:tc>
        <w:tc>
          <w:tcPr>
            <w:tcW w:w="1700" w:type="dxa"/>
            <w:noWrap/>
            <w:hideMark/>
          </w:tcPr>
          <w:p w14:paraId="665B421E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5(0.80–1.12)</w:t>
            </w:r>
          </w:p>
        </w:tc>
      </w:tr>
      <w:tr w:rsidR="00C502AC" w:rsidRPr="00485B1C" w14:paraId="0540544F" w14:textId="77777777" w:rsidTr="00396484">
        <w:trPr>
          <w:trHeight w:val="284"/>
        </w:trPr>
        <w:tc>
          <w:tcPr>
            <w:tcW w:w="3261" w:type="dxa"/>
            <w:tcBorders>
              <w:bottom w:val="single" w:sz="6" w:space="0" w:color="auto"/>
            </w:tcBorders>
            <w:noWrap/>
            <w:hideMark/>
          </w:tcPr>
          <w:p w14:paraId="029E6387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.0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115CF615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4(0.78–1.12)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noWrap/>
            <w:hideMark/>
          </w:tcPr>
          <w:p w14:paraId="36593469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2(0.77–1.10)</w:t>
            </w:r>
          </w:p>
        </w:tc>
        <w:tc>
          <w:tcPr>
            <w:tcW w:w="1700" w:type="dxa"/>
            <w:noWrap/>
            <w:hideMark/>
          </w:tcPr>
          <w:p w14:paraId="173C7424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2(0.77–1.11)</w:t>
            </w:r>
          </w:p>
        </w:tc>
      </w:tr>
      <w:tr w:rsidR="00C502AC" w:rsidRPr="00485B1C" w14:paraId="631C0DB4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FEF1C44" w14:textId="30C8E48D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Between 30°and 35° north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(n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=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7,678) </w:t>
            </w:r>
          </w:p>
        </w:tc>
      </w:tr>
      <w:tr w:rsidR="00C502AC" w:rsidRPr="00485B1C" w14:paraId="437125CF" w14:textId="77777777" w:rsidTr="00396484">
        <w:trPr>
          <w:trHeight w:val="284"/>
        </w:trPr>
        <w:tc>
          <w:tcPr>
            <w:tcW w:w="3261" w:type="dxa"/>
            <w:tcBorders>
              <w:top w:val="single" w:sz="2" w:space="0" w:color="auto"/>
            </w:tcBorders>
            <w:noWrap/>
            <w:hideMark/>
          </w:tcPr>
          <w:p w14:paraId="4646AAA7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 (&lt;2.7)</w:t>
            </w:r>
          </w:p>
        </w:tc>
        <w:tc>
          <w:tcPr>
            <w:tcW w:w="5243" w:type="dxa"/>
            <w:gridSpan w:val="3"/>
            <w:tcBorders>
              <w:top w:val="single" w:sz="2" w:space="0" w:color="auto"/>
            </w:tcBorders>
            <w:noWrap/>
            <w:hideMark/>
          </w:tcPr>
          <w:p w14:paraId="200D909A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502AC" w:rsidRPr="00485B1C" w14:paraId="7E5C2206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66C44313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2.7–3.0)</w:t>
            </w:r>
          </w:p>
        </w:tc>
        <w:tc>
          <w:tcPr>
            <w:tcW w:w="1701" w:type="dxa"/>
            <w:noWrap/>
            <w:hideMark/>
          </w:tcPr>
          <w:p w14:paraId="124E17AE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7(0.61–0.97)</w:t>
            </w:r>
          </w:p>
        </w:tc>
        <w:tc>
          <w:tcPr>
            <w:tcW w:w="1842" w:type="dxa"/>
            <w:noWrap/>
            <w:hideMark/>
          </w:tcPr>
          <w:p w14:paraId="58EF37A4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9(0.63–0.99)</w:t>
            </w:r>
          </w:p>
        </w:tc>
        <w:tc>
          <w:tcPr>
            <w:tcW w:w="1700" w:type="dxa"/>
            <w:noWrap/>
            <w:hideMark/>
          </w:tcPr>
          <w:p w14:paraId="6C3668B7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9(0.63–0.99)</w:t>
            </w:r>
          </w:p>
        </w:tc>
      </w:tr>
      <w:tr w:rsidR="00C502AC" w:rsidRPr="00485B1C" w14:paraId="65307B83" w14:textId="77777777" w:rsidTr="00396484">
        <w:trPr>
          <w:trHeight w:val="284"/>
        </w:trPr>
        <w:tc>
          <w:tcPr>
            <w:tcW w:w="3261" w:type="dxa"/>
            <w:tcBorders>
              <w:bottom w:val="single" w:sz="12" w:space="0" w:color="auto"/>
            </w:tcBorders>
            <w:noWrap/>
            <w:hideMark/>
          </w:tcPr>
          <w:p w14:paraId="2F922F73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.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16331E94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67(0.50–0.93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14:paraId="4228D866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69(0.52–0.93)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noWrap/>
            <w:hideMark/>
          </w:tcPr>
          <w:p w14:paraId="3402A995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67(0.50–0.90)</w:t>
            </w:r>
          </w:p>
        </w:tc>
      </w:tr>
      <w:tr w:rsidR="00C502AC" w:rsidRPr="00485B1C" w14:paraId="4876C0AC" w14:textId="77777777" w:rsidTr="00396484">
        <w:trPr>
          <w:trHeight w:val="284"/>
        </w:trPr>
        <w:tc>
          <w:tcPr>
            <w:tcW w:w="8504" w:type="dxa"/>
            <w:gridSpan w:val="4"/>
            <w:tcBorders>
              <w:bottom w:val="single" w:sz="12" w:space="0" w:color="auto"/>
            </w:tcBorders>
            <w:noWrap/>
          </w:tcPr>
          <w:p w14:paraId="0FFF4E3F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506991D0" w14:textId="5456576D" w:rsidR="00C502AC" w:rsidRPr="00485B1C" w:rsidRDefault="00C502AC" w:rsidP="00C502AC">
            <w:pPr>
              <w:pStyle w:val="a4"/>
              <w:spacing w:line="276" w:lineRule="auto"/>
              <w:rPr>
                <w:rFonts w:cs="Times New Roman"/>
                <w:iCs/>
                <w:color w:val="000000" w:themeColor="text1"/>
                <w:szCs w:val="20"/>
              </w:rPr>
            </w:pPr>
            <w:r w:rsidRPr="00485B1C">
              <w:rPr>
                <w:rFonts w:cs="Times New Roman"/>
                <w:color w:val="222222"/>
                <w:szCs w:val="20"/>
                <w:shd w:val="clear" w:color="auto" w:fill="FFFFFF"/>
              </w:rPr>
              <w:t>Table 4-2:</w:t>
            </w:r>
            <w:r w:rsidRPr="00485B1C">
              <w:rPr>
                <w:rFonts w:cs="Times New Roman"/>
                <w:i/>
                <w:color w:val="000000" w:themeColor="text1"/>
                <w:szCs w:val="20"/>
              </w:rPr>
              <w:t xml:space="preserve"> </w:t>
            </w:r>
            <w:r w:rsidRPr="00485B1C">
              <w:rPr>
                <w:rFonts w:cs="Times New Roman"/>
                <w:iCs/>
                <w:color w:val="000000" w:themeColor="text1"/>
                <w:szCs w:val="20"/>
              </w:rPr>
              <w:t xml:space="preserve">Sensitivity </w:t>
            </w:r>
            <w:r w:rsidR="005B563E" w:rsidRPr="00485B1C">
              <w:rPr>
                <w:rFonts w:cs="Times New Roman"/>
                <w:iCs/>
                <w:color w:val="000000" w:themeColor="text1"/>
                <w:szCs w:val="20"/>
              </w:rPr>
              <w:t>A</w:t>
            </w:r>
            <w:r w:rsidRPr="00485B1C">
              <w:rPr>
                <w:rFonts w:cs="Times New Roman"/>
                <w:iCs/>
                <w:color w:val="000000" w:themeColor="text1"/>
                <w:szCs w:val="20"/>
              </w:rPr>
              <w:t xml:space="preserve">nalysis </w:t>
            </w:r>
            <w:r w:rsidR="005B563E" w:rsidRPr="00485B1C">
              <w:rPr>
                <w:rFonts w:cs="Times New Roman"/>
                <w:iCs/>
                <w:color w:val="000000" w:themeColor="text1"/>
                <w:szCs w:val="20"/>
              </w:rPr>
              <w:t>S</w:t>
            </w:r>
            <w:r w:rsidRPr="00485B1C">
              <w:rPr>
                <w:rFonts w:cs="Times New Roman"/>
                <w:iCs/>
                <w:color w:val="000000" w:themeColor="text1"/>
                <w:szCs w:val="20"/>
              </w:rPr>
              <w:t xml:space="preserve">tratified by </w:t>
            </w:r>
            <w:r w:rsidR="005B563E" w:rsidRPr="00485B1C">
              <w:rPr>
                <w:rFonts w:cs="Times New Roman"/>
                <w:iCs/>
                <w:color w:val="000000" w:themeColor="text1"/>
                <w:szCs w:val="20"/>
              </w:rPr>
              <w:t>P</w:t>
            </w:r>
            <w:r w:rsidRPr="00485B1C">
              <w:rPr>
                <w:rFonts w:cs="Times New Roman"/>
                <w:iCs/>
                <w:color w:val="000000" w:themeColor="text1"/>
                <w:szCs w:val="20"/>
              </w:rPr>
              <w:t xml:space="preserve">opulation </w:t>
            </w:r>
            <w:r w:rsidR="005B563E" w:rsidRPr="00485B1C">
              <w:rPr>
                <w:rFonts w:cs="Times New Roman"/>
                <w:iCs/>
                <w:color w:val="000000" w:themeColor="text1"/>
                <w:szCs w:val="20"/>
              </w:rPr>
              <w:t>D</w:t>
            </w:r>
            <w:r w:rsidRPr="00485B1C">
              <w:rPr>
                <w:rFonts w:cs="Times New Roman"/>
                <w:iCs/>
                <w:color w:val="000000" w:themeColor="text1"/>
                <w:szCs w:val="20"/>
              </w:rPr>
              <w:t>ensity</w:t>
            </w:r>
          </w:p>
          <w:p w14:paraId="7D0BCAF9" w14:textId="77777777" w:rsidR="00C502AC" w:rsidRPr="00485B1C" w:rsidRDefault="00C502AC" w:rsidP="00396484">
            <w:pPr>
              <w:pStyle w:val="a4"/>
              <w:spacing w:line="276" w:lineRule="auto"/>
              <w:rPr>
                <w:rFonts w:cs="Times New Roman"/>
                <w:iCs/>
                <w:color w:val="000000" w:themeColor="text1"/>
                <w:szCs w:val="20"/>
              </w:rPr>
            </w:pPr>
            <w:r w:rsidRPr="00485B1C">
              <w:rPr>
                <w:rFonts w:eastAsiaTheme="minorEastAsia" w:cs="Times New Roman"/>
                <w:szCs w:val="20"/>
              </w:rPr>
              <w:t xml:space="preserve"> </w:t>
            </w:r>
            <w:r w:rsidRPr="00485B1C">
              <w:rPr>
                <w:rFonts w:eastAsiaTheme="minorEastAsia" w:cs="Times New Roman"/>
                <w:szCs w:val="20"/>
                <w:lang w:eastAsia="ja-JP"/>
              </w:rPr>
              <w:t>(</w:t>
            </w:r>
            <w:r w:rsidRPr="00485B1C">
              <w:rPr>
                <w:rFonts w:cs="Times New Roman"/>
                <w:szCs w:val="20"/>
                <w:shd w:val="clear" w:color="auto" w:fill="FFFFFF"/>
              </w:rPr>
              <w:t>Exposure: Space syntax connectivity</w:t>
            </w:r>
            <w:r w:rsidRPr="00485B1C">
              <w:rPr>
                <w:rFonts w:eastAsia="游ゴシック" w:cs="Times New Roman"/>
                <w:color w:val="000000"/>
                <w:szCs w:val="20"/>
              </w:rPr>
              <w:t>)</w:t>
            </w:r>
          </w:p>
        </w:tc>
      </w:tr>
      <w:tr w:rsidR="00C502AC" w:rsidRPr="00485B1C" w14:paraId="168927A3" w14:textId="77777777" w:rsidTr="00396484">
        <w:trPr>
          <w:trHeight w:val="284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ECA56E3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iCs/>
                <w:color w:val="212121"/>
                <w:sz w:val="20"/>
                <w:szCs w:val="20"/>
                <w:shd w:val="clear" w:color="auto" w:fill="FFFFFF"/>
              </w:rPr>
              <w:t xml:space="preserve">Population density </w:t>
            </w:r>
            <w:r w:rsidRPr="00485B1C">
              <w:rPr>
                <w:rFonts w:ascii="Times New Roman" w:hAnsi="Times New Roman" w:cs="Times New Roman"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)</w:t>
            </w:r>
          </w:p>
          <w:p w14:paraId="0373F220" w14:textId="77777777" w:rsidR="00C502AC" w:rsidRPr="00485B1C" w:rsidRDefault="009124E8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pace syntax connectivit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1C56D2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1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3B7BAC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noWrap/>
            <w:hideMark/>
          </w:tcPr>
          <w:p w14:paraId="590456F7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3</w:t>
            </w:r>
          </w:p>
        </w:tc>
      </w:tr>
      <w:tr w:rsidR="00C502AC" w:rsidRPr="00485B1C" w14:paraId="4215C71B" w14:textId="77777777" w:rsidTr="00396484">
        <w:trPr>
          <w:trHeight w:val="284"/>
        </w:trPr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26C24CE4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70C94E8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8B9461A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noWrap/>
          </w:tcPr>
          <w:p w14:paraId="46C3014D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</w:tr>
      <w:tr w:rsidR="00C502AC" w:rsidRPr="00485B1C" w14:paraId="628D3F00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884325F" w14:textId="6FF27776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population density areas</w:t>
            </w:r>
            <w:r w:rsidR="0047205B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(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n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=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11,642) </w:t>
            </w:r>
          </w:p>
        </w:tc>
      </w:tr>
      <w:tr w:rsidR="00C502AC" w:rsidRPr="00485B1C" w14:paraId="240629B6" w14:textId="77777777" w:rsidTr="00396484">
        <w:trPr>
          <w:trHeight w:val="284"/>
        </w:trPr>
        <w:tc>
          <w:tcPr>
            <w:tcW w:w="3261" w:type="dxa"/>
            <w:tcBorders>
              <w:top w:val="single" w:sz="6" w:space="0" w:color="auto"/>
            </w:tcBorders>
            <w:noWrap/>
            <w:hideMark/>
          </w:tcPr>
          <w:p w14:paraId="5FB6D0B2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 (&lt;2.88)</w:t>
            </w:r>
          </w:p>
        </w:tc>
        <w:tc>
          <w:tcPr>
            <w:tcW w:w="5243" w:type="dxa"/>
            <w:gridSpan w:val="3"/>
            <w:tcBorders>
              <w:top w:val="single" w:sz="6" w:space="0" w:color="auto"/>
            </w:tcBorders>
            <w:noWrap/>
            <w:hideMark/>
          </w:tcPr>
          <w:p w14:paraId="03711383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502AC" w:rsidRPr="00485B1C" w14:paraId="25EE04AB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1B7AE989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2.88–3.34)</w:t>
            </w:r>
          </w:p>
        </w:tc>
        <w:tc>
          <w:tcPr>
            <w:tcW w:w="1701" w:type="dxa"/>
            <w:noWrap/>
            <w:hideMark/>
          </w:tcPr>
          <w:p w14:paraId="555DEC02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9(0.66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5)</w:t>
            </w:r>
          </w:p>
        </w:tc>
        <w:tc>
          <w:tcPr>
            <w:tcW w:w="1842" w:type="dxa"/>
            <w:noWrap/>
            <w:hideMark/>
          </w:tcPr>
          <w:p w14:paraId="0F33EE42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9(0.66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5)</w:t>
            </w:r>
          </w:p>
        </w:tc>
        <w:tc>
          <w:tcPr>
            <w:tcW w:w="1700" w:type="dxa"/>
            <w:noWrap/>
            <w:hideMark/>
          </w:tcPr>
          <w:p w14:paraId="5648122C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8(0.65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4)</w:t>
            </w:r>
          </w:p>
        </w:tc>
      </w:tr>
      <w:tr w:rsidR="00C502AC" w:rsidRPr="00485B1C" w14:paraId="5B29E261" w14:textId="77777777" w:rsidTr="00396484">
        <w:trPr>
          <w:trHeight w:val="284"/>
        </w:trPr>
        <w:tc>
          <w:tcPr>
            <w:tcW w:w="3261" w:type="dxa"/>
            <w:tcBorders>
              <w:bottom w:val="single" w:sz="6" w:space="0" w:color="auto"/>
            </w:tcBorders>
            <w:noWrap/>
            <w:hideMark/>
          </w:tcPr>
          <w:p w14:paraId="3735D011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.34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267BDBA4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00(0.86–1.21)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noWrap/>
            <w:hideMark/>
          </w:tcPr>
          <w:p w14:paraId="78A5F6A5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00(0.85–1.20)</w:t>
            </w:r>
          </w:p>
        </w:tc>
        <w:tc>
          <w:tcPr>
            <w:tcW w:w="1700" w:type="dxa"/>
            <w:tcBorders>
              <w:bottom w:val="single" w:sz="6" w:space="0" w:color="auto"/>
            </w:tcBorders>
            <w:noWrap/>
            <w:hideMark/>
          </w:tcPr>
          <w:p w14:paraId="11F41081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8(0.83–1.17)</w:t>
            </w:r>
          </w:p>
        </w:tc>
      </w:tr>
      <w:tr w:rsidR="00C502AC" w:rsidRPr="00485B1C" w14:paraId="232C1189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6" w:space="0" w:color="auto"/>
            </w:tcBorders>
            <w:noWrap/>
            <w:hideMark/>
          </w:tcPr>
          <w:p w14:paraId="70DE81F2" w14:textId="1A046DE3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 population density areas</w:t>
            </w:r>
            <w:r w:rsidR="0047205B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(n</w:t>
            </w:r>
            <w:r w:rsidR="0047205B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=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12,498)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C502AC" w:rsidRPr="00485B1C" w14:paraId="73E890E6" w14:textId="77777777" w:rsidTr="00396484">
        <w:trPr>
          <w:trHeight w:val="284"/>
        </w:trPr>
        <w:tc>
          <w:tcPr>
            <w:tcW w:w="3261" w:type="dxa"/>
            <w:tcBorders>
              <w:top w:val="single" w:sz="6" w:space="0" w:color="auto"/>
            </w:tcBorders>
            <w:noWrap/>
            <w:hideMark/>
          </w:tcPr>
          <w:p w14:paraId="6CA9688B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 (&lt;2.48)</w:t>
            </w:r>
          </w:p>
        </w:tc>
        <w:tc>
          <w:tcPr>
            <w:tcW w:w="5243" w:type="dxa"/>
            <w:gridSpan w:val="3"/>
            <w:tcBorders>
              <w:top w:val="single" w:sz="6" w:space="0" w:color="auto"/>
            </w:tcBorders>
            <w:noWrap/>
            <w:hideMark/>
          </w:tcPr>
          <w:p w14:paraId="3A1C8A0B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502AC" w:rsidRPr="00485B1C" w14:paraId="6DBFDF44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3C0BBDA4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2.48–2.83)</w:t>
            </w:r>
          </w:p>
        </w:tc>
        <w:tc>
          <w:tcPr>
            <w:tcW w:w="1701" w:type="dxa"/>
            <w:noWrap/>
            <w:hideMark/>
          </w:tcPr>
          <w:p w14:paraId="2977209C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8(0.76–1.03)</w:t>
            </w:r>
          </w:p>
        </w:tc>
        <w:tc>
          <w:tcPr>
            <w:tcW w:w="1842" w:type="dxa"/>
            <w:noWrap/>
            <w:hideMark/>
          </w:tcPr>
          <w:p w14:paraId="5A2AC6F4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8(0.76–1.03)</w:t>
            </w:r>
          </w:p>
        </w:tc>
        <w:tc>
          <w:tcPr>
            <w:tcW w:w="1700" w:type="dxa"/>
            <w:noWrap/>
            <w:hideMark/>
          </w:tcPr>
          <w:p w14:paraId="361F6704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9(0.76–1.04)</w:t>
            </w:r>
          </w:p>
        </w:tc>
      </w:tr>
      <w:tr w:rsidR="00C502AC" w:rsidRPr="00485B1C" w14:paraId="1FF9F451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74E5133C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.83)</w:t>
            </w:r>
          </w:p>
        </w:tc>
        <w:tc>
          <w:tcPr>
            <w:tcW w:w="1701" w:type="dxa"/>
            <w:noWrap/>
            <w:hideMark/>
          </w:tcPr>
          <w:p w14:paraId="131FD56B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83(0.71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7)</w:t>
            </w:r>
          </w:p>
        </w:tc>
        <w:tc>
          <w:tcPr>
            <w:tcW w:w="1842" w:type="dxa"/>
            <w:noWrap/>
            <w:hideMark/>
          </w:tcPr>
          <w:p w14:paraId="474B1DA5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83(0.71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7)</w:t>
            </w:r>
          </w:p>
        </w:tc>
        <w:tc>
          <w:tcPr>
            <w:tcW w:w="1700" w:type="dxa"/>
            <w:noWrap/>
            <w:hideMark/>
          </w:tcPr>
          <w:p w14:paraId="27BD307D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83(0.71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8)</w:t>
            </w:r>
          </w:p>
        </w:tc>
      </w:tr>
      <w:tr w:rsidR="00C502AC" w:rsidRPr="00485B1C" w14:paraId="348A8807" w14:textId="77777777" w:rsidTr="00396484">
        <w:trPr>
          <w:trHeight w:val="284"/>
        </w:trPr>
        <w:tc>
          <w:tcPr>
            <w:tcW w:w="8504" w:type="dxa"/>
            <w:gridSpan w:val="4"/>
            <w:tcBorders>
              <w:bottom w:val="single" w:sz="12" w:space="0" w:color="auto"/>
            </w:tcBorders>
            <w:noWrap/>
          </w:tcPr>
          <w:p w14:paraId="531E9726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  <w:p w14:paraId="579970D5" w14:textId="557495D5" w:rsidR="00C502AC" w:rsidRPr="00485B1C" w:rsidRDefault="00C502AC" w:rsidP="0047205B">
            <w:pPr>
              <w:pStyle w:val="a4"/>
              <w:spacing w:line="276" w:lineRule="auto"/>
              <w:rPr>
                <w:rFonts w:cs="Times New Roman"/>
                <w:iCs/>
                <w:color w:val="000000" w:themeColor="text1"/>
                <w:szCs w:val="20"/>
              </w:rPr>
            </w:pPr>
            <w:r w:rsidRPr="00485B1C">
              <w:rPr>
                <w:rFonts w:cs="Times New Roman"/>
                <w:iCs/>
                <w:color w:val="000000" w:themeColor="text1"/>
                <w:szCs w:val="20"/>
              </w:rPr>
              <w:t xml:space="preserve">Table 5-2: Sensitivity </w:t>
            </w:r>
            <w:r w:rsidR="005B563E" w:rsidRPr="00485B1C">
              <w:rPr>
                <w:rFonts w:cs="Times New Roman"/>
                <w:iCs/>
                <w:color w:val="000000" w:themeColor="text1"/>
                <w:szCs w:val="20"/>
              </w:rPr>
              <w:t>A</w:t>
            </w:r>
            <w:r w:rsidRPr="00485B1C">
              <w:rPr>
                <w:rFonts w:cs="Times New Roman"/>
                <w:iCs/>
                <w:color w:val="000000" w:themeColor="text1"/>
                <w:szCs w:val="20"/>
              </w:rPr>
              <w:t xml:space="preserve">nalysis </w:t>
            </w:r>
            <w:r w:rsidR="005B563E" w:rsidRPr="00485B1C">
              <w:rPr>
                <w:rFonts w:cs="Times New Roman"/>
                <w:iCs/>
                <w:color w:val="000000" w:themeColor="text1"/>
                <w:szCs w:val="20"/>
              </w:rPr>
              <w:t>S</w:t>
            </w:r>
            <w:r w:rsidRPr="00485B1C">
              <w:rPr>
                <w:rFonts w:cs="Times New Roman"/>
                <w:iCs/>
                <w:color w:val="000000" w:themeColor="text1"/>
                <w:szCs w:val="20"/>
              </w:rPr>
              <w:t xml:space="preserve">tratified by </w:t>
            </w:r>
            <w:r w:rsidR="005B563E" w:rsidRPr="00485B1C">
              <w:rPr>
                <w:rFonts w:cs="Times New Roman"/>
                <w:iCs/>
                <w:color w:val="000000" w:themeColor="text1"/>
                <w:szCs w:val="20"/>
              </w:rPr>
              <w:t>G</w:t>
            </w:r>
            <w:r w:rsidRPr="00485B1C">
              <w:rPr>
                <w:rFonts w:cs="Times New Roman"/>
                <w:iCs/>
                <w:color w:val="000000" w:themeColor="text1"/>
                <w:szCs w:val="20"/>
              </w:rPr>
              <w:t>ender</w:t>
            </w:r>
            <w:r w:rsidRPr="00485B1C">
              <w:rPr>
                <w:rFonts w:eastAsiaTheme="minorEastAsia" w:cs="Times New Roman"/>
                <w:szCs w:val="20"/>
              </w:rPr>
              <w:t xml:space="preserve"> </w:t>
            </w:r>
            <w:r w:rsidRPr="00485B1C">
              <w:rPr>
                <w:rFonts w:eastAsiaTheme="minorEastAsia" w:cs="Times New Roman"/>
                <w:szCs w:val="20"/>
                <w:lang w:eastAsia="ja-JP"/>
              </w:rPr>
              <w:t>(</w:t>
            </w:r>
            <w:r w:rsidRPr="00485B1C">
              <w:rPr>
                <w:rFonts w:cs="Times New Roman"/>
                <w:szCs w:val="20"/>
                <w:shd w:val="clear" w:color="auto" w:fill="FFFFFF"/>
              </w:rPr>
              <w:t>Exposure: Space syntax connectivity</w:t>
            </w:r>
            <w:r w:rsidRPr="00485B1C">
              <w:rPr>
                <w:rFonts w:eastAsia="游ゴシック" w:cs="Times New Roman"/>
                <w:color w:val="000000"/>
                <w:szCs w:val="20"/>
              </w:rPr>
              <w:t>)</w:t>
            </w:r>
          </w:p>
        </w:tc>
      </w:tr>
      <w:tr w:rsidR="00C502AC" w:rsidRPr="00485B1C" w14:paraId="6E4CD6D6" w14:textId="77777777" w:rsidTr="00396484">
        <w:trPr>
          <w:trHeight w:val="284"/>
        </w:trPr>
        <w:tc>
          <w:tcPr>
            <w:tcW w:w="3261" w:type="dxa"/>
            <w:vMerge w:val="restart"/>
            <w:noWrap/>
          </w:tcPr>
          <w:p w14:paraId="4191368E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iCs/>
                <w:color w:val="212121"/>
                <w:sz w:val="20"/>
                <w:szCs w:val="20"/>
                <w:shd w:val="clear" w:color="auto" w:fill="FFFFFF"/>
              </w:rPr>
              <w:t>Gender</w:t>
            </w:r>
          </w:p>
          <w:p w14:paraId="7AE6C065" w14:textId="77777777" w:rsidR="00C502AC" w:rsidRPr="00485B1C" w:rsidRDefault="009124E8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pace syntax connectivit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016FE898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</w:tcPr>
          <w:p w14:paraId="3D3AB31C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2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noWrap/>
          </w:tcPr>
          <w:p w14:paraId="0FF6133D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3</w:t>
            </w:r>
          </w:p>
        </w:tc>
      </w:tr>
      <w:tr w:rsidR="00C502AC" w:rsidRPr="00485B1C" w14:paraId="2884E0E4" w14:textId="77777777" w:rsidTr="00396484">
        <w:trPr>
          <w:trHeight w:val="284"/>
        </w:trPr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14DABB1E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26492C9E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</w:tcPr>
          <w:p w14:paraId="60415E25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noWrap/>
          </w:tcPr>
          <w:p w14:paraId="46C5ACD9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</w:tr>
      <w:tr w:rsidR="00C502AC" w:rsidRPr="00485B1C" w14:paraId="7EBD8ED8" w14:textId="77777777" w:rsidTr="00396484">
        <w:trPr>
          <w:trHeight w:val="284"/>
        </w:trPr>
        <w:tc>
          <w:tcPr>
            <w:tcW w:w="8504" w:type="dxa"/>
            <w:gridSpan w:val="4"/>
            <w:tcBorders>
              <w:bottom w:val="single" w:sz="4" w:space="0" w:color="auto"/>
            </w:tcBorders>
            <w:noWrap/>
          </w:tcPr>
          <w:p w14:paraId="0CB45F6D" w14:textId="6E81C9F9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Male (n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=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11,711) </w:t>
            </w:r>
          </w:p>
        </w:tc>
      </w:tr>
      <w:tr w:rsidR="00C502AC" w:rsidRPr="00485B1C" w14:paraId="37034758" w14:textId="77777777" w:rsidTr="00396484">
        <w:trPr>
          <w:trHeight w:val="284"/>
        </w:trPr>
        <w:tc>
          <w:tcPr>
            <w:tcW w:w="3261" w:type="dxa"/>
            <w:tcBorders>
              <w:top w:val="single" w:sz="4" w:space="0" w:color="auto"/>
            </w:tcBorders>
            <w:noWrap/>
          </w:tcPr>
          <w:p w14:paraId="491DE1CA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 (&lt;2.7)</w:t>
            </w:r>
          </w:p>
        </w:tc>
        <w:tc>
          <w:tcPr>
            <w:tcW w:w="5243" w:type="dxa"/>
            <w:gridSpan w:val="3"/>
            <w:tcBorders>
              <w:top w:val="single" w:sz="4" w:space="0" w:color="auto"/>
            </w:tcBorders>
            <w:noWrap/>
          </w:tcPr>
          <w:p w14:paraId="1A6BDCD3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502AC" w:rsidRPr="00485B1C" w14:paraId="118CDB0D" w14:textId="77777777" w:rsidTr="00396484">
        <w:trPr>
          <w:trHeight w:val="284"/>
        </w:trPr>
        <w:tc>
          <w:tcPr>
            <w:tcW w:w="3261" w:type="dxa"/>
            <w:noWrap/>
          </w:tcPr>
          <w:p w14:paraId="13D4D9C2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2.7–3.0)</w:t>
            </w:r>
          </w:p>
        </w:tc>
        <w:tc>
          <w:tcPr>
            <w:tcW w:w="1701" w:type="dxa"/>
            <w:noWrap/>
          </w:tcPr>
          <w:p w14:paraId="67B29255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7(0.73–1.02)</w:t>
            </w:r>
          </w:p>
        </w:tc>
        <w:tc>
          <w:tcPr>
            <w:tcW w:w="1842" w:type="dxa"/>
            <w:noWrap/>
          </w:tcPr>
          <w:p w14:paraId="48A4C32F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7(0.74–1.04)</w:t>
            </w:r>
          </w:p>
        </w:tc>
        <w:tc>
          <w:tcPr>
            <w:tcW w:w="1700" w:type="dxa"/>
            <w:noWrap/>
          </w:tcPr>
          <w:p w14:paraId="73E0C906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7(0.74–1.03)</w:t>
            </w:r>
          </w:p>
        </w:tc>
      </w:tr>
      <w:tr w:rsidR="00C502AC" w:rsidRPr="00485B1C" w14:paraId="57D5B47F" w14:textId="77777777" w:rsidTr="00396484">
        <w:trPr>
          <w:trHeight w:val="284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63BC3C8A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76B6A86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4(0.69–1.0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7EE28233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83(0.68–1.00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52A9D177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82(0.68–0.99)</w:t>
            </w:r>
          </w:p>
        </w:tc>
      </w:tr>
      <w:tr w:rsidR="00C502AC" w:rsidRPr="00485B1C" w14:paraId="39DE395D" w14:textId="77777777" w:rsidTr="00396484">
        <w:trPr>
          <w:trHeight w:val="284"/>
        </w:trPr>
        <w:tc>
          <w:tcPr>
            <w:tcW w:w="850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7A460D" w14:textId="042E4E05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Female (n</w:t>
            </w:r>
            <w:r w:rsidR="0047205B"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 xml:space="preserve">= 12,430) </w:t>
            </w:r>
          </w:p>
        </w:tc>
      </w:tr>
      <w:tr w:rsidR="00C502AC" w:rsidRPr="00485B1C" w14:paraId="652FDD2B" w14:textId="77777777" w:rsidTr="00396484">
        <w:trPr>
          <w:trHeight w:val="284"/>
        </w:trPr>
        <w:tc>
          <w:tcPr>
            <w:tcW w:w="3261" w:type="dxa"/>
            <w:tcBorders>
              <w:top w:val="single" w:sz="4" w:space="0" w:color="auto"/>
            </w:tcBorders>
            <w:noWrap/>
          </w:tcPr>
          <w:p w14:paraId="1D4B7A0E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 (&lt;2.7)</w:t>
            </w:r>
          </w:p>
        </w:tc>
        <w:tc>
          <w:tcPr>
            <w:tcW w:w="5243" w:type="dxa"/>
            <w:gridSpan w:val="3"/>
            <w:tcBorders>
              <w:top w:val="single" w:sz="4" w:space="0" w:color="auto"/>
            </w:tcBorders>
            <w:noWrap/>
          </w:tcPr>
          <w:p w14:paraId="739639AF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502AC" w:rsidRPr="00485B1C" w14:paraId="1A7B9C18" w14:textId="77777777" w:rsidTr="00396484">
        <w:trPr>
          <w:trHeight w:val="284"/>
        </w:trPr>
        <w:tc>
          <w:tcPr>
            <w:tcW w:w="3261" w:type="dxa"/>
            <w:noWrap/>
          </w:tcPr>
          <w:p w14:paraId="7844985A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2.7–3.0)</w:t>
            </w:r>
          </w:p>
        </w:tc>
        <w:tc>
          <w:tcPr>
            <w:tcW w:w="1701" w:type="dxa"/>
            <w:noWrap/>
          </w:tcPr>
          <w:p w14:paraId="7A95BDD0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83(0.71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7)</w:t>
            </w:r>
          </w:p>
        </w:tc>
        <w:tc>
          <w:tcPr>
            <w:tcW w:w="1842" w:type="dxa"/>
            <w:noWrap/>
          </w:tcPr>
          <w:p w14:paraId="5D9FBDD6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83(0.71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8)</w:t>
            </w:r>
          </w:p>
        </w:tc>
        <w:tc>
          <w:tcPr>
            <w:tcW w:w="1700" w:type="dxa"/>
            <w:noWrap/>
          </w:tcPr>
          <w:p w14:paraId="54429C86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83(0.56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4)</w:t>
            </w:r>
          </w:p>
        </w:tc>
      </w:tr>
      <w:tr w:rsidR="00C502AC" w:rsidRPr="00485B1C" w14:paraId="630D2B2B" w14:textId="77777777" w:rsidTr="00396484">
        <w:trPr>
          <w:trHeight w:val="284"/>
        </w:trPr>
        <w:tc>
          <w:tcPr>
            <w:tcW w:w="3261" w:type="dxa"/>
            <w:tcBorders>
              <w:bottom w:val="single" w:sz="12" w:space="0" w:color="auto"/>
            </w:tcBorders>
            <w:noWrap/>
          </w:tcPr>
          <w:p w14:paraId="13200F47" w14:textId="77777777" w:rsidR="00C502AC" w:rsidRPr="00485B1C" w:rsidRDefault="00C502AC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(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.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4FF6C001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6(0.72–1.03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</w:tcPr>
          <w:p w14:paraId="4830BC75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6(0.72–1.03)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noWrap/>
          </w:tcPr>
          <w:p w14:paraId="10BAA308" w14:textId="77777777" w:rsidR="00C502AC" w:rsidRPr="00485B1C" w:rsidRDefault="00C502AC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6(0.68–1.09)</w:t>
            </w:r>
          </w:p>
        </w:tc>
      </w:tr>
    </w:tbl>
    <w:p w14:paraId="0B3DF27B" w14:textId="77777777" w:rsidR="00C502AC" w:rsidRPr="00485B1C" w:rsidRDefault="00C502AC" w:rsidP="00C502AC">
      <w:pPr>
        <w:pStyle w:val="aa"/>
        <w:spacing w:before="63"/>
        <w:ind w:left="122"/>
        <w:rPr>
          <w:sz w:val="20"/>
          <w:szCs w:val="20"/>
        </w:rPr>
      </w:pPr>
      <w:r w:rsidRPr="00485B1C">
        <w:rPr>
          <w:sz w:val="20"/>
          <w:szCs w:val="20"/>
        </w:rPr>
        <w:t xml:space="preserve">Ref. = Reference group; OR = Odds ratio; 95% CI = 95% Confidence interval; </w:t>
      </w:r>
      <w:r w:rsidRPr="00485B1C">
        <w:rPr>
          <w:sz w:val="20"/>
          <w:szCs w:val="20"/>
        </w:rPr>
        <w:br/>
      </w:r>
      <w:r w:rsidRPr="00485B1C">
        <w:rPr>
          <w:rFonts w:eastAsia="游ゴシック"/>
          <w:i/>
          <w:iCs/>
          <w:color w:val="000000"/>
          <w:sz w:val="20"/>
          <w:szCs w:val="20"/>
          <w:lang w:eastAsia="ja-JP"/>
        </w:rPr>
        <w:t>p</w:t>
      </w:r>
      <w:r w:rsidRPr="00485B1C">
        <w:rPr>
          <w:rFonts w:eastAsia="游ゴシック"/>
          <w:color w:val="000000"/>
          <w:sz w:val="20"/>
          <w:szCs w:val="20"/>
          <w:lang w:eastAsia="ja-JP"/>
        </w:rPr>
        <w:t>-Value</w:t>
      </w:r>
      <w:r w:rsidRPr="00485B1C">
        <w:rPr>
          <w:sz w:val="20"/>
          <w:szCs w:val="20"/>
        </w:rPr>
        <w:t> = significant p</w:t>
      </w:r>
      <w:r w:rsidRPr="00485B1C">
        <w:rPr>
          <w:rFonts w:eastAsia="游ゴシック"/>
          <w:color w:val="000000"/>
          <w:sz w:val="20"/>
          <w:szCs w:val="20"/>
          <w:lang w:eastAsia="ja-JP"/>
        </w:rPr>
        <w:t>-</w:t>
      </w:r>
      <w:r w:rsidRPr="00485B1C">
        <w:rPr>
          <w:sz w:val="20"/>
          <w:szCs w:val="20"/>
        </w:rPr>
        <w:t>values (&lt;0.05) are in bold</w:t>
      </w:r>
    </w:p>
    <w:p w14:paraId="628C14B3" w14:textId="40289BD0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1) Logistic regression </w:t>
      </w:r>
      <w:r w:rsidRPr="00485B1C">
        <w:rPr>
          <w:rFonts w:ascii="Tahoma" w:hAnsi="Tahoma" w:cs="Tahoma"/>
          <w:color w:val="000000" w:themeColor="text1"/>
          <w:sz w:val="20"/>
          <w:szCs w:val="20"/>
        </w:rPr>
        <w:t>﻿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analysis via forced entry adjusting for sex, age, equivalent household income, educational attainment, marital status, living status, driving status, frequency of going out, land value,</w:t>
      </w:r>
      <w:r w:rsidR="005B563E"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pulation density, and duration of walking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30303D3" w14:textId="77777777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) 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tratified by population density in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dian: </w:t>
      </w:r>
      <w:r w:rsidRPr="00485B1C">
        <w:rPr>
          <w:rFonts w:ascii="Tahoma" w:hAnsi="Tahoma" w:cs="Tahoma"/>
          <w:color w:val="000000" w:themeColor="text1"/>
          <w:sz w:val="20"/>
          <w:szCs w:val="20"/>
        </w:rPr>
        <w:t>﻿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4528 or &gt;4528 people/ km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ool district.</w:t>
      </w:r>
    </w:p>
    <w:p w14:paraId="15B6859B" w14:textId="77777777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ogistic regression </w:t>
      </w:r>
      <w:r w:rsidRPr="00485B1C">
        <w:rPr>
          <w:rFonts w:ascii="Tahoma" w:hAnsi="Tahoma" w:cs="Tahoma"/>
          <w:color w:val="000000" w:themeColor="text1"/>
          <w:sz w:val="20"/>
          <w:szCs w:val="20"/>
        </w:rPr>
        <w:t>﻿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analysis via forced entry adjusting for sex, age, equivalent household income, educational attainment, marital status, living status, driving status, frequency of going out, land value, and duration of walking.</w:t>
      </w:r>
    </w:p>
    <w:p w14:paraId="16303785" w14:textId="77542AAA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Table 3. Sensitivity analysis stratified by latitude</w:t>
      </w:r>
    </w:p>
    <w:p w14:paraId="52CEA33C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Model 1 controlled for sex, age, education, equivalent household income, marital status, living situation, driving status, land value, and population density.</w:t>
      </w:r>
    </w:p>
    <w:p w14:paraId="5C591E4B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Model 2 controlled for sex, age, education, equivalent household income, marital status, living situation, driving status, land value, population density, frequency of going out, and duration of walking time.</w:t>
      </w:r>
    </w:p>
    <w:p w14:paraId="61EC19DB" w14:textId="398C7CB5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3 controlled for sex, age, education, equivalent household income, marital status, living situation, driving status, land value, population density, </w:t>
      </w:r>
      <w:r w:rsidR="005B563E"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equency of seeing friends, 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and social participation.</w:t>
      </w:r>
    </w:p>
    <w:p w14:paraId="39A8D501" w14:textId="57DCA240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Table 4. Sensitivity analysis stratified by population density</w:t>
      </w:r>
    </w:p>
    <w:p w14:paraId="1D00572A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Model 1 controlled for sex, age, education, equivalent household income, marital status, living situation, driving status, and land value.</w:t>
      </w:r>
    </w:p>
    <w:p w14:paraId="311CAAE5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Model 2 controlled for sex, age, education, equivalent household income, marital status, living situation, driving status, land value, frequency of going out, and duration of walking time.</w:t>
      </w:r>
    </w:p>
    <w:p w14:paraId="33D4D55B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Model 3 controlled for sex, age, education, equivalent household income, marital status, living situation, driving status, land value, frequency of seeing friends, and social participation.</w:t>
      </w:r>
    </w:p>
    <w:p w14:paraId="0709C673" w14:textId="464962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* We adjusted the connectivity criteria in urban and rural areas based on population density.</w:t>
      </w:r>
    </w:p>
    <w:p w14:paraId="1D0EDAB5" w14:textId="00CA8AD3" w:rsidR="00C502AC" w:rsidRPr="00485B1C" w:rsidRDefault="00C502AC" w:rsidP="00C502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Table 5. Sensitivity analysis stratified by gender</w:t>
      </w:r>
    </w:p>
    <w:p w14:paraId="5DE91CAE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Model 1 controlled for age, education, equivalent household income, marital status, living situation, driving status, and land value.</w:t>
      </w:r>
    </w:p>
    <w:p w14:paraId="52FE31A0" w14:textId="77777777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Model 2 controlled for age, education, equivalent household income, marital status, living situation, driving status, land value, frequency of going out, and duration of walking time.</w:t>
      </w:r>
    </w:p>
    <w:p w14:paraId="7CC2AEF9" w14:textId="656C868D" w:rsidR="00C502AC" w:rsidRPr="00485B1C" w:rsidRDefault="00C502AC" w:rsidP="00C502AC">
      <w:pPr>
        <w:ind w:leftChars="100" w:left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Model 3 controlled for age, education, equivalent household income, marital status, living situation, driving status, land value, frequency</w:t>
      </w:r>
      <w:r w:rsidR="005B563E"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seeing friends, and social participation</w:t>
      </w:r>
      <w:r w:rsidRPr="00485B1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3BF7D38" w14:textId="77777777" w:rsidR="00207185" w:rsidRPr="00485B1C" w:rsidRDefault="00207185" w:rsidP="00207185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7433A36F" w14:textId="77777777" w:rsidR="00207185" w:rsidRPr="00485B1C" w:rsidRDefault="00207185" w:rsidP="00207185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7C11CE36" w14:textId="77777777" w:rsidR="005C4EE7" w:rsidRPr="00485B1C" w:rsidRDefault="005C4EE7" w:rsidP="00207185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5220D53E" w14:textId="77777777" w:rsidR="005C4EE7" w:rsidRPr="00485B1C" w:rsidRDefault="005C4EE7" w:rsidP="00207185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50A18D74" w14:textId="77777777" w:rsidR="005C4EE7" w:rsidRPr="00485B1C" w:rsidRDefault="005C4EE7" w:rsidP="00207185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60BC847D" w14:textId="6FF8C9A2" w:rsidR="00207185" w:rsidRPr="00485B1C" w:rsidRDefault="00AC3877" w:rsidP="00207185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</w:pPr>
      <w:r w:rsidRPr="00485B1C">
        <w:rPr>
          <w:rFonts w:ascii="Times New Roman" w:hAnsi="Times New Roman" w:cs="Times New Roman" w:hint="eastAsia"/>
          <w:color w:val="212121"/>
          <w:sz w:val="20"/>
          <w:szCs w:val="20"/>
          <w:shd w:val="clear" w:color="auto" w:fill="FFFFFF"/>
          <w:lang w:eastAsia="en-US"/>
        </w:rPr>
        <w:lastRenderedPageBreak/>
        <w:t>T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able 6</w:t>
      </w:r>
      <w:r w:rsidR="00C9771F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-1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. Using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Q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uintile and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C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ontinuous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V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alue of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S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treet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C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onnectivity as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E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xplanatory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V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ariables</w:t>
      </w:r>
    </w:p>
    <w:p w14:paraId="3B339816" w14:textId="77777777" w:rsidR="00C9771F" w:rsidRPr="00485B1C" w:rsidRDefault="00C9771F" w:rsidP="00207185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</w:pPr>
      <w:r w:rsidRPr="00485B1C">
        <w:rPr>
          <w:rFonts w:ascii="Times New Roman" w:eastAsiaTheme="minorEastAsia" w:hAnsi="Times New Roman" w:cs="Times New Roman"/>
          <w:sz w:val="20"/>
          <w:szCs w:val="20"/>
        </w:rPr>
        <w:t>(</w:t>
      </w:r>
      <w:r w:rsidRPr="00485B1C">
        <w:rPr>
          <w:rFonts w:ascii="Times New Roman" w:hAnsi="Times New Roman" w:cs="Times New Roman"/>
          <w:sz w:val="20"/>
          <w:szCs w:val="20"/>
          <w:shd w:val="clear" w:color="auto" w:fill="FFFFFF"/>
        </w:rPr>
        <w:t>Exposure: Intersection density</w:t>
      </w:r>
      <w:r w:rsidRPr="00485B1C">
        <w:rPr>
          <w:rFonts w:ascii="Times New Roman" w:eastAsia="游ゴシック" w:hAnsi="Times New Roman" w:cs="Times New Roman"/>
          <w:color w:val="000000"/>
          <w:sz w:val="20"/>
          <w:szCs w:val="20"/>
        </w:rPr>
        <w:t>)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700"/>
      </w:tblGrid>
      <w:tr w:rsidR="00207185" w:rsidRPr="00485B1C" w14:paraId="0D74C4CF" w14:textId="77777777" w:rsidTr="00396484">
        <w:trPr>
          <w:trHeight w:val="284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55E5451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Quintile of Intersection density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ED5767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odel 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6E2EF1FF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odel 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A06AF03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M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odel 3</w:t>
            </w:r>
          </w:p>
        </w:tc>
      </w:tr>
      <w:tr w:rsidR="00207185" w:rsidRPr="00485B1C" w14:paraId="682B7048" w14:textId="77777777" w:rsidTr="00396484">
        <w:trPr>
          <w:trHeight w:val="284"/>
        </w:trPr>
        <w:tc>
          <w:tcPr>
            <w:tcW w:w="3261" w:type="dxa"/>
            <w:vMerge/>
            <w:tcBorders>
              <w:bottom w:val="single" w:sz="4" w:space="0" w:color="auto"/>
            </w:tcBorders>
            <w:noWrap/>
          </w:tcPr>
          <w:p w14:paraId="53AEEDF3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8EB5851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77A821D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0827566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</w:tr>
      <w:tr w:rsidR="00207185" w:rsidRPr="00485B1C" w14:paraId="3D29C67E" w14:textId="77777777" w:rsidTr="00396484">
        <w:trPr>
          <w:trHeight w:val="284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657F6E71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est (≤116)</w:t>
            </w:r>
          </w:p>
        </w:tc>
        <w:tc>
          <w:tcPr>
            <w:tcW w:w="5243" w:type="dxa"/>
            <w:gridSpan w:val="3"/>
            <w:tcBorders>
              <w:top w:val="single" w:sz="4" w:space="0" w:color="auto"/>
            </w:tcBorders>
            <w:noWrap/>
            <w:hideMark/>
          </w:tcPr>
          <w:p w14:paraId="64BCE1A8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07185" w:rsidRPr="00485B1C" w14:paraId="4F6B342E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06B0AF29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L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 xml:space="preserve">ow 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(117–169)</w:t>
            </w:r>
          </w:p>
        </w:tc>
        <w:tc>
          <w:tcPr>
            <w:tcW w:w="1701" w:type="dxa"/>
            <w:noWrap/>
            <w:hideMark/>
          </w:tcPr>
          <w:p w14:paraId="433C7423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8(0.77–1.02)</w:t>
            </w:r>
          </w:p>
        </w:tc>
        <w:tc>
          <w:tcPr>
            <w:tcW w:w="1842" w:type="dxa"/>
            <w:noWrap/>
            <w:hideMark/>
          </w:tcPr>
          <w:p w14:paraId="01403E0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9(0.77–1.03)</w:t>
            </w:r>
          </w:p>
        </w:tc>
        <w:tc>
          <w:tcPr>
            <w:tcW w:w="1700" w:type="dxa"/>
            <w:noWrap/>
            <w:hideMark/>
          </w:tcPr>
          <w:p w14:paraId="189962AD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9(0.77–1.03)</w:t>
            </w:r>
          </w:p>
        </w:tc>
      </w:tr>
      <w:tr w:rsidR="00207185" w:rsidRPr="00485B1C" w14:paraId="6435C4C2" w14:textId="77777777" w:rsidTr="00396484">
        <w:trPr>
          <w:trHeight w:val="284"/>
        </w:trPr>
        <w:tc>
          <w:tcPr>
            <w:tcW w:w="3261" w:type="dxa"/>
            <w:noWrap/>
          </w:tcPr>
          <w:p w14:paraId="5EBDA9EE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170–204)</w:t>
            </w:r>
          </w:p>
        </w:tc>
        <w:tc>
          <w:tcPr>
            <w:tcW w:w="1701" w:type="dxa"/>
            <w:noWrap/>
          </w:tcPr>
          <w:p w14:paraId="2D2CF032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0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.95(0.81-1.11)</w:t>
            </w:r>
          </w:p>
        </w:tc>
        <w:tc>
          <w:tcPr>
            <w:tcW w:w="1842" w:type="dxa"/>
            <w:noWrap/>
          </w:tcPr>
          <w:p w14:paraId="300774BF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0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.95(0.81-1.12)</w:t>
            </w:r>
          </w:p>
        </w:tc>
        <w:tc>
          <w:tcPr>
            <w:tcW w:w="1700" w:type="dxa"/>
            <w:noWrap/>
          </w:tcPr>
          <w:p w14:paraId="2916A146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0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.97(0.83-1.14)</w:t>
            </w:r>
          </w:p>
        </w:tc>
      </w:tr>
      <w:tr w:rsidR="00207185" w:rsidRPr="00485B1C" w14:paraId="6C4A0B3F" w14:textId="77777777" w:rsidTr="00396484">
        <w:trPr>
          <w:trHeight w:val="284"/>
        </w:trPr>
        <w:tc>
          <w:tcPr>
            <w:tcW w:w="3261" w:type="dxa"/>
            <w:noWrap/>
          </w:tcPr>
          <w:p w14:paraId="7DCA2781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 (205–238)</w:t>
            </w:r>
          </w:p>
        </w:tc>
        <w:tc>
          <w:tcPr>
            <w:tcW w:w="1701" w:type="dxa"/>
            <w:noWrap/>
          </w:tcPr>
          <w:p w14:paraId="4F5A88AF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0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.87(0.73-1.03)</w:t>
            </w:r>
          </w:p>
        </w:tc>
        <w:tc>
          <w:tcPr>
            <w:tcW w:w="1842" w:type="dxa"/>
            <w:noWrap/>
          </w:tcPr>
          <w:p w14:paraId="5F3A6EF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0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.86(0.72-1.02)</w:t>
            </w:r>
          </w:p>
        </w:tc>
        <w:tc>
          <w:tcPr>
            <w:tcW w:w="1700" w:type="dxa"/>
            <w:noWrap/>
          </w:tcPr>
          <w:p w14:paraId="5FC038A5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  <w:lang w:eastAsia="ja-JP"/>
              </w:rPr>
              <w:t>0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.87(0.74-1.04)</w:t>
            </w:r>
          </w:p>
        </w:tc>
      </w:tr>
      <w:tr w:rsidR="00207185" w:rsidRPr="00485B1C" w14:paraId="26EE4BC2" w14:textId="77777777" w:rsidTr="00396484">
        <w:trPr>
          <w:trHeight w:val="284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6F9E7302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est (</w:t>
            </w:r>
            <w:r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38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CAF0EF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7(0.64–0.9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52DEABBE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6(0.63–0.92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436F7BD4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77(0.64–0.93)</w:t>
            </w:r>
          </w:p>
        </w:tc>
      </w:tr>
      <w:tr w:rsidR="00207185" w:rsidRPr="00485B1C" w14:paraId="03D18B60" w14:textId="77777777" w:rsidTr="00396484">
        <w:trPr>
          <w:trHeight w:val="284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EDD1FDB" w14:textId="365C4C5B" w:rsidR="00207185" w:rsidRPr="00485B1C" w:rsidRDefault="00207185" w:rsidP="00B02E2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ontinuous value of </w:t>
            </w:r>
            <w:r w:rsidR="00B02E24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tersection dens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41BC7E3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58D01333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17D6D2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3</w:t>
            </w:r>
          </w:p>
        </w:tc>
      </w:tr>
      <w:tr w:rsidR="00207185" w:rsidRPr="00485B1C" w14:paraId="05B25E7E" w14:textId="77777777" w:rsidTr="00396484">
        <w:trPr>
          <w:trHeight w:val="284"/>
        </w:trPr>
        <w:tc>
          <w:tcPr>
            <w:tcW w:w="3261" w:type="dxa"/>
            <w:vMerge/>
            <w:noWrap/>
          </w:tcPr>
          <w:p w14:paraId="18DC8E4F" w14:textId="77777777" w:rsidR="00207185" w:rsidRPr="00485B1C" w:rsidRDefault="00207185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noWrap/>
          </w:tcPr>
          <w:p w14:paraId="604C3B86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842" w:type="dxa"/>
            <w:noWrap/>
          </w:tcPr>
          <w:p w14:paraId="679460D0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700" w:type="dxa"/>
            <w:noWrap/>
          </w:tcPr>
          <w:p w14:paraId="4253034C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</w:tr>
      <w:tr w:rsidR="00207185" w:rsidRPr="00485B1C" w14:paraId="18299D03" w14:textId="77777777" w:rsidTr="00396484">
        <w:trPr>
          <w:trHeight w:val="284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26DFC01F" w14:textId="77777777" w:rsidR="00207185" w:rsidRPr="00485B1C" w:rsidRDefault="003D6C1F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ntersection dens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0DA2F83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9(0.99–0.9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7D5DB503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9(0.99–0.99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0EF64109" w14:textId="77777777" w:rsidR="00207185" w:rsidRPr="00485B1C" w:rsidRDefault="00207185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0.99(0.99–0.99)</w:t>
            </w:r>
          </w:p>
        </w:tc>
      </w:tr>
    </w:tbl>
    <w:p w14:paraId="0F792C0C" w14:textId="77777777" w:rsidR="00C9771F" w:rsidRPr="00485B1C" w:rsidRDefault="00C9771F" w:rsidP="00C9771F">
      <w:pPr>
        <w:pStyle w:val="aa"/>
        <w:spacing w:before="63"/>
        <w:ind w:left="122"/>
        <w:rPr>
          <w:sz w:val="20"/>
          <w:szCs w:val="20"/>
        </w:rPr>
      </w:pPr>
      <w:r w:rsidRPr="00485B1C">
        <w:rPr>
          <w:sz w:val="20"/>
          <w:szCs w:val="20"/>
        </w:rPr>
        <w:t xml:space="preserve">Ref. = Reference group; OR = Odds ratio; 95% CI = 95% Confidence interval; </w:t>
      </w:r>
      <w:r w:rsidRPr="00485B1C">
        <w:rPr>
          <w:sz w:val="20"/>
          <w:szCs w:val="20"/>
        </w:rPr>
        <w:br/>
      </w:r>
      <w:r w:rsidRPr="00485B1C">
        <w:rPr>
          <w:rFonts w:eastAsia="游ゴシック"/>
          <w:i/>
          <w:iCs/>
          <w:color w:val="000000"/>
          <w:sz w:val="20"/>
          <w:szCs w:val="20"/>
          <w:lang w:eastAsia="ja-JP"/>
        </w:rPr>
        <w:t>p</w:t>
      </w:r>
      <w:r w:rsidRPr="00485B1C">
        <w:rPr>
          <w:rFonts w:eastAsia="游ゴシック"/>
          <w:color w:val="000000"/>
          <w:sz w:val="20"/>
          <w:szCs w:val="20"/>
          <w:lang w:eastAsia="ja-JP"/>
        </w:rPr>
        <w:t>-Value</w:t>
      </w:r>
      <w:r w:rsidRPr="00485B1C">
        <w:rPr>
          <w:sz w:val="20"/>
          <w:szCs w:val="20"/>
        </w:rPr>
        <w:t> = significant p</w:t>
      </w:r>
      <w:r w:rsidRPr="00485B1C">
        <w:rPr>
          <w:rFonts w:eastAsia="游ゴシック"/>
          <w:color w:val="000000"/>
          <w:sz w:val="20"/>
          <w:szCs w:val="20"/>
          <w:lang w:eastAsia="ja-JP"/>
        </w:rPr>
        <w:t>-</w:t>
      </w:r>
      <w:r w:rsidRPr="00485B1C">
        <w:rPr>
          <w:sz w:val="20"/>
          <w:szCs w:val="20"/>
        </w:rPr>
        <w:t>values (&lt;0.05) are in bold</w:t>
      </w:r>
    </w:p>
    <w:p w14:paraId="369B856D" w14:textId="77777777" w:rsidR="005D5DDB" w:rsidRPr="00485B1C" w:rsidRDefault="005D5DDB" w:rsidP="002E29EA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075A81DD" w14:textId="1AD7B5CF" w:rsidR="00D51EB9" w:rsidRPr="00485B1C" w:rsidRDefault="003362BD" w:rsidP="002E29EA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</w:pP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Table 6</w:t>
      </w:r>
      <w:r w:rsidR="00C9771F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-2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. Using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Q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uintile and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C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ontinuous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V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alue of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S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treet </w:t>
      </w:r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C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onnectivity as </w:t>
      </w:r>
      <w:bookmarkStart w:id="0" w:name="_Toc73538526"/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E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 xml:space="preserve">xplanatory </w:t>
      </w:r>
      <w:bookmarkEnd w:id="0"/>
      <w:r w:rsidR="005B563E"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V</w:t>
      </w: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ariables</w:t>
      </w:r>
    </w:p>
    <w:p w14:paraId="3634B7E7" w14:textId="77777777" w:rsidR="003D6C1F" w:rsidRPr="00485B1C" w:rsidRDefault="003D6C1F" w:rsidP="002E29EA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</w:pPr>
      <w:r w:rsidRPr="00485B1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eastAsia="en-US"/>
        </w:rPr>
        <w:t>(Exposure: Space syntax connectivity)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700"/>
      </w:tblGrid>
      <w:tr w:rsidR="003F290B" w:rsidRPr="00485B1C" w14:paraId="08BED61F" w14:textId="77777777" w:rsidTr="007C4010">
        <w:trPr>
          <w:trHeight w:val="284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F7FF0BC" w14:textId="77777777" w:rsidR="003F290B" w:rsidRPr="00485B1C" w:rsidRDefault="00F22710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Quintile of </w:t>
            </w:r>
            <w:r w:rsidR="00B71865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pace syntax connectiv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A4331A5" w14:textId="77777777" w:rsidR="003F290B" w:rsidRPr="00485B1C" w:rsidRDefault="003F290B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4ED43625" w14:textId="77777777" w:rsidR="003F290B" w:rsidRPr="00485B1C" w:rsidRDefault="003F290B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3E2E13EA" w14:textId="77777777" w:rsidR="003F290B" w:rsidRPr="00485B1C" w:rsidRDefault="003F290B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3</w:t>
            </w:r>
          </w:p>
        </w:tc>
      </w:tr>
      <w:tr w:rsidR="003F290B" w:rsidRPr="00485B1C" w14:paraId="71655C82" w14:textId="77777777" w:rsidTr="007C4010">
        <w:trPr>
          <w:trHeight w:val="284"/>
        </w:trPr>
        <w:tc>
          <w:tcPr>
            <w:tcW w:w="3261" w:type="dxa"/>
            <w:vMerge/>
            <w:tcBorders>
              <w:bottom w:val="single" w:sz="4" w:space="0" w:color="auto"/>
            </w:tcBorders>
            <w:noWrap/>
          </w:tcPr>
          <w:p w14:paraId="1C291C23" w14:textId="77777777" w:rsidR="003F290B" w:rsidRPr="00485B1C" w:rsidRDefault="003F290B" w:rsidP="00396484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0291905" w14:textId="77777777" w:rsidR="003F290B" w:rsidRPr="00485B1C" w:rsidRDefault="003F290B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73B1B865" w14:textId="77777777" w:rsidR="003F290B" w:rsidRPr="00485B1C" w:rsidRDefault="003F290B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</w:tcPr>
          <w:p w14:paraId="03FBE3F8" w14:textId="77777777" w:rsidR="003F290B" w:rsidRPr="00485B1C" w:rsidRDefault="003F290B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</w:tr>
      <w:tr w:rsidR="003F290B" w:rsidRPr="00485B1C" w14:paraId="212927F2" w14:textId="77777777" w:rsidTr="007C4010">
        <w:trPr>
          <w:trHeight w:val="284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589AE900" w14:textId="77777777" w:rsidR="003F290B" w:rsidRPr="00485B1C" w:rsidRDefault="003F290B" w:rsidP="00396484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</w:t>
            </w:r>
            <w:r w:rsidR="00C961C1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st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(&lt;2.</w:t>
            </w:r>
            <w:r w:rsidR="002F3648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243" w:type="dxa"/>
            <w:gridSpan w:val="3"/>
            <w:tcBorders>
              <w:top w:val="single" w:sz="4" w:space="0" w:color="auto"/>
            </w:tcBorders>
            <w:noWrap/>
            <w:hideMark/>
          </w:tcPr>
          <w:p w14:paraId="49E995EB" w14:textId="77777777" w:rsidR="003F290B" w:rsidRPr="00485B1C" w:rsidRDefault="003F290B" w:rsidP="00396484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5A5342" w:rsidRPr="00485B1C" w14:paraId="69594AD0" w14:textId="77777777" w:rsidTr="00396484">
        <w:trPr>
          <w:trHeight w:val="284"/>
        </w:trPr>
        <w:tc>
          <w:tcPr>
            <w:tcW w:w="3261" w:type="dxa"/>
            <w:noWrap/>
            <w:hideMark/>
          </w:tcPr>
          <w:p w14:paraId="42EE4502" w14:textId="77777777" w:rsidR="005A5342" w:rsidRPr="00485B1C" w:rsidRDefault="005A5342" w:rsidP="005A534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Low</w:t>
            </w:r>
            <w:r w:rsidR="002F3648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="002F3648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(2.5–2.7)</w:t>
            </w:r>
          </w:p>
        </w:tc>
        <w:tc>
          <w:tcPr>
            <w:tcW w:w="1701" w:type="dxa"/>
            <w:noWrap/>
            <w:hideMark/>
          </w:tcPr>
          <w:p w14:paraId="49DA2C40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5(0.82–1.09)</w:t>
            </w:r>
          </w:p>
        </w:tc>
        <w:tc>
          <w:tcPr>
            <w:tcW w:w="1842" w:type="dxa"/>
            <w:noWrap/>
            <w:hideMark/>
          </w:tcPr>
          <w:p w14:paraId="51E07AE0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4(0.82–1.09)</w:t>
            </w:r>
          </w:p>
        </w:tc>
        <w:tc>
          <w:tcPr>
            <w:tcW w:w="1700" w:type="dxa"/>
            <w:noWrap/>
            <w:hideMark/>
          </w:tcPr>
          <w:p w14:paraId="2BD6C53C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5(0.82–1.10)</w:t>
            </w:r>
          </w:p>
        </w:tc>
      </w:tr>
      <w:tr w:rsidR="005A5342" w:rsidRPr="00485B1C" w14:paraId="00C78326" w14:textId="77777777" w:rsidTr="00396484">
        <w:trPr>
          <w:trHeight w:val="284"/>
        </w:trPr>
        <w:tc>
          <w:tcPr>
            <w:tcW w:w="3261" w:type="dxa"/>
            <w:noWrap/>
          </w:tcPr>
          <w:p w14:paraId="2197FA5C" w14:textId="77777777" w:rsidR="005A5342" w:rsidRPr="00485B1C" w:rsidRDefault="005A5342" w:rsidP="005A534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derate (2.7–</w:t>
            </w:r>
            <w:r w:rsidR="003711A6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.9</w:t>
            </w: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01" w:type="dxa"/>
            <w:noWrap/>
          </w:tcPr>
          <w:p w14:paraId="5E6C6B5E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eastAsia="ja-JP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eastAsia="ja-JP"/>
              </w:rPr>
              <w:t>0.81(0.70-0.94)</w:t>
            </w:r>
          </w:p>
        </w:tc>
        <w:tc>
          <w:tcPr>
            <w:tcW w:w="1842" w:type="dxa"/>
            <w:noWrap/>
          </w:tcPr>
          <w:p w14:paraId="005FEE16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eastAsia="ja-JP"/>
              </w:rPr>
              <w:t>0.81(0.70-0.95)</w:t>
            </w:r>
          </w:p>
        </w:tc>
        <w:tc>
          <w:tcPr>
            <w:tcW w:w="1700" w:type="dxa"/>
            <w:noWrap/>
          </w:tcPr>
          <w:p w14:paraId="7B3D7BE9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eastAsia="ja-JP"/>
              </w:rPr>
              <w:t>0.82(0.70-0.95)</w:t>
            </w:r>
          </w:p>
        </w:tc>
      </w:tr>
      <w:tr w:rsidR="005A5342" w:rsidRPr="00485B1C" w14:paraId="38FE8AF3" w14:textId="77777777" w:rsidTr="007C4010">
        <w:trPr>
          <w:trHeight w:val="284"/>
        </w:trPr>
        <w:tc>
          <w:tcPr>
            <w:tcW w:w="3261" w:type="dxa"/>
            <w:noWrap/>
          </w:tcPr>
          <w:p w14:paraId="00FF0114" w14:textId="77777777" w:rsidR="005A5342" w:rsidRPr="00485B1C" w:rsidRDefault="005A5342" w:rsidP="005A534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High </w:t>
            </w:r>
            <w:r w:rsidR="003711A6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(2.9–3.3)</w:t>
            </w:r>
          </w:p>
        </w:tc>
        <w:tc>
          <w:tcPr>
            <w:tcW w:w="1701" w:type="dxa"/>
            <w:noWrap/>
          </w:tcPr>
          <w:p w14:paraId="51D91F8D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eastAsia="ja-JP"/>
              </w:rPr>
              <w:t>0.85(0.73-0.99)</w:t>
            </w:r>
          </w:p>
        </w:tc>
        <w:tc>
          <w:tcPr>
            <w:tcW w:w="1842" w:type="dxa"/>
            <w:noWrap/>
          </w:tcPr>
          <w:p w14:paraId="119C4DE9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eastAsia="ja-JP"/>
              </w:rPr>
              <w:t>0.85(0.73-0.99)</w:t>
            </w:r>
          </w:p>
        </w:tc>
        <w:tc>
          <w:tcPr>
            <w:tcW w:w="1700" w:type="dxa"/>
            <w:noWrap/>
          </w:tcPr>
          <w:p w14:paraId="34659B2B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eastAsia="ja-JP"/>
              </w:rPr>
              <w:t>0.85(0.72-0.99)</w:t>
            </w:r>
          </w:p>
        </w:tc>
      </w:tr>
      <w:tr w:rsidR="005A5342" w:rsidRPr="00485B1C" w14:paraId="0206627D" w14:textId="77777777" w:rsidTr="007C4010">
        <w:trPr>
          <w:trHeight w:val="284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18256D50" w14:textId="77777777" w:rsidR="005A5342" w:rsidRPr="00485B1C" w:rsidRDefault="005A5342" w:rsidP="005A5342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ighest</w:t>
            </w:r>
            <w:r w:rsidR="003711A6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(</w:t>
            </w:r>
            <w:r w:rsidR="003711A6" w:rsidRPr="00485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="003711A6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.</w:t>
            </w:r>
            <w:r w:rsidR="00E266B0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  <w:r w:rsidR="003711A6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EDF5227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9(0.75–1.0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085F95F0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8(0.74–1.05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5607BDBA" w14:textId="77777777" w:rsidR="005A5342" w:rsidRPr="00485B1C" w:rsidRDefault="005A5342" w:rsidP="005A5342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8(0.74–1.05)</w:t>
            </w:r>
          </w:p>
        </w:tc>
      </w:tr>
      <w:tr w:rsidR="00F22710" w:rsidRPr="00485B1C" w14:paraId="00BF6B8E" w14:textId="77777777" w:rsidTr="007C4010">
        <w:trPr>
          <w:trHeight w:val="284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9FD07B0" w14:textId="77777777" w:rsidR="00F22710" w:rsidRPr="00485B1C" w:rsidRDefault="00F22710" w:rsidP="00F22710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  <w:vertAlign w:val="superscript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ontinuous value of </w:t>
            </w:r>
            <w:r w:rsidR="00B71865"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pace syntax connectiv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B1CC036" w14:textId="77777777" w:rsidR="00F22710" w:rsidRPr="00485B1C" w:rsidRDefault="00F22710" w:rsidP="00F227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690696DB" w14:textId="77777777" w:rsidR="00F22710" w:rsidRPr="00485B1C" w:rsidRDefault="00F22710" w:rsidP="00F227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3CD63516" w14:textId="77777777" w:rsidR="00F22710" w:rsidRPr="00485B1C" w:rsidRDefault="00F22710" w:rsidP="00F227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eastAsia="ja-JP"/>
              </w:rPr>
              <w:t>Model 3</w:t>
            </w:r>
          </w:p>
        </w:tc>
      </w:tr>
      <w:tr w:rsidR="00F22710" w:rsidRPr="00485B1C" w14:paraId="511854A6" w14:textId="77777777" w:rsidTr="007C4010">
        <w:trPr>
          <w:trHeight w:val="284"/>
        </w:trPr>
        <w:tc>
          <w:tcPr>
            <w:tcW w:w="3261" w:type="dxa"/>
            <w:vMerge/>
            <w:noWrap/>
          </w:tcPr>
          <w:p w14:paraId="4A8DE2E7" w14:textId="77777777" w:rsidR="00F22710" w:rsidRPr="00485B1C" w:rsidRDefault="00F22710" w:rsidP="00F22710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noWrap/>
          </w:tcPr>
          <w:p w14:paraId="40469A3A" w14:textId="77777777" w:rsidR="00F22710" w:rsidRPr="00485B1C" w:rsidRDefault="00F22710" w:rsidP="00F2271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842" w:type="dxa"/>
            <w:noWrap/>
          </w:tcPr>
          <w:p w14:paraId="6F976DFF" w14:textId="77777777" w:rsidR="00F22710" w:rsidRPr="00485B1C" w:rsidRDefault="00F22710" w:rsidP="00F2271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  <w:tc>
          <w:tcPr>
            <w:tcW w:w="1700" w:type="dxa"/>
            <w:noWrap/>
          </w:tcPr>
          <w:p w14:paraId="1F63C20E" w14:textId="77777777" w:rsidR="00F22710" w:rsidRPr="00485B1C" w:rsidRDefault="00F22710" w:rsidP="00F2271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B1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OR(95% CI)</w:t>
            </w:r>
          </w:p>
        </w:tc>
      </w:tr>
      <w:tr w:rsidR="00F22710" w:rsidRPr="00485B1C" w14:paraId="75A02ABA" w14:textId="77777777" w:rsidTr="007C4010">
        <w:trPr>
          <w:trHeight w:val="284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2D743BAC" w14:textId="77777777" w:rsidR="00F22710" w:rsidRPr="00485B1C" w:rsidRDefault="003D6C1F" w:rsidP="00F22710">
            <w:pPr>
              <w:spacing w:line="276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pace syntax connectiv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F220761" w14:textId="77777777" w:rsidR="00F22710" w:rsidRPr="00485B1C" w:rsidRDefault="00F22710" w:rsidP="00F22710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2(0.81–1.0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37820289" w14:textId="77777777" w:rsidR="00F22710" w:rsidRPr="00485B1C" w:rsidRDefault="00F22710" w:rsidP="00F22710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1(0.80–1.03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11A803A2" w14:textId="77777777" w:rsidR="00F22710" w:rsidRPr="00485B1C" w:rsidRDefault="00F22710" w:rsidP="00F22710">
            <w:pPr>
              <w:spacing w:line="276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85B1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1(0.80–1.03)</w:t>
            </w:r>
          </w:p>
        </w:tc>
      </w:tr>
    </w:tbl>
    <w:p w14:paraId="1C940959" w14:textId="77777777" w:rsidR="00F81796" w:rsidRPr="00C9771F" w:rsidRDefault="00F81796" w:rsidP="00F81796">
      <w:pPr>
        <w:pStyle w:val="aa"/>
        <w:spacing w:before="63"/>
        <w:ind w:left="122"/>
        <w:rPr>
          <w:sz w:val="20"/>
          <w:szCs w:val="20"/>
        </w:rPr>
      </w:pPr>
      <w:r w:rsidRPr="00485B1C">
        <w:rPr>
          <w:sz w:val="20"/>
          <w:szCs w:val="20"/>
        </w:rPr>
        <w:t xml:space="preserve">Ref. = Reference group; OR = Odds ratio; 95% CI = 95% Confidence interval; </w:t>
      </w:r>
      <w:r w:rsidRPr="00485B1C">
        <w:rPr>
          <w:sz w:val="20"/>
          <w:szCs w:val="20"/>
        </w:rPr>
        <w:br/>
      </w:r>
      <w:r w:rsidRPr="00485B1C">
        <w:rPr>
          <w:rFonts w:eastAsia="游ゴシック"/>
          <w:i/>
          <w:iCs/>
          <w:color w:val="000000"/>
          <w:sz w:val="20"/>
          <w:szCs w:val="20"/>
          <w:lang w:eastAsia="ja-JP"/>
        </w:rPr>
        <w:t>p</w:t>
      </w:r>
      <w:r w:rsidRPr="00485B1C">
        <w:rPr>
          <w:rFonts w:eastAsia="游ゴシック"/>
          <w:color w:val="000000"/>
          <w:sz w:val="20"/>
          <w:szCs w:val="20"/>
          <w:lang w:eastAsia="ja-JP"/>
        </w:rPr>
        <w:t>-Value</w:t>
      </w:r>
      <w:r w:rsidRPr="00485B1C">
        <w:rPr>
          <w:sz w:val="20"/>
          <w:szCs w:val="20"/>
        </w:rPr>
        <w:t> = significant p</w:t>
      </w:r>
      <w:r w:rsidRPr="00485B1C">
        <w:rPr>
          <w:rFonts w:eastAsia="游ゴシック"/>
          <w:color w:val="000000"/>
          <w:sz w:val="20"/>
          <w:szCs w:val="20"/>
          <w:lang w:eastAsia="ja-JP"/>
        </w:rPr>
        <w:t>-</w:t>
      </w:r>
      <w:r w:rsidRPr="00485B1C">
        <w:rPr>
          <w:sz w:val="20"/>
          <w:szCs w:val="20"/>
        </w:rPr>
        <w:t>values (&lt;0.05) are in bold</w:t>
      </w:r>
    </w:p>
    <w:p w14:paraId="763764D5" w14:textId="77777777" w:rsidR="003F290B" w:rsidRDefault="003F290B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462446D9" w14:textId="77777777" w:rsidR="003325BD" w:rsidRDefault="003325BD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78BEDC41" w14:textId="77777777" w:rsidR="003325BD" w:rsidRDefault="003325BD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4D149942" w14:textId="77777777" w:rsidR="003325BD" w:rsidRDefault="003325BD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2A48452E" w14:textId="77777777" w:rsidR="003325BD" w:rsidRDefault="003325BD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3192C523" w14:textId="77777777" w:rsidR="003325BD" w:rsidRDefault="003325BD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66A197DE" w14:textId="77777777" w:rsidR="003325BD" w:rsidRDefault="003325BD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604C1CC7" w14:textId="77777777" w:rsidR="003325BD" w:rsidRDefault="003325BD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62F8E52B" w14:textId="77777777" w:rsidR="003325BD" w:rsidRDefault="003325BD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017C8B86" w14:textId="77777777" w:rsidR="003325BD" w:rsidRDefault="003325BD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p w14:paraId="2201528C" w14:textId="77777777" w:rsidR="003325BD" w:rsidRDefault="003325BD" w:rsidP="002E29EA">
      <w:pPr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</w:p>
    <w:sectPr w:rsidR="003325BD" w:rsidSect="002E29EA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2FB69" w14:textId="77777777" w:rsidR="00AA1E03" w:rsidRDefault="00AA1E03" w:rsidP="007D5EB0">
      <w:r>
        <w:separator/>
      </w:r>
    </w:p>
  </w:endnote>
  <w:endnote w:type="continuationSeparator" w:id="0">
    <w:p w14:paraId="71549B78" w14:textId="77777777" w:rsidR="00AA1E03" w:rsidRDefault="00AA1E03" w:rsidP="007D5EB0">
      <w:r>
        <w:continuationSeparator/>
      </w:r>
    </w:p>
  </w:endnote>
  <w:endnote w:type="continuationNotice" w:id="1">
    <w:p w14:paraId="25042BDD" w14:textId="77777777" w:rsidR="00AA1E03" w:rsidRDefault="00AA1E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1495021728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27C8878C" w14:textId="77777777" w:rsidR="00396484" w:rsidRDefault="00396484" w:rsidP="002626B3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5304DE29" w14:textId="77777777" w:rsidR="00396484" w:rsidRDefault="00396484" w:rsidP="007D5EB0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843864211"/>
      <w:docPartObj>
        <w:docPartGallery w:val="Page Numbers (Bottom of Page)"/>
        <w:docPartUnique/>
      </w:docPartObj>
    </w:sdtPr>
    <w:sdtEndPr>
      <w:rPr>
        <w:rStyle w:val="af2"/>
        <w:rFonts w:ascii="Times New Roman" w:hAnsi="Times New Roman"/>
      </w:rPr>
    </w:sdtEndPr>
    <w:sdtContent>
      <w:p w14:paraId="2EB8DCB2" w14:textId="77777777" w:rsidR="00396484" w:rsidRPr="005E2728" w:rsidRDefault="00396484" w:rsidP="002626B3">
        <w:pPr>
          <w:pStyle w:val="af0"/>
          <w:framePr w:wrap="none" w:vAnchor="text" w:hAnchor="margin" w:xAlign="right" w:y="1"/>
          <w:rPr>
            <w:rStyle w:val="af2"/>
            <w:rFonts w:ascii="Times New Roman" w:hAnsi="Times New Roman"/>
          </w:rPr>
        </w:pPr>
        <w:r w:rsidRPr="005E2728">
          <w:rPr>
            <w:rStyle w:val="af2"/>
            <w:rFonts w:ascii="Times New Roman" w:hAnsi="Times New Roman"/>
          </w:rPr>
          <w:fldChar w:fldCharType="begin"/>
        </w:r>
        <w:r w:rsidRPr="009C612A">
          <w:rPr>
            <w:rStyle w:val="af2"/>
            <w:rFonts w:ascii="Times New Roman" w:hAnsi="Times New Roman" w:cs="Times New Roman"/>
          </w:rPr>
          <w:instrText xml:space="preserve"> PAGE </w:instrText>
        </w:r>
        <w:r w:rsidRPr="005E2728">
          <w:rPr>
            <w:rStyle w:val="af2"/>
            <w:rFonts w:ascii="Times New Roman" w:hAnsi="Times New Roman"/>
          </w:rPr>
          <w:fldChar w:fldCharType="separate"/>
        </w:r>
        <w:r w:rsidR="002A55F7">
          <w:rPr>
            <w:rStyle w:val="af2"/>
            <w:rFonts w:ascii="Times New Roman" w:hAnsi="Times New Roman" w:cs="Times New Roman"/>
            <w:noProof/>
          </w:rPr>
          <w:t>15</w:t>
        </w:r>
        <w:r w:rsidRPr="005E2728">
          <w:rPr>
            <w:rStyle w:val="af2"/>
            <w:rFonts w:ascii="Times New Roman" w:hAnsi="Times New Roman"/>
          </w:rPr>
          <w:fldChar w:fldCharType="end"/>
        </w:r>
      </w:p>
    </w:sdtContent>
  </w:sdt>
  <w:p w14:paraId="04F775F4" w14:textId="77777777" w:rsidR="00396484" w:rsidRPr="005E2728" w:rsidRDefault="00396484" w:rsidP="007D5EB0">
    <w:pPr>
      <w:pStyle w:val="af0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A450E" w14:textId="77777777" w:rsidR="00AA1E03" w:rsidRDefault="00AA1E03" w:rsidP="007D5EB0">
      <w:r>
        <w:separator/>
      </w:r>
    </w:p>
  </w:footnote>
  <w:footnote w:type="continuationSeparator" w:id="0">
    <w:p w14:paraId="7764BA6B" w14:textId="77777777" w:rsidR="00AA1E03" w:rsidRDefault="00AA1E03" w:rsidP="007D5EB0">
      <w:r>
        <w:continuationSeparator/>
      </w:r>
    </w:p>
  </w:footnote>
  <w:footnote w:type="continuationNotice" w:id="1">
    <w:p w14:paraId="24D5BF9A" w14:textId="77777777" w:rsidR="00AA1E03" w:rsidRDefault="00AA1E0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cumentProtection w:formatting="1" w:enforcement="0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NjA0NDA1NzUyNLVQ0lEKTi0uzszPAykwNKkFANzgmTktAAAA"/>
    <w:docVar w:name="StyleGuidePreference" w:val="0"/>
  </w:docVars>
  <w:rsids>
    <w:rsidRoot w:val="001460B7"/>
    <w:rsid w:val="00001AEC"/>
    <w:rsid w:val="00001D50"/>
    <w:rsid w:val="000021AC"/>
    <w:rsid w:val="00002E1F"/>
    <w:rsid w:val="000038A1"/>
    <w:rsid w:val="00003A77"/>
    <w:rsid w:val="00005884"/>
    <w:rsid w:val="00006B4B"/>
    <w:rsid w:val="00007216"/>
    <w:rsid w:val="00010F71"/>
    <w:rsid w:val="000113CC"/>
    <w:rsid w:val="000125FE"/>
    <w:rsid w:val="00012F85"/>
    <w:rsid w:val="000132E3"/>
    <w:rsid w:val="000135E2"/>
    <w:rsid w:val="00013605"/>
    <w:rsid w:val="00015344"/>
    <w:rsid w:val="00015C15"/>
    <w:rsid w:val="00016962"/>
    <w:rsid w:val="00017BEF"/>
    <w:rsid w:val="00020271"/>
    <w:rsid w:val="000224FF"/>
    <w:rsid w:val="00022D4B"/>
    <w:rsid w:val="00023050"/>
    <w:rsid w:val="00023280"/>
    <w:rsid w:val="00026204"/>
    <w:rsid w:val="000267F5"/>
    <w:rsid w:val="0003061C"/>
    <w:rsid w:val="00030774"/>
    <w:rsid w:val="0003414C"/>
    <w:rsid w:val="00034C27"/>
    <w:rsid w:val="00037C21"/>
    <w:rsid w:val="00040519"/>
    <w:rsid w:val="00041114"/>
    <w:rsid w:val="0004247D"/>
    <w:rsid w:val="0004298D"/>
    <w:rsid w:val="00042A70"/>
    <w:rsid w:val="00044DC8"/>
    <w:rsid w:val="00050CD7"/>
    <w:rsid w:val="000514A5"/>
    <w:rsid w:val="000525D1"/>
    <w:rsid w:val="00052BC7"/>
    <w:rsid w:val="000555DB"/>
    <w:rsid w:val="0005694B"/>
    <w:rsid w:val="0006039E"/>
    <w:rsid w:val="00061401"/>
    <w:rsid w:val="00061AF3"/>
    <w:rsid w:val="00061C07"/>
    <w:rsid w:val="000628DF"/>
    <w:rsid w:val="000634AE"/>
    <w:rsid w:val="000652BD"/>
    <w:rsid w:val="00065716"/>
    <w:rsid w:val="00065A7D"/>
    <w:rsid w:val="00065FDA"/>
    <w:rsid w:val="00070E00"/>
    <w:rsid w:val="00072BE6"/>
    <w:rsid w:val="00072E6E"/>
    <w:rsid w:val="00073AA1"/>
    <w:rsid w:val="00075A02"/>
    <w:rsid w:val="0007626E"/>
    <w:rsid w:val="00076325"/>
    <w:rsid w:val="000771A2"/>
    <w:rsid w:val="00080BF1"/>
    <w:rsid w:val="000815C4"/>
    <w:rsid w:val="000831DD"/>
    <w:rsid w:val="000832AE"/>
    <w:rsid w:val="00084067"/>
    <w:rsid w:val="0008553F"/>
    <w:rsid w:val="00085D45"/>
    <w:rsid w:val="00087341"/>
    <w:rsid w:val="000875F1"/>
    <w:rsid w:val="00087964"/>
    <w:rsid w:val="00087E65"/>
    <w:rsid w:val="000928C0"/>
    <w:rsid w:val="000964BC"/>
    <w:rsid w:val="00096AC1"/>
    <w:rsid w:val="00096CFB"/>
    <w:rsid w:val="00096DA4"/>
    <w:rsid w:val="000A1757"/>
    <w:rsid w:val="000A30E4"/>
    <w:rsid w:val="000A3581"/>
    <w:rsid w:val="000A43E7"/>
    <w:rsid w:val="000A4BD2"/>
    <w:rsid w:val="000A5F5F"/>
    <w:rsid w:val="000A756A"/>
    <w:rsid w:val="000B046A"/>
    <w:rsid w:val="000B1A3F"/>
    <w:rsid w:val="000B1D77"/>
    <w:rsid w:val="000B206A"/>
    <w:rsid w:val="000B2844"/>
    <w:rsid w:val="000B476E"/>
    <w:rsid w:val="000B50E9"/>
    <w:rsid w:val="000B5757"/>
    <w:rsid w:val="000B60DB"/>
    <w:rsid w:val="000B7E5E"/>
    <w:rsid w:val="000C077A"/>
    <w:rsid w:val="000C096B"/>
    <w:rsid w:val="000C3978"/>
    <w:rsid w:val="000C4054"/>
    <w:rsid w:val="000C463A"/>
    <w:rsid w:val="000C72A2"/>
    <w:rsid w:val="000D048A"/>
    <w:rsid w:val="000D0DB7"/>
    <w:rsid w:val="000D1907"/>
    <w:rsid w:val="000D27AD"/>
    <w:rsid w:val="000D46BB"/>
    <w:rsid w:val="000D5D25"/>
    <w:rsid w:val="000E0222"/>
    <w:rsid w:val="000E0433"/>
    <w:rsid w:val="000E244B"/>
    <w:rsid w:val="000E2D2D"/>
    <w:rsid w:val="000E4869"/>
    <w:rsid w:val="000E49B3"/>
    <w:rsid w:val="000E4F35"/>
    <w:rsid w:val="000E5431"/>
    <w:rsid w:val="000E6408"/>
    <w:rsid w:val="000E76D3"/>
    <w:rsid w:val="000E7C0B"/>
    <w:rsid w:val="000F016A"/>
    <w:rsid w:val="000F12B5"/>
    <w:rsid w:val="000F1A91"/>
    <w:rsid w:val="000F1F92"/>
    <w:rsid w:val="000F2EEF"/>
    <w:rsid w:val="000F30DA"/>
    <w:rsid w:val="000F38D6"/>
    <w:rsid w:val="000F611F"/>
    <w:rsid w:val="000F6B2E"/>
    <w:rsid w:val="000F7F20"/>
    <w:rsid w:val="001031E4"/>
    <w:rsid w:val="001050F5"/>
    <w:rsid w:val="00105284"/>
    <w:rsid w:val="00106AEC"/>
    <w:rsid w:val="0010711F"/>
    <w:rsid w:val="00107AE5"/>
    <w:rsid w:val="00110035"/>
    <w:rsid w:val="001106CA"/>
    <w:rsid w:val="0011077A"/>
    <w:rsid w:val="00110BB6"/>
    <w:rsid w:val="001113F4"/>
    <w:rsid w:val="00112D32"/>
    <w:rsid w:val="00112EE8"/>
    <w:rsid w:val="001153A7"/>
    <w:rsid w:val="00115B45"/>
    <w:rsid w:val="0011649F"/>
    <w:rsid w:val="00117287"/>
    <w:rsid w:val="00117AD2"/>
    <w:rsid w:val="0012235D"/>
    <w:rsid w:val="00123315"/>
    <w:rsid w:val="001254E5"/>
    <w:rsid w:val="001271BB"/>
    <w:rsid w:val="0013027F"/>
    <w:rsid w:val="00130704"/>
    <w:rsid w:val="00131DD7"/>
    <w:rsid w:val="00131F3C"/>
    <w:rsid w:val="001329A8"/>
    <w:rsid w:val="0013313F"/>
    <w:rsid w:val="00133732"/>
    <w:rsid w:val="001369A2"/>
    <w:rsid w:val="00136B1B"/>
    <w:rsid w:val="0013776E"/>
    <w:rsid w:val="00137F07"/>
    <w:rsid w:val="001404FD"/>
    <w:rsid w:val="001408A3"/>
    <w:rsid w:val="00140E56"/>
    <w:rsid w:val="001427D3"/>
    <w:rsid w:val="00144DD4"/>
    <w:rsid w:val="001460B7"/>
    <w:rsid w:val="00146303"/>
    <w:rsid w:val="00147715"/>
    <w:rsid w:val="00147CD7"/>
    <w:rsid w:val="00150160"/>
    <w:rsid w:val="00150B90"/>
    <w:rsid w:val="001515B3"/>
    <w:rsid w:val="001546F4"/>
    <w:rsid w:val="001555E9"/>
    <w:rsid w:val="00155773"/>
    <w:rsid w:val="0015786D"/>
    <w:rsid w:val="001616FB"/>
    <w:rsid w:val="001642D4"/>
    <w:rsid w:val="00164463"/>
    <w:rsid w:val="00165B65"/>
    <w:rsid w:val="00165CB1"/>
    <w:rsid w:val="00166E51"/>
    <w:rsid w:val="00167710"/>
    <w:rsid w:val="0017135A"/>
    <w:rsid w:val="00171B50"/>
    <w:rsid w:val="00173D18"/>
    <w:rsid w:val="001740F7"/>
    <w:rsid w:val="00174436"/>
    <w:rsid w:val="00174D7C"/>
    <w:rsid w:val="00175297"/>
    <w:rsid w:val="00177A21"/>
    <w:rsid w:val="0018001A"/>
    <w:rsid w:val="00180E25"/>
    <w:rsid w:val="0018166F"/>
    <w:rsid w:val="00182940"/>
    <w:rsid w:val="001846A8"/>
    <w:rsid w:val="00185970"/>
    <w:rsid w:val="00187BBD"/>
    <w:rsid w:val="00187FD6"/>
    <w:rsid w:val="00192789"/>
    <w:rsid w:val="00193135"/>
    <w:rsid w:val="00193358"/>
    <w:rsid w:val="00193E7A"/>
    <w:rsid w:val="00194D3E"/>
    <w:rsid w:val="0019633F"/>
    <w:rsid w:val="001A0054"/>
    <w:rsid w:val="001A0C96"/>
    <w:rsid w:val="001A1DA0"/>
    <w:rsid w:val="001A2542"/>
    <w:rsid w:val="001A4857"/>
    <w:rsid w:val="001A699F"/>
    <w:rsid w:val="001B2581"/>
    <w:rsid w:val="001B2E15"/>
    <w:rsid w:val="001B4C77"/>
    <w:rsid w:val="001B5110"/>
    <w:rsid w:val="001B592D"/>
    <w:rsid w:val="001B729A"/>
    <w:rsid w:val="001C2BE3"/>
    <w:rsid w:val="001C333F"/>
    <w:rsid w:val="001C410B"/>
    <w:rsid w:val="001C7CB3"/>
    <w:rsid w:val="001D06A8"/>
    <w:rsid w:val="001D19FF"/>
    <w:rsid w:val="001D430E"/>
    <w:rsid w:val="001D4808"/>
    <w:rsid w:val="001D5B5F"/>
    <w:rsid w:val="001D632E"/>
    <w:rsid w:val="001D7242"/>
    <w:rsid w:val="001D7D13"/>
    <w:rsid w:val="001E21E0"/>
    <w:rsid w:val="001F049B"/>
    <w:rsid w:val="001F25E8"/>
    <w:rsid w:val="001F2F65"/>
    <w:rsid w:val="001F3331"/>
    <w:rsid w:val="001F5A71"/>
    <w:rsid w:val="001F5D80"/>
    <w:rsid w:val="001F7AE7"/>
    <w:rsid w:val="002004FC"/>
    <w:rsid w:val="0020143E"/>
    <w:rsid w:val="00201B2B"/>
    <w:rsid w:val="0020536F"/>
    <w:rsid w:val="002057C7"/>
    <w:rsid w:val="00207185"/>
    <w:rsid w:val="0021343B"/>
    <w:rsid w:val="00216A79"/>
    <w:rsid w:val="00221232"/>
    <w:rsid w:val="0022378F"/>
    <w:rsid w:val="00223F57"/>
    <w:rsid w:val="00223F96"/>
    <w:rsid w:val="00224B7B"/>
    <w:rsid w:val="002263B1"/>
    <w:rsid w:val="00226D22"/>
    <w:rsid w:val="00227FCE"/>
    <w:rsid w:val="0023064B"/>
    <w:rsid w:val="00230AC3"/>
    <w:rsid w:val="00231DCB"/>
    <w:rsid w:val="002326FC"/>
    <w:rsid w:val="0023277A"/>
    <w:rsid w:val="00232F17"/>
    <w:rsid w:val="00233CA4"/>
    <w:rsid w:val="002361C4"/>
    <w:rsid w:val="00236752"/>
    <w:rsid w:val="00236B51"/>
    <w:rsid w:val="00237ED3"/>
    <w:rsid w:val="00240433"/>
    <w:rsid w:val="002406F9"/>
    <w:rsid w:val="00241DBC"/>
    <w:rsid w:val="00242812"/>
    <w:rsid w:val="0024767B"/>
    <w:rsid w:val="0024798D"/>
    <w:rsid w:val="00250038"/>
    <w:rsid w:val="00254014"/>
    <w:rsid w:val="00254823"/>
    <w:rsid w:val="00260E95"/>
    <w:rsid w:val="002626B3"/>
    <w:rsid w:val="00263D76"/>
    <w:rsid w:val="0026693D"/>
    <w:rsid w:val="00270AD3"/>
    <w:rsid w:val="0027205C"/>
    <w:rsid w:val="0027289B"/>
    <w:rsid w:val="00274067"/>
    <w:rsid w:val="002745B3"/>
    <w:rsid w:val="00274DA4"/>
    <w:rsid w:val="00275B3C"/>
    <w:rsid w:val="00276969"/>
    <w:rsid w:val="00276B72"/>
    <w:rsid w:val="00277372"/>
    <w:rsid w:val="00280801"/>
    <w:rsid w:val="0028154C"/>
    <w:rsid w:val="00281C5F"/>
    <w:rsid w:val="002826AD"/>
    <w:rsid w:val="002846B6"/>
    <w:rsid w:val="002902E4"/>
    <w:rsid w:val="00290695"/>
    <w:rsid w:val="00291459"/>
    <w:rsid w:val="00294D00"/>
    <w:rsid w:val="002950D0"/>
    <w:rsid w:val="00297823"/>
    <w:rsid w:val="002A0291"/>
    <w:rsid w:val="002A55F7"/>
    <w:rsid w:val="002B095E"/>
    <w:rsid w:val="002B0FE9"/>
    <w:rsid w:val="002B503F"/>
    <w:rsid w:val="002B5980"/>
    <w:rsid w:val="002B5EC8"/>
    <w:rsid w:val="002B67B5"/>
    <w:rsid w:val="002B719F"/>
    <w:rsid w:val="002B7F02"/>
    <w:rsid w:val="002C0BA3"/>
    <w:rsid w:val="002C2D02"/>
    <w:rsid w:val="002C30AB"/>
    <w:rsid w:val="002C3E23"/>
    <w:rsid w:val="002C633C"/>
    <w:rsid w:val="002C636E"/>
    <w:rsid w:val="002C6733"/>
    <w:rsid w:val="002C6773"/>
    <w:rsid w:val="002C756B"/>
    <w:rsid w:val="002D00E1"/>
    <w:rsid w:val="002D0672"/>
    <w:rsid w:val="002D0AE4"/>
    <w:rsid w:val="002D30E1"/>
    <w:rsid w:val="002D6146"/>
    <w:rsid w:val="002D6B8D"/>
    <w:rsid w:val="002D7EC0"/>
    <w:rsid w:val="002E0900"/>
    <w:rsid w:val="002E219E"/>
    <w:rsid w:val="002E29EA"/>
    <w:rsid w:val="002E4101"/>
    <w:rsid w:val="002F1B69"/>
    <w:rsid w:val="002F3648"/>
    <w:rsid w:val="002F367E"/>
    <w:rsid w:val="002F5067"/>
    <w:rsid w:val="002F53FA"/>
    <w:rsid w:val="002F58B8"/>
    <w:rsid w:val="002F7486"/>
    <w:rsid w:val="002F7DF7"/>
    <w:rsid w:val="003005D5"/>
    <w:rsid w:val="00301311"/>
    <w:rsid w:val="00302A89"/>
    <w:rsid w:val="00303732"/>
    <w:rsid w:val="003049F7"/>
    <w:rsid w:val="00306FED"/>
    <w:rsid w:val="0030791F"/>
    <w:rsid w:val="00307BAE"/>
    <w:rsid w:val="00311582"/>
    <w:rsid w:val="00313BE5"/>
    <w:rsid w:val="00314306"/>
    <w:rsid w:val="003163CA"/>
    <w:rsid w:val="00320C81"/>
    <w:rsid w:val="00323C83"/>
    <w:rsid w:val="00324A91"/>
    <w:rsid w:val="0032697A"/>
    <w:rsid w:val="0032727D"/>
    <w:rsid w:val="00332300"/>
    <w:rsid w:val="003325BD"/>
    <w:rsid w:val="003328BC"/>
    <w:rsid w:val="0033499B"/>
    <w:rsid w:val="00335FCD"/>
    <w:rsid w:val="003362BD"/>
    <w:rsid w:val="00337838"/>
    <w:rsid w:val="00340312"/>
    <w:rsid w:val="00340373"/>
    <w:rsid w:val="003440F4"/>
    <w:rsid w:val="00347D13"/>
    <w:rsid w:val="00347D51"/>
    <w:rsid w:val="00350741"/>
    <w:rsid w:val="003508DA"/>
    <w:rsid w:val="00350D93"/>
    <w:rsid w:val="003512F0"/>
    <w:rsid w:val="003530FE"/>
    <w:rsid w:val="003550EB"/>
    <w:rsid w:val="00360C24"/>
    <w:rsid w:val="0036278A"/>
    <w:rsid w:val="00364CB1"/>
    <w:rsid w:val="00365FF7"/>
    <w:rsid w:val="00370040"/>
    <w:rsid w:val="003700FF"/>
    <w:rsid w:val="003711A6"/>
    <w:rsid w:val="0037124A"/>
    <w:rsid w:val="00374219"/>
    <w:rsid w:val="003749C6"/>
    <w:rsid w:val="00377067"/>
    <w:rsid w:val="003775DB"/>
    <w:rsid w:val="00377A2F"/>
    <w:rsid w:val="003801FB"/>
    <w:rsid w:val="003811EE"/>
    <w:rsid w:val="00381E2D"/>
    <w:rsid w:val="003834C7"/>
    <w:rsid w:val="00384D2F"/>
    <w:rsid w:val="00387E8D"/>
    <w:rsid w:val="00390D5B"/>
    <w:rsid w:val="00390E8F"/>
    <w:rsid w:val="00392D61"/>
    <w:rsid w:val="003946AD"/>
    <w:rsid w:val="0039515D"/>
    <w:rsid w:val="00395445"/>
    <w:rsid w:val="003958F5"/>
    <w:rsid w:val="00395CA1"/>
    <w:rsid w:val="00396484"/>
    <w:rsid w:val="0039675B"/>
    <w:rsid w:val="003A03A9"/>
    <w:rsid w:val="003A04CF"/>
    <w:rsid w:val="003A0512"/>
    <w:rsid w:val="003A2274"/>
    <w:rsid w:val="003A2313"/>
    <w:rsid w:val="003A51EC"/>
    <w:rsid w:val="003A7226"/>
    <w:rsid w:val="003A7830"/>
    <w:rsid w:val="003A7876"/>
    <w:rsid w:val="003B3F5B"/>
    <w:rsid w:val="003C0BA2"/>
    <w:rsid w:val="003C0F78"/>
    <w:rsid w:val="003C1D8E"/>
    <w:rsid w:val="003C466A"/>
    <w:rsid w:val="003C4C35"/>
    <w:rsid w:val="003C6765"/>
    <w:rsid w:val="003C7E9F"/>
    <w:rsid w:val="003D01D9"/>
    <w:rsid w:val="003D2465"/>
    <w:rsid w:val="003D6A8C"/>
    <w:rsid w:val="003D6C1F"/>
    <w:rsid w:val="003E0B48"/>
    <w:rsid w:val="003E19CC"/>
    <w:rsid w:val="003E21C5"/>
    <w:rsid w:val="003E2375"/>
    <w:rsid w:val="003E2AC7"/>
    <w:rsid w:val="003E2DAC"/>
    <w:rsid w:val="003E2FE0"/>
    <w:rsid w:val="003E3C13"/>
    <w:rsid w:val="003E3DBB"/>
    <w:rsid w:val="003E4F03"/>
    <w:rsid w:val="003E5D3A"/>
    <w:rsid w:val="003E72BC"/>
    <w:rsid w:val="003E7C76"/>
    <w:rsid w:val="003F00FE"/>
    <w:rsid w:val="003F290B"/>
    <w:rsid w:val="003F3C44"/>
    <w:rsid w:val="003F44DC"/>
    <w:rsid w:val="003F46A1"/>
    <w:rsid w:val="003F5C1D"/>
    <w:rsid w:val="00400E3B"/>
    <w:rsid w:val="00401181"/>
    <w:rsid w:val="0040190E"/>
    <w:rsid w:val="004019AF"/>
    <w:rsid w:val="00402A38"/>
    <w:rsid w:val="00403A36"/>
    <w:rsid w:val="004045A9"/>
    <w:rsid w:val="00404754"/>
    <w:rsid w:val="00405A16"/>
    <w:rsid w:val="00407F5A"/>
    <w:rsid w:val="00411020"/>
    <w:rsid w:val="00414D3E"/>
    <w:rsid w:val="0041593C"/>
    <w:rsid w:val="00422D16"/>
    <w:rsid w:val="00423D40"/>
    <w:rsid w:val="004255DB"/>
    <w:rsid w:val="00425A79"/>
    <w:rsid w:val="004300E7"/>
    <w:rsid w:val="0043267E"/>
    <w:rsid w:val="004327DF"/>
    <w:rsid w:val="004348A6"/>
    <w:rsid w:val="00435852"/>
    <w:rsid w:val="004361A8"/>
    <w:rsid w:val="00436C47"/>
    <w:rsid w:val="00437D33"/>
    <w:rsid w:val="004402B0"/>
    <w:rsid w:val="00441310"/>
    <w:rsid w:val="00441938"/>
    <w:rsid w:val="00441958"/>
    <w:rsid w:val="004436FF"/>
    <w:rsid w:val="00443E1E"/>
    <w:rsid w:val="0044496E"/>
    <w:rsid w:val="00445718"/>
    <w:rsid w:val="00445759"/>
    <w:rsid w:val="00447789"/>
    <w:rsid w:val="00447831"/>
    <w:rsid w:val="00447C78"/>
    <w:rsid w:val="004502B5"/>
    <w:rsid w:val="00452664"/>
    <w:rsid w:val="00453787"/>
    <w:rsid w:val="00454625"/>
    <w:rsid w:val="00454B4F"/>
    <w:rsid w:val="004552CF"/>
    <w:rsid w:val="00455A8A"/>
    <w:rsid w:val="00456030"/>
    <w:rsid w:val="00457325"/>
    <w:rsid w:val="0045797A"/>
    <w:rsid w:val="00457EFF"/>
    <w:rsid w:val="00463918"/>
    <w:rsid w:val="0046398D"/>
    <w:rsid w:val="0046457F"/>
    <w:rsid w:val="00464782"/>
    <w:rsid w:val="004669AB"/>
    <w:rsid w:val="00467503"/>
    <w:rsid w:val="00470384"/>
    <w:rsid w:val="00470DDE"/>
    <w:rsid w:val="0047205B"/>
    <w:rsid w:val="00472138"/>
    <w:rsid w:val="004754F6"/>
    <w:rsid w:val="00475EE7"/>
    <w:rsid w:val="0047713E"/>
    <w:rsid w:val="00480056"/>
    <w:rsid w:val="0048109F"/>
    <w:rsid w:val="004823A4"/>
    <w:rsid w:val="00483FCC"/>
    <w:rsid w:val="00485B1C"/>
    <w:rsid w:val="00485CD2"/>
    <w:rsid w:val="004860F6"/>
    <w:rsid w:val="00486B0F"/>
    <w:rsid w:val="004944C9"/>
    <w:rsid w:val="00497A3E"/>
    <w:rsid w:val="004A07E9"/>
    <w:rsid w:val="004A23A8"/>
    <w:rsid w:val="004A4CBB"/>
    <w:rsid w:val="004A735B"/>
    <w:rsid w:val="004A7695"/>
    <w:rsid w:val="004B07E0"/>
    <w:rsid w:val="004B0C6E"/>
    <w:rsid w:val="004B5189"/>
    <w:rsid w:val="004B51D0"/>
    <w:rsid w:val="004B54D7"/>
    <w:rsid w:val="004B7C10"/>
    <w:rsid w:val="004C1442"/>
    <w:rsid w:val="004C2FA4"/>
    <w:rsid w:val="004C6128"/>
    <w:rsid w:val="004D1852"/>
    <w:rsid w:val="004D2539"/>
    <w:rsid w:val="004D616F"/>
    <w:rsid w:val="004E0E20"/>
    <w:rsid w:val="004E219C"/>
    <w:rsid w:val="004E32F8"/>
    <w:rsid w:val="004E4362"/>
    <w:rsid w:val="004E4936"/>
    <w:rsid w:val="004F1E6F"/>
    <w:rsid w:val="004F286E"/>
    <w:rsid w:val="004F2960"/>
    <w:rsid w:val="004F4266"/>
    <w:rsid w:val="004F754A"/>
    <w:rsid w:val="004F7B5A"/>
    <w:rsid w:val="004F7C6E"/>
    <w:rsid w:val="0050389D"/>
    <w:rsid w:val="005055ED"/>
    <w:rsid w:val="0050788E"/>
    <w:rsid w:val="00510181"/>
    <w:rsid w:val="00510564"/>
    <w:rsid w:val="00510AE1"/>
    <w:rsid w:val="005143F2"/>
    <w:rsid w:val="005144E6"/>
    <w:rsid w:val="0051686A"/>
    <w:rsid w:val="00520876"/>
    <w:rsid w:val="00521300"/>
    <w:rsid w:val="005228AC"/>
    <w:rsid w:val="00522CB5"/>
    <w:rsid w:val="00524E91"/>
    <w:rsid w:val="005264F5"/>
    <w:rsid w:val="005267BA"/>
    <w:rsid w:val="005276C7"/>
    <w:rsid w:val="00527ACC"/>
    <w:rsid w:val="00534EEF"/>
    <w:rsid w:val="0053521E"/>
    <w:rsid w:val="0053525A"/>
    <w:rsid w:val="00535AB1"/>
    <w:rsid w:val="00535CCC"/>
    <w:rsid w:val="0053772A"/>
    <w:rsid w:val="00537DF4"/>
    <w:rsid w:val="00540A18"/>
    <w:rsid w:val="00541E84"/>
    <w:rsid w:val="005422DB"/>
    <w:rsid w:val="005432A4"/>
    <w:rsid w:val="00550B3B"/>
    <w:rsid w:val="00550E12"/>
    <w:rsid w:val="005526D3"/>
    <w:rsid w:val="00553928"/>
    <w:rsid w:val="00563176"/>
    <w:rsid w:val="00564F37"/>
    <w:rsid w:val="00565FE4"/>
    <w:rsid w:val="0056690B"/>
    <w:rsid w:val="00567F84"/>
    <w:rsid w:val="005701AC"/>
    <w:rsid w:val="00570C67"/>
    <w:rsid w:val="0057212A"/>
    <w:rsid w:val="0057364E"/>
    <w:rsid w:val="0057474A"/>
    <w:rsid w:val="005747E8"/>
    <w:rsid w:val="005768E2"/>
    <w:rsid w:val="00576B82"/>
    <w:rsid w:val="00577BEA"/>
    <w:rsid w:val="005804E0"/>
    <w:rsid w:val="00581779"/>
    <w:rsid w:val="00584615"/>
    <w:rsid w:val="00584B38"/>
    <w:rsid w:val="00585423"/>
    <w:rsid w:val="00585892"/>
    <w:rsid w:val="00585FA1"/>
    <w:rsid w:val="005868AF"/>
    <w:rsid w:val="00591B6A"/>
    <w:rsid w:val="00593A47"/>
    <w:rsid w:val="00593C33"/>
    <w:rsid w:val="0059423C"/>
    <w:rsid w:val="00594498"/>
    <w:rsid w:val="00595A0D"/>
    <w:rsid w:val="00595DC7"/>
    <w:rsid w:val="00597C77"/>
    <w:rsid w:val="005A0517"/>
    <w:rsid w:val="005A0ED7"/>
    <w:rsid w:val="005A14A7"/>
    <w:rsid w:val="005A2C95"/>
    <w:rsid w:val="005A3A1F"/>
    <w:rsid w:val="005A5342"/>
    <w:rsid w:val="005A57AA"/>
    <w:rsid w:val="005A5A27"/>
    <w:rsid w:val="005A6437"/>
    <w:rsid w:val="005A6A55"/>
    <w:rsid w:val="005A6FF4"/>
    <w:rsid w:val="005A78E4"/>
    <w:rsid w:val="005B095C"/>
    <w:rsid w:val="005B1708"/>
    <w:rsid w:val="005B210B"/>
    <w:rsid w:val="005B254B"/>
    <w:rsid w:val="005B563E"/>
    <w:rsid w:val="005C0397"/>
    <w:rsid w:val="005C1E35"/>
    <w:rsid w:val="005C2C41"/>
    <w:rsid w:val="005C3542"/>
    <w:rsid w:val="005C4EE7"/>
    <w:rsid w:val="005C590B"/>
    <w:rsid w:val="005C63CA"/>
    <w:rsid w:val="005C6DFC"/>
    <w:rsid w:val="005C743B"/>
    <w:rsid w:val="005D0470"/>
    <w:rsid w:val="005D1088"/>
    <w:rsid w:val="005D12ED"/>
    <w:rsid w:val="005D31D4"/>
    <w:rsid w:val="005D3CE4"/>
    <w:rsid w:val="005D4B4A"/>
    <w:rsid w:val="005D5DDB"/>
    <w:rsid w:val="005D71F0"/>
    <w:rsid w:val="005D7E6D"/>
    <w:rsid w:val="005E2728"/>
    <w:rsid w:val="005E377A"/>
    <w:rsid w:val="005E3908"/>
    <w:rsid w:val="005E3AC7"/>
    <w:rsid w:val="005E4BD5"/>
    <w:rsid w:val="005E4E45"/>
    <w:rsid w:val="005F1403"/>
    <w:rsid w:val="005F21FA"/>
    <w:rsid w:val="005F42FE"/>
    <w:rsid w:val="005F43B0"/>
    <w:rsid w:val="005F498B"/>
    <w:rsid w:val="005F6C21"/>
    <w:rsid w:val="005F6E5D"/>
    <w:rsid w:val="005F7E8A"/>
    <w:rsid w:val="00600480"/>
    <w:rsid w:val="00600503"/>
    <w:rsid w:val="00601F18"/>
    <w:rsid w:val="006034EB"/>
    <w:rsid w:val="00604465"/>
    <w:rsid w:val="006071BD"/>
    <w:rsid w:val="0061084E"/>
    <w:rsid w:val="00610E14"/>
    <w:rsid w:val="00610E16"/>
    <w:rsid w:val="0061131B"/>
    <w:rsid w:val="00611723"/>
    <w:rsid w:val="00611867"/>
    <w:rsid w:val="00611B56"/>
    <w:rsid w:val="00613797"/>
    <w:rsid w:val="006153FA"/>
    <w:rsid w:val="006156B2"/>
    <w:rsid w:val="0061587B"/>
    <w:rsid w:val="00615F76"/>
    <w:rsid w:val="006204C1"/>
    <w:rsid w:val="006217B6"/>
    <w:rsid w:val="00622DE1"/>
    <w:rsid w:val="00624859"/>
    <w:rsid w:val="00630EC0"/>
    <w:rsid w:val="006329B9"/>
    <w:rsid w:val="00633945"/>
    <w:rsid w:val="006353DC"/>
    <w:rsid w:val="00635941"/>
    <w:rsid w:val="00635B38"/>
    <w:rsid w:val="00635DB7"/>
    <w:rsid w:val="00637688"/>
    <w:rsid w:val="006402BA"/>
    <w:rsid w:val="00641608"/>
    <w:rsid w:val="00641B65"/>
    <w:rsid w:val="00641C9E"/>
    <w:rsid w:val="00643EF8"/>
    <w:rsid w:val="00647274"/>
    <w:rsid w:val="0065036D"/>
    <w:rsid w:val="00650B77"/>
    <w:rsid w:val="0065127A"/>
    <w:rsid w:val="00651D7F"/>
    <w:rsid w:val="00652A9B"/>
    <w:rsid w:val="00653256"/>
    <w:rsid w:val="0065362F"/>
    <w:rsid w:val="00656CF1"/>
    <w:rsid w:val="00657550"/>
    <w:rsid w:val="0066120B"/>
    <w:rsid w:val="00664328"/>
    <w:rsid w:val="006659DF"/>
    <w:rsid w:val="00666390"/>
    <w:rsid w:val="00666B57"/>
    <w:rsid w:val="00666B71"/>
    <w:rsid w:val="00667113"/>
    <w:rsid w:val="00667827"/>
    <w:rsid w:val="00670626"/>
    <w:rsid w:val="006709D2"/>
    <w:rsid w:val="00670E48"/>
    <w:rsid w:val="0067158D"/>
    <w:rsid w:val="006718B5"/>
    <w:rsid w:val="00673126"/>
    <w:rsid w:val="00673CF9"/>
    <w:rsid w:val="0068074F"/>
    <w:rsid w:val="0068162D"/>
    <w:rsid w:val="00681E6B"/>
    <w:rsid w:val="00683D10"/>
    <w:rsid w:val="00684677"/>
    <w:rsid w:val="006850FB"/>
    <w:rsid w:val="0068638D"/>
    <w:rsid w:val="00687699"/>
    <w:rsid w:val="00690DCF"/>
    <w:rsid w:val="00691290"/>
    <w:rsid w:val="00691A5E"/>
    <w:rsid w:val="0069283E"/>
    <w:rsid w:val="0069299C"/>
    <w:rsid w:val="006934E1"/>
    <w:rsid w:val="006947EC"/>
    <w:rsid w:val="0069660A"/>
    <w:rsid w:val="0069741C"/>
    <w:rsid w:val="006A25B6"/>
    <w:rsid w:val="006A2C69"/>
    <w:rsid w:val="006A2EDD"/>
    <w:rsid w:val="006A3D49"/>
    <w:rsid w:val="006A44CC"/>
    <w:rsid w:val="006A4A2E"/>
    <w:rsid w:val="006A552A"/>
    <w:rsid w:val="006A5AD8"/>
    <w:rsid w:val="006A7F80"/>
    <w:rsid w:val="006B01F8"/>
    <w:rsid w:val="006B26D7"/>
    <w:rsid w:val="006B295B"/>
    <w:rsid w:val="006B3DA7"/>
    <w:rsid w:val="006B4541"/>
    <w:rsid w:val="006B5D43"/>
    <w:rsid w:val="006B7513"/>
    <w:rsid w:val="006C0EBB"/>
    <w:rsid w:val="006C2D52"/>
    <w:rsid w:val="006C3F0F"/>
    <w:rsid w:val="006C4D63"/>
    <w:rsid w:val="006C4F0E"/>
    <w:rsid w:val="006C54CC"/>
    <w:rsid w:val="006C6E09"/>
    <w:rsid w:val="006D1EAD"/>
    <w:rsid w:val="006D2AC0"/>
    <w:rsid w:val="006D34EE"/>
    <w:rsid w:val="006D711B"/>
    <w:rsid w:val="006E1972"/>
    <w:rsid w:val="006E1984"/>
    <w:rsid w:val="006E3B10"/>
    <w:rsid w:val="006E46C0"/>
    <w:rsid w:val="006E5D84"/>
    <w:rsid w:val="006E614C"/>
    <w:rsid w:val="006E73C6"/>
    <w:rsid w:val="006F0389"/>
    <w:rsid w:val="006F0FCF"/>
    <w:rsid w:val="006F1819"/>
    <w:rsid w:val="006F269A"/>
    <w:rsid w:val="006F41E3"/>
    <w:rsid w:val="006F423F"/>
    <w:rsid w:val="006F43A5"/>
    <w:rsid w:val="006F4D9F"/>
    <w:rsid w:val="006F6220"/>
    <w:rsid w:val="006F6274"/>
    <w:rsid w:val="006F761D"/>
    <w:rsid w:val="006F7D77"/>
    <w:rsid w:val="00700133"/>
    <w:rsid w:val="00702EA4"/>
    <w:rsid w:val="007032EC"/>
    <w:rsid w:val="00703D3F"/>
    <w:rsid w:val="0070423F"/>
    <w:rsid w:val="00705F61"/>
    <w:rsid w:val="00706813"/>
    <w:rsid w:val="007078E5"/>
    <w:rsid w:val="00710AD0"/>
    <w:rsid w:val="00710D00"/>
    <w:rsid w:val="007116A3"/>
    <w:rsid w:val="00716494"/>
    <w:rsid w:val="007173C8"/>
    <w:rsid w:val="007174BC"/>
    <w:rsid w:val="007220A0"/>
    <w:rsid w:val="0072379C"/>
    <w:rsid w:val="00723FBE"/>
    <w:rsid w:val="00724A8A"/>
    <w:rsid w:val="00726BD1"/>
    <w:rsid w:val="00727090"/>
    <w:rsid w:val="00727E65"/>
    <w:rsid w:val="00732404"/>
    <w:rsid w:val="0073240D"/>
    <w:rsid w:val="00733EAB"/>
    <w:rsid w:val="00733FB9"/>
    <w:rsid w:val="007342C2"/>
    <w:rsid w:val="00735B05"/>
    <w:rsid w:val="00736EA4"/>
    <w:rsid w:val="00740936"/>
    <w:rsid w:val="007410D8"/>
    <w:rsid w:val="00746AEE"/>
    <w:rsid w:val="00746FF5"/>
    <w:rsid w:val="0074754B"/>
    <w:rsid w:val="00747A5A"/>
    <w:rsid w:val="0075036D"/>
    <w:rsid w:val="007514EE"/>
    <w:rsid w:val="00753494"/>
    <w:rsid w:val="0075443C"/>
    <w:rsid w:val="00755540"/>
    <w:rsid w:val="007560D3"/>
    <w:rsid w:val="00757AE3"/>
    <w:rsid w:val="00757E62"/>
    <w:rsid w:val="007618F7"/>
    <w:rsid w:val="00765C1A"/>
    <w:rsid w:val="00770836"/>
    <w:rsid w:val="0077113C"/>
    <w:rsid w:val="00771887"/>
    <w:rsid w:val="00774D71"/>
    <w:rsid w:val="007765F4"/>
    <w:rsid w:val="00776670"/>
    <w:rsid w:val="00776A63"/>
    <w:rsid w:val="007778C9"/>
    <w:rsid w:val="00780D02"/>
    <w:rsid w:val="00781D81"/>
    <w:rsid w:val="007835CE"/>
    <w:rsid w:val="007842FA"/>
    <w:rsid w:val="007845B6"/>
    <w:rsid w:val="0078559A"/>
    <w:rsid w:val="007871CF"/>
    <w:rsid w:val="00787925"/>
    <w:rsid w:val="007913FA"/>
    <w:rsid w:val="00792824"/>
    <w:rsid w:val="007941D3"/>
    <w:rsid w:val="00794611"/>
    <w:rsid w:val="007951EE"/>
    <w:rsid w:val="007955A5"/>
    <w:rsid w:val="007955EA"/>
    <w:rsid w:val="00795CEB"/>
    <w:rsid w:val="00796AF7"/>
    <w:rsid w:val="007A1BA8"/>
    <w:rsid w:val="007A1EC7"/>
    <w:rsid w:val="007A748B"/>
    <w:rsid w:val="007B0DF3"/>
    <w:rsid w:val="007B5442"/>
    <w:rsid w:val="007B5BE4"/>
    <w:rsid w:val="007B5E1E"/>
    <w:rsid w:val="007B6EC8"/>
    <w:rsid w:val="007B736B"/>
    <w:rsid w:val="007B7BEB"/>
    <w:rsid w:val="007C010E"/>
    <w:rsid w:val="007C1632"/>
    <w:rsid w:val="007C3ABC"/>
    <w:rsid w:val="007C4010"/>
    <w:rsid w:val="007C4693"/>
    <w:rsid w:val="007C4B96"/>
    <w:rsid w:val="007C5B38"/>
    <w:rsid w:val="007C7370"/>
    <w:rsid w:val="007C756C"/>
    <w:rsid w:val="007D002D"/>
    <w:rsid w:val="007D091D"/>
    <w:rsid w:val="007D13F7"/>
    <w:rsid w:val="007D1787"/>
    <w:rsid w:val="007D35C7"/>
    <w:rsid w:val="007D5EB0"/>
    <w:rsid w:val="007D7337"/>
    <w:rsid w:val="007D76BB"/>
    <w:rsid w:val="007D7925"/>
    <w:rsid w:val="007D7D8B"/>
    <w:rsid w:val="007E0602"/>
    <w:rsid w:val="007E1A95"/>
    <w:rsid w:val="007E1DA2"/>
    <w:rsid w:val="007E3771"/>
    <w:rsid w:val="007E4144"/>
    <w:rsid w:val="007E4216"/>
    <w:rsid w:val="007E49C1"/>
    <w:rsid w:val="007F19E2"/>
    <w:rsid w:val="007F269B"/>
    <w:rsid w:val="007F3899"/>
    <w:rsid w:val="007F57AA"/>
    <w:rsid w:val="007F5FBE"/>
    <w:rsid w:val="007F6DB6"/>
    <w:rsid w:val="007F7487"/>
    <w:rsid w:val="00800445"/>
    <w:rsid w:val="00804005"/>
    <w:rsid w:val="00804F87"/>
    <w:rsid w:val="008063BD"/>
    <w:rsid w:val="00807D1F"/>
    <w:rsid w:val="008107F4"/>
    <w:rsid w:val="00813D53"/>
    <w:rsid w:val="0081615C"/>
    <w:rsid w:val="00817530"/>
    <w:rsid w:val="00820A27"/>
    <w:rsid w:val="00820EC8"/>
    <w:rsid w:val="0082332E"/>
    <w:rsid w:val="00823713"/>
    <w:rsid w:val="0082517A"/>
    <w:rsid w:val="00825E00"/>
    <w:rsid w:val="008274AD"/>
    <w:rsid w:val="00832B73"/>
    <w:rsid w:val="00832DE7"/>
    <w:rsid w:val="00834CF9"/>
    <w:rsid w:val="00836CAE"/>
    <w:rsid w:val="0084050A"/>
    <w:rsid w:val="0084200D"/>
    <w:rsid w:val="008434E3"/>
    <w:rsid w:val="00847383"/>
    <w:rsid w:val="0086024D"/>
    <w:rsid w:val="008603EA"/>
    <w:rsid w:val="00860DE8"/>
    <w:rsid w:val="00861E32"/>
    <w:rsid w:val="0086306D"/>
    <w:rsid w:val="008661CA"/>
    <w:rsid w:val="00866874"/>
    <w:rsid w:val="00866E45"/>
    <w:rsid w:val="00870199"/>
    <w:rsid w:val="0087237D"/>
    <w:rsid w:val="00873C29"/>
    <w:rsid w:val="008747A7"/>
    <w:rsid w:val="00877AAC"/>
    <w:rsid w:val="00880A2A"/>
    <w:rsid w:val="008830F3"/>
    <w:rsid w:val="008852DC"/>
    <w:rsid w:val="008856BC"/>
    <w:rsid w:val="0088678B"/>
    <w:rsid w:val="00886B37"/>
    <w:rsid w:val="00887807"/>
    <w:rsid w:val="008924AC"/>
    <w:rsid w:val="00892E8C"/>
    <w:rsid w:val="00894AD7"/>
    <w:rsid w:val="00894F86"/>
    <w:rsid w:val="0089748B"/>
    <w:rsid w:val="008A2151"/>
    <w:rsid w:val="008A2170"/>
    <w:rsid w:val="008A5880"/>
    <w:rsid w:val="008B1A5F"/>
    <w:rsid w:val="008B2195"/>
    <w:rsid w:val="008B2ACD"/>
    <w:rsid w:val="008B366D"/>
    <w:rsid w:val="008B59AC"/>
    <w:rsid w:val="008B59E0"/>
    <w:rsid w:val="008C030C"/>
    <w:rsid w:val="008C1BD7"/>
    <w:rsid w:val="008C32D4"/>
    <w:rsid w:val="008C3820"/>
    <w:rsid w:val="008C53AF"/>
    <w:rsid w:val="008C6943"/>
    <w:rsid w:val="008C761B"/>
    <w:rsid w:val="008D12D8"/>
    <w:rsid w:val="008D1BEE"/>
    <w:rsid w:val="008D28F2"/>
    <w:rsid w:val="008D2DDB"/>
    <w:rsid w:val="008D3241"/>
    <w:rsid w:val="008D490B"/>
    <w:rsid w:val="008E0594"/>
    <w:rsid w:val="008E0AEB"/>
    <w:rsid w:val="008E10AC"/>
    <w:rsid w:val="008E121C"/>
    <w:rsid w:val="008E1E2C"/>
    <w:rsid w:val="008E21C0"/>
    <w:rsid w:val="008E31D0"/>
    <w:rsid w:val="008E358D"/>
    <w:rsid w:val="008E3D7F"/>
    <w:rsid w:val="008E713F"/>
    <w:rsid w:val="008F2EA4"/>
    <w:rsid w:val="008F378D"/>
    <w:rsid w:val="008F474A"/>
    <w:rsid w:val="008F667D"/>
    <w:rsid w:val="008F6AB0"/>
    <w:rsid w:val="008F7164"/>
    <w:rsid w:val="008F7890"/>
    <w:rsid w:val="008F7E5C"/>
    <w:rsid w:val="009000CB"/>
    <w:rsid w:val="00900C80"/>
    <w:rsid w:val="009012C2"/>
    <w:rsid w:val="00903354"/>
    <w:rsid w:val="0090335F"/>
    <w:rsid w:val="0090362E"/>
    <w:rsid w:val="00906423"/>
    <w:rsid w:val="0090708F"/>
    <w:rsid w:val="00911951"/>
    <w:rsid w:val="009124E8"/>
    <w:rsid w:val="00912F7C"/>
    <w:rsid w:val="00913ACF"/>
    <w:rsid w:val="0091429B"/>
    <w:rsid w:val="00914738"/>
    <w:rsid w:val="009149D1"/>
    <w:rsid w:val="009203AB"/>
    <w:rsid w:val="00920B90"/>
    <w:rsid w:val="009215B6"/>
    <w:rsid w:val="0092297F"/>
    <w:rsid w:val="00922FDA"/>
    <w:rsid w:val="0092452B"/>
    <w:rsid w:val="00927D02"/>
    <w:rsid w:val="0093028C"/>
    <w:rsid w:val="0093066F"/>
    <w:rsid w:val="00933237"/>
    <w:rsid w:val="00933E74"/>
    <w:rsid w:val="0093706A"/>
    <w:rsid w:val="0093787C"/>
    <w:rsid w:val="009409B4"/>
    <w:rsid w:val="00941BEC"/>
    <w:rsid w:val="009422A2"/>
    <w:rsid w:val="009435C0"/>
    <w:rsid w:val="00943AB6"/>
    <w:rsid w:val="00943CE3"/>
    <w:rsid w:val="00944E3B"/>
    <w:rsid w:val="00950AE3"/>
    <w:rsid w:val="00950C60"/>
    <w:rsid w:val="009523DB"/>
    <w:rsid w:val="00952F70"/>
    <w:rsid w:val="009531D8"/>
    <w:rsid w:val="00953648"/>
    <w:rsid w:val="00954D29"/>
    <w:rsid w:val="0096163A"/>
    <w:rsid w:val="00962FA5"/>
    <w:rsid w:val="00966424"/>
    <w:rsid w:val="00972EEB"/>
    <w:rsid w:val="00974176"/>
    <w:rsid w:val="009744D8"/>
    <w:rsid w:val="00974646"/>
    <w:rsid w:val="00975A8C"/>
    <w:rsid w:val="00977045"/>
    <w:rsid w:val="009770DB"/>
    <w:rsid w:val="00977BEB"/>
    <w:rsid w:val="009801B3"/>
    <w:rsid w:val="00980E30"/>
    <w:rsid w:val="00981DAE"/>
    <w:rsid w:val="00983D55"/>
    <w:rsid w:val="00984206"/>
    <w:rsid w:val="00984C66"/>
    <w:rsid w:val="00986984"/>
    <w:rsid w:val="009906BD"/>
    <w:rsid w:val="009909C4"/>
    <w:rsid w:val="00990F34"/>
    <w:rsid w:val="00992666"/>
    <w:rsid w:val="0099471C"/>
    <w:rsid w:val="009958BD"/>
    <w:rsid w:val="00996DD3"/>
    <w:rsid w:val="00996F2C"/>
    <w:rsid w:val="009A03C4"/>
    <w:rsid w:val="009A06AE"/>
    <w:rsid w:val="009A0F17"/>
    <w:rsid w:val="009A4158"/>
    <w:rsid w:val="009A6620"/>
    <w:rsid w:val="009B1625"/>
    <w:rsid w:val="009B25DD"/>
    <w:rsid w:val="009B67A3"/>
    <w:rsid w:val="009C0AB5"/>
    <w:rsid w:val="009C0F7F"/>
    <w:rsid w:val="009C1252"/>
    <w:rsid w:val="009C13D6"/>
    <w:rsid w:val="009C13DE"/>
    <w:rsid w:val="009C1812"/>
    <w:rsid w:val="009C19F8"/>
    <w:rsid w:val="009C43F5"/>
    <w:rsid w:val="009C4D34"/>
    <w:rsid w:val="009C612A"/>
    <w:rsid w:val="009C61EC"/>
    <w:rsid w:val="009C691F"/>
    <w:rsid w:val="009C6E3B"/>
    <w:rsid w:val="009D06A7"/>
    <w:rsid w:val="009D08FF"/>
    <w:rsid w:val="009D0E7D"/>
    <w:rsid w:val="009D0F15"/>
    <w:rsid w:val="009D2BA1"/>
    <w:rsid w:val="009D34FE"/>
    <w:rsid w:val="009D3D71"/>
    <w:rsid w:val="009D5A43"/>
    <w:rsid w:val="009D672E"/>
    <w:rsid w:val="009D7693"/>
    <w:rsid w:val="009E05B5"/>
    <w:rsid w:val="009E2221"/>
    <w:rsid w:val="009E2D97"/>
    <w:rsid w:val="009E2F48"/>
    <w:rsid w:val="009E6008"/>
    <w:rsid w:val="009F033B"/>
    <w:rsid w:val="009F212D"/>
    <w:rsid w:val="009F233E"/>
    <w:rsid w:val="009F34CA"/>
    <w:rsid w:val="009F4B89"/>
    <w:rsid w:val="009F632A"/>
    <w:rsid w:val="009F69C7"/>
    <w:rsid w:val="009F7E1E"/>
    <w:rsid w:val="00A00393"/>
    <w:rsid w:val="00A01B51"/>
    <w:rsid w:val="00A01F71"/>
    <w:rsid w:val="00A0230F"/>
    <w:rsid w:val="00A1063F"/>
    <w:rsid w:val="00A10949"/>
    <w:rsid w:val="00A118A0"/>
    <w:rsid w:val="00A12979"/>
    <w:rsid w:val="00A1754A"/>
    <w:rsid w:val="00A17747"/>
    <w:rsid w:val="00A177B5"/>
    <w:rsid w:val="00A201AF"/>
    <w:rsid w:val="00A21350"/>
    <w:rsid w:val="00A21A99"/>
    <w:rsid w:val="00A234A4"/>
    <w:rsid w:val="00A241D3"/>
    <w:rsid w:val="00A27B42"/>
    <w:rsid w:val="00A311BF"/>
    <w:rsid w:val="00A32E30"/>
    <w:rsid w:val="00A34346"/>
    <w:rsid w:val="00A34A59"/>
    <w:rsid w:val="00A34D18"/>
    <w:rsid w:val="00A34EE1"/>
    <w:rsid w:val="00A365D3"/>
    <w:rsid w:val="00A36867"/>
    <w:rsid w:val="00A36E15"/>
    <w:rsid w:val="00A3722E"/>
    <w:rsid w:val="00A3773E"/>
    <w:rsid w:val="00A413CB"/>
    <w:rsid w:val="00A424A2"/>
    <w:rsid w:val="00A431A5"/>
    <w:rsid w:val="00A44BA4"/>
    <w:rsid w:val="00A452AC"/>
    <w:rsid w:val="00A54EC8"/>
    <w:rsid w:val="00A55AF4"/>
    <w:rsid w:val="00A57A90"/>
    <w:rsid w:val="00A6253D"/>
    <w:rsid w:val="00A626E3"/>
    <w:rsid w:val="00A633C5"/>
    <w:rsid w:val="00A71288"/>
    <w:rsid w:val="00A71E22"/>
    <w:rsid w:val="00A75EA4"/>
    <w:rsid w:val="00A777BD"/>
    <w:rsid w:val="00A77DF6"/>
    <w:rsid w:val="00A83196"/>
    <w:rsid w:val="00A86739"/>
    <w:rsid w:val="00A86CBD"/>
    <w:rsid w:val="00A86D0F"/>
    <w:rsid w:val="00A90299"/>
    <w:rsid w:val="00A91A2B"/>
    <w:rsid w:val="00A93D76"/>
    <w:rsid w:val="00A94664"/>
    <w:rsid w:val="00A94AFC"/>
    <w:rsid w:val="00AA0831"/>
    <w:rsid w:val="00AA1757"/>
    <w:rsid w:val="00AA1E03"/>
    <w:rsid w:val="00AA5902"/>
    <w:rsid w:val="00AA72DF"/>
    <w:rsid w:val="00AA76A9"/>
    <w:rsid w:val="00AB1501"/>
    <w:rsid w:val="00AB34D1"/>
    <w:rsid w:val="00AB657D"/>
    <w:rsid w:val="00AB72B1"/>
    <w:rsid w:val="00AC098D"/>
    <w:rsid w:val="00AC194C"/>
    <w:rsid w:val="00AC2892"/>
    <w:rsid w:val="00AC3877"/>
    <w:rsid w:val="00AD16DC"/>
    <w:rsid w:val="00AD4BC8"/>
    <w:rsid w:val="00AD528D"/>
    <w:rsid w:val="00AD617B"/>
    <w:rsid w:val="00AD639A"/>
    <w:rsid w:val="00AD7311"/>
    <w:rsid w:val="00AD7869"/>
    <w:rsid w:val="00AE1A4B"/>
    <w:rsid w:val="00AE1DF5"/>
    <w:rsid w:val="00AE27AE"/>
    <w:rsid w:val="00AE2F7D"/>
    <w:rsid w:val="00AE2FE5"/>
    <w:rsid w:val="00AE3DB1"/>
    <w:rsid w:val="00AE4AAC"/>
    <w:rsid w:val="00AE6F56"/>
    <w:rsid w:val="00AF2506"/>
    <w:rsid w:val="00AF2587"/>
    <w:rsid w:val="00AF3B89"/>
    <w:rsid w:val="00AF44F1"/>
    <w:rsid w:val="00AF4912"/>
    <w:rsid w:val="00AF4F50"/>
    <w:rsid w:val="00AF5622"/>
    <w:rsid w:val="00AF603C"/>
    <w:rsid w:val="00AF6245"/>
    <w:rsid w:val="00AF631E"/>
    <w:rsid w:val="00AF6512"/>
    <w:rsid w:val="00B0055D"/>
    <w:rsid w:val="00B00A8A"/>
    <w:rsid w:val="00B01276"/>
    <w:rsid w:val="00B027C3"/>
    <w:rsid w:val="00B02E24"/>
    <w:rsid w:val="00B07900"/>
    <w:rsid w:val="00B10077"/>
    <w:rsid w:val="00B101FF"/>
    <w:rsid w:val="00B113F9"/>
    <w:rsid w:val="00B11892"/>
    <w:rsid w:val="00B11F69"/>
    <w:rsid w:val="00B123BE"/>
    <w:rsid w:val="00B125CF"/>
    <w:rsid w:val="00B14C91"/>
    <w:rsid w:val="00B15046"/>
    <w:rsid w:val="00B15A20"/>
    <w:rsid w:val="00B17F03"/>
    <w:rsid w:val="00B2065E"/>
    <w:rsid w:val="00B214AB"/>
    <w:rsid w:val="00B21949"/>
    <w:rsid w:val="00B235D5"/>
    <w:rsid w:val="00B25D2A"/>
    <w:rsid w:val="00B27D38"/>
    <w:rsid w:val="00B27E89"/>
    <w:rsid w:val="00B30552"/>
    <w:rsid w:val="00B30DD3"/>
    <w:rsid w:val="00B314C9"/>
    <w:rsid w:val="00B336A4"/>
    <w:rsid w:val="00B33D09"/>
    <w:rsid w:val="00B33FA9"/>
    <w:rsid w:val="00B34527"/>
    <w:rsid w:val="00B34BA5"/>
    <w:rsid w:val="00B41FA3"/>
    <w:rsid w:val="00B422EB"/>
    <w:rsid w:val="00B4355F"/>
    <w:rsid w:val="00B44C2A"/>
    <w:rsid w:val="00B45F11"/>
    <w:rsid w:val="00B54A60"/>
    <w:rsid w:val="00B55FA6"/>
    <w:rsid w:val="00B640B5"/>
    <w:rsid w:val="00B65115"/>
    <w:rsid w:val="00B65CB0"/>
    <w:rsid w:val="00B6633F"/>
    <w:rsid w:val="00B703A3"/>
    <w:rsid w:val="00B71444"/>
    <w:rsid w:val="00B71865"/>
    <w:rsid w:val="00B73BD4"/>
    <w:rsid w:val="00B75399"/>
    <w:rsid w:val="00B763FB"/>
    <w:rsid w:val="00B76FAC"/>
    <w:rsid w:val="00B8263B"/>
    <w:rsid w:val="00B82714"/>
    <w:rsid w:val="00B83F06"/>
    <w:rsid w:val="00B84116"/>
    <w:rsid w:val="00B849FF"/>
    <w:rsid w:val="00B86589"/>
    <w:rsid w:val="00B8792D"/>
    <w:rsid w:val="00B90230"/>
    <w:rsid w:val="00B92A0F"/>
    <w:rsid w:val="00B9343E"/>
    <w:rsid w:val="00B93AB2"/>
    <w:rsid w:val="00BA4DF4"/>
    <w:rsid w:val="00BA590D"/>
    <w:rsid w:val="00BA63F6"/>
    <w:rsid w:val="00BB078A"/>
    <w:rsid w:val="00BB08F5"/>
    <w:rsid w:val="00BB0B31"/>
    <w:rsid w:val="00BB0E26"/>
    <w:rsid w:val="00BB39B4"/>
    <w:rsid w:val="00BB4E5C"/>
    <w:rsid w:val="00BB5C70"/>
    <w:rsid w:val="00BB5FE6"/>
    <w:rsid w:val="00BB69F4"/>
    <w:rsid w:val="00BC12D9"/>
    <w:rsid w:val="00BC2170"/>
    <w:rsid w:val="00BC2A5E"/>
    <w:rsid w:val="00BC483B"/>
    <w:rsid w:val="00BC6AB8"/>
    <w:rsid w:val="00BC75CD"/>
    <w:rsid w:val="00BD063D"/>
    <w:rsid w:val="00BD077B"/>
    <w:rsid w:val="00BD3160"/>
    <w:rsid w:val="00BD31DD"/>
    <w:rsid w:val="00BD3DE4"/>
    <w:rsid w:val="00BD693D"/>
    <w:rsid w:val="00BE0FF3"/>
    <w:rsid w:val="00BE154E"/>
    <w:rsid w:val="00BE1A93"/>
    <w:rsid w:val="00BE1EFB"/>
    <w:rsid w:val="00BE2C80"/>
    <w:rsid w:val="00BE574C"/>
    <w:rsid w:val="00BE5A13"/>
    <w:rsid w:val="00BE664A"/>
    <w:rsid w:val="00BF09D2"/>
    <w:rsid w:val="00BF1538"/>
    <w:rsid w:val="00BF39F4"/>
    <w:rsid w:val="00BF5D06"/>
    <w:rsid w:val="00C0199A"/>
    <w:rsid w:val="00C01E5E"/>
    <w:rsid w:val="00C04270"/>
    <w:rsid w:val="00C052F7"/>
    <w:rsid w:val="00C0627A"/>
    <w:rsid w:val="00C076AF"/>
    <w:rsid w:val="00C076DC"/>
    <w:rsid w:val="00C10D64"/>
    <w:rsid w:val="00C113A1"/>
    <w:rsid w:val="00C12C9F"/>
    <w:rsid w:val="00C1456C"/>
    <w:rsid w:val="00C146F8"/>
    <w:rsid w:val="00C15FE8"/>
    <w:rsid w:val="00C178E3"/>
    <w:rsid w:val="00C20DE0"/>
    <w:rsid w:val="00C2598D"/>
    <w:rsid w:val="00C26085"/>
    <w:rsid w:val="00C30CB0"/>
    <w:rsid w:val="00C30E1E"/>
    <w:rsid w:val="00C3137F"/>
    <w:rsid w:val="00C3349C"/>
    <w:rsid w:val="00C33DC7"/>
    <w:rsid w:val="00C348D4"/>
    <w:rsid w:val="00C3568B"/>
    <w:rsid w:val="00C36C07"/>
    <w:rsid w:val="00C37E94"/>
    <w:rsid w:val="00C415C4"/>
    <w:rsid w:val="00C4178D"/>
    <w:rsid w:val="00C42E46"/>
    <w:rsid w:val="00C43C47"/>
    <w:rsid w:val="00C43CF5"/>
    <w:rsid w:val="00C443BC"/>
    <w:rsid w:val="00C4568C"/>
    <w:rsid w:val="00C502AC"/>
    <w:rsid w:val="00C504E3"/>
    <w:rsid w:val="00C50B93"/>
    <w:rsid w:val="00C529F8"/>
    <w:rsid w:val="00C52BFC"/>
    <w:rsid w:val="00C54362"/>
    <w:rsid w:val="00C54ADD"/>
    <w:rsid w:val="00C56037"/>
    <w:rsid w:val="00C56DE0"/>
    <w:rsid w:val="00C60091"/>
    <w:rsid w:val="00C63513"/>
    <w:rsid w:val="00C653D3"/>
    <w:rsid w:val="00C66076"/>
    <w:rsid w:val="00C670A1"/>
    <w:rsid w:val="00C720C7"/>
    <w:rsid w:val="00C7385B"/>
    <w:rsid w:val="00C74585"/>
    <w:rsid w:val="00C755B6"/>
    <w:rsid w:val="00C75E6E"/>
    <w:rsid w:val="00C76107"/>
    <w:rsid w:val="00C812F8"/>
    <w:rsid w:val="00C81A92"/>
    <w:rsid w:val="00C835BF"/>
    <w:rsid w:val="00C85B01"/>
    <w:rsid w:val="00C86597"/>
    <w:rsid w:val="00C8667B"/>
    <w:rsid w:val="00C86D93"/>
    <w:rsid w:val="00C917DD"/>
    <w:rsid w:val="00C91A05"/>
    <w:rsid w:val="00C91D6A"/>
    <w:rsid w:val="00C924C8"/>
    <w:rsid w:val="00C92A57"/>
    <w:rsid w:val="00C92DE9"/>
    <w:rsid w:val="00C934C9"/>
    <w:rsid w:val="00C93E3D"/>
    <w:rsid w:val="00C940E8"/>
    <w:rsid w:val="00C9582E"/>
    <w:rsid w:val="00C961C1"/>
    <w:rsid w:val="00C9771F"/>
    <w:rsid w:val="00CA7AC4"/>
    <w:rsid w:val="00CB050C"/>
    <w:rsid w:val="00CB1259"/>
    <w:rsid w:val="00CB173A"/>
    <w:rsid w:val="00CB186B"/>
    <w:rsid w:val="00CB1F08"/>
    <w:rsid w:val="00CB28E9"/>
    <w:rsid w:val="00CB3797"/>
    <w:rsid w:val="00CC1CFD"/>
    <w:rsid w:val="00CC2454"/>
    <w:rsid w:val="00CC3CFB"/>
    <w:rsid w:val="00CC482D"/>
    <w:rsid w:val="00CC5CF4"/>
    <w:rsid w:val="00CC6679"/>
    <w:rsid w:val="00CD0893"/>
    <w:rsid w:val="00CD0B9F"/>
    <w:rsid w:val="00CD46D0"/>
    <w:rsid w:val="00CD4F4D"/>
    <w:rsid w:val="00CD7A19"/>
    <w:rsid w:val="00CE2022"/>
    <w:rsid w:val="00CE25D3"/>
    <w:rsid w:val="00CE308C"/>
    <w:rsid w:val="00CE6D68"/>
    <w:rsid w:val="00CF006A"/>
    <w:rsid w:val="00CF168E"/>
    <w:rsid w:val="00CF3C9B"/>
    <w:rsid w:val="00CF4755"/>
    <w:rsid w:val="00CF4A3C"/>
    <w:rsid w:val="00CF5907"/>
    <w:rsid w:val="00CF5B39"/>
    <w:rsid w:val="00CF6F87"/>
    <w:rsid w:val="00CF7BFC"/>
    <w:rsid w:val="00D003AF"/>
    <w:rsid w:val="00D03DE8"/>
    <w:rsid w:val="00D0514C"/>
    <w:rsid w:val="00D05EA1"/>
    <w:rsid w:val="00D120B5"/>
    <w:rsid w:val="00D12672"/>
    <w:rsid w:val="00D12DA4"/>
    <w:rsid w:val="00D1643A"/>
    <w:rsid w:val="00D17C3E"/>
    <w:rsid w:val="00D17DF7"/>
    <w:rsid w:val="00D2082C"/>
    <w:rsid w:val="00D2183C"/>
    <w:rsid w:val="00D22884"/>
    <w:rsid w:val="00D22B83"/>
    <w:rsid w:val="00D23883"/>
    <w:rsid w:val="00D24744"/>
    <w:rsid w:val="00D247F5"/>
    <w:rsid w:val="00D25AA1"/>
    <w:rsid w:val="00D25D7E"/>
    <w:rsid w:val="00D32636"/>
    <w:rsid w:val="00D32643"/>
    <w:rsid w:val="00D33158"/>
    <w:rsid w:val="00D35478"/>
    <w:rsid w:val="00D3602A"/>
    <w:rsid w:val="00D36A03"/>
    <w:rsid w:val="00D40380"/>
    <w:rsid w:val="00D42713"/>
    <w:rsid w:val="00D45663"/>
    <w:rsid w:val="00D45752"/>
    <w:rsid w:val="00D470F2"/>
    <w:rsid w:val="00D473EC"/>
    <w:rsid w:val="00D51EB9"/>
    <w:rsid w:val="00D60C17"/>
    <w:rsid w:val="00D61676"/>
    <w:rsid w:val="00D6175A"/>
    <w:rsid w:val="00D65CF2"/>
    <w:rsid w:val="00D66820"/>
    <w:rsid w:val="00D67E66"/>
    <w:rsid w:val="00D727F2"/>
    <w:rsid w:val="00D73466"/>
    <w:rsid w:val="00D75754"/>
    <w:rsid w:val="00D766E7"/>
    <w:rsid w:val="00D769CD"/>
    <w:rsid w:val="00D77556"/>
    <w:rsid w:val="00D7755A"/>
    <w:rsid w:val="00D80409"/>
    <w:rsid w:val="00D80F5D"/>
    <w:rsid w:val="00D827CC"/>
    <w:rsid w:val="00D845DF"/>
    <w:rsid w:val="00D84F86"/>
    <w:rsid w:val="00D85662"/>
    <w:rsid w:val="00D86036"/>
    <w:rsid w:val="00D877B3"/>
    <w:rsid w:val="00D87D40"/>
    <w:rsid w:val="00D91542"/>
    <w:rsid w:val="00D91768"/>
    <w:rsid w:val="00D94480"/>
    <w:rsid w:val="00D94B61"/>
    <w:rsid w:val="00D94F07"/>
    <w:rsid w:val="00D95A54"/>
    <w:rsid w:val="00D97090"/>
    <w:rsid w:val="00DA2302"/>
    <w:rsid w:val="00DA3511"/>
    <w:rsid w:val="00DA6989"/>
    <w:rsid w:val="00DA6E4F"/>
    <w:rsid w:val="00DA728E"/>
    <w:rsid w:val="00DA74EE"/>
    <w:rsid w:val="00DB13BA"/>
    <w:rsid w:val="00DB1F53"/>
    <w:rsid w:val="00DB426A"/>
    <w:rsid w:val="00DC23A2"/>
    <w:rsid w:val="00DC485A"/>
    <w:rsid w:val="00DC6511"/>
    <w:rsid w:val="00DC7482"/>
    <w:rsid w:val="00DD0960"/>
    <w:rsid w:val="00DD101B"/>
    <w:rsid w:val="00DD1269"/>
    <w:rsid w:val="00DD127C"/>
    <w:rsid w:val="00DD1A54"/>
    <w:rsid w:val="00DD40BF"/>
    <w:rsid w:val="00DD6725"/>
    <w:rsid w:val="00DE1960"/>
    <w:rsid w:val="00DE3031"/>
    <w:rsid w:val="00DE3FAA"/>
    <w:rsid w:val="00DE4201"/>
    <w:rsid w:val="00DE7FEF"/>
    <w:rsid w:val="00DF0C2C"/>
    <w:rsid w:val="00DF1243"/>
    <w:rsid w:val="00DF13C4"/>
    <w:rsid w:val="00DF1765"/>
    <w:rsid w:val="00DF2509"/>
    <w:rsid w:val="00DF37D9"/>
    <w:rsid w:val="00DF41E3"/>
    <w:rsid w:val="00DF5B19"/>
    <w:rsid w:val="00DF7E33"/>
    <w:rsid w:val="00E001B1"/>
    <w:rsid w:val="00E01644"/>
    <w:rsid w:val="00E028DA"/>
    <w:rsid w:val="00E03D48"/>
    <w:rsid w:val="00E03F23"/>
    <w:rsid w:val="00E050F1"/>
    <w:rsid w:val="00E07EF0"/>
    <w:rsid w:val="00E10E3C"/>
    <w:rsid w:val="00E1141A"/>
    <w:rsid w:val="00E125DE"/>
    <w:rsid w:val="00E12BDC"/>
    <w:rsid w:val="00E142B3"/>
    <w:rsid w:val="00E14A3F"/>
    <w:rsid w:val="00E204A5"/>
    <w:rsid w:val="00E20DE8"/>
    <w:rsid w:val="00E22008"/>
    <w:rsid w:val="00E23155"/>
    <w:rsid w:val="00E24A28"/>
    <w:rsid w:val="00E25107"/>
    <w:rsid w:val="00E25E84"/>
    <w:rsid w:val="00E26625"/>
    <w:rsid w:val="00E266B0"/>
    <w:rsid w:val="00E2702C"/>
    <w:rsid w:val="00E275AD"/>
    <w:rsid w:val="00E27B0D"/>
    <w:rsid w:val="00E30553"/>
    <w:rsid w:val="00E30BE8"/>
    <w:rsid w:val="00E30FC3"/>
    <w:rsid w:val="00E3182C"/>
    <w:rsid w:val="00E330B8"/>
    <w:rsid w:val="00E358A4"/>
    <w:rsid w:val="00E35A50"/>
    <w:rsid w:val="00E36A56"/>
    <w:rsid w:val="00E36D49"/>
    <w:rsid w:val="00E37102"/>
    <w:rsid w:val="00E37900"/>
    <w:rsid w:val="00E40890"/>
    <w:rsid w:val="00E41103"/>
    <w:rsid w:val="00E4287C"/>
    <w:rsid w:val="00E436EF"/>
    <w:rsid w:val="00E4728B"/>
    <w:rsid w:val="00E5472C"/>
    <w:rsid w:val="00E552F1"/>
    <w:rsid w:val="00E560B8"/>
    <w:rsid w:val="00E60615"/>
    <w:rsid w:val="00E6098F"/>
    <w:rsid w:val="00E615FB"/>
    <w:rsid w:val="00E624F1"/>
    <w:rsid w:val="00E62DF6"/>
    <w:rsid w:val="00E6342F"/>
    <w:rsid w:val="00E64413"/>
    <w:rsid w:val="00E648C7"/>
    <w:rsid w:val="00E66440"/>
    <w:rsid w:val="00E70E35"/>
    <w:rsid w:val="00E716AA"/>
    <w:rsid w:val="00E72360"/>
    <w:rsid w:val="00E723A1"/>
    <w:rsid w:val="00E72655"/>
    <w:rsid w:val="00E72A4F"/>
    <w:rsid w:val="00E73051"/>
    <w:rsid w:val="00E76B15"/>
    <w:rsid w:val="00E77B16"/>
    <w:rsid w:val="00E80D15"/>
    <w:rsid w:val="00E812D7"/>
    <w:rsid w:val="00E8130D"/>
    <w:rsid w:val="00E8196C"/>
    <w:rsid w:val="00E8237A"/>
    <w:rsid w:val="00E832E7"/>
    <w:rsid w:val="00E833A2"/>
    <w:rsid w:val="00E83B0D"/>
    <w:rsid w:val="00E844A2"/>
    <w:rsid w:val="00E85712"/>
    <w:rsid w:val="00E85A26"/>
    <w:rsid w:val="00E85AD7"/>
    <w:rsid w:val="00E862DF"/>
    <w:rsid w:val="00E921A3"/>
    <w:rsid w:val="00E93169"/>
    <w:rsid w:val="00E9559B"/>
    <w:rsid w:val="00E96873"/>
    <w:rsid w:val="00E96BAF"/>
    <w:rsid w:val="00EA153D"/>
    <w:rsid w:val="00EA1767"/>
    <w:rsid w:val="00EA1A60"/>
    <w:rsid w:val="00EA2FE3"/>
    <w:rsid w:val="00EA3373"/>
    <w:rsid w:val="00EA4FE2"/>
    <w:rsid w:val="00EA570B"/>
    <w:rsid w:val="00EA6DEA"/>
    <w:rsid w:val="00EB0250"/>
    <w:rsid w:val="00EB02EB"/>
    <w:rsid w:val="00EB22AF"/>
    <w:rsid w:val="00EB23E2"/>
    <w:rsid w:val="00EB414A"/>
    <w:rsid w:val="00EB4BA4"/>
    <w:rsid w:val="00EB6A5C"/>
    <w:rsid w:val="00EB6D25"/>
    <w:rsid w:val="00EB7829"/>
    <w:rsid w:val="00EB7832"/>
    <w:rsid w:val="00EB7BFF"/>
    <w:rsid w:val="00EC095A"/>
    <w:rsid w:val="00EC0CCB"/>
    <w:rsid w:val="00EC169C"/>
    <w:rsid w:val="00EC2B79"/>
    <w:rsid w:val="00EC2CBD"/>
    <w:rsid w:val="00ED0AD4"/>
    <w:rsid w:val="00ED3321"/>
    <w:rsid w:val="00ED3DCD"/>
    <w:rsid w:val="00ED43C3"/>
    <w:rsid w:val="00ED45A3"/>
    <w:rsid w:val="00ED560A"/>
    <w:rsid w:val="00ED69E2"/>
    <w:rsid w:val="00ED78BA"/>
    <w:rsid w:val="00EE065B"/>
    <w:rsid w:val="00EE4332"/>
    <w:rsid w:val="00EE55EE"/>
    <w:rsid w:val="00EE692E"/>
    <w:rsid w:val="00EE7061"/>
    <w:rsid w:val="00EF1BCD"/>
    <w:rsid w:val="00EF2E16"/>
    <w:rsid w:val="00EF4CC6"/>
    <w:rsid w:val="00EF4DDC"/>
    <w:rsid w:val="00F033D8"/>
    <w:rsid w:val="00F04210"/>
    <w:rsid w:val="00F04759"/>
    <w:rsid w:val="00F052B2"/>
    <w:rsid w:val="00F05BC4"/>
    <w:rsid w:val="00F13979"/>
    <w:rsid w:val="00F140B8"/>
    <w:rsid w:val="00F16779"/>
    <w:rsid w:val="00F17785"/>
    <w:rsid w:val="00F1778E"/>
    <w:rsid w:val="00F22710"/>
    <w:rsid w:val="00F2273E"/>
    <w:rsid w:val="00F24FD3"/>
    <w:rsid w:val="00F256FB"/>
    <w:rsid w:val="00F26D58"/>
    <w:rsid w:val="00F334CD"/>
    <w:rsid w:val="00F35110"/>
    <w:rsid w:val="00F35155"/>
    <w:rsid w:val="00F360BD"/>
    <w:rsid w:val="00F36C77"/>
    <w:rsid w:val="00F41F76"/>
    <w:rsid w:val="00F42647"/>
    <w:rsid w:val="00F43433"/>
    <w:rsid w:val="00F43E07"/>
    <w:rsid w:val="00F441DE"/>
    <w:rsid w:val="00F46B0E"/>
    <w:rsid w:val="00F46F22"/>
    <w:rsid w:val="00F4708D"/>
    <w:rsid w:val="00F478F9"/>
    <w:rsid w:val="00F51F6B"/>
    <w:rsid w:val="00F5201B"/>
    <w:rsid w:val="00F55786"/>
    <w:rsid w:val="00F55BDB"/>
    <w:rsid w:val="00F55D83"/>
    <w:rsid w:val="00F628E4"/>
    <w:rsid w:val="00F63555"/>
    <w:rsid w:val="00F636DA"/>
    <w:rsid w:val="00F63857"/>
    <w:rsid w:val="00F6395B"/>
    <w:rsid w:val="00F63FA9"/>
    <w:rsid w:val="00F64101"/>
    <w:rsid w:val="00F66E0C"/>
    <w:rsid w:val="00F67323"/>
    <w:rsid w:val="00F6776A"/>
    <w:rsid w:val="00F7086F"/>
    <w:rsid w:val="00F72022"/>
    <w:rsid w:val="00F75E65"/>
    <w:rsid w:val="00F76883"/>
    <w:rsid w:val="00F809EC"/>
    <w:rsid w:val="00F80B77"/>
    <w:rsid w:val="00F81796"/>
    <w:rsid w:val="00F82510"/>
    <w:rsid w:val="00F84436"/>
    <w:rsid w:val="00F853CD"/>
    <w:rsid w:val="00F86A4E"/>
    <w:rsid w:val="00F86F12"/>
    <w:rsid w:val="00F90CB8"/>
    <w:rsid w:val="00F9188F"/>
    <w:rsid w:val="00F93059"/>
    <w:rsid w:val="00F9337E"/>
    <w:rsid w:val="00F933F0"/>
    <w:rsid w:val="00F948C4"/>
    <w:rsid w:val="00F95778"/>
    <w:rsid w:val="00F962CA"/>
    <w:rsid w:val="00F96A00"/>
    <w:rsid w:val="00FA1AC1"/>
    <w:rsid w:val="00FA1D07"/>
    <w:rsid w:val="00FA2C38"/>
    <w:rsid w:val="00FA4294"/>
    <w:rsid w:val="00FA46EF"/>
    <w:rsid w:val="00FA52FA"/>
    <w:rsid w:val="00FA7BF2"/>
    <w:rsid w:val="00FB15D7"/>
    <w:rsid w:val="00FB1C06"/>
    <w:rsid w:val="00FB1E61"/>
    <w:rsid w:val="00FB3864"/>
    <w:rsid w:val="00FB5886"/>
    <w:rsid w:val="00FB6FC4"/>
    <w:rsid w:val="00FC018F"/>
    <w:rsid w:val="00FC34A3"/>
    <w:rsid w:val="00FC3CFA"/>
    <w:rsid w:val="00FC4271"/>
    <w:rsid w:val="00FC4816"/>
    <w:rsid w:val="00FC5018"/>
    <w:rsid w:val="00FC576E"/>
    <w:rsid w:val="00FC5CFD"/>
    <w:rsid w:val="00FC74EC"/>
    <w:rsid w:val="00FC75C5"/>
    <w:rsid w:val="00FD00E7"/>
    <w:rsid w:val="00FD013B"/>
    <w:rsid w:val="00FD047B"/>
    <w:rsid w:val="00FD08C6"/>
    <w:rsid w:val="00FD2793"/>
    <w:rsid w:val="00FD28ED"/>
    <w:rsid w:val="00FD2FD0"/>
    <w:rsid w:val="00FD4254"/>
    <w:rsid w:val="00FD53E4"/>
    <w:rsid w:val="00FD6F9B"/>
    <w:rsid w:val="00FD7201"/>
    <w:rsid w:val="00FD731F"/>
    <w:rsid w:val="00FE1969"/>
    <w:rsid w:val="00FE27A3"/>
    <w:rsid w:val="00FE2B8E"/>
    <w:rsid w:val="00FE2C5C"/>
    <w:rsid w:val="00FE3A43"/>
    <w:rsid w:val="00FE4376"/>
    <w:rsid w:val="00FE557E"/>
    <w:rsid w:val="00FE6DE8"/>
    <w:rsid w:val="00FF0197"/>
    <w:rsid w:val="00FF10B7"/>
    <w:rsid w:val="00FF15CB"/>
    <w:rsid w:val="00FF23C2"/>
    <w:rsid w:val="00FF2F34"/>
    <w:rsid w:val="00FF5C12"/>
    <w:rsid w:val="00FF5C80"/>
    <w:rsid w:val="00FF632D"/>
    <w:rsid w:val="00FF6BE1"/>
    <w:rsid w:val="00FF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E7504C6"/>
  <w15:docId w15:val="{9159FCDA-7F1F-426A-AFA2-C2D3134D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D5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642D4"/>
    <w:pPr>
      <w:autoSpaceDE w:val="0"/>
      <w:autoSpaceDN w:val="0"/>
      <w:ind w:left="110"/>
      <w:outlineLvl w:val="0"/>
    </w:pPr>
    <w:rPr>
      <w:rFonts w:ascii="Times New Roman" w:eastAsia="Times New Roman" w:hAnsi="Times New Roman" w:cs="Times New Roman"/>
      <w:b/>
      <w:bCs/>
      <w:sz w:val="28"/>
      <w:szCs w:val="28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42D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2D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1460B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1642D4"/>
    <w:rPr>
      <w:rFonts w:ascii="Times New Roman" w:hAnsi="Times New Roman"/>
      <w:sz w:val="20"/>
    </w:rPr>
  </w:style>
  <w:style w:type="character" w:customStyle="1" w:styleId="a5">
    <w:name w:val="コメント文字列 (文字)"/>
    <w:basedOn w:val="a0"/>
    <w:link w:val="a4"/>
    <w:uiPriority w:val="99"/>
    <w:rsid w:val="00726BD1"/>
    <w:rPr>
      <w:rFonts w:ascii="Times New Roman" w:hAnsi="Times New Roman"/>
      <w:sz w:val="20"/>
    </w:rPr>
  </w:style>
  <w:style w:type="character" w:styleId="a6">
    <w:name w:val="line number"/>
    <w:basedOn w:val="a0"/>
    <w:uiPriority w:val="99"/>
    <w:semiHidden/>
    <w:unhideWhenUsed/>
    <w:rsid w:val="001460B7"/>
  </w:style>
  <w:style w:type="paragraph" w:styleId="a7">
    <w:name w:val="annotation subject"/>
    <w:basedOn w:val="a4"/>
    <w:next w:val="a4"/>
    <w:link w:val="a8"/>
    <w:uiPriority w:val="99"/>
    <w:semiHidden/>
    <w:unhideWhenUsed/>
    <w:rsid w:val="001642D4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1460B7"/>
    <w:rPr>
      <w:rFonts w:ascii="Times New Roman" w:hAnsi="Times New Roman"/>
      <w:b/>
      <w:bCs/>
      <w:sz w:val="20"/>
    </w:rPr>
  </w:style>
  <w:style w:type="paragraph" w:styleId="a9">
    <w:name w:val="Revision"/>
    <w:hidden/>
    <w:uiPriority w:val="99"/>
    <w:semiHidden/>
    <w:rsid w:val="001460B7"/>
  </w:style>
  <w:style w:type="character" w:customStyle="1" w:styleId="10">
    <w:name w:val="見出し 1 (文字)"/>
    <w:basedOn w:val="a0"/>
    <w:link w:val="1"/>
    <w:uiPriority w:val="9"/>
    <w:rsid w:val="004D616F"/>
    <w:rPr>
      <w:rFonts w:ascii="Times New Roman" w:eastAsia="Times New Roman" w:hAnsi="Times New Roman" w:cs="Times New Roman"/>
      <w:b/>
      <w:bCs/>
      <w:sz w:val="28"/>
      <w:szCs w:val="28"/>
      <w:lang w:eastAsia="en-US"/>
    </w:rPr>
  </w:style>
  <w:style w:type="character" w:customStyle="1" w:styleId="30">
    <w:name w:val="見出し 3 (文字)"/>
    <w:basedOn w:val="a0"/>
    <w:link w:val="3"/>
    <w:uiPriority w:val="9"/>
    <w:semiHidden/>
    <w:rsid w:val="004D616F"/>
    <w:rPr>
      <w:rFonts w:asciiTheme="majorHAnsi" w:eastAsiaTheme="majorEastAsia" w:hAnsiTheme="majorHAnsi" w:cstheme="majorBidi"/>
    </w:rPr>
  </w:style>
  <w:style w:type="paragraph" w:styleId="aa">
    <w:name w:val="Body Text"/>
    <w:basedOn w:val="a"/>
    <w:link w:val="ab"/>
    <w:uiPriority w:val="1"/>
    <w:qFormat/>
    <w:rsid w:val="001642D4"/>
    <w:pPr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ab">
    <w:name w:val="本文 (文字)"/>
    <w:basedOn w:val="a0"/>
    <w:link w:val="aa"/>
    <w:uiPriority w:val="1"/>
    <w:rsid w:val="004D616F"/>
    <w:rPr>
      <w:rFonts w:ascii="Times New Roman" w:eastAsia="Times New Roman" w:hAnsi="Times New Roman" w:cs="Times New Roman"/>
      <w:lang w:eastAsia="en-US"/>
    </w:rPr>
  </w:style>
  <w:style w:type="character" w:styleId="ac">
    <w:name w:val="Hyperlink"/>
    <w:basedOn w:val="a0"/>
    <w:uiPriority w:val="99"/>
    <w:unhideWhenUsed/>
    <w:rsid w:val="00F033D8"/>
    <w:rPr>
      <w:color w:val="0000FF"/>
      <w:u w:val="single"/>
    </w:rPr>
  </w:style>
  <w:style w:type="paragraph" w:styleId="ad">
    <w:name w:val="List Paragraph"/>
    <w:basedOn w:val="a"/>
    <w:uiPriority w:val="1"/>
    <w:qFormat/>
    <w:rsid w:val="001642D4"/>
    <w:pPr>
      <w:ind w:leftChars="400" w:left="840"/>
    </w:pPr>
  </w:style>
  <w:style w:type="table" w:styleId="ae">
    <w:name w:val="Table Grid"/>
    <w:basedOn w:val="a1"/>
    <w:uiPriority w:val="39"/>
    <w:rsid w:val="000E4F35"/>
    <w:rPr>
      <w:kern w:val="0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Web">
    <w:name w:val="Normal (Web)"/>
    <w:basedOn w:val="a"/>
    <w:uiPriority w:val="99"/>
    <w:unhideWhenUsed/>
    <w:rsid w:val="001642D4"/>
    <w:pPr>
      <w:spacing w:before="100" w:beforeAutospacing="1" w:after="100" w:afterAutospacing="1"/>
    </w:pPr>
  </w:style>
  <w:style w:type="character" w:styleId="af">
    <w:name w:val="Strong"/>
    <w:basedOn w:val="a0"/>
    <w:uiPriority w:val="22"/>
    <w:qFormat/>
    <w:rsid w:val="000D46BB"/>
    <w:rPr>
      <w:b/>
      <w:bCs/>
    </w:rPr>
  </w:style>
  <w:style w:type="paragraph" w:styleId="af0">
    <w:name w:val="footer"/>
    <w:basedOn w:val="a"/>
    <w:link w:val="af1"/>
    <w:uiPriority w:val="99"/>
    <w:unhideWhenUsed/>
    <w:rsid w:val="001642D4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7D5EB0"/>
  </w:style>
  <w:style w:type="character" w:styleId="af2">
    <w:name w:val="page number"/>
    <w:basedOn w:val="a0"/>
    <w:uiPriority w:val="99"/>
    <w:semiHidden/>
    <w:unhideWhenUsed/>
    <w:rsid w:val="007D5EB0"/>
  </w:style>
  <w:style w:type="paragraph" w:styleId="af3">
    <w:name w:val="header"/>
    <w:basedOn w:val="a"/>
    <w:link w:val="af4"/>
    <w:uiPriority w:val="99"/>
    <w:unhideWhenUsed/>
    <w:rsid w:val="001642D4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2626B3"/>
  </w:style>
  <w:style w:type="character" w:customStyle="1" w:styleId="11">
    <w:name w:val="未解決のメンション1"/>
    <w:basedOn w:val="a0"/>
    <w:uiPriority w:val="99"/>
    <w:semiHidden/>
    <w:unhideWhenUsed/>
    <w:rsid w:val="0053521E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AE2FE5"/>
    <w:rPr>
      <w:color w:val="954F72" w:themeColor="followedHyperlink"/>
      <w:u w:val="single"/>
    </w:rPr>
  </w:style>
  <w:style w:type="paragraph" w:styleId="af6">
    <w:name w:val="footnote text"/>
    <w:basedOn w:val="a"/>
    <w:link w:val="af7"/>
    <w:uiPriority w:val="99"/>
    <w:semiHidden/>
    <w:unhideWhenUsed/>
    <w:rsid w:val="001642D4"/>
    <w:pPr>
      <w:snapToGrid w:val="0"/>
    </w:pPr>
  </w:style>
  <w:style w:type="character" w:customStyle="1" w:styleId="af7">
    <w:name w:val="脚注文字列 (文字)"/>
    <w:basedOn w:val="a0"/>
    <w:link w:val="af6"/>
    <w:uiPriority w:val="99"/>
    <w:semiHidden/>
    <w:rsid w:val="00B125CF"/>
  </w:style>
  <w:style w:type="character" w:styleId="af8">
    <w:name w:val="footnote reference"/>
    <w:basedOn w:val="a0"/>
    <w:uiPriority w:val="99"/>
    <w:semiHidden/>
    <w:unhideWhenUsed/>
    <w:rsid w:val="00B125CF"/>
    <w:rPr>
      <w:vertAlign w:val="superscript"/>
    </w:rPr>
  </w:style>
  <w:style w:type="character" w:customStyle="1" w:styleId="personname">
    <w:name w:val="person_name"/>
    <w:basedOn w:val="a0"/>
    <w:rsid w:val="0092297F"/>
  </w:style>
  <w:style w:type="character" w:styleId="af9">
    <w:name w:val="Emphasis"/>
    <w:basedOn w:val="a0"/>
    <w:uiPriority w:val="20"/>
    <w:qFormat/>
    <w:rsid w:val="0092297F"/>
    <w:rPr>
      <w:i/>
      <w:iCs/>
    </w:rPr>
  </w:style>
  <w:style w:type="paragraph" w:styleId="afa">
    <w:name w:val="TOC Heading"/>
    <w:basedOn w:val="1"/>
    <w:next w:val="a"/>
    <w:uiPriority w:val="39"/>
    <w:unhideWhenUsed/>
    <w:qFormat/>
    <w:rsid w:val="001642D4"/>
    <w:pPr>
      <w:keepNext/>
      <w:keepLines/>
      <w:autoSpaceDE/>
      <w:autoSpaceDN/>
      <w:spacing w:before="480" w:line="276" w:lineRule="auto"/>
      <w:ind w:left="0"/>
      <w:outlineLvl w:val="9"/>
    </w:pPr>
    <w:rPr>
      <w:rFonts w:asciiTheme="majorHAnsi" w:eastAsiaTheme="majorEastAsia" w:hAnsiTheme="majorHAnsi" w:cstheme="majorBidi"/>
      <w:color w:val="2F5496" w:themeColor="accent1" w:themeShade="BF"/>
      <w:lang w:eastAsia="ja-JP"/>
    </w:rPr>
  </w:style>
  <w:style w:type="paragraph" w:styleId="12">
    <w:name w:val="toc 1"/>
    <w:basedOn w:val="a"/>
    <w:next w:val="a"/>
    <w:autoRedefine/>
    <w:uiPriority w:val="39"/>
    <w:unhideWhenUsed/>
    <w:rsid w:val="001642D4"/>
    <w:pPr>
      <w:spacing w:before="240" w:after="120"/>
    </w:pPr>
    <w:rPr>
      <w:b/>
      <w:bCs/>
      <w:sz w:val="20"/>
      <w:szCs w:val="20"/>
    </w:rPr>
  </w:style>
  <w:style w:type="paragraph" w:styleId="31">
    <w:name w:val="toc 3"/>
    <w:basedOn w:val="a"/>
    <w:next w:val="a"/>
    <w:autoRedefine/>
    <w:uiPriority w:val="39"/>
    <w:unhideWhenUsed/>
    <w:rsid w:val="001642D4"/>
    <w:pPr>
      <w:ind w:left="420"/>
    </w:pPr>
    <w:rPr>
      <w:sz w:val="20"/>
      <w:szCs w:val="20"/>
    </w:rPr>
  </w:style>
  <w:style w:type="paragraph" w:styleId="21">
    <w:name w:val="toc 2"/>
    <w:basedOn w:val="a"/>
    <w:next w:val="a"/>
    <w:autoRedefine/>
    <w:uiPriority w:val="39"/>
    <w:unhideWhenUsed/>
    <w:rsid w:val="001642D4"/>
    <w:pPr>
      <w:spacing w:before="120"/>
      <w:ind w:left="210"/>
    </w:pPr>
    <w:rPr>
      <w:i/>
      <w:iCs/>
      <w:sz w:val="20"/>
      <w:szCs w:val="20"/>
    </w:rPr>
  </w:style>
  <w:style w:type="paragraph" w:styleId="4">
    <w:name w:val="toc 4"/>
    <w:basedOn w:val="a"/>
    <w:next w:val="a"/>
    <w:autoRedefine/>
    <w:uiPriority w:val="39"/>
    <w:semiHidden/>
    <w:unhideWhenUsed/>
    <w:rsid w:val="001642D4"/>
    <w:pPr>
      <w:ind w:left="630"/>
    </w:pPr>
    <w:rPr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1642D4"/>
    <w:pPr>
      <w:ind w:left="840"/>
    </w:pPr>
    <w:rPr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1642D4"/>
    <w:pPr>
      <w:ind w:left="1050"/>
    </w:pPr>
    <w:rPr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1642D4"/>
    <w:pPr>
      <w:ind w:left="1260"/>
    </w:pPr>
    <w:rPr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1642D4"/>
    <w:pPr>
      <w:ind w:left="1470"/>
    </w:pPr>
    <w:rPr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1642D4"/>
    <w:pPr>
      <w:ind w:left="1680"/>
    </w:pPr>
    <w:rPr>
      <w:sz w:val="20"/>
      <w:szCs w:val="20"/>
    </w:rPr>
  </w:style>
  <w:style w:type="character" w:customStyle="1" w:styleId="20">
    <w:name w:val="見出し 2 (文字)"/>
    <w:basedOn w:val="a0"/>
    <w:link w:val="2"/>
    <w:uiPriority w:val="9"/>
    <w:semiHidden/>
    <w:rsid w:val="00E436EF"/>
    <w:rPr>
      <w:rFonts w:asciiTheme="majorHAnsi" w:eastAsiaTheme="majorEastAsia" w:hAnsiTheme="majorHAnsi" w:cstheme="majorBidi"/>
    </w:rPr>
  </w:style>
  <w:style w:type="paragraph" w:styleId="afb">
    <w:name w:val="Balloon Text"/>
    <w:basedOn w:val="a"/>
    <w:link w:val="afc"/>
    <w:uiPriority w:val="99"/>
    <w:semiHidden/>
    <w:unhideWhenUsed/>
    <w:rsid w:val="001642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c">
    <w:name w:val="吹き出し (文字)"/>
    <w:basedOn w:val="a0"/>
    <w:link w:val="afb"/>
    <w:uiPriority w:val="99"/>
    <w:semiHidden/>
    <w:rsid w:val="00CF7BFC"/>
    <w:rPr>
      <w:rFonts w:asciiTheme="majorHAnsi" w:eastAsiaTheme="majorEastAsia" w:hAnsiTheme="majorHAnsi" w:cstheme="majorBidi"/>
      <w:sz w:val="18"/>
      <w:szCs w:val="18"/>
    </w:rPr>
  </w:style>
  <w:style w:type="character" w:customStyle="1" w:styleId="22">
    <w:name w:val="未解決のメンション2"/>
    <w:basedOn w:val="a0"/>
    <w:uiPriority w:val="99"/>
    <w:semiHidden/>
    <w:unhideWhenUsed/>
    <w:rsid w:val="00BE2C80"/>
    <w:rPr>
      <w:color w:val="605E5C"/>
      <w:shd w:val="clear" w:color="auto" w:fill="E1DFDD"/>
    </w:rPr>
  </w:style>
  <w:style w:type="character" w:customStyle="1" w:styleId="32">
    <w:name w:val="未解決のメンション3"/>
    <w:basedOn w:val="a0"/>
    <w:uiPriority w:val="99"/>
    <w:semiHidden/>
    <w:unhideWhenUsed/>
    <w:rsid w:val="00F80B77"/>
    <w:rPr>
      <w:color w:val="605E5C"/>
      <w:shd w:val="clear" w:color="auto" w:fill="E1DFDD"/>
    </w:rPr>
  </w:style>
  <w:style w:type="character" w:customStyle="1" w:styleId="40">
    <w:name w:val="未解決のメンション4"/>
    <w:basedOn w:val="a0"/>
    <w:uiPriority w:val="99"/>
    <w:semiHidden/>
    <w:unhideWhenUsed/>
    <w:rsid w:val="005C1E35"/>
    <w:rPr>
      <w:color w:val="605E5C"/>
      <w:shd w:val="clear" w:color="auto" w:fill="E1DFDD"/>
    </w:rPr>
  </w:style>
  <w:style w:type="paragraph" w:styleId="afd">
    <w:name w:val="Body Text Indent"/>
    <w:basedOn w:val="a"/>
    <w:link w:val="afe"/>
    <w:uiPriority w:val="99"/>
    <w:semiHidden/>
    <w:unhideWhenUsed/>
    <w:rsid w:val="00AF4F50"/>
    <w:pPr>
      <w:spacing w:after="120"/>
      <w:ind w:left="360"/>
    </w:pPr>
  </w:style>
  <w:style w:type="character" w:customStyle="1" w:styleId="afe">
    <w:name w:val="本文インデント (文字)"/>
    <w:basedOn w:val="a0"/>
    <w:link w:val="afd"/>
    <w:uiPriority w:val="99"/>
    <w:semiHidden/>
    <w:rsid w:val="00AF4F50"/>
  </w:style>
  <w:style w:type="paragraph" w:styleId="23">
    <w:name w:val="Body Text First Indent 2"/>
    <w:basedOn w:val="afd"/>
    <w:link w:val="24"/>
    <w:uiPriority w:val="99"/>
    <w:semiHidden/>
    <w:unhideWhenUsed/>
    <w:rsid w:val="00AF4F50"/>
    <w:pPr>
      <w:spacing w:after="0"/>
      <w:ind w:firstLine="360"/>
    </w:pPr>
  </w:style>
  <w:style w:type="character" w:customStyle="1" w:styleId="24">
    <w:name w:val="本文字下げ 2 (文字)"/>
    <w:basedOn w:val="afe"/>
    <w:link w:val="23"/>
    <w:uiPriority w:val="99"/>
    <w:semiHidden/>
    <w:rsid w:val="00AF4F50"/>
  </w:style>
  <w:style w:type="character" w:customStyle="1" w:styleId="50">
    <w:name w:val="未解決のメンション5"/>
    <w:basedOn w:val="a0"/>
    <w:uiPriority w:val="99"/>
    <w:semiHidden/>
    <w:unhideWhenUsed/>
    <w:rsid w:val="002406F9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911951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11951"/>
    <w:pPr>
      <w:widowControl w:val="0"/>
      <w:autoSpaceDE w:val="0"/>
      <w:autoSpaceDN w:val="0"/>
      <w:jc w:val="center"/>
    </w:pPr>
    <w:rPr>
      <w:rFonts w:ascii="Times New Roman" w:eastAsia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6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5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6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6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19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3882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890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148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409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256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849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50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5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868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3333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986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7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26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1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6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0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5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7412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10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17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2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54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6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1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7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0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61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09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10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1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63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420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36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48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74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8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2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9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71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5946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230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699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024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6730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1818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2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3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4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0F7CCA7-DBDA-40DC-A99A-31AC5DC231F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D4D2AE-1ED0-4F04-A65A-0228889B973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567E267-94CC-479B-9F43-C8FE493AABB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9D5AE1A-5377-4297-A85D-AE0B0836D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832</Words>
  <Characters>21846</Characters>
  <Application>Microsoft Office Word</Application>
  <DocSecurity>0</DocSecurity>
  <Lines>182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56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昱儒 陳</dc:creator>
  <cp:lastModifiedBy>CHEN YU RU</cp:lastModifiedBy>
  <cp:revision>3</cp:revision>
  <cp:lastPrinted>2021-08-30T01:32:00Z</cp:lastPrinted>
  <dcterms:created xsi:type="dcterms:W3CDTF">2022-07-26T02:38:00Z</dcterms:created>
  <dcterms:modified xsi:type="dcterms:W3CDTF">2022-07-26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ealth-and-place</vt:lpwstr>
  </property>
  <property fmtid="{D5CDD505-2E9C-101B-9397-08002B2CF9AE}" pid="13" name="Mendeley Recent Style Name 5_1">
    <vt:lpwstr>Health and Pla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_documentId">
    <vt:lpwstr>documentId_5238</vt:lpwstr>
  </property>
  <property fmtid="{D5CDD505-2E9C-101B-9397-08002B2CF9AE}" pid="23" name="grammarly_documentContext">
    <vt:lpwstr>{"goals":[],"domain":"general","emotions":[],"dialect":"american"}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416b90ac-3d17-3293-9b7c-34670717412c</vt:lpwstr>
  </property>
  <property fmtid="{D5CDD505-2E9C-101B-9397-08002B2CF9AE}" pid="26" name="Mendeley Citation Style_1">
    <vt:lpwstr>http://www.zotero.org/styles/vancouver</vt:lpwstr>
  </property>
  <property fmtid="{D5CDD505-2E9C-101B-9397-08002B2CF9AE}" pid="27" name="UniqueFileID">
    <vt:lpwstr>aJ4CeKiGfe1q</vt:lpwstr>
  </property>
  <property fmtid="{D5CDD505-2E9C-101B-9397-08002B2CF9AE}" pid="28" name="TRFLID">
    <vt:lpwstr>Rz665ritHLDdrOA7QzT4fw==</vt:lpwstr>
  </property>
</Properties>
</file>